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E1EC31" w14:textId="0DF983C3" w:rsidR="00CC1CBE" w:rsidRPr="004511CB" w:rsidRDefault="007749B8" w:rsidP="00CC1CB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511CB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CC1CBE" w:rsidRPr="004511CB">
        <w:rPr>
          <w:rFonts w:ascii="Times New Roman" w:hAnsi="Times New Roman" w:cs="Times New Roman"/>
          <w:b/>
          <w:bCs/>
          <w:sz w:val="24"/>
          <w:szCs w:val="24"/>
        </w:rPr>
        <w:t>Breast cancer inciden</w:t>
      </w:r>
      <w:r w:rsidRPr="004511CB">
        <w:rPr>
          <w:rFonts w:ascii="Times New Roman" w:hAnsi="Times New Roman" w:cs="Times New Roman"/>
          <w:b/>
          <w:bCs/>
          <w:sz w:val="24"/>
          <w:szCs w:val="24"/>
        </w:rPr>
        <w:t>ce</w:t>
      </w:r>
      <w:r w:rsidR="00CC1CBE" w:rsidRPr="004511CB">
        <w:rPr>
          <w:rFonts w:ascii="Times New Roman" w:hAnsi="Times New Roman" w:cs="Times New Roman"/>
          <w:b/>
          <w:bCs/>
          <w:sz w:val="24"/>
          <w:szCs w:val="24"/>
        </w:rPr>
        <w:t xml:space="preserve"> cases, age-standardized incidence rate, deaths, age-standardized mortality rate, DALYs, and age-standardized DALY rates in 2019.</w:t>
      </w:r>
    </w:p>
    <w:p w14:paraId="1158F828" w14:textId="77777777" w:rsidR="00BC009C" w:rsidRPr="004511CB" w:rsidRDefault="00BC009C" w:rsidP="00CC1CBE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10"/>
        <w:tblW w:w="1431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4"/>
        <w:gridCol w:w="1850"/>
        <w:gridCol w:w="1635"/>
        <w:gridCol w:w="1407"/>
        <w:gridCol w:w="1671"/>
        <w:gridCol w:w="2058"/>
        <w:gridCol w:w="2977"/>
      </w:tblGrid>
      <w:tr w:rsidR="00EB6A90" w:rsidRPr="004511CB" w14:paraId="4C92FDD8" w14:textId="2E0646BE" w:rsidTr="00823F46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93E45A" w14:textId="4E344571" w:rsidR="002B6EC5" w:rsidRPr="004511CB" w:rsidRDefault="002B6EC5" w:rsidP="002B6E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6B1D7E" w14:textId="164A13E5" w:rsidR="002B6EC5" w:rsidRPr="004511CB" w:rsidRDefault="002B6EC5" w:rsidP="00EB6A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ciden</w:t>
            </w:r>
            <w:r w:rsidR="007749B8"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</w:t>
            </w:r>
            <w:r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ses</w:t>
            </w:r>
            <w:r w:rsidR="00EB6A90"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U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5BB7954" w14:textId="79029C79" w:rsidR="002B6EC5" w:rsidRPr="004511CB" w:rsidRDefault="002B6EC5" w:rsidP="002B6E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IR per 10</w:t>
            </w:r>
            <w:r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  <w:r w:rsidR="00EB6A90"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EB6A90"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U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E92B6FF" w14:textId="3C8F427E" w:rsidR="002B6EC5" w:rsidRPr="004511CB" w:rsidRDefault="002B6EC5" w:rsidP="00EB6A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aths</w:t>
            </w:r>
            <w:r w:rsidR="00EB6A90"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UI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834421" w14:textId="2FAA91F4" w:rsidR="002B6EC5" w:rsidRPr="004511CB" w:rsidRDefault="002B6EC5" w:rsidP="00EB6A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MR per 10</w:t>
            </w:r>
            <w:r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  <w:r w:rsidR="00EB6A90"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</w:t>
            </w:r>
            <w:r w:rsidR="00EB6A90"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UI)</w:t>
            </w:r>
          </w:p>
        </w:tc>
        <w:tc>
          <w:tcPr>
            <w:tcW w:w="2058" w:type="dxa"/>
            <w:tcBorders>
              <w:top w:val="single" w:sz="4" w:space="0" w:color="auto"/>
              <w:bottom w:val="single" w:sz="4" w:space="0" w:color="auto"/>
            </w:tcBorders>
          </w:tcPr>
          <w:p w14:paraId="41D4A763" w14:textId="1F50A642" w:rsidR="002B6EC5" w:rsidRPr="004511CB" w:rsidRDefault="002B6EC5" w:rsidP="00EB6A90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LYs</w:t>
            </w:r>
            <w:r w:rsidR="00EB6A90"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UI)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16265BEE" w14:textId="12B54A9E" w:rsidR="002B6EC5" w:rsidRPr="004511CB" w:rsidRDefault="002B6EC5" w:rsidP="002B6EC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-standardized DALY rates per 10</w:t>
            </w:r>
            <w:r w:rsidR="00EB6A90"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5</w:t>
            </w:r>
            <w:r w:rsidR="00EB6A90"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 w:rsidRPr="004511C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% UI)</w:t>
            </w:r>
          </w:p>
        </w:tc>
      </w:tr>
      <w:tr w:rsidR="00EB6A90" w:rsidRPr="004511CB" w14:paraId="40A72E2D" w14:textId="58A18091" w:rsidTr="00823F46">
        <w:tc>
          <w:tcPr>
            <w:tcW w:w="0" w:type="auto"/>
            <w:tcBorders>
              <w:top w:val="single" w:sz="4" w:space="0" w:color="auto"/>
            </w:tcBorders>
          </w:tcPr>
          <w:p w14:paraId="6B57DDD6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Afghanistan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5FC5BF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88</w:t>
            </w:r>
          </w:p>
          <w:p w14:paraId="3EE6BF0E" w14:textId="7D61E51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86-2606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6DE1CE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61</w:t>
            </w:r>
          </w:p>
          <w:p w14:paraId="07687DCA" w14:textId="1207FAE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79-15.07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35B690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11</w:t>
            </w:r>
          </w:p>
          <w:p w14:paraId="27A7A711" w14:textId="34D95A3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87-1705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1EFBC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.67</w:t>
            </w:r>
          </w:p>
          <w:p w14:paraId="65C0FE95" w14:textId="76AE99D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.59-11.16)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517E686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9211</w:t>
            </w:r>
          </w:p>
          <w:p w14:paraId="46CE22FA" w14:textId="7977472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6828-65071)</w:t>
            </w: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04440A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2.25</w:t>
            </w:r>
          </w:p>
          <w:p w14:paraId="6D20A4AA" w14:textId="15710EF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8.13-342.83)</w:t>
            </w:r>
          </w:p>
        </w:tc>
      </w:tr>
      <w:tr w:rsidR="00EB6A90" w:rsidRPr="004511CB" w14:paraId="303FAB90" w14:textId="1859F16A" w:rsidTr="00823F46">
        <w:tc>
          <w:tcPr>
            <w:tcW w:w="0" w:type="auto"/>
          </w:tcPr>
          <w:p w14:paraId="68A34D96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Albania</w:t>
            </w:r>
          </w:p>
        </w:tc>
        <w:tc>
          <w:tcPr>
            <w:tcW w:w="0" w:type="auto"/>
          </w:tcPr>
          <w:p w14:paraId="2F48428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64</w:t>
            </w:r>
          </w:p>
          <w:p w14:paraId="6720B21D" w14:textId="022D1EB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55-1031)</w:t>
            </w:r>
          </w:p>
        </w:tc>
        <w:tc>
          <w:tcPr>
            <w:tcW w:w="0" w:type="auto"/>
          </w:tcPr>
          <w:p w14:paraId="37D95D4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.73</w:t>
            </w:r>
          </w:p>
          <w:p w14:paraId="12BF08AB" w14:textId="28DB47C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.07-28.00)</w:t>
            </w:r>
          </w:p>
        </w:tc>
        <w:tc>
          <w:tcPr>
            <w:tcW w:w="0" w:type="auto"/>
          </w:tcPr>
          <w:p w14:paraId="6256D5E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8</w:t>
            </w:r>
          </w:p>
          <w:p w14:paraId="124D1BEA" w14:textId="3859AB2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0-343)</w:t>
            </w:r>
          </w:p>
        </w:tc>
        <w:tc>
          <w:tcPr>
            <w:tcW w:w="0" w:type="auto"/>
          </w:tcPr>
          <w:p w14:paraId="42B5742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.50</w:t>
            </w:r>
          </w:p>
          <w:p w14:paraId="33349ECD" w14:textId="4636C0C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.83-8.68)</w:t>
            </w:r>
          </w:p>
        </w:tc>
        <w:tc>
          <w:tcPr>
            <w:tcW w:w="2058" w:type="dxa"/>
          </w:tcPr>
          <w:p w14:paraId="7E54F9E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379</w:t>
            </w:r>
          </w:p>
          <w:p w14:paraId="4D8F3976" w14:textId="1D0384E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418-9965)</w:t>
            </w:r>
          </w:p>
        </w:tc>
        <w:tc>
          <w:tcPr>
            <w:tcW w:w="2977" w:type="dxa"/>
          </w:tcPr>
          <w:p w14:paraId="693C3E9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9.56</w:t>
            </w:r>
          </w:p>
          <w:p w14:paraId="0A9C486D" w14:textId="473A9C3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5.58-271.40)</w:t>
            </w:r>
          </w:p>
        </w:tc>
      </w:tr>
      <w:tr w:rsidR="00EB6A90" w:rsidRPr="004511CB" w14:paraId="51FF1646" w14:textId="289327EF" w:rsidTr="00823F46">
        <w:tc>
          <w:tcPr>
            <w:tcW w:w="0" w:type="auto"/>
          </w:tcPr>
          <w:p w14:paraId="15A59133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Algeria</w:t>
            </w:r>
          </w:p>
        </w:tc>
        <w:tc>
          <w:tcPr>
            <w:tcW w:w="0" w:type="auto"/>
          </w:tcPr>
          <w:p w14:paraId="56B337A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052</w:t>
            </w:r>
          </w:p>
          <w:p w14:paraId="688E5887" w14:textId="346AB40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307-8987)</w:t>
            </w:r>
          </w:p>
        </w:tc>
        <w:tc>
          <w:tcPr>
            <w:tcW w:w="0" w:type="auto"/>
          </w:tcPr>
          <w:p w14:paraId="2ED3E39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.08</w:t>
            </w:r>
          </w:p>
          <w:p w14:paraId="5F9801A7" w14:textId="11CDFA6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.79-22.73)</w:t>
            </w:r>
          </w:p>
        </w:tc>
        <w:tc>
          <w:tcPr>
            <w:tcW w:w="0" w:type="auto"/>
          </w:tcPr>
          <w:p w14:paraId="63E1BC7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62</w:t>
            </w:r>
          </w:p>
          <w:p w14:paraId="5C0B5AB9" w14:textId="660726F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13-3352)</w:t>
            </w:r>
          </w:p>
        </w:tc>
        <w:tc>
          <w:tcPr>
            <w:tcW w:w="0" w:type="auto"/>
          </w:tcPr>
          <w:p w14:paraId="0635F78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.58</w:t>
            </w:r>
          </w:p>
          <w:p w14:paraId="3AA44BA4" w14:textId="5F6644E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83-9.50)</w:t>
            </w:r>
          </w:p>
        </w:tc>
        <w:tc>
          <w:tcPr>
            <w:tcW w:w="2058" w:type="dxa"/>
          </w:tcPr>
          <w:p w14:paraId="447EB88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9155</w:t>
            </w:r>
          </w:p>
          <w:p w14:paraId="306FC75A" w14:textId="4C7A37C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7273-114020)</w:t>
            </w:r>
          </w:p>
        </w:tc>
        <w:tc>
          <w:tcPr>
            <w:tcW w:w="2977" w:type="dxa"/>
          </w:tcPr>
          <w:p w14:paraId="4F1E06F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24.38</w:t>
            </w:r>
          </w:p>
          <w:p w14:paraId="4B3FA521" w14:textId="4DFEB6C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0.32-285.40)</w:t>
            </w:r>
          </w:p>
        </w:tc>
      </w:tr>
      <w:tr w:rsidR="00EB6A90" w:rsidRPr="004511CB" w14:paraId="58C3C4FC" w14:textId="63AED03B" w:rsidTr="00823F46">
        <w:tc>
          <w:tcPr>
            <w:tcW w:w="0" w:type="auto"/>
          </w:tcPr>
          <w:p w14:paraId="42065E2F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American Samoa</w:t>
            </w:r>
          </w:p>
        </w:tc>
        <w:tc>
          <w:tcPr>
            <w:tcW w:w="0" w:type="auto"/>
          </w:tcPr>
          <w:p w14:paraId="674394A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37C8F60C" w14:textId="26AB64C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-18)</w:t>
            </w:r>
          </w:p>
        </w:tc>
        <w:tc>
          <w:tcPr>
            <w:tcW w:w="0" w:type="auto"/>
          </w:tcPr>
          <w:p w14:paraId="4A0B146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.00</w:t>
            </w:r>
          </w:p>
          <w:p w14:paraId="1DCDEF2D" w14:textId="2619EA7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.05-36.41)</w:t>
            </w:r>
          </w:p>
        </w:tc>
        <w:tc>
          <w:tcPr>
            <w:tcW w:w="0" w:type="auto"/>
          </w:tcPr>
          <w:p w14:paraId="7D845B4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4FF105AC" w14:textId="59AEC54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-10)</w:t>
            </w:r>
          </w:p>
        </w:tc>
        <w:tc>
          <w:tcPr>
            <w:tcW w:w="0" w:type="auto"/>
          </w:tcPr>
          <w:p w14:paraId="5C86274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.81</w:t>
            </w:r>
          </w:p>
          <w:p w14:paraId="6C7386AD" w14:textId="219DCDF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.50-20.65)</w:t>
            </w:r>
          </w:p>
        </w:tc>
        <w:tc>
          <w:tcPr>
            <w:tcW w:w="2058" w:type="dxa"/>
          </w:tcPr>
          <w:p w14:paraId="1FF58B9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34</w:t>
            </w:r>
          </w:p>
          <w:p w14:paraId="44776131" w14:textId="29FA1BB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5-294)</w:t>
            </w:r>
          </w:p>
        </w:tc>
        <w:tc>
          <w:tcPr>
            <w:tcW w:w="2977" w:type="dxa"/>
          </w:tcPr>
          <w:p w14:paraId="5B32326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58.91</w:t>
            </w:r>
          </w:p>
          <w:p w14:paraId="32D87503" w14:textId="2FC3ECF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63.97-575.16)</w:t>
            </w:r>
          </w:p>
        </w:tc>
      </w:tr>
      <w:tr w:rsidR="00EB6A90" w:rsidRPr="004511CB" w14:paraId="10A96F9F" w14:textId="350DB042" w:rsidTr="00823F46">
        <w:tc>
          <w:tcPr>
            <w:tcW w:w="0" w:type="auto"/>
          </w:tcPr>
          <w:p w14:paraId="6968D4AE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Andorra</w:t>
            </w:r>
          </w:p>
        </w:tc>
        <w:tc>
          <w:tcPr>
            <w:tcW w:w="0" w:type="auto"/>
          </w:tcPr>
          <w:p w14:paraId="3B8389A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  <w:p w14:paraId="501BAE14" w14:textId="4043A08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9-74)</w:t>
            </w:r>
          </w:p>
        </w:tc>
        <w:tc>
          <w:tcPr>
            <w:tcW w:w="0" w:type="auto"/>
          </w:tcPr>
          <w:p w14:paraId="27E6C8C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0.46</w:t>
            </w:r>
          </w:p>
          <w:p w14:paraId="177649B0" w14:textId="5BB0D50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.71-54.12)</w:t>
            </w:r>
          </w:p>
        </w:tc>
        <w:tc>
          <w:tcPr>
            <w:tcW w:w="0" w:type="auto"/>
          </w:tcPr>
          <w:p w14:paraId="1C0D2F0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  <w:p w14:paraId="2773B0F5" w14:textId="40D1185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-17)</w:t>
            </w:r>
          </w:p>
        </w:tc>
        <w:tc>
          <w:tcPr>
            <w:tcW w:w="0" w:type="auto"/>
          </w:tcPr>
          <w:p w14:paraId="25F08F2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02</w:t>
            </w:r>
          </w:p>
          <w:p w14:paraId="1C5873E2" w14:textId="18B0D99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.48-11.97)</w:t>
            </w:r>
          </w:p>
        </w:tc>
        <w:tc>
          <w:tcPr>
            <w:tcW w:w="2058" w:type="dxa"/>
          </w:tcPr>
          <w:p w14:paraId="2DECF4B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48</w:t>
            </w:r>
          </w:p>
          <w:p w14:paraId="692FA858" w14:textId="7673F2F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50-473)</w:t>
            </w:r>
          </w:p>
        </w:tc>
        <w:tc>
          <w:tcPr>
            <w:tcW w:w="2977" w:type="dxa"/>
          </w:tcPr>
          <w:p w14:paraId="23D9A84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4.46</w:t>
            </w:r>
          </w:p>
          <w:p w14:paraId="645A2609" w14:textId="701891B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3.10-345.10)</w:t>
            </w:r>
          </w:p>
        </w:tc>
      </w:tr>
      <w:tr w:rsidR="00EB6A90" w:rsidRPr="004511CB" w14:paraId="42F12E19" w14:textId="717220F3" w:rsidTr="00823F46">
        <w:tc>
          <w:tcPr>
            <w:tcW w:w="0" w:type="auto"/>
          </w:tcPr>
          <w:p w14:paraId="4F2BF2AA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Angola</w:t>
            </w:r>
          </w:p>
        </w:tc>
        <w:tc>
          <w:tcPr>
            <w:tcW w:w="0" w:type="auto"/>
          </w:tcPr>
          <w:p w14:paraId="6E18B10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78</w:t>
            </w:r>
          </w:p>
          <w:p w14:paraId="7270C283" w14:textId="444C83B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08-2660)</w:t>
            </w:r>
          </w:p>
        </w:tc>
        <w:tc>
          <w:tcPr>
            <w:tcW w:w="0" w:type="auto"/>
          </w:tcPr>
          <w:p w14:paraId="3E94897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.88</w:t>
            </w:r>
          </w:p>
          <w:p w14:paraId="7B1603DB" w14:textId="636B0FC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10-19.68)</w:t>
            </w:r>
          </w:p>
        </w:tc>
        <w:tc>
          <w:tcPr>
            <w:tcW w:w="0" w:type="auto"/>
          </w:tcPr>
          <w:p w14:paraId="0F1881C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38</w:t>
            </w:r>
          </w:p>
          <w:p w14:paraId="42039F62" w14:textId="3A38954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67-1790)</w:t>
            </w:r>
          </w:p>
        </w:tc>
        <w:tc>
          <w:tcPr>
            <w:tcW w:w="0" w:type="auto"/>
          </w:tcPr>
          <w:p w14:paraId="3875B94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48</w:t>
            </w:r>
          </w:p>
          <w:p w14:paraId="20064CBE" w14:textId="1750BEF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78-15.03)</w:t>
            </w:r>
          </w:p>
        </w:tc>
        <w:tc>
          <w:tcPr>
            <w:tcW w:w="2058" w:type="dxa"/>
          </w:tcPr>
          <w:p w14:paraId="104043A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5997</w:t>
            </w:r>
          </w:p>
          <w:p w14:paraId="426709E1" w14:textId="0C6F755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2317-62266)</w:t>
            </w:r>
          </w:p>
        </w:tc>
        <w:tc>
          <w:tcPr>
            <w:tcW w:w="2977" w:type="dxa"/>
          </w:tcPr>
          <w:p w14:paraId="4C3F613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10.10</w:t>
            </w:r>
          </w:p>
          <w:p w14:paraId="05F2E378" w14:textId="368223C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4.17-414.75)</w:t>
            </w:r>
          </w:p>
        </w:tc>
      </w:tr>
      <w:tr w:rsidR="00EB6A90" w:rsidRPr="004511CB" w14:paraId="6EC0B8AF" w14:textId="520D2731" w:rsidTr="00823F46">
        <w:tc>
          <w:tcPr>
            <w:tcW w:w="0" w:type="auto"/>
          </w:tcPr>
          <w:p w14:paraId="398252EE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Antigua and Barbuda</w:t>
            </w:r>
          </w:p>
        </w:tc>
        <w:tc>
          <w:tcPr>
            <w:tcW w:w="0" w:type="auto"/>
          </w:tcPr>
          <w:p w14:paraId="435FA5C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2227751A" w14:textId="476743B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8-54)</w:t>
            </w:r>
          </w:p>
        </w:tc>
        <w:tc>
          <w:tcPr>
            <w:tcW w:w="0" w:type="auto"/>
          </w:tcPr>
          <w:p w14:paraId="656B8F0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2.79</w:t>
            </w:r>
          </w:p>
          <w:p w14:paraId="6831FFB9" w14:textId="6A5A1B5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6.40-50.27)</w:t>
            </w:r>
          </w:p>
        </w:tc>
        <w:tc>
          <w:tcPr>
            <w:tcW w:w="0" w:type="auto"/>
          </w:tcPr>
          <w:p w14:paraId="1A3B9A1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179EA629" w14:textId="7B93884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-19)</w:t>
            </w:r>
          </w:p>
        </w:tc>
        <w:tc>
          <w:tcPr>
            <w:tcW w:w="0" w:type="auto"/>
          </w:tcPr>
          <w:p w14:paraId="78B0621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.44</w:t>
            </w:r>
          </w:p>
          <w:p w14:paraId="3C59429E" w14:textId="21AF3AF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.25-18.90)</w:t>
            </w:r>
          </w:p>
        </w:tc>
        <w:tc>
          <w:tcPr>
            <w:tcW w:w="2058" w:type="dxa"/>
          </w:tcPr>
          <w:p w14:paraId="14B7CBB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62</w:t>
            </w:r>
          </w:p>
          <w:p w14:paraId="5DA57045" w14:textId="6A0EBF0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91-547)</w:t>
            </w:r>
          </w:p>
        </w:tc>
        <w:tc>
          <w:tcPr>
            <w:tcW w:w="2977" w:type="dxa"/>
          </w:tcPr>
          <w:p w14:paraId="36BB46D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30.14</w:t>
            </w:r>
          </w:p>
          <w:p w14:paraId="2ED0EF5E" w14:textId="4998880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66.22-506.44)</w:t>
            </w:r>
          </w:p>
        </w:tc>
      </w:tr>
      <w:tr w:rsidR="00EB6A90" w:rsidRPr="004511CB" w14:paraId="60470CE8" w14:textId="207BBCFF" w:rsidTr="00823F46">
        <w:tc>
          <w:tcPr>
            <w:tcW w:w="0" w:type="auto"/>
          </w:tcPr>
          <w:p w14:paraId="727A05C9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Argentina</w:t>
            </w:r>
          </w:p>
        </w:tc>
        <w:tc>
          <w:tcPr>
            <w:tcW w:w="0" w:type="auto"/>
          </w:tcPr>
          <w:p w14:paraId="3E36F3A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868</w:t>
            </w:r>
          </w:p>
          <w:p w14:paraId="295348A9" w14:textId="5D2F1C5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834-22719)</w:t>
            </w:r>
          </w:p>
        </w:tc>
        <w:tc>
          <w:tcPr>
            <w:tcW w:w="0" w:type="auto"/>
          </w:tcPr>
          <w:p w14:paraId="511A4EA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4.29</w:t>
            </w:r>
          </w:p>
          <w:p w14:paraId="794A4EB5" w14:textId="794767D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.50-43.74)</w:t>
            </w:r>
          </w:p>
        </w:tc>
        <w:tc>
          <w:tcPr>
            <w:tcW w:w="0" w:type="auto"/>
          </w:tcPr>
          <w:p w14:paraId="0A2A848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476</w:t>
            </w:r>
          </w:p>
          <w:p w14:paraId="6ABAC13E" w14:textId="1C29CCE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818-9135)</w:t>
            </w:r>
          </w:p>
        </w:tc>
        <w:tc>
          <w:tcPr>
            <w:tcW w:w="0" w:type="auto"/>
          </w:tcPr>
          <w:p w14:paraId="3DE5136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.84</w:t>
            </w:r>
          </w:p>
          <w:p w14:paraId="19944FE7" w14:textId="1825D0F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.65-17.07)</w:t>
            </w:r>
          </w:p>
        </w:tc>
        <w:tc>
          <w:tcPr>
            <w:tcW w:w="2058" w:type="dxa"/>
          </w:tcPr>
          <w:p w14:paraId="5AD105C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9653</w:t>
            </w:r>
          </w:p>
          <w:p w14:paraId="460E3FEE" w14:textId="1FD73B0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4978-225664)</w:t>
            </w:r>
          </w:p>
        </w:tc>
        <w:tc>
          <w:tcPr>
            <w:tcW w:w="2977" w:type="dxa"/>
          </w:tcPr>
          <w:p w14:paraId="052D130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06.21</w:t>
            </w:r>
          </w:p>
          <w:p w14:paraId="2BB75744" w14:textId="2D3EEA6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77.09-437.31)</w:t>
            </w:r>
          </w:p>
        </w:tc>
      </w:tr>
      <w:tr w:rsidR="00EB6A90" w:rsidRPr="004511CB" w14:paraId="3CC13745" w14:textId="339BA252" w:rsidTr="00823F46">
        <w:tc>
          <w:tcPr>
            <w:tcW w:w="0" w:type="auto"/>
          </w:tcPr>
          <w:p w14:paraId="20C6F70D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Armenia</w:t>
            </w:r>
          </w:p>
        </w:tc>
        <w:tc>
          <w:tcPr>
            <w:tcW w:w="0" w:type="auto"/>
          </w:tcPr>
          <w:p w14:paraId="5689420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63</w:t>
            </w:r>
          </w:p>
          <w:p w14:paraId="457EDAE3" w14:textId="6AB5D85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16-1641)</w:t>
            </w:r>
          </w:p>
        </w:tc>
        <w:tc>
          <w:tcPr>
            <w:tcW w:w="0" w:type="auto"/>
          </w:tcPr>
          <w:p w14:paraId="74E76D1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4.18</w:t>
            </w:r>
          </w:p>
          <w:p w14:paraId="35DBEEB8" w14:textId="6D5222F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7.86-41.23)</w:t>
            </w:r>
          </w:p>
        </w:tc>
        <w:tc>
          <w:tcPr>
            <w:tcW w:w="0" w:type="auto"/>
          </w:tcPr>
          <w:p w14:paraId="3A5CA58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58</w:t>
            </w:r>
          </w:p>
          <w:p w14:paraId="063CC6B0" w14:textId="0F46516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65-662)</w:t>
            </w:r>
          </w:p>
        </w:tc>
        <w:tc>
          <w:tcPr>
            <w:tcW w:w="0" w:type="auto"/>
          </w:tcPr>
          <w:p w14:paraId="60660B0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.75</w:t>
            </w:r>
          </w:p>
          <w:p w14:paraId="649EF1C0" w14:textId="45C12CF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43-16.36)</w:t>
            </w:r>
          </w:p>
        </w:tc>
        <w:tc>
          <w:tcPr>
            <w:tcW w:w="2058" w:type="dxa"/>
          </w:tcPr>
          <w:p w14:paraId="34A10BE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646</w:t>
            </w:r>
          </w:p>
          <w:p w14:paraId="74AEFCBA" w14:textId="2152438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961-18825)</w:t>
            </w:r>
          </w:p>
        </w:tc>
        <w:tc>
          <w:tcPr>
            <w:tcW w:w="2977" w:type="dxa"/>
          </w:tcPr>
          <w:p w14:paraId="21DC17F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92.55</w:t>
            </w:r>
          </w:p>
          <w:p w14:paraId="78225CB5" w14:textId="1390D2C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21.77-472.39)</w:t>
            </w:r>
          </w:p>
        </w:tc>
      </w:tr>
      <w:tr w:rsidR="00EB6A90" w:rsidRPr="004511CB" w14:paraId="51D045F3" w14:textId="594B96BF" w:rsidTr="00823F46">
        <w:tc>
          <w:tcPr>
            <w:tcW w:w="0" w:type="auto"/>
          </w:tcPr>
          <w:p w14:paraId="5B72162D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Australia</w:t>
            </w:r>
          </w:p>
        </w:tc>
        <w:tc>
          <w:tcPr>
            <w:tcW w:w="0" w:type="auto"/>
          </w:tcPr>
          <w:p w14:paraId="3CD2047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656</w:t>
            </w:r>
          </w:p>
          <w:p w14:paraId="4EEBC301" w14:textId="600327B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089-20129)</w:t>
            </w:r>
          </w:p>
        </w:tc>
        <w:tc>
          <w:tcPr>
            <w:tcW w:w="0" w:type="auto"/>
          </w:tcPr>
          <w:p w14:paraId="6EBD699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2.61</w:t>
            </w:r>
          </w:p>
          <w:p w14:paraId="3447B97A" w14:textId="7389EC6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2.85-55.11)</w:t>
            </w:r>
          </w:p>
        </w:tc>
        <w:tc>
          <w:tcPr>
            <w:tcW w:w="0" w:type="auto"/>
          </w:tcPr>
          <w:p w14:paraId="1F0DC42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711</w:t>
            </w:r>
          </w:p>
          <w:p w14:paraId="535177F3" w14:textId="6E29B81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324-4031)</w:t>
            </w:r>
          </w:p>
        </w:tc>
        <w:tc>
          <w:tcPr>
            <w:tcW w:w="0" w:type="auto"/>
          </w:tcPr>
          <w:p w14:paraId="1CA0150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.15</w:t>
            </w:r>
          </w:p>
          <w:p w14:paraId="7773984A" w14:textId="4453E89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31-9.87)</w:t>
            </w:r>
          </w:p>
        </w:tc>
        <w:tc>
          <w:tcPr>
            <w:tcW w:w="2058" w:type="dxa"/>
          </w:tcPr>
          <w:p w14:paraId="4539AF0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93004</w:t>
            </w:r>
          </w:p>
          <w:p w14:paraId="43E2F521" w14:textId="50FBC78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5086-102208)</w:t>
            </w:r>
          </w:p>
        </w:tc>
        <w:tc>
          <w:tcPr>
            <w:tcW w:w="2977" w:type="dxa"/>
          </w:tcPr>
          <w:p w14:paraId="2AD13C6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56.54</w:t>
            </w:r>
          </w:p>
          <w:p w14:paraId="74E2C15C" w14:textId="3806692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5.53-281.65)</w:t>
            </w:r>
          </w:p>
        </w:tc>
      </w:tr>
      <w:tr w:rsidR="00EB6A90" w:rsidRPr="004511CB" w14:paraId="09E3F68E" w14:textId="3A20E67A" w:rsidTr="00823F46">
        <w:tc>
          <w:tcPr>
            <w:tcW w:w="0" w:type="auto"/>
          </w:tcPr>
          <w:p w14:paraId="3E18533E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ustria</w:t>
            </w:r>
          </w:p>
        </w:tc>
        <w:tc>
          <w:tcPr>
            <w:tcW w:w="0" w:type="auto"/>
          </w:tcPr>
          <w:p w14:paraId="3E87D8D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698</w:t>
            </w:r>
          </w:p>
          <w:p w14:paraId="62E8D4A5" w14:textId="7C96942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584-6999)</w:t>
            </w:r>
          </w:p>
        </w:tc>
        <w:tc>
          <w:tcPr>
            <w:tcW w:w="0" w:type="auto"/>
          </w:tcPr>
          <w:p w14:paraId="06D4C72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7.09</w:t>
            </w:r>
          </w:p>
          <w:p w14:paraId="1C8CE379" w14:textId="2BE958A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9.80-45.64)</w:t>
            </w:r>
          </w:p>
        </w:tc>
        <w:tc>
          <w:tcPr>
            <w:tcW w:w="0" w:type="auto"/>
          </w:tcPr>
          <w:p w14:paraId="736F8DB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76</w:t>
            </w:r>
          </w:p>
          <w:p w14:paraId="0E297CD8" w14:textId="199CE4A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98-1927)</w:t>
            </w:r>
          </w:p>
        </w:tc>
        <w:tc>
          <w:tcPr>
            <w:tcW w:w="0" w:type="auto"/>
          </w:tcPr>
          <w:p w14:paraId="77C42A4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82</w:t>
            </w:r>
          </w:p>
          <w:p w14:paraId="68A72B0E" w14:textId="3B97C43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95-10.56)</w:t>
            </w:r>
          </w:p>
        </w:tc>
        <w:tc>
          <w:tcPr>
            <w:tcW w:w="2058" w:type="dxa"/>
          </w:tcPr>
          <w:p w14:paraId="3F2F1CA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8632</w:t>
            </w:r>
          </w:p>
          <w:p w14:paraId="1B369A22" w14:textId="0D6B94E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5426-41911)</w:t>
            </w:r>
          </w:p>
        </w:tc>
        <w:tc>
          <w:tcPr>
            <w:tcW w:w="2977" w:type="dxa"/>
          </w:tcPr>
          <w:p w14:paraId="42B429F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0.76</w:t>
            </w:r>
          </w:p>
          <w:p w14:paraId="18C3CC97" w14:textId="14BA3B4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0.47-271.27)</w:t>
            </w:r>
          </w:p>
        </w:tc>
      </w:tr>
      <w:tr w:rsidR="00EB6A90" w:rsidRPr="004511CB" w14:paraId="751C269C" w14:textId="2A8C8636" w:rsidTr="00823F46">
        <w:tc>
          <w:tcPr>
            <w:tcW w:w="0" w:type="auto"/>
          </w:tcPr>
          <w:p w14:paraId="09766521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Azerbaijan</w:t>
            </w:r>
          </w:p>
        </w:tc>
        <w:tc>
          <w:tcPr>
            <w:tcW w:w="0" w:type="auto"/>
          </w:tcPr>
          <w:p w14:paraId="0E4C14F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300</w:t>
            </w:r>
          </w:p>
          <w:p w14:paraId="44DEA65D" w14:textId="17CD4A4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34-2862)</w:t>
            </w:r>
          </w:p>
        </w:tc>
        <w:tc>
          <w:tcPr>
            <w:tcW w:w="0" w:type="auto"/>
          </w:tcPr>
          <w:p w14:paraId="44F54D2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.76</w:t>
            </w:r>
          </w:p>
          <w:p w14:paraId="55BF1D80" w14:textId="119D118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.63-25.66)</w:t>
            </w:r>
          </w:p>
        </w:tc>
        <w:tc>
          <w:tcPr>
            <w:tcW w:w="0" w:type="auto"/>
          </w:tcPr>
          <w:p w14:paraId="7F0F2B5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93</w:t>
            </w:r>
          </w:p>
          <w:p w14:paraId="55D71CBF" w14:textId="03FF836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92-1234)</w:t>
            </w:r>
          </w:p>
        </w:tc>
        <w:tc>
          <w:tcPr>
            <w:tcW w:w="0" w:type="auto"/>
          </w:tcPr>
          <w:p w14:paraId="012D7D7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84</w:t>
            </w:r>
          </w:p>
          <w:p w14:paraId="3876B4D0" w14:textId="49331F4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87-12.11)</w:t>
            </w:r>
          </w:p>
        </w:tc>
        <w:tc>
          <w:tcPr>
            <w:tcW w:w="2058" w:type="dxa"/>
          </w:tcPr>
          <w:p w14:paraId="318D7DF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3531</w:t>
            </w:r>
          </w:p>
          <w:p w14:paraId="6C0598C9" w14:textId="1C26A3A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534-41824)</w:t>
            </w:r>
          </w:p>
        </w:tc>
        <w:tc>
          <w:tcPr>
            <w:tcW w:w="2977" w:type="dxa"/>
          </w:tcPr>
          <w:p w14:paraId="34877BB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5.10</w:t>
            </w:r>
          </w:p>
          <w:p w14:paraId="2DC348B0" w14:textId="4CA1C84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5.93-364.24)</w:t>
            </w:r>
          </w:p>
        </w:tc>
      </w:tr>
      <w:tr w:rsidR="00EB6A90" w:rsidRPr="004511CB" w14:paraId="29937918" w14:textId="37C8508B" w:rsidTr="00823F46">
        <w:tc>
          <w:tcPr>
            <w:tcW w:w="0" w:type="auto"/>
          </w:tcPr>
          <w:p w14:paraId="54023684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Bahamas</w:t>
            </w:r>
          </w:p>
        </w:tc>
        <w:tc>
          <w:tcPr>
            <w:tcW w:w="0" w:type="auto"/>
          </w:tcPr>
          <w:p w14:paraId="51FB1BF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  <w:p w14:paraId="3A33F0E3" w14:textId="296CCC5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9-263)</w:t>
            </w:r>
          </w:p>
        </w:tc>
        <w:tc>
          <w:tcPr>
            <w:tcW w:w="0" w:type="auto"/>
          </w:tcPr>
          <w:p w14:paraId="571D372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9.88</w:t>
            </w:r>
          </w:p>
          <w:p w14:paraId="48FE3EC3" w14:textId="16D9806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0.22-61.96)</w:t>
            </w:r>
          </w:p>
        </w:tc>
        <w:tc>
          <w:tcPr>
            <w:tcW w:w="0" w:type="auto"/>
          </w:tcPr>
          <w:p w14:paraId="4C4DC08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14:paraId="447422AC" w14:textId="5DDEC3F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5-99)</w:t>
            </w:r>
          </w:p>
        </w:tc>
        <w:tc>
          <w:tcPr>
            <w:tcW w:w="0" w:type="auto"/>
          </w:tcPr>
          <w:p w14:paraId="339D168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.98</w:t>
            </w:r>
          </w:p>
          <w:p w14:paraId="3662EFE9" w14:textId="2C75F18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.44-24.62)</w:t>
            </w:r>
          </w:p>
        </w:tc>
        <w:tc>
          <w:tcPr>
            <w:tcW w:w="2058" w:type="dxa"/>
          </w:tcPr>
          <w:p w14:paraId="3AB228F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24</w:t>
            </w:r>
          </w:p>
          <w:p w14:paraId="1AC6BEB6" w14:textId="5FDABFC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15-3160)</w:t>
            </w:r>
          </w:p>
        </w:tc>
        <w:tc>
          <w:tcPr>
            <w:tcW w:w="2977" w:type="dxa"/>
          </w:tcPr>
          <w:p w14:paraId="1A631AD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86.74</w:t>
            </w:r>
          </w:p>
          <w:p w14:paraId="558F1A44" w14:textId="670A7B9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73.21-732.64)</w:t>
            </w:r>
          </w:p>
        </w:tc>
      </w:tr>
      <w:tr w:rsidR="00EB6A90" w:rsidRPr="004511CB" w14:paraId="47834AC4" w14:textId="6DEF8DD9" w:rsidTr="00823F46">
        <w:tc>
          <w:tcPr>
            <w:tcW w:w="0" w:type="auto"/>
          </w:tcPr>
          <w:p w14:paraId="19996217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Bahrain</w:t>
            </w:r>
          </w:p>
        </w:tc>
        <w:tc>
          <w:tcPr>
            <w:tcW w:w="0" w:type="auto"/>
          </w:tcPr>
          <w:p w14:paraId="1951E08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49</w:t>
            </w:r>
          </w:p>
          <w:p w14:paraId="076741EA" w14:textId="751F4D7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73-437)</w:t>
            </w:r>
          </w:p>
        </w:tc>
        <w:tc>
          <w:tcPr>
            <w:tcW w:w="0" w:type="auto"/>
          </w:tcPr>
          <w:p w14:paraId="0EC299D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.16</w:t>
            </w:r>
          </w:p>
          <w:p w14:paraId="00689B64" w14:textId="5A94495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.08-31.89)</w:t>
            </w:r>
          </w:p>
        </w:tc>
        <w:tc>
          <w:tcPr>
            <w:tcW w:w="0" w:type="auto"/>
          </w:tcPr>
          <w:p w14:paraId="76CFA97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  <w:p w14:paraId="1F0BE03E" w14:textId="17A4411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3-128)</w:t>
            </w:r>
          </w:p>
        </w:tc>
        <w:tc>
          <w:tcPr>
            <w:tcW w:w="0" w:type="auto"/>
          </w:tcPr>
          <w:p w14:paraId="1326ACC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61</w:t>
            </w:r>
          </w:p>
          <w:p w14:paraId="25A66B0A" w14:textId="4DBEDED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68-12.83)</w:t>
            </w:r>
          </w:p>
        </w:tc>
        <w:tc>
          <w:tcPr>
            <w:tcW w:w="2058" w:type="dxa"/>
          </w:tcPr>
          <w:p w14:paraId="53E9A08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625</w:t>
            </w:r>
          </w:p>
          <w:p w14:paraId="1A21B44C" w14:textId="44BF2DF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83-4525)</w:t>
            </w:r>
          </w:p>
        </w:tc>
        <w:tc>
          <w:tcPr>
            <w:tcW w:w="2977" w:type="dxa"/>
          </w:tcPr>
          <w:p w14:paraId="0B3D79F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3.45</w:t>
            </w:r>
          </w:p>
          <w:p w14:paraId="1A0E81D5" w14:textId="507D7C8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3.02-311.01)</w:t>
            </w:r>
          </w:p>
        </w:tc>
      </w:tr>
      <w:tr w:rsidR="00EB6A90" w:rsidRPr="004511CB" w14:paraId="11A96C85" w14:textId="39978107" w:rsidTr="00823F46">
        <w:tc>
          <w:tcPr>
            <w:tcW w:w="0" w:type="auto"/>
          </w:tcPr>
          <w:p w14:paraId="12D826F3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Bangladesh</w:t>
            </w:r>
          </w:p>
        </w:tc>
        <w:tc>
          <w:tcPr>
            <w:tcW w:w="0" w:type="auto"/>
          </w:tcPr>
          <w:p w14:paraId="1C0BCB8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812</w:t>
            </w:r>
          </w:p>
          <w:p w14:paraId="1B75B12C" w14:textId="0B8BF46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804-22827)</w:t>
            </w:r>
          </w:p>
        </w:tc>
        <w:tc>
          <w:tcPr>
            <w:tcW w:w="0" w:type="auto"/>
          </w:tcPr>
          <w:p w14:paraId="150947D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49</w:t>
            </w:r>
          </w:p>
          <w:p w14:paraId="42B94B84" w14:textId="2016E70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74-15.90)</w:t>
            </w:r>
          </w:p>
        </w:tc>
        <w:tc>
          <w:tcPr>
            <w:tcW w:w="0" w:type="auto"/>
          </w:tcPr>
          <w:p w14:paraId="606282A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884</w:t>
            </w:r>
          </w:p>
          <w:p w14:paraId="4EB653D9" w14:textId="3E3A1C5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761-12395)</w:t>
            </w:r>
          </w:p>
        </w:tc>
        <w:tc>
          <w:tcPr>
            <w:tcW w:w="0" w:type="auto"/>
          </w:tcPr>
          <w:p w14:paraId="00D149D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.20</w:t>
            </w:r>
          </w:p>
          <w:p w14:paraId="43BB94F5" w14:textId="7809A05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69-8.97)</w:t>
            </w:r>
          </w:p>
        </w:tc>
        <w:tc>
          <w:tcPr>
            <w:tcW w:w="2058" w:type="dxa"/>
          </w:tcPr>
          <w:p w14:paraId="1CF0805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27880</w:t>
            </w:r>
          </w:p>
          <w:p w14:paraId="043DA950" w14:textId="5177BEF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54782-416587)</w:t>
            </w:r>
          </w:p>
        </w:tc>
        <w:tc>
          <w:tcPr>
            <w:tcW w:w="2977" w:type="dxa"/>
          </w:tcPr>
          <w:p w14:paraId="1515DD6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25.98</w:t>
            </w:r>
          </w:p>
          <w:p w14:paraId="4C950547" w14:textId="02DA8FE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6.27-286.64)</w:t>
            </w:r>
          </w:p>
        </w:tc>
      </w:tr>
      <w:tr w:rsidR="00EB6A90" w:rsidRPr="004511CB" w14:paraId="443C4772" w14:textId="0BF85CDF" w:rsidTr="00823F46">
        <w:tc>
          <w:tcPr>
            <w:tcW w:w="0" w:type="auto"/>
          </w:tcPr>
          <w:p w14:paraId="2BB4E835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Barbados</w:t>
            </w:r>
          </w:p>
        </w:tc>
        <w:tc>
          <w:tcPr>
            <w:tcW w:w="0" w:type="auto"/>
          </w:tcPr>
          <w:p w14:paraId="5410E5B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  <w:p w14:paraId="51436DEF" w14:textId="274882C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6-305)</w:t>
            </w:r>
          </w:p>
        </w:tc>
        <w:tc>
          <w:tcPr>
            <w:tcW w:w="0" w:type="auto"/>
          </w:tcPr>
          <w:p w14:paraId="0A02AB2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5.46</w:t>
            </w:r>
          </w:p>
          <w:p w14:paraId="741CAE06" w14:textId="236C0A6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4.89-66.62)</w:t>
            </w:r>
          </w:p>
        </w:tc>
        <w:tc>
          <w:tcPr>
            <w:tcW w:w="0" w:type="auto"/>
          </w:tcPr>
          <w:p w14:paraId="03E6954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  <w:p w14:paraId="6D30DE9D" w14:textId="3FFA571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8-112)</w:t>
            </w:r>
          </w:p>
        </w:tc>
        <w:tc>
          <w:tcPr>
            <w:tcW w:w="0" w:type="auto"/>
          </w:tcPr>
          <w:p w14:paraId="6C6E2F2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.04</w:t>
            </w:r>
          </w:p>
          <w:p w14:paraId="06D92154" w14:textId="5A14533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.44-23.69)</w:t>
            </w:r>
          </w:p>
        </w:tc>
        <w:tc>
          <w:tcPr>
            <w:tcW w:w="2058" w:type="dxa"/>
          </w:tcPr>
          <w:p w14:paraId="47CA423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31</w:t>
            </w:r>
          </w:p>
          <w:p w14:paraId="520F95F3" w14:textId="355B41E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64-2905)</w:t>
            </w:r>
          </w:p>
        </w:tc>
        <w:tc>
          <w:tcPr>
            <w:tcW w:w="2977" w:type="dxa"/>
          </w:tcPr>
          <w:p w14:paraId="68C1228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40.70</w:t>
            </w:r>
          </w:p>
          <w:p w14:paraId="3AF87B4C" w14:textId="5457C6E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34.09-649.36)</w:t>
            </w:r>
          </w:p>
        </w:tc>
      </w:tr>
      <w:tr w:rsidR="00EB6A90" w:rsidRPr="004511CB" w14:paraId="0A7110F3" w14:textId="699EDB4A" w:rsidTr="00823F46">
        <w:tc>
          <w:tcPr>
            <w:tcW w:w="0" w:type="auto"/>
          </w:tcPr>
          <w:p w14:paraId="578DC6C4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Belarus</w:t>
            </w:r>
          </w:p>
        </w:tc>
        <w:tc>
          <w:tcPr>
            <w:tcW w:w="0" w:type="auto"/>
          </w:tcPr>
          <w:p w14:paraId="22F1765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133</w:t>
            </w:r>
          </w:p>
          <w:p w14:paraId="1E821689" w14:textId="245648E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140-5455)</w:t>
            </w:r>
          </w:p>
        </w:tc>
        <w:tc>
          <w:tcPr>
            <w:tcW w:w="0" w:type="auto"/>
          </w:tcPr>
          <w:p w14:paraId="0C5473B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7.96</w:t>
            </w:r>
          </w:p>
          <w:p w14:paraId="29747FB2" w14:textId="1EE7816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.19-36.97)</w:t>
            </w:r>
          </w:p>
        </w:tc>
        <w:tc>
          <w:tcPr>
            <w:tcW w:w="0" w:type="auto"/>
          </w:tcPr>
          <w:p w14:paraId="3A844A6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97</w:t>
            </w:r>
          </w:p>
          <w:p w14:paraId="00865628" w14:textId="0026A3A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06-1668)</w:t>
            </w:r>
          </w:p>
        </w:tc>
        <w:tc>
          <w:tcPr>
            <w:tcW w:w="0" w:type="auto"/>
          </w:tcPr>
          <w:p w14:paraId="41EA8F9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.40</w:t>
            </w:r>
          </w:p>
          <w:p w14:paraId="3CA3F58D" w14:textId="5E93A34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.48-10.76)</w:t>
            </w:r>
          </w:p>
        </w:tc>
        <w:tc>
          <w:tcPr>
            <w:tcW w:w="2058" w:type="dxa"/>
          </w:tcPr>
          <w:p w14:paraId="4009D77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6206</w:t>
            </w:r>
          </w:p>
          <w:p w14:paraId="0E4F8711" w14:textId="549B710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7659-47348)</w:t>
            </w:r>
          </w:p>
        </w:tc>
        <w:tc>
          <w:tcPr>
            <w:tcW w:w="2977" w:type="dxa"/>
          </w:tcPr>
          <w:p w14:paraId="270018E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6.24</w:t>
            </w:r>
          </w:p>
          <w:p w14:paraId="1BFD6135" w14:textId="49C80D1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7.48-324.37)</w:t>
            </w:r>
          </w:p>
        </w:tc>
      </w:tr>
      <w:tr w:rsidR="00EB6A90" w:rsidRPr="004511CB" w14:paraId="1D90328A" w14:textId="6286F369" w:rsidTr="00823F46">
        <w:tc>
          <w:tcPr>
            <w:tcW w:w="0" w:type="auto"/>
          </w:tcPr>
          <w:p w14:paraId="2EA3E49D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Belgium</w:t>
            </w:r>
          </w:p>
        </w:tc>
        <w:tc>
          <w:tcPr>
            <w:tcW w:w="0" w:type="auto"/>
          </w:tcPr>
          <w:p w14:paraId="09A8C2D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697</w:t>
            </w:r>
          </w:p>
          <w:p w14:paraId="4DE73093" w14:textId="2A46AC8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576-12408)</w:t>
            </w:r>
          </w:p>
        </w:tc>
        <w:tc>
          <w:tcPr>
            <w:tcW w:w="0" w:type="auto"/>
          </w:tcPr>
          <w:p w14:paraId="75ABA1E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9.86</w:t>
            </w:r>
          </w:p>
          <w:p w14:paraId="23EE3ECF" w14:textId="546FCAC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8.74-64.47)</w:t>
            </w:r>
          </w:p>
        </w:tc>
        <w:tc>
          <w:tcPr>
            <w:tcW w:w="0" w:type="auto"/>
          </w:tcPr>
          <w:p w14:paraId="33F42AC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19</w:t>
            </w:r>
          </w:p>
          <w:p w14:paraId="76961FD0" w14:textId="391AC06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586-3184)</w:t>
            </w:r>
          </w:p>
        </w:tc>
        <w:tc>
          <w:tcPr>
            <w:tcW w:w="0" w:type="auto"/>
          </w:tcPr>
          <w:p w14:paraId="5D2A48C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69</w:t>
            </w:r>
          </w:p>
          <w:p w14:paraId="784F76DB" w14:textId="3A368B3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51-13.72)</w:t>
            </w:r>
          </w:p>
        </w:tc>
        <w:tc>
          <w:tcPr>
            <w:tcW w:w="2058" w:type="dxa"/>
          </w:tcPr>
          <w:p w14:paraId="533BBDF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3769</w:t>
            </w:r>
          </w:p>
          <w:p w14:paraId="6E34F615" w14:textId="35F31AF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8318-70252)</w:t>
            </w:r>
          </w:p>
        </w:tc>
        <w:tc>
          <w:tcPr>
            <w:tcW w:w="2977" w:type="dxa"/>
          </w:tcPr>
          <w:p w14:paraId="2A57048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29.56</w:t>
            </w:r>
          </w:p>
          <w:p w14:paraId="00D175E6" w14:textId="6755094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02.91-362.10)</w:t>
            </w:r>
          </w:p>
        </w:tc>
      </w:tr>
      <w:tr w:rsidR="00EB6A90" w:rsidRPr="004511CB" w14:paraId="35D53098" w14:textId="7EA4AC2D" w:rsidTr="00823F46">
        <w:tc>
          <w:tcPr>
            <w:tcW w:w="0" w:type="auto"/>
          </w:tcPr>
          <w:p w14:paraId="3FEFAC21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Belize</w:t>
            </w:r>
          </w:p>
        </w:tc>
        <w:tc>
          <w:tcPr>
            <w:tcW w:w="0" w:type="auto"/>
          </w:tcPr>
          <w:p w14:paraId="123F748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  <w:p w14:paraId="4E307CC8" w14:textId="2765EEB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7-53)</w:t>
            </w:r>
          </w:p>
        </w:tc>
        <w:tc>
          <w:tcPr>
            <w:tcW w:w="0" w:type="auto"/>
          </w:tcPr>
          <w:p w14:paraId="2366909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.82</w:t>
            </w:r>
          </w:p>
          <w:p w14:paraId="532784C7" w14:textId="30C4BF4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63-16.32)</w:t>
            </w:r>
          </w:p>
        </w:tc>
        <w:tc>
          <w:tcPr>
            <w:tcW w:w="0" w:type="auto"/>
          </w:tcPr>
          <w:p w14:paraId="78E9D8D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6EECC4E6" w14:textId="3E311D6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-22)</w:t>
            </w:r>
          </w:p>
        </w:tc>
        <w:tc>
          <w:tcPr>
            <w:tcW w:w="0" w:type="auto"/>
          </w:tcPr>
          <w:p w14:paraId="62A76E9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  <w:p w14:paraId="0C4AA518" w14:textId="4C49F66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26-7.26)</w:t>
            </w:r>
          </w:p>
        </w:tc>
        <w:tc>
          <w:tcPr>
            <w:tcW w:w="2058" w:type="dxa"/>
          </w:tcPr>
          <w:p w14:paraId="3F65651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12</w:t>
            </w:r>
          </w:p>
          <w:p w14:paraId="0E6E4053" w14:textId="2FE3342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12-726)</w:t>
            </w:r>
          </w:p>
        </w:tc>
        <w:tc>
          <w:tcPr>
            <w:tcW w:w="2977" w:type="dxa"/>
          </w:tcPr>
          <w:p w14:paraId="681A7A7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4.09</w:t>
            </w:r>
          </w:p>
          <w:p w14:paraId="36A6667A" w14:textId="5AD9AD8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4.46-217.69)</w:t>
            </w:r>
          </w:p>
        </w:tc>
      </w:tr>
      <w:tr w:rsidR="00EB6A90" w:rsidRPr="004511CB" w14:paraId="5B333E3F" w14:textId="28B6243F" w:rsidTr="00823F46">
        <w:tc>
          <w:tcPr>
            <w:tcW w:w="0" w:type="auto"/>
          </w:tcPr>
          <w:p w14:paraId="4EB60020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Benin</w:t>
            </w:r>
          </w:p>
        </w:tc>
        <w:tc>
          <w:tcPr>
            <w:tcW w:w="0" w:type="auto"/>
          </w:tcPr>
          <w:p w14:paraId="239ADE5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38</w:t>
            </w:r>
          </w:p>
          <w:p w14:paraId="069A5548" w14:textId="074F83C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52-874)</w:t>
            </w:r>
          </w:p>
        </w:tc>
        <w:tc>
          <w:tcPr>
            <w:tcW w:w="0" w:type="auto"/>
          </w:tcPr>
          <w:p w14:paraId="171B373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32</w:t>
            </w:r>
          </w:p>
          <w:p w14:paraId="42BFFC93" w14:textId="0A20F6C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25-15.07)</w:t>
            </w:r>
          </w:p>
        </w:tc>
        <w:tc>
          <w:tcPr>
            <w:tcW w:w="0" w:type="auto"/>
          </w:tcPr>
          <w:p w14:paraId="126E464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40</w:t>
            </w:r>
          </w:p>
          <w:p w14:paraId="368C91AB" w14:textId="2B89F90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19-590)</w:t>
            </w:r>
          </w:p>
        </w:tc>
        <w:tc>
          <w:tcPr>
            <w:tcW w:w="0" w:type="auto"/>
          </w:tcPr>
          <w:p w14:paraId="3F1CCF1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.57</w:t>
            </w:r>
          </w:p>
          <w:p w14:paraId="49BD1820" w14:textId="4F41F53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.39-11.12)</w:t>
            </w:r>
          </w:p>
        </w:tc>
        <w:tc>
          <w:tcPr>
            <w:tcW w:w="2058" w:type="dxa"/>
          </w:tcPr>
          <w:p w14:paraId="3EACCEE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381</w:t>
            </w:r>
          </w:p>
          <w:p w14:paraId="6E995B20" w14:textId="068B36F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041-20040)</w:t>
            </w:r>
          </w:p>
        </w:tc>
        <w:tc>
          <w:tcPr>
            <w:tcW w:w="2977" w:type="dxa"/>
          </w:tcPr>
          <w:p w14:paraId="69890FF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35.09</w:t>
            </w:r>
          </w:p>
          <w:p w14:paraId="0C49DD74" w14:textId="4A35476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8.67-319.41)</w:t>
            </w:r>
          </w:p>
        </w:tc>
      </w:tr>
      <w:tr w:rsidR="00EB6A90" w:rsidRPr="004511CB" w14:paraId="0F5B29A1" w14:textId="08C16451" w:rsidTr="00823F46">
        <w:tc>
          <w:tcPr>
            <w:tcW w:w="0" w:type="auto"/>
          </w:tcPr>
          <w:p w14:paraId="57E7E4F5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Bermuda</w:t>
            </w:r>
          </w:p>
        </w:tc>
        <w:tc>
          <w:tcPr>
            <w:tcW w:w="0" w:type="auto"/>
          </w:tcPr>
          <w:p w14:paraId="3379BE7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  <w:p w14:paraId="7920CA6B" w14:textId="608C210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1-63)</w:t>
            </w:r>
          </w:p>
        </w:tc>
        <w:tc>
          <w:tcPr>
            <w:tcW w:w="0" w:type="auto"/>
          </w:tcPr>
          <w:p w14:paraId="48E9AA0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3.07</w:t>
            </w:r>
          </w:p>
          <w:p w14:paraId="4CE2815A" w14:textId="472DC45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4.78-54.36)</w:t>
            </w:r>
          </w:p>
        </w:tc>
        <w:tc>
          <w:tcPr>
            <w:tcW w:w="0" w:type="auto"/>
          </w:tcPr>
          <w:p w14:paraId="51C6C96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762FDBAB" w14:textId="522A760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-18)</w:t>
            </w:r>
          </w:p>
        </w:tc>
        <w:tc>
          <w:tcPr>
            <w:tcW w:w="0" w:type="auto"/>
          </w:tcPr>
          <w:p w14:paraId="3BEA572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99</w:t>
            </w:r>
          </w:p>
          <w:p w14:paraId="250B2655" w14:textId="281DE33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92-13.68)</w:t>
            </w:r>
          </w:p>
        </w:tc>
        <w:tc>
          <w:tcPr>
            <w:tcW w:w="2058" w:type="dxa"/>
          </w:tcPr>
          <w:p w14:paraId="76976FD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14</w:t>
            </w:r>
          </w:p>
          <w:p w14:paraId="7E321B3D" w14:textId="2AA9EE5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57-393)</w:t>
            </w:r>
          </w:p>
        </w:tc>
        <w:tc>
          <w:tcPr>
            <w:tcW w:w="2977" w:type="dxa"/>
          </w:tcPr>
          <w:p w14:paraId="4749AFF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75.46</w:t>
            </w:r>
          </w:p>
          <w:p w14:paraId="634BEC9E" w14:textId="70F0535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4.82-346.91)</w:t>
            </w:r>
          </w:p>
        </w:tc>
      </w:tr>
      <w:tr w:rsidR="00EB6A90" w:rsidRPr="004511CB" w14:paraId="1BC5EE9A" w14:textId="72C1542B" w:rsidTr="00823F46">
        <w:tc>
          <w:tcPr>
            <w:tcW w:w="0" w:type="auto"/>
          </w:tcPr>
          <w:p w14:paraId="3758B8AA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Bhutan</w:t>
            </w:r>
          </w:p>
        </w:tc>
        <w:tc>
          <w:tcPr>
            <w:tcW w:w="0" w:type="auto"/>
          </w:tcPr>
          <w:p w14:paraId="5D61682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14:paraId="4914D22F" w14:textId="7CE54F5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4-87)</w:t>
            </w:r>
          </w:p>
        </w:tc>
        <w:tc>
          <w:tcPr>
            <w:tcW w:w="0" w:type="auto"/>
          </w:tcPr>
          <w:p w14:paraId="481176B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20</w:t>
            </w:r>
          </w:p>
          <w:p w14:paraId="33095AC1" w14:textId="6104CA2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21-13.94)</w:t>
            </w:r>
          </w:p>
        </w:tc>
        <w:tc>
          <w:tcPr>
            <w:tcW w:w="0" w:type="auto"/>
          </w:tcPr>
          <w:p w14:paraId="0AC4FB4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6A7B3908" w14:textId="41E951E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-47)</w:t>
            </w:r>
          </w:p>
        </w:tc>
        <w:tc>
          <w:tcPr>
            <w:tcW w:w="0" w:type="auto"/>
          </w:tcPr>
          <w:p w14:paraId="169A2CE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.95</w:t>
            </w:r>
          </w:p>
          <w:p w14:paraId="1447D1C8" w14:textId="33B84A1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.27-8.06)</w:t>
            </w:r>
          </w:p>
        </w:tc>
        <w:tc>
          <w:tcPr>
            <w:tcW w:w="2058" w:type="dxa"/>
          </w:tcPr>
          <w:p w14:paraId="19DB4A9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81</w:t>
            </w:r>
          </w:p>
          <w:p w14:paraId="7DC6EF9A" w14:textId="0CC958C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33-1511)</w:t>
            </w:r>
          </w:p>
        </w:tc>
        <w:tc>
          <w:tcPr>
            <w:tcW w:w="2977" w:type="dxa"/>
          </w:tcPr>
          <w:p w14:paraId="45DE3C5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9.55</w:t>
            </w:r>
          </w:p>
          <w:p w14:paraId="53E2DC0F" w14:textId="79BCD08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6.68-233.73)</w:t>
            </w:r>
          </w:p>
        </w:tc>
      </w:tr>
      <w:tr w:rsidR="00EB6A90" w:rsidRPr="004511CB" w14:paraId="08703B75" w14:textId="412101B1" w:rsidTr="00823F46">
        <w:tc>
          <w:tcPr>
            <w:tcW w:w="0" w:type="auto"/>
          </w:tcPr>
          <w:p w14:paraId="120FE6BD" w14:textId="77777777" w:rsidR="00EB6A9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 xml:space="preserve">Bolivia </w:t>
            </w:r>
          </w:p>
          <w:p w14:paraId="135F37F4" w14:textId="07138D79" w:rsidR="00234D40" w:rsidRPr="004511CB" w:rsidRDefault="00EB6A9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Plurinational State of)</w:t>
            </w:r>
          </w:p>
        </w:tc>
        <w:tc>
          <w:tcPr>
            <w:tcW w:w="0" w:type="auto"/>
          </w:tcPr>
          <w:p w14:paraId="3733E31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04</w:t>
            </w:r>
          </w:p>
          <w:p w14:paraId="5525C759" w14:textId="5C9B963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82-2278)</w:t>
            </w:r>
          </w:p>
        </w:tc>
        <w:tc>
          <w:tcPr>
            <w:tcW w:w="0" w:type="auto"/>
          </w:tcPr>
          <w:p w14:paraId="32828AB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.08</w:t>
            </w:r>
          </w:p>
          <w:p w14:paraId="48270E33" w14:textId="551121E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.73-23.92)</w:t>
            </w:r>
          </w:p>
        </w:tc>
        <w:tc>
          <w:tcPr>
            <w:tcW w:w="0" w:type="auto"/>
          </w:tcPr>
          <w:p w14:paraId="2B37926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  <w:p w14:paraId="33933371" w14:textId="0DF95B7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89-1167)</w:t>
            </w:r>
          </w:p>
        </w:tc>
        <w:tc>
          <w:tcPr>
            <w:tcW w:w="0" w:type="auto"/>
          </w:tcPr>
          <w:p w14:paraId="695A202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09</w:t>
            </w:r>
          </w:p>
          <w:p w14:paraId="312947B9" w14:textId="419116D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88-12.92)</w:t>
            </w:r>
          </w:p>
        </w:tc>
        <w:tc>
          <w:tcPr>
            <w:tcW w:w="2058" w:type="dxa"/>
          </w:tcPr>
          <w:p w14:paraId="32BF093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7086</w:t>
            </w:r>
          </w:p>
          <w:p w14:paraId="2A4ABFC4" w14:textId="65D16A4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973-35998)</w:t>
            </w:r>
          </w:p>
        </w:tc>
        <w:tc>
          <w:tcPr>
            <w:tcW w:w="2977" w:type="dxa"/>
          </w:tcPr>
          <w:p w14:paraId="3CEDEC1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79.81</w:t>
            </w:r>
          </w:p>
          <w:p w14:paraId="10AB7B3A" w14:textId="0E86803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8.91-367.76)</w:t>
            </w:r>
          </w:p>
        </w:tc>
      </w:tr>
      <w:tr w:rsidR="00EB6A90" w:rsidRPr="004511CB" w14:paraId="14A2A144" w14:textId="1DA31C51" w:rsidTr="00823F46">
        <w:tc>
          <w:tcPr>
            <w:tcW w:w="0" w:type="auto"/>
          </w:tcPr>
          <w:p w14:paraId="54A59AA5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Bosnia and Herzegovina</w:t>
            </w:r>
          </w:p>
        </w:tc>
        <w:tc>
          <w:tcPr>
            <w:tcW w:w="0" w:type="auto"/>
          </w:tcPr>
          <w:p w14:paraId="30FC269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35</w:t>
            </w:r>
          </w:p>
          <w:p w14:paraId="11B4F158" w14:textId="5460D48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53-2105)</w:t>
            </w:r>
          </w:p>
        </w:tc>
        <w:tc>
          <w:tcPr>
            <w:tcW w:w="0" w:type="auto"/>
          </w:tcPr>
          <w:p w14:paraId="715AE81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.89</w:t>
            </w:r>
          </w:p>
          <w:p w14:paraId="67EAC6B8" w14:textId="47871CC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.89-38.70)</w:t>
            </w:r>
          </w:p>
        </w:tc>
        <w:tc>
          <w:tcPr>
            <w:tcW w:w="0" w:type="auto"/>
          </w:tcPr>
          <w:p w14:paraId="2CA7A08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68</w:t>
            </w:r>
          </w:p>
          <w:p w14:paraId="0A6084D0" w14:textId="35C7260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23-838)</w:t>
            </w:r>
          </w:p>
        </w:tc>
        <w:tc>
          <w:tcPr>
            <w:tcW w:w="0" w:type="auto"/>
          </w:tcPr>
          <w:p w14:paraId="733C007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70</w:t>
            </w:r>
          </w:p>
          <w:p w14:paraId="33D3C4F4" w14:textId="5FEB008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22-14.72)</w:t>
            </w:r>
          </w:p>
        </w:tc>
        <w:tc>
          <w:tcPr>
            <w:tcW w:w="2058" w:type="dxa"/>
          </w:tcPr>
          <w:p w14:paraId="1DC7AAE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951</w:t>
            </w:r>
          </w:p>
          <w:p w14:paraId="15820467" w14:textId="0FF4172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093-21750)</w:t>
            </w:r>
          </w:p>
        </w:tc>
        <w:tc>
          <w:tcPr>
            <w:tcW w:w="2977" w:type="dxa"/>
          </w:tcPr>
          <w:p w14:paraId="09E506B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10.53</w:t>
            </w:r>
          </w:p>
          <w:p w14:paraId="37EFA701" w14:textId="323F2EB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0.59-400.99)</w:t>
            </w:r>
          </w:p>
        </w:tc>
      </w:tr>
      <w:tr w:rsidR="00EB6A90" w:rsidRPr="004511CB" w14:paraId="4F00E8A8" w14:textId="7FE6A50E" w:rsidTr="00823F46">
        <w:tc>
          <w:tcPr>
            <w:tcW w:w="0" w:type="auto"/>
          </w:tcPr>
          <w:p w14:paraId="3E115D82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Botswana</w:t>
            </w:r>
          </w:p>
        </w:tc>
        <w:tc>
          <w:tcPr>
            <w:tcW w:w="0" w:type="auto"/>
          </w:tcPr>
          <w:p w14:paraId="582F26D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  <w:p w14:paraId="191E411A" w14:textId="23F184D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3-669)</w:t>
            </w:r>
          </w:p>
        </w:tc>
        <w:tc>
          <w:tcPr>
            <w:tcW w:w="0" w:type="auto"/>
          </w:tcPr>
          <w:p w14:paraId="222A10D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.22</w:t>
            </w:r>
          </w:p>
          <w:p w14:paraId="204A6743" w14:textId="42D4B4C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.51-41.11)</w:t>
            </w:r>
          </w:p>
        </w:tc>
        <w:tc>
          <w:tcPr>
            <w:tcW w:w="0" w:type="auto"/>
          </w:tcPr>
          <w:p w14:paraId="077C31D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</w:p>
          <w:p w14:paraId="14B3DE49" w14:textId="428FCB3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1-342)</w:t>
            </w:r>
          </w:p>
        </w:tc>
        <w:tc>
          <w:tcPr>
            <w:tcW w:w="0" w:type="auto"/>
          </w:tcPr>
          <w:p w14:paraId="6A88153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.27</w:t>
            </w:r>
          </w:p>
          <w:p w14:paraId="536344AD" w14:textId="01A3BC2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63-24.48)</w:t>
            </w:r>
          </w:p>
        </w:tc>
        <w:tc>
          <w:tcPr>
            <w:tcW w:w="2058" w:type="dxa"/>
          </w:tcPr>
          <w:p w14:paraId="1DAE4B5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638</w:t>
            </w:r>
          </w:p>
          <w:p w14:paraId="4E57062B" w14:textId="428D40F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706-11389)</w:t>
            </w:r>
          </w:p>
        </w:tc>
        <w:tc>
          <w:tcPr>
            <w:tcW w:w="2977" w:type="dxa"/>
          </w:tcPr>
          <w:p w14:paraId="3BC3D89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48.82</w:t>
            </w:r>
          </w:p>
          <w:p w14:paraId="7B9471AA" w14:textId="635815F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8.53-656.16)</w:t>
            </w:r>
          </w:p>
        </w:tc>
      </w:tr>
      <w:tr w:rsidR="00EB6A90" w:rsidRPr="004511CB" w14:paraId="64D0AD53" w14:textId="08D982FE" w:rsidTr="00823F46">
        <w:tc>
          <w:tcPr>
            <w:tcW w:w="0" w:type="auto"/>
          </w:tcPr>
          <w:p w14:paraId="70EA49C6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Brazil</w:t>
            </w:r>
          </w:p>
        </w:tc>
        <w:tc>
          <w:tcPr>
            <w:tcW w:w="0" w:type="auto"/>
          </w:tcPr>
          <w:p w14:paraId="0857F2B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2473</w:t>
            </w:r>
          </w:p>
          <w:p w14:paraId="78B2C04B" w14:textId="310813B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9142-55904)</w:t>
            </w:r>
          </w:p>
        </w:tc>
        <w:tc>
          <w:tcPr>
            <w:tcW w:w="0" w:type="auto"/>
          </w:tcPr>
          <w:p w14:paraId="271D696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.51</w:t>
            </w:r>
          </w:p>
          <w:p w14:paraId="781FFB7C" w14:textId="2E62149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.11-22.91)</w:t>
            </w:r>
          </w:p>
        </w:tc>
        <w:tc>
          <w:tcPr>
            <w:tcW w:w="0" w:type="auto"/>
          </w:tcPr>
          <w:p w14:paraId="06971DF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121</w:t>
            </w:r>
          </w:p>
          <w:p w14:paraId="37248ADA" w14:textId="6E65750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758-21373)</w:t>
            </w:r>
          </w:p>
        </w:tc>
        <w:tc>
          <w:tcPr>
            <w:tcW w:w="0" w:type="auto"/>
          </w:tcPr>
          <w:p w14:paraId="642FB47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.43</w:t>
            </w:r>
          </w:p>
          <w:p w14:paraId="0FEFA730" w14:textId="152BA37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83-8.97)</w:t>
            </w:r>
          </w:p>
        </w:tc>
        <w:tc>
          <w:tcPr>
            <w:tcW w:w="2058" w:type="dxa"/>
          </w:tcPr>
          <w:p w14:paraId="6A2FE35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98059</w:t>
            </w:r>
          </w:p>
          <w:p w14:paraId="1B83040C" w14:textId="4A3061A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63114-636739)</w:t>
            </w:r>
          </w:p>
        </w:tc>
        <w:tc>
          <w:tcPr>
            <w:tcW w:w="2977" w:type="dxa"/>
          </w:tcPr>
          <w:p w14:paraId="1A3B756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3.19</w:t>
            </w:r>
          </w:p>
          <w:p w14:paraId="0C3EF590" w14:textId="7612EEA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9.06-258.82)</w:t>
            </w:r>
          </w:p>
        </w:tc>
      </w:tr>
      <w:tr w:rsidR="00EB6A90" w:rsidRPr="004511CB" w14:paraId="08BD1677" w14:textId="665F4770" w:rsidTr="00823F46">
        <w:tc>
          <w:tcPr>
            <w:tcW w:w="0" w:type="auto"/>
          </w:tcPr>
          <w:p w14:paraId="34963B7E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Brunei Darussalam</w:t>
            </w:r>
          </w:p>
        </w:tc>
        <w:tc>
          <w:tcPr>
            <w:tcW w:w="0" w:type="auto"/>
          </w:tcPr>
          <w:p w14:paraId="48C0B73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  <w:p w14:paraId="083B34B8" w14:textId="24425C7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5-175)</w:t>
            </w:r>
          </w:p>
        </w:tc>
        <w:tc>
          <w:tcPr>
            <w:tcW w:w="0" w:type="auto"/>
          </w:tcPr>
          <w:p w14:paraId="098EF58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4.70</w:t>
            </w:r>
          </w:p>
          <w:p w14:paraId="5840DB2F" w14:textId="4C6E3B5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.77-41.68)</w:t>
            </w:r>
          </w:p>
        </w:tc>
        <w:tc>
          <w:tcPr>
            <w:tcW w:w="0" w:type="auto"/>
          </w:tcPr>
          <w:p w14:paraId="3D9066A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70942BB8" w14:textId="67BEDE6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6-52)</w:t>
            </w:r>
          </w:p>
        </w:tc>
        <w:tc>
          <w:tcPr>
            <w:tcW w:w="0" w:type="auto"/>
          </w:tcPr>
          <w:p w14:paraId="20AEDC7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38</w:t>
            </w:r>
          </w:p>
          <w:p w14:paraId="7F5E2741" w14:textId="6F4C188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52-14.45)</w:t>
            </w:r>
          </w:p>
        </w:tc>
        <w:tc>
          <w:tcPr>
            <w:tcW w:w="2058" w:type="dxa"/>
          </w:tcPr>
          <w:p w14:paraId="70C00A7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99</w:t>
            </w:r>
          </w:p>
          <w:p w14:paraId="70448161" w14:textId="125E91B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12-1935)</w:t>
            </w:r>
          </w:p>
        </w:tc>
        <w:tc>
          <w:tcPr>
            <w:tcW w:w="2977" w:type="dxa"/>
          </w:tcPr>
          <w:p w14:paraId="798F356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74.62</w:t>
            </w:r>
          </w:p>
          <w:p w14:paraId="0F246372" w14:textId="060013B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12.65-447.02)</w:t>
            </w:r>
          </w:p>
        </w:tc>
      </w:tr>
      <w:tr w:rsidR="00EB6A90" w:rsidRPr="004511CB" w14:paraId="37709DBC" w14:textId="0207D3FA" w:rsidTr="00823F46">
        <w:tc>
          <w:tcPr>
            <w:tcW w:w="0" w:type="auto"/>
          </w:tcPr>
          <w:p w14:paraId="591390E5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Bulgaria</w:t>
            </w:r>
          </w:p>
        </w:tc>
        <w:tc>
          <w:tcPr>
            <w:tcW w:w="0" w:type="auto"/>
          </w:tcPr>
          <w:p w14:paraId="6C72558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122</w:t>
            </w:r>
          </w:p>
          <w:p w14:paraId="6915B372" w14:textId="7948480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003-6482)</w:t>
            </w:r>
          </w:p>
        </w:tc>
        <w:tc>
          <w:tcPr>
            <w:tcW w:w="0" w:type="auto"/>
          </w:tcPr>
          <w:p w14:paraId="2AF2AD6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1.89</w:t>
            </w:r>
          </w:p>
          <w:p w14:paraId="7AB3BD72" w14:textId="3AF4410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2.36-53.33)</w:t>
            </w:r>
          </w:p>
        </w:tc>
        <w:tc>
          <w:tcPr>
            <w:tcW w:w="0" w:type="auto"/>
          </w:tcPr>
          <w:p w14:paraId="7EE4284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10</w:t>
            </w:r>
          </w:p>
          <w:p w14:paraId="6D1803FC" w14:textId="11E96EE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64-2121)</w:t>
            </w:r>
          </w:p>
        </w:tc>
        <w:tc>
          <w:tcPr>
            <w:tcW w:w="0" w:type="auto"/>
          </w:tcPr>
          <w:p w14:paraId="593436E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86</w:t>
            </w:r>
          </w:p>
          <w:p w14:paraId="4D5DC266" w14:textId="432BF9B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18-16.04)</w:t>
            </w:r>
          </w:p>
        </w:tc>
        <w:tc>
          <w:tcPr>
            <w:tcW w:w="2058" w:type="dxa"/>
          </w:tcPr>
          <w:p w14:paraId="482D239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4163</w:t>
            </w:r>
          </w:p>
          <w:p w14:paraId="015BBCD8" w14:textId="06BB413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4651-55947)</w:t>
            </w:r>
          </w:p>
        </w:tc>
        <w:tc>
          <w:tcPr>
            <w:tcW w:w="2977" w:type="dxa"/>
          </w:tcPr>
          <w:p w14:paraId="0B3C9B0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71.05</w:t>
            </w:r>
          </w:p>
          <w:p w14:paraId="37686597" w14:textId="2F131E0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7.51-473.28)</w:t>
            </w:r>
          </w:p>
        </w:tc>
      </w:tr>
      <w:tr w:rsidR="00EB6A90" w:rsidRPr="004511CB" w14:paraId="6D646C70" w14:textId="3B0E2864" w:rsidTr="00823F46">
        <w:tc>
          <w:tcPr>
            <w:tcW w:w="0" w:type="auto"/>
          </w:tcPr>
          <w:p w14:paraId="76600E02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Burkina Faso</w:t>
            </w:r>
          </w:p>
        </w:tc>
        <w:tc>
          <w:tcPr>
            <w:tcW w:w="0" w:type="auto"/>
          </w:tcPr>
          <w:p w14:paraId="14D3C86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75</w:t>
            </w:r>
          </w:p>
          <w:p w14:paraId="7C10DCBA" w14:textId="1BBCE29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03-2013)</w:t>
            </w:r>
          </w:p>
        </w:tc>
        <w:tc>
          <w:tcPr>
            <w:tcW w:w="0" w:type="auto"/>
          </w:tcPr>
          <w:p w14:paraId="23B3058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.96</w:t>
            </w:r>
          </w:p>
          <w:p w14:paraId="7A487497" w14:textId="25E79F0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81-18.54)</w:t>
            </w:r>
          </w:p>
        </w:tc>
        <w:tc>
          <w:tcPr>
            <w:tcW w:w="0" w:type="auto"/>
          </w:tcPr>
          <w:p w14:paraId="3B0A98C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88</w:t>
            </w:r>
          </w:p>
          <w:p w14:paraId="54E65EE6" w14:textId="2092E93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54-1366)</w:t>
            </w:r>
          </w:p>
        </w:tc>
        <w:tc>
          <w:tcPr>
            <w:tcW w:w="0" w:type="auto"/>
          </w:tcPr>
          <w:p w14:paraId="599681B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48</w:t>
            </w:r>
          </w:p>
          <w:p w14:paraId="24D3833C" w14:textId="7DFC093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23-14.04)</w:t>
            </w:r>
          </w:p>
        </w:tc>
        <w:tc>
          <w:tcPr>
            <w:tcW w:w="2058" w:type="dxa"/>
          </w:tcPr>
          <w:p w14:paraId="3121DAF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5827</w:t>
            </w:r>
          </w:p>
          <w:p w14:paraId="2930698F" w14:textId="7AD9EA0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850-46134)</w:t>
            </w:r>
          </w:p>
        </w:tc>
        <w:tc>
          <w:tcPr>
            <w:tcW w:w="2977" w:type="dxa"/>
          </w:tcPr>
          <w:p w14:paraId="70AA555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10.67</w:t>
            </w:r>
          </w:p>
          <w:p w14:paraId="414E55A3" w14:textId="519983B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0.82-391.73)</w:t>
            </w:r>
          </w:p>
        </w:tc>
      </w:tr>
      <w:tr w:rsidR="00EB6A90" w:rsidRPr="004511CB" w14:paraId="65B258EF" w14:textId="75381B03" w:rsidTr="00823F46">
        <w:tc>
          <w:tcPr>
            <w:tcW w:w="0" w:type="auto"/>
          </w:tcPr>
          <w:p w14:paraId="40A0F993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Burundi</w:t>
            </w:r>
          </w:p>
        </w:tc>
        <w:tc>
          <w:tcPr>
            <w:tcW w:w="0" w:type="auto"/>
          </w:tcPr>
          <w:p w14:paraId="3712F73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00</w:t>
            </w:r>
          </w:p>
          <w:p w14:paraId="0B24F871" w14:textId="6DA3F77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13-847)</w:t>
            </w:r>
          </w:p>
        </w:tc>
        <w:tc>
          <w:tcPr>
            <w:tcW w:w="0" w:type="auto"/>
          </w:tcPr>
          <w:p w14:paraId="135AC6B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33</w:t>
            </w:r>
          </w:p>
          <w:p w14:paraId="4A17E8AE" w14:textId="1C8521B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01-15.69)</w:t>
            </w:r>
          </w:p>
        </w:tc>
        <w:tc>
          <w:tcPr>
            <w:tcW w:w="0" w:type="auto"/>
          </w:tcPr>
          <w:p w14:paraId="34F031F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  <w:p w14:paraId="7BD336E5" w14:textId="7DBA1A0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03-611)</w:t>
            </w:r>
          </w:p>
        </w:tc>
        <w:tc>
          <w:tcPr>
            <w:tcW w:w="0" w:type="auto"/>
          </w:tcPr>
          <w:p w14:paraId="35BEC0F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19</w:t>
            </w:r>
          </w:p>
          <w:p w14:paraId="70EDF89B" w14:textId="71FD8DE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.61-12.75)</w:t>
            </w:r>
          </w:p>
        </w:tc>
        <w:tc>
          <w:tcPr>
            <w:tcW w:w="2058" w:type="dxa"/>
          </w:tcPr>
          <w:p w14:paraId="75BB9B6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640</w:t>
            </w:r>
          </w:p>
          <w:p w14:paraId="04714944" w14:textId="3946C4F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996-20722)</w:t>
            </w:r>
          </w:p>
        </w:tc>
        <w:tc>
          <w:tcPr>
            <w:tcW w:w="2977" w:type="dxa"/>
          </w:tcPr>
          <w:p w14:paraId="37E9BDE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8.52</w:t>
            </w:r>
          </w:p>
          <w:p w14:paraId="09145CE5" w14:textId="1D2802B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3.72-348.39)</w:t>
            </w:r>
          </w:p>
        </w:tc>
      </w:tr>
      <w:tr w:rsidR="00EB6A90" w:rsidRPr="004511CB" w14:paraId="58A0FEDF" w14:textId="6D3C7097" w:rsidTr="00823F46">
        <w:tc>
          <w:tcPr>
            <w:tcW w:w="0" w:type="auto"/>
          </w:tcPr>
          <w:p w14:paraId="060ABAF2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Cabo Verde</w:t>
            </w:r>
          </w:p>
        </w:tc>
        <w:tc>
          <w:tcPr>
            <w:tcW w:w="0" w:type="auto"/>
          </w:tcPr>
          <w:p w14:paraId="050A057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  <w:p w14:paraId="6E463C41" w14:textId="6C7F52E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6-85)</w:t>
            </w:r>
          </w:p>
        </w:tc>
        <w:tc>
          <w:tcPr>
            <w:tcW w:w="0" w:type="auto"/>
          </w:tcPr>
          <w:p w14:paraId="1143FE8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.21</w:t>
            </w:r>
          </w:p>
          <w:p w14:paraId="2BE69474" w14:textId="78878CF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.16-18.72)</w:t>
            </w:r>
          </w:p>
        </w:tc>
        <w:tc>
          <w:tcPr>
            <w:tcW w:w="0" w:type="auto"/>
          </w:tcPr>
          <w:p w14:paraId="20C216E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  <w:p w14:paraId="3B98B48B" w14:textId="50F6648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0-47)</w:t>
            </w:r>
          </w:p>
        </w:tc>
        <w:tc>
          <w:tcPr>
            <w:tcW w:w="0" w:type="auto"/>
          </w:tcPr>
          <w:p w14:paraId="1E46F60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.80</w:t>
            </w:r>
          </w:p>
          <w:p w14:paraId="6C530D3D" w14:textId="23598B0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.93-10.75)</w:t>
            </w:r>
          </w:p>
        </w:tc>
        <w:tc>
          <w:tcPr>
            <w:tcW w:w="2058" w:type="dxa"/>
          </w:tcPr>
          <w:p w14:paraId="22E5A6B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09</w:t>
            </w:r>
          </w:p>
          <w:p w14:paraId="42B841EC" w14:textId="5F3990B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11-1235)</w:t>
            </w:r>
          </w:p>
        </w:tc>
        <w:tc>
          <w:tcPr>
            <w:tcW w:w="2977" w:type="dxa"/>
          </w:tcPr>
          <w:p w14:paraId="3284B08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6.64</w:t>
            </w:r>
          </w:p>
          <w:p w14:paraId="31C5D852" w14:textId="2774277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3.77-264.00)</w:t>
            </w:r>
          </w:p>
        </w:tc>
      </w:tr>
      <w:tr w:rsidR="00EB6A90" w:rsidRPr="004511CB" w14:paraId="49745C61" w14:textId="0E08969C" w:rsidTr="00823F46">
        <w:tc>
          <w:tcPr>
            <w:tcW w:w="0" w:type="auto"/>
          </w:tcPr>
          <w:p w14:paraId="335E841C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Cambodia</w:t>
            </w:r>
          </w:p>
        </w:tc>
        <w:tc>
          <w:tcPr>
            <w:tcW w:w="0" w:type="auto"/>
          </w:tcPr>
          <w:p w14:paraId="5D25F16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16</w:t>
            </w:r>
          </w:p>
          <w:p w14:paraId="05A04C18" w14:textId="13AB1CD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74-2290)</w:t>
            </w:r>
          </w:p>
        </w:tc>
        <w:tc>
          <w:tcPr>
            <w:tcW w:w="0" w:type="auto"/>
          </w:tcPr>
          <w:p w14:paraId="537D25B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.30</w:t>
            </w:r>
          </w:p>
          <w:p w14:paraId="10C2776B" w14:textId="031C19E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20-16.50)</w:t>
            </w:r>
          </w:p>
        </w:tc>
        <w:tc>
          <w:tcPr>
            <w:tcW w:w="0" w:type="auto"/>
          </w:tcPr>
          <w:p w14:paraId="5302F9F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29</w:t>
            </w:r>
          </w:p>
          <w:p w14:paraId="490D4FFB" w14:textId="343CBD3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94-1283)</w:t>
            </w:r>
          </w:p>
        </w:tc>
        <w:tc>
          <w:tcPr>
            <w:tcW w:w="0" w:type="auto"/>
          </w:tcPr>
          <w:p w14:paraId="507BC5E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.07</w:t>
            </w:r>
          </w:p>
          <w:p w14:paraId="1EC2393C" w14:textId="3764B8F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.29-9.87)</w:t>
            </w:r>
          </w:p>
        </w:tc>
        <w:tc>
          <w:tcPr>
            <w:tcW w:w="2058" w:type="dxa"/>
          </w:tcPr>
          <w:p w14:paraId="2781860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4880</w:t>
            </w:r>
          </w:p>
          <w:p w14:paraId="7A86A9D2" w14:textId="2EFFD44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336-44358)</w:t>
            </w:r>
          </w:p>
        </w:tc>
        <w:tc>
          <w:tcPr>
            <w:tcW w:w="2977" w:type="dxa"/>
          </w:tcPr>
          <w:p w14:paraId="7CC93C8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7.73</w:t>
            </w:r>
          </w:p>
          <w:p w14:paraId="1B2DE49D" w14:textId="4F24EE7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8.91-311.11)</w:t>
            </w:r>
          </w:p>
        </w:tc>
      </w:tr>
      <w:tr w:rsidR="00EB6A90" w:rsidRPr="004511CB" w14:paraId="2A34A7AA" w14:textId="4AA8104F" w:rsidTr="00823F46">
        <w:tc>
          <w:tcPr>
            <w:tcW w:w="0" w:type="auto"/>
          </w:tcPr>
          <w:p w14:paraId="1008D29A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ameroon</w:t>
            </w:r>
          </w:p>
        </w:tc>
        <w:tc>
          <w:tcPr>
            <w:tcW w:w="0" w:type="auto"/>
          </w:tcPr>
          <w:p w14:paraId="0A4C1AC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256</w:t>
            </w:r>
          </w:p>
          <w:p w14:paraId="519BBF35" w14:textId="24ACD37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23-3301)</w:t>
            </w:r>
          </w:p>
        </w:tc>
        <w:tc>
          <w:tcPr>
            <w:tcW w:w="0" w:type="auto"/>
          </w:tcPr>
          <w:p w14:paraId="4A364EF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.06</w:t>
            </w:r>
          </w:p>
          <w:p w14:paraId="3F7ADAC9" w14:textId="20808CF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09-22.93)</w:t>
            </w:r>
          </w:p>
        </w:tc>
        <w:tc>
          <w:tcPr>
            <w:tcW w:w="0" w:type="auto"/>
          </w:tcPr>
          <w:p w14:paraId="3AA14C1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62</w:t>
            </w:r>
          </w:p>
          <w:p w14:paraId="3F9DF164" w14:textId="58F00F8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04-2098)</w:t>
            </w:r>
          </w:p>
        </w:tc>
        <w:tc>
          <w:tcPr>
            <w:tcW w:w="0" w:type="auto"/>
          </w:tcPr>
          <w:p w14:paraId="7A418A5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63</w:t>
            </w:r>
          </w:p>
          <w:p w14:paraId="294256E1" w14:textId="3F64CA2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32-16.21)</w:t>
            </w:r>
          </w:p>
        </w:tc>
        <w:tc>
          <w:tcPr>
            <w:tcW w:w="2058" w:type="dxa"/>
          </w:tcPr>
          <w:p w14:paraId="3FA7CDD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8818</w:t>
            </w:r>
          </w:p>
          <w:p w14:paraId="2C868629" w14:textId="2391967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2371-72033)</w:t>
            </w:r>
          </w:p>
        </w:tc>
        <w:tc>
          <w:tcPr>
            <w:tcW w:w="2977" w:type="dxa"/>
          </w:tcPr>
          <w:p w14:paraId="2F64FC8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18.74</w:t>
            </w:r>
          </w:p>
          <w:p w14:paraId="3FD5961B" w14:textId="5039763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8.36-464.22)</w:t>
            </w:r>
          </w:p>
        </w:tc>
      </w:tr>
      <w:tr w:rsidR="00EB6A90" w:rsidRPr="004511CB" w14:paraId="65E0F42F" w14:textId="7FEC6106" w:rsidTr="00823F46">
        <w:tc>
          <w:tcPr>
            <w:tcW w:w="0" w:type="auto"/>
          </w:tcPr>
          <w:p w14:paraId="4110E4BF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Canada</w:t>
            </w:r>
          </w:p>
        </w:tc>
        <w:tc>
          <w:tcPr>
            <w:tcW w:w="0" w:type="auto"/>
          </w:tcPr>
          <w:p w14:paraId="74C3570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616</w:t>
            </w:r>
          </w:p>
          <w:p w14:paraId="18B2D8E4" w14:textId="04EEE14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312-36219)</w:t>
            </w:r>
          </w:p>
        </w:tc>
        <w:tc>
          <w:tcPr>
            <w:tcW w:w="0" w:type="auto"/>
          </w:tcPr>
          <w:p w14:paraId="1CCFD0B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7.20</w:t>
            </w:r>
          </w:p>
          <w:p w14:paraId="08970767" w14:textId="6B87BFF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6.83-60.51)</w:t>
            </w:r>
          </w:p>
        </w:tc>
        <w:tc>
          <w:tcPr>
            <w:tcW w:w="0" w:type="auto"/>
          </w:tcPr>
          <w:p w14:paraId="6DB9145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565</w:t>
            </w:r>
          </w:p>
          <w:p w14:paraId="6D245290" w14:textId="704E536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890-7168)</w:t>
            </w:r>
          </w:p>
        </w:tc>
        <w:tc>
          <w:tcPr>
            <w:tcW w:w="0" w:type="auto"/>
          </w:tcPr>
          <w:p w14:paraId="39D93D0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76</w:t>
            </w:r>
          </w:p>
          <w:p w14:paraId="25806243" w14:textId="5E06AB8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86-10.60)</w:t>
            </w:r>
          </w:p>
        </w:tc>
        <w:tc>
          <w:tcPr>
            <w:tcW w:w="2058" w:type="dxa"/>
          </w:tcPr>
          <w:p w14:paraId="0F339A9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9852</w:t>
            </w:r>
          </w:p>
          <w:p w14:paraId="2A530D81" w14:textId="49BD7A3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4867-175827)</w:t>
            </w:r>
          </w:p>
        </w:tc>
        <w:tc>
          <w:tcPr>
            <w:tcW w:w="2977" w:type="dxa"/>
          </w:tcPr>
          <w:p w14:paraId="7352C87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8.16</w:t>
            </w:r>
          </w:p>
          <w:p w14:paraId="4F39DE1C" w14:textId="49E09AE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4.44-294.16)</w:t>
            </w:r>
          </w:p>
        </w:tc>
      </w:tr>
      <w:tr w:rsidR="00EB6A90" w:rsidRPr="004511CB" w14:paraId="793D604D" w14:textId="7A0AC69D" w:rsidTr="00823F46">
        <w:tc>
          <w:tcPr>
            <w:tcW w:w="0" w:type="auto"/>
          </w:tcPr>
          <w:p w14:paraId="0204A04C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Central African Republic</w:t>
            </w:r>
          </w:p>
        </w:tc>
        <w:tc>
          <w:tcPr>
            <w:tcW w:w="0" w:type="auto"/>
          </w:tcPr>
          <w:p w14:paraId="60CF908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  <w:p w14:paraId="0A520DD5" w14:textId="15E951C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2-547)</w:t>
            </w:r>
          </w:p>
        </w:tc>
        <w:tc>
          <w:tcPr>
            <w:tcW w:w="0" w:type="auto"/>
          </w:tcPr>
          <w:p w14:paraId="5C1C869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.35</w:t>
            </w:r>
          </w:p>
          <w:p w14:paraId="19AE964E" w14:textId="4D64652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60-21.58)</w:t>
            </w:r>
          </w:p>
        </w:tc>
        <w:tc>
          <w:tcPr>
            <w:tcW w:w="0" w:type="auto"/>
          </w:tcPr>
          <w:p w14:paraId="0249B86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  <w:p w14:paraId="2FA5C4EB" w14:textId="6133EAB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9-429)</w:t>
            </w:r>
          </w:p>
        </w:tc>
        <w:tc>
          <w:tcPr>
            <w:tcW w:w="0" w:type="auto"/>
          </w:tcPr>
          <w:p w14:paraId="26515A4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69</w:t>
            </w:r>
          </w:p>
          <w:p w14:paraId="05804836" w14:textId="1A01D69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60-18.57)</w:t>
            </w:r>
          </w:p>
        </w:tc>
        <w:tc>
          <w:tcPr>
            <w:tcW w:w="2058" w:type="dxa"/>
          </w:tcPr>
          <w:p w14:paraId="119D217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354</w:t>
            </w:r>
          </w:p>
          <w:p w14:paraId="0A726B33" w14:textId="5419BD8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800-15283)</w:t>
            </w:r>
          </w:p>
        </w:tc>
        <w:tc>
          <w:tcPr>
            <w:tcW w:w="2977" w:type="dxa"/>
          </w:tcPr>
          <w:p w14:paraId="6B8A518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24.31</w:t>
            </w:r>
          </w:p>
          <w:p w14:paraId="6287483C" w14:textId="3466A75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6.39-520.37)</w:t>
            </w:r>
          </w:p>
        </w:tc>
      </w:tr>
      <w:tr w:rsidR="00EB6A90" w:rsidRPr="004511CB" w14:paraId="1E5E3DAA" w14:textId="7AEB1549" w:rsidTr="00823F46">
        <w:tc>
          <w:tcPr>
            <w:tcW w:w="0" w:type="auto"/>
          </w:tcPr>
          <w:p w14:paraId="42A45558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Chad</w:t>
            </w:r>
          </w:p>
        </w:tc>
        <w:tc>
          <w:tcPr>
            <w:tcW w:w="0" w:type="auto"/>
          </w:tcPr>
          <w:p w14:paraId="5B5C128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55</w:t>
            </w:r>
          </w:p>
          <w:p w14:paraId="7CA269CB" w14:textId="763F644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84-752)</w:t>
            </w:r>
          </w:p>
        </w:tc>
        <w:tc>
          <w:tcPr>
            <w:tcW w:w="0" w:type="auto"/>
          </w:tcPr>
          <w:p w14:paraId="3F9BAFD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.40</w:t>
            </w:r>
          </w:p>
          <w:p w14:paraId="0CAB01CC" w14:textId="52B4E78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93-11.20)</w:t>
            </w:r>
          </w:p>
        </w:tc>
        <w:tc>
          <w:tcPr>
            <w:tcW w:w="0" w:type="auto"/>
          </w:tcPr>
          <w:p w14:paraId="34720D4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06</w:t>
            </w:r>
          </w:p>
          <w:p w14:paraId="46EE4DE6" w14:textId="167483B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5-544)</w:t>
            </w:r>
          </w:p>
        </w:tc>
        <w:tc>
          <w:tcPr>
            <w:tcW w:w="0" w:type="auto"/>
          </w:tcPr>
          <w:p w14:paraId="7307E9B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.66</w:t>
            </w:r>
          </w:p>
          <w:p w14:paraId="3F2F4DC4" w14:textId="119DBBA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.78-8.81)</w:t>
            </w:r>
          </w:p>
        </w:tc>
        <w:tc>
          <w:tcPr>
            <w:tcW w:w="2058" w:type="dxa"/>
          </w:tcPr>
          <w:p w14:paraId="3FADE2A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785</w:t>
            </w:r>
          </w:p>
          <w:p w14:paraId="279C9C83" w14:textId="0CDD19F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380-18992)</w:t>
            </w:r>
          </w:p>
        </w:tc>
        <w:tc>
          <w:tcPr>
            <w:tcW w:w="2977" w:type="dxa"/>
          </w:tcPr>
          <w:p w14:paraId="70CAF10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2.45</w:t>
            </w:r>
          </w:p>
          <w:p w14:paraId="3E2D2555" w14:textId="348D454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4.08-260.53)</w:t>
            </w:r>
          </w:p>
        </w:tc>
      </w:tr>
      <w:tr w:rsidR="00EB6A90" w:rsidRPr="004511CB" w14:paraId="6AAAFB37" w14:textId="64FDFC41" w:rsidTr="00823F46">
        <w:tc>
          <w:tcPr>
            <w:tcW w:w="0" w:type="auto"/>
          </w:tcPr>
          <w:p w14:paraId="207055DC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Chile</w:t>
            </w:r>
          </w:p>
        </w:tc>
        <w:tc>
          <w:tcPr>
            <w:tcW w:w="0" w:type="auto"/>
          </w:tcPr>
          <w:p w14:paraId="1C091C1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937</w:t>
            </w:r>
          </w:p>
          <w:p w14:paraId="05F98AFE" w14:textId="24865FD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837-6318)</w:t>
            </w:r>
          </w:p>
        </w:tc>
        <w:tc>
          <w:tcPr>
            <w:tcW w:w="0" w:type="auto"/>
          </w:tcPr>
          <w:p w14:paraId="45FD034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.19</w:t>
            </w:r>
          </w:p>
          <w:p w14:paraId="554B5AFC" w14:textId="16734DD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.42-27.07)</w:t>
            </w:r>
          </w:p>
        </w:tc>
        <w:tc>
          <w:tcPr>
            <w:tcW w:w="0" w:type="auto"/>
          </w:tcPr>
          <w:p w14:paraId="4840F76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31</w:t>
            </w:r>
          </w:p>
          <w:p w14:paraId="389E2441" w14:textId="7F5FA32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67-2003)</w:t>
            </w:r>
          </w:p>
        </w:tc>
        <w:tc>
          <w:tcPr>
            <w:tcW w:w="0" w:type="auto"/>
          </w:tcPr>
          <w:p w14:paraId="6E228C8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.74</w:t>
            </w:r>
          </w:p>
          <w:p w14:paraId="25E1B0B3" w14:textId="3E7699D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03-8.45)</w:t>
            </w:r>
          </w:p>
        </w:tc>
        <w:tc>
          <w:tcPr>
            <w:tcW w:w="2058" w:type="dxa"/>
          </w:tcPr>
          <w:p w14:paraId="7428078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7034</w:t>
            </w:r>
          </w:p>
          <w:p w14:paraId="7EC3234D" w14:textId="3EB4CD0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2569-51588)</w:t>
            </w:r>
          </w:p>
        </w:tc>
        <w:tc>
          <w:tcPr>
            <w:tcW w:w="2977" w:type="dxa"/>
          </w:tcPr>
          <w:p w14:paraId="3319D6D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2.16</w:t>
            </w:r>
          </w:p>
          <w:p w14:paraId="1F2E2B13" w14:textId="0154BA5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3.47-221.80)</w:t>
            </w:r>
          </w:p>
        </w:tc>
      </w:tr>
      <w:tr w:rsidR="00EB6A90" w:rsidRPr="004511CB" w14:paraId="052B14F4" w14:textId="4937332C" w:rsidTr="00823F46">
        <w:tc>
          <w:tcPr>
            <w:tcW w:w="0" w:type="auto"/>
          </w:tcPr>
          <w:p w14:paraId="3C746145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China</w:t>
            </w:r>
          </w:p>
        </w:tc>
        <w:tc>
          <w:tcPr>
            <w:tcW w:w="0" w:type="auto"/>
          </w:tcPr>
          <w:p w14:paraId="0D1455E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75484</w:t>
            </w:r>
          </w:p>
          <w:p w14:paraId="6927B3BA" w14:textId="602F611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96626-469983)</w:t>
            </w:r>
          </w:p>
        </w:tc>
        <w:tc>
          <w:tcPr>
            <w:tcW w:w="0" w:type="auto"/>
          </w:tcPr>
          <w:p w14:paraId="2DDF31A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.32</w:t>
            </w:r>
          </w:p>
          <w:p w14:paraId="410927E2" w14:textId="6680611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.50-22.93)</w:t>
            </w:r>
          </w:p>
        </w:tc>
        <w:tc>
          <w:tcPr>
            <w:tcW w:w="0" w:type="auto"/>
          </w:tcPr>
          <w:p w14:paraId="6E65D97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6306</w:t>
            </w:r>
          </w:p>
          <w:p w14:paraId="0665C34D" w14:textId="5454A05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7323-118090)</w:t>
            </w:r>
          </w:p>
        </w:tc>
        <w:tc>
          <w:tcPr>
            <w:tcW w:w="0" w:type="auto"/>
          </w:tcPr>
          <w:p w14:paraId="3AD179C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.85</w:t>
            </w:r>
          </w:p>
          <w:p w14:paraId="09022310" w14:textId="1139FC6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.91-5.92)</w:t>
            </w:r>
          </w:p>
        </w:tc>
        <w:tc>
          <w:tcPr>
            <w:tcW w:w="2058" w:type="dxa"/>
          </w:tcPr>
          <w:p w14:paraId="756BF96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57454</w:t>
            </w:r>
          </w:p>
          <w:p w14:paraId="65B2EC75" w14:textId="4A4B884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08511-3590166)</w:t>
            </w:r>
          </w:p>
        </w:tc>
        <w:tc>
          <w:tcPr>
            <w:tcW w:w="2977" w:type="dxa"/>
          </w:tcPr>
          <w:p w14:paraId="2DFAB74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4.15</w:t>
            </w:r>
          </w:p>
          <w:p w14:paraId="1C263DAA" w14:textId="06565AC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7.26-174.99)</w:t>
            </w:r>
          </w:p>
        </w:tc>
      </w:tr>
      <w:tr w:rsidR="00EB6A90" w:rsidRPr="004511CB" w14:paraId="38290E5B" w14:textId="02187196" w:rsidTr="00823F46">
        <w:tc>
          <w:tcPr>
            <w:tcW w:w="0" w:type="auto"/>
          </w:tcPr>
          <w:p w14:paraId="60CF74EF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Colombia</w:t>
            </w:r>
          </w:p>
        </w:tc>
        <w:tc>
          <w:tcPr>
            <w:tcW w:w="0" w:type="auto"/>
          </w:tcPr>
          <w:p w14:paraId="3F143AD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162</w:t>
            </w:r>
          </w:p>
          <w:p w14:paraId="754AD8CA" w14:textId="0622106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522-14373)</w:t>
            </w:r>
          </w:p>
        </w:tc>
        <w:tc>
          <w:tcPr>
            <w:tcW w:w="0" w:type="auto"/>
          </w:tcPr>
          <w:p w14:paraId="78F07A6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.21</w:t>
            </w:r>
          </w:p>
          <w:p w14:paraId="57AC8DEF" w14:textId="3C953A6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.19-27.31)</w:t>
            </w:r>
          </w:p>
        </w:tc>
        <w:tc>
          <w:tcPr>
            <w:tcW w:w="0" w:type="auto"/>
          </w:tcPr>
          <w:p w14:paraId="2D999D5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401</w:t>
            </w:r>
          </w:p>
          <w:p w14:paraId="71FF2AD8" w14:textId="7935AC7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45-4331)</w:t>
            </w:r>
          </w:p>
        </w:tc>
        <w:tc>
          <w:tcPr>
            <w:tcW w:w="0" w:type="auto"/>
          </w:tcPr>
          <w:p w14:paraId="14E41DC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  <w:p w14:paraId="651B9162" w14:textId="0E565CA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.98-8.15)</w:t>
            </w:r>
          </w:p>
        </w:tc>
        <w:tc>
          <w:tcPr>
            <w:tcW w:w="2058" w:type="dxa"/>
          </w:tcPr>
          <w:p w14:paraId="5044607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2053</w:t>
            </w:r>
          </w:p>
          <w:p w14:paraId="7ECA3E43" w14:textId="6A34BB7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8322-132897)</w:t>
            </w:r>
          </w:p>
        </w:tc>
        <w:tc>
          <w:tcPr>
            <w:tcW w:w="2977" w:type="dxa"/>
          </w:tcPr>
          <w:p w14:paraId="643010C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3.84</w:t>
            </w:r>
          </w:p>
          <w:p w14:paraId="2FC38814" w14:textId="23005A5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8.98-252.18)</w:t>
            </w:r>
          </w:p>
        </w:tc>
      </w:tr>
      <w:tr w:rsidR="00EB6A90" w:rsidRPr="004511CB" w14:paraId="3AA3433F" w14:textId="7B483BDB" w:rsidTr="00823F46">
        <w:tc>
          <w:tcPr>
            <w:tcW w:w="0" w:type="auto"/>
          </w:tcPr>
          <w:p w14:paraId="1A1881BE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Comoros</w:t>
            </w:r>
          </w:p>
        </w:tc>
        <w:tc>
          <w:tcPr>
            <w:tcW w:w="0" w:type="auto"/>
          </w:tcPr>
          <w:p w14:paraId="2E2C90E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  <w:p w14:paraId="670478DC" w14:textId="7EBEECD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7-103)</w:t>
            </w:r>
          </w:p>
        </w:tc>
        <w:tc>
          <w:tcPr>
            <w:tcW w:w="0" w:type="auto"/>
          </w:tcPr>
          <w:p w14:paraId="14EBF9A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.06</w:t>
            </w:r>
          </w:p>
          <w:p w14:paraId="247E0D18" w14:textId="3BD641F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32-19.67)</w:t>
            </w:r>
          </w:p>
        </w:tc>
        <w:tc>
          <w:tcPr>
            <w:tcW w:w="0" w:type="auto"/>
          </w:tcPr>
          <w:p w14:paraId="228518E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14:paraId="7A5F2E18" w14:textId="6718371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3-73)</w:t>
            </w:r>
          </w:p>
        </w:tc>
        <w:tc>
          <w:tcPr>
            <w:tcW w:w="0" w:type="auto"/>
          </w:tcPr>
          <w:p w14:paraId="19B46B1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55</w:t>
            </w:r>
          </w:p>
          <w:p w14:paraId="30783FA3" w14:textId="397CE96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89-14.91)</w:t>
            </w:r>
          </w:p>
        </w:tc>
        <w:tc>
          <w:tcPr>
            <w:tcW w:w="2058" w:type="dxa"/>
          </w:tcPr>
          <w:p w14:paraId="60CE352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80</w:t>
            </w:r>
          </w:p>
          <w:p w14:paraId="1D2D4389" w14:textId="61D9118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08-2237)</w:t>
            </w:r>
          </w:p>
        </w:tc>
        <w:tc>
          <w:tcPr>
            <w:tcW w:w="2977" w:type="dxa"/>
          </w:tcPr>
          <w:p w14:paraId="4138327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08.00</w:t>
            </w:r>
          </w:p>
          <w:p w14:paraId="6C84A5B9" w14:textId="23F3D88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5.31-409.92)</w:t>
            </w:r>
          </w:p>
        </w:tc>
      </w:tr>
      <w:tr w:rsidR="00EB6A90" w:rsidRPr="004511CB" w14:paraId="3DB6C550" w14:textId="37D6AAEF" w:rsidTr="00823F46">
        <w:tc>
          <w:tcPr>
            <w:tcW w:w="0" w:type="auto"/>
          </w:tcPr>
          <w:p w14:paraId="2457ADCB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Congo</w:t>
            </w:r>
          </w:p>
        </w:tc>
        <w:tc>
          <w:tcPr>
            <w:tcW w:w="0" w:type="auto"/>
          </w:tcPr>
          <w:p w14:paraId="35FAFC6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61</w:t>
            </w:r>
          </w:p>
          <w:p w14:paraId="7FF4C3BD" w14:textId="78B0D2A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92-989)</w:t>
            </w:r>
          </w:p>
        </w:tc>
        <w:tc>
          <w:tcPr>
            <w:tcW w:w="0" w:type="auto"/>
          </w:tcPr>
          <w:p w14:paraId="3AEF431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.24</w:t>
            </w:r>
          </w:p>
          <w:p w14:paraId="465D2F60" w14:textId="07EDAA0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.00-31.00)</w:t>
            </w:r>
          </w:p>
        </w:tc>
        <w:tc>
          <w:tcPr>
            <w:tcW w:w="0" w:type="auto"/>
          </w:tcPr>
          <w:p w14:paraId="703B3D2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41</w:t>
            </w:r>
          </w:p>
          <w:p w14:paraId="54893E58" w14:textId="2BA6FE0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8-653)</w:t>
            </w:r>
          </w:p>
        </w:tc>
        <w:tc>
          <w:tcPr>
            <w:tcW w:w="0" w:type="auto"/>
          </w:tcPr>
          <w:p w14:paraId="128D6AA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.05</w:t>
            </w:r>
          </w:p>
          <w:p w14:paraId="3029A6BD" w14:textId="5641501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04-23.06)</w:t>
            </w:r>
          </w:p>
        </w:tc>
        <w:tc>
          <w:tcPr>
            <w:tcW w:w="2058" w:type="dxa"/>
          </w:tcPr>
          <w:p w14:paraId="66391DD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893</w:t>
            </w:r>
          </w:p>
          <w:p w14:paraId="41686F10" w14:textId="383AA64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715-22497)</w:t>
            </w:r>
          </w:p>
        </w:tc>
        <w:tc>
          <w:tcPr>
            <w:tcW w:w="2977" w:type="dxa"/>
          </w:tcPr>
          <w:p w14:paraId="2053546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33.19</w:t>
            </w:r>
          </w:p>
          <w:p w14:paraId="5E79834A" w14:textId="37D8A0F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4.14-644.13)</w:t>
            </w:r>
          </w:p>
        </w:tc>
      </w:tr>
      <w:tr w:rsidR="00EB6A90" w:rsidRPr="004511CB" w14:paraId="2F708B6C" w14:textId="76AE9CD9" w:rsidTr="00823F46">
        <w:tc>
          <w:tcPr>
            <w:tcW w:w="0" w:type="auto"/>
          </w:tcPr>
          <w:p w14:paraId="27BC73AB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Cook Islands</w:t>
            </w:r>
          </w:p>
        </w:tc>
        <w:tc>
          <w:tcPr>
            <w:tcW w:w="0" w:type="auto"/>
          </w:tcPr>
          <w:p w14:paraId="6C3495E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44BA26DC" w14:textId="3868213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-14)</w:t>
            </w:r>
          </w:p>
        </w:tc>
        <w:tc>
          <w:tcPr>
            <w:tcW w:w="0" w:type="auto"/>
          </w:tcPr>
          <w:p w14:paraId="488FF21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7.41</w:t>
            </w:r>
          </w:p>
          <w:p w14:paraId="1D9DB0F4" w14:textId="554748A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5.02-60.84)</w:t>
            </w:r>
          </w:p>
        </w:tc>
        <w:tc>
          <w:tcPr>
            <w:tcW w:w="0" w:type="auto"/>
          </w:tcPr>
          <w:p w14:paraId="3EB8C53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C3DDBF1" w14:textId="51736C7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-6)</w:t>
            </w:r>
          </w:p>
        </w:tc>
        <w:tc>
          <w:tcPr>
            <w:tcW w:w="0" w:type="auto"/>
          </w:tcPr>
          <w:p w14:paraId="3656244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.14</w:t>
            </w:r>
          </w:p>
          <w:p w14:paraId="6C2BA0B0" w14:textId="21BA992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.93-24.93)</w:t>
            </w:r>
          </w:p>
        </w:tc>
        <w:tc>
          <w:tcPr>
            <w:tcW w:w="2058" w:type="dxa"/>
          </w:tcPr>
          <w:p w14:paraId="7434DC2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</w:p>
          <w:p w14:paraId="23C43169" w14:textId="2AEDF80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3-156)</w:t>
            </w:r>
          </w:p>
        </w:tc>
        <w:tc>
          <w:tcPr>
            <w:tcW w:w="2977" w:type="dxa"/>
          </w:tcPr>
          <w:p w14:paraId="0015E2A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38.49</w:t>
            </w:r>
          </w:p>
          <w:p w14:paraId="38A8574C" w14:textId="62A3F08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01.42-692.50)</w:t>
            </w:r>
          </w:p>
        </w:tc>
      </w:tr>
      <w:tr w:rsidR="00EB6A90" w:rsidRPr="004511CB" w14:paraId="4AB50A0D" w14:textId="2D29C365" w:rsidTr="00823F46">
        <w:tc>
          <w:tcPr>
            <w:tcW w:w="0" w:type="auto"/>
          </w:tcPr>
          <w:p w14:paraId="0BA16DDA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Costa Rica</w:t>
            </w:r>
          </w:p>
        </w:tc>
        <w:tc>
          <w:tcPr>
            <w:tcW w:w="0" w:type="auto"/>
          </w:tcPr>
          <w:p w14:paraId="52DCDCB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14</w:t>
            </w:r>
          </w:p>
          <w:p w14:paraId="07A8BAE4" w14:textId="7E0CA8C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59-1926)</w:t>
            </w:r>
          </w:p>
        </w:tc>
        <w:tc>
          <w:tcPr>
            <w:tcW w:w="0" w:type="auto"/>
          </w:tcPr>
          <w:p w14:paraId="7C988E7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.12</w:t>
            </w:r>
          </w:p>
          <w:p w14:paraId="4932A489" w14:textId="039E77A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.37-36.96)</w:t>
            </w:r>
          </w:p>
        </w:tc>
        <w:tc>
          <w:tcPr>
            <w:tcW w:w="0" w:type="auto"/>
          </w:tcPr>
          <w:p w14:paraId="2C3405F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438</w:t>
            </w:r>
          </w:p>
          <w:p w14:paraId="5165D4D4" w14:textId="62D4F1C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45-551)</w:t>
            </w:r>
          </w:p>
        </w:tc>
        <w:tc>
          <w:tcPr>
            <w:tcW w:w="0" w:type="auto"/>
          </w:tcPr>
          <w:p w14:paraId="45480B0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8.45</w:t>
            </w:r>
          </w:p>
          <w:p w14:paraId="4AA2A660" w14:textId="77DC357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.64-10.62)</w:t>
            </w:r>
          </w:p>
        </w:tc>
        <w:tc>
          <w:tcPr>
            <w:tcW w:w="2058" w:type="dxa"/>
          </w:tcPr>
          <w:p w14:paraId="53FB2E0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2157</w:t>
            </w:r>
          </w:p>
          <w:p w14:paraId="3639C9CA" w14:textId="66210F2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401-15609)</w:t>
            </w:r>
          </w:p>
        </w:tc>
        <w:tc>
          <w:tcPr>
            <w:tcW w:w="2977" w:type="dxa"/>
          </w:tcPr>
          <w:p w14:paraId="7150FBE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32.64</w:t>
            </w:r>
          </w:p>
          <w:p w14:paraId="61FF2AE4" w14:textId="4ADD4B4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9.96-298.70)</w:t>
            </w:r>
          </w:p>
        </w:tc>
      </w:tr>
      <w:tr w:rsidR="00EB6A90" w:rsidRPr="004511CB" w14:paraId="61D3EA87" w14:textId="151D44DF" w:rsidTr="00823F46">
        <w:tc>
          <w:tcPr>
            <w:tcW w:w="0" w:type="auto"/>
          </w:tcPr>
          <w:p w14:paraId="1E4F82CB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Croatia</w:t>
            </w:r>
          </w:p>
        </w:tc>
        <w:tc>
          <w:tcPr>
            <w:tcW w:w="0" w:type="auto"/>
          </w:tcPr>
          <w:p w14:paraId="2CF5ECF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65</w:t>
            </w:r>
          </w:p>
          <w:p w14:paraId="4DDBCF9B" w14:textId="7190748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14-3646)</w:t>
            </w:r>
          </w:p>
        </w:tc>
        <w:tc>
          <w:tcPr>
            <w:tcW w:w="0" w:type="auto"/>
          </w:tcPr>
          <w:p w14:paraId="63CB948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7.34</w:t>
            </w:r>
          </w:p>
          <w:p w14:paraId="20988955" w14:textId="140D874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.62-47.88)</w:t>
            </w:r>
          </w:p>
        </w:tc>
        <w:tc>
          <w:tcPr>
            <w:tcW w:w="0" w:type="auto"/>
          </w:tcPr>
          <w:p w14:paraId="6EE83D6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01</w:t>
            </w:r>
          </w:p>
          <w:p w14:paraId="09148AB0" w14:textId="5E87DB3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85-1234)</w:t>
            </w:r>
          </w:p>
        </w:tc>
        <w:tc>
          <w:tcPr>
            <w:tcW w:w="0" w:type="auto"/>
          </w:tcPr>
          <w:p w14:paraId="6A0FF8F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60</w:t>
            </w:r>
          </w:p>
          <w:p w14:paraId="74193B68" w14:textId="01CFD80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08-14.35)</w:t>
            </w:r>
          </w:p>
        </w:tc>
        <w:tc>
          <w:tcPr>
            <w:tcW w:w="2058" w:type="dxa"/>
          </w:tcPr>
          <w:p w14:paraId="61C4281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804</w:t>
            </w:r>
          </w:p>
          <w:p w14:paraId="1EE7E2E6" w14:textId="3D42F33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915-27534)</w:t>
            </w:r>
          </w:p>
        </w:tc>
        <w:tc>
          <w:tcPr>
            <w:tcW w:w="2977" w:type="dxa"/>
          </w:tcPr>
          <w:p w14:paraId="672350D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4.42</w:t>
            </w:r>
          </w:p>
          <w:p w14:paraId="40F85AC3" w14:textId="50E2248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9.29-361.55)</w:t>
            </w:r>
          </w:p>
        </w:tc>
      </w:tr>
      <w:tr w:rsidR="00EB6A90" w:rsidRPr="004511CB" w14:paraId="1F12829F" w14:textId="12BEB014" w:rsidTr="00823F46">
        <w:tc>
          <w:tcPr>
            <w:tcW w:w="0" w:type="auto"/>
          </w:tcPr>
          <w:p w14:paraId="19D93010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Cuba</w:t>
            </w:r>
          </w:p>
        </w:tc>
        <w:tc>
          <w:tcPr>
            <w:tcW w:w="0" w:type="auto"/>
          </w:tcPr>
          <w:p w14:paraId="296B529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590</w:t>
            </w:r>
          </w:p>
          <w:p w14:paraId="2EEFB310" w14:textId="154B211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479-6915)</w:t>
            </w:r>
          </w:p>
        </w:tc>
        <w:tc>
          <w:tcPr>
            <w:tcW w:w="0" w:type="auto"/>
          </w:tcPr>
          <w:p w14:paraId="11BA082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1.13</w:t>
            </w:r>
          </w:p>
          <w:p w14:paraId="2750A52E" w14:textId="28D84DF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.96-38.59)</w:t>
            </w:r>
          </w:p>
        </w:tc>
        <w:tc>
          <w:tcPr>
            <w:tcW w:w="0" w:type="auto"/>
          </w:tcPr>
          <w:p w14:paraId="35FB7FD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76</w:t>
            </w:r>
          </w:p>
          <w:p w14:paraId="7C25D680" w14:textId="0C6354B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60-2163)</w:t>
            </w:r>
          </w:p>
        </w:tc>
        <w:tc>
          <w:tcPr>
            <w:tcW w:w="0" w:type="auto"/>
          </w:tcPr>
          <w:p w14:paraId="00EAC62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41</w:t>
            </w:r>
          </w:p>
          <w:p w14:paraId="52A2E6A2" w14:textId="49BFA57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74-11.47)</w:t>
            </w:r>
          </w:p>
        </w:tc>
        <w:tc>
          <w:tcPr>
            <w:tcW w:w="2058" w:type="dxa"/>
          </w:tcPr>
          <w:p w14:paraId="67EA818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4777</w:t>
            </w:r>
          </w:p>
          <w:p w14:paraId="38759C73" w14:textId="2A7811C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5928-55471)</w:t>
            </w:r>
          </w:p>
        </w:tc>
        <w:tc>
          <w:tcPr>
            <w:tcW w:w="2977" w:type="dxa"/>
          </w:tcPr>
          <w:p w14:paraId="1E5F86B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2.31</w:t>
            </w:r>
          </w:p>
          <w:p w14:paraId="12FFAF90" w14:textId="51C0FB6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2.18-311.56)</w:t>
            </w:r>
          </w:p>
        </w:tc>
      </w:tr>
      <w:tr w:rsidR="00EB6A90" w:rsidRPr="004511CB" w14:paraId="5D4834D3" w14:textId="75FEDB3C" w:rsidTr="00823F46">
        <w:tc>
          <w:tcPr>
            <w:tcW w:w="0" w:type="auto"/>
          </w:tcPr>
          <w:p w14:paraId="2429BE8B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Cyprus</w:t>
            </w:r>
          </w:p>
        </w:tc>
        <w:tc>
          <w:tcPr>
            <w:tcW w:w="0" w:type="auto"/>
          </w:tcPr>
          <w:p w14:paraId="07D0316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85</w:t>
            </w:r>
          </w:p>
          <w:p w14:paraId="0CE0BA55" w14:textId="5903091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16-1185)</w:t>
            </w:r>
          </w:p>
        </w:tc>
        <w:tc>
          <w:tcPr>
            <w:tcW w:w="0" w:type="auto"/>
          </w:tcPr>
          <w:p w14:paraId="57B8F96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3.77</w:t>
            </w:r>
          </w:p>
          <w:p w14:paraId="5E437854" w14:textId="6E45E28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4.57-64.54)</w:t>
            </w:r>
          </w:p>
        </w:tc>
        <w:tc>
          <w:tcPr>
            <w:tcW w:w="0" w:type="auto"/>
          </w:tcPr>
          <w:p w14:paraId="4E7E403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  <w:p w14:paraId="3A8B88CD" w14:textId="5C7389C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1-252)</w:t>
            </w:r>
          </w:p>
        </w:tc>
        <w:tc>
          <w:tcPr>
            <w:tcW w:w="0" w:type="auto"/>
          </w:tcPr>
          <w:p w14:paraId="432A6A5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17</w:t>
            </w:r>
          </w:p>
          <w:p w14:paraId="160BEE7A" w14:textId="4D3E2E9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56-13.86)</w:t>
            </w:r>
          </w:p>
        </w:tc>
        <w:tc>
          <w:tcPr>
            <w:tcW w:w="2058" w:type="dxa"/>
          </w:tcPr>
          <w:p w14:paraId="256E956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757</w:t>
            </w:r>
          </w:p>
          <w:p w14:paraId="4D2D8847" w14:textId="1E66F26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911-6733)</w:t>
            </w:r>
          </w:p>
        </w:tc>
        <w:tc>
          <w:tcPr>
            <w:tcW w:w="2977" w:type="dxa"/>
          </w:tcPr>
          <w:p w14:paraId="13B4480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15.18</w:t>
            </w:r>
          </w:p>
          <w:p w14:paraId="66D1F2D1" w14:textId="063C1F7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8.23-368.19)</w:t>
            </w:r>
          </w:p>
        </w:tc>
      </w:tr>
      <w:tr w:rsidR="00EB6A90" w:rsidRPr="004511CB" w14:paraId="74180D74" w14:textId="1F5D32C4" w:rsidTr="00823F46">
        <w:tc>
          <w:tcPr>
            <w:tcW w:w="0" w:type="auto"/>
          </w:tcPr>
          <w:p w14:paraId="361F6363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Czechia</w:t>
            </w:r>
          </w:p>
        </w:tc>
        <w:tc>
          <w:tcPr>
            <w:tcW w:w="0" w:type="auto"/>
          </w:tcPr>
          <w:p w14:paraId="6D6E80E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748</w:t>
            </w:r>
          </w:p>
          <w:p w14:paraId="06B9235B" w14:textId="435381B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615-7085)</w:t>
            </w:r>
          </w:p>
        </w:tc>
        <w:tc>
          <w:tcPr>
            <w:tcW w:w="0" w:type="auto"/>
          </w:tcPr>
          <w:p w14:paraId="6134D46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0.97</w:t>
            </w:r>
          </w:p>
          <w:p w14:paraId="199CA247" w14:textId="42C5332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.80-38.29)</w:t>
            </w:r>
          </w:p>
        </w:tc>
        <w:tc>
          <w:tcPr>
            <w:tcW w:w="0" w:type="auto"/>
          </w:tcPr>
          <w:p w14:paraId="734DFDB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04</w:t>
            </w:r>
          </w:p>
          <w:p w14:paraId="3F43CAF6" w14:textId="120C475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56-2285)</w:t>
            </w:r>
          </w:p>
        </w:tc>
        <w:tc>
          <w:tcPr>
            <w:tcW w:w="0" w:type="auto"/>
          </w:tcPr>
          <w:p w14:paraId="6C99FFA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23</w:t>
            </w:r>
          </w:p>
          <w:p w14:paraId="26CE1F21" w14:textId="6AF1FE1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55-11.14)</w:t>
            </w:r>
          </w:p>
        </w:tc>
        <w:tc>
          <w:tcPr>
            <w:tcW w:w="2058" w:type="dxa"/>
          </w:tcPr>
          <w:p w14:paraId="7D895D0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2582</w:t>
            </w:r>
          </w:p>
          <w:p w14:paraId="55713FD3" w14:textId="19C232A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4701-51934)</w:t>
            </w:r>
          </w:p>
        </w:tc>
        <w:tc>
          <w:tcPr>
            <w:tcW w:w="2977" w:type="dxa"/>
          </w:tcPr>
          <w:p w14:paraId="5758A69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28.24</w:t>
            </w:r>
          </w:p>
          <w:p w14:paraId="74AA6B73" w14:textId="7EFC6AB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4.72-279.49)</w:t>
            </w:r>
          </w:p>
        </w:tc>
      </w:tr>
      <w:tr w:rsidR="00EB6A90" w:rsidRPr="004511CB" w14:paraId="59C24C8E" w14:textId="48E906E6" w:rsidTr="00823F46">
        <w:tc>
          <w:tcPr>
            <w:tcW w:w="0" w:type="auto"/>
          </w:tcPr>
          <w:p w14:paraId="59C90EAE" w14:textId="0D1E7999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Côte d'Ivoire</w:t>
            </w:r>
          </w:p>
        </w:tc>
        <w:tc>
          <w:tcPr>
            <w:tcW w:w="0" w:type="auto"/>
          </w:tcPr>
          <w:p w14:paraId="7228D23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23</w:t>
            </w:r>
          </w:p>
          <w:p w14:paraId="6CFDF138" w14:textId="23168D7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35-1799)</w:t>
            </w:r>
          </w:p>
        </w:tc>
        <w:tc>
          <w:tcPr>
            <w:tcW w:w="0" w:type="auto"/>
          </w:tcPr>
          <w:p w14:paraId="5E7A454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35</w:t>
            </w:r>
          </w:p>
          <w:p w14:paraId="098F1908" w14:textId="13BFE35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71-13.64)</w:t>
            </w:r>
          </w:p>
        </w:tc>
        <w:tc>
          <w:tcPr>
            <w:tcW w:w="0" w:type="auto"/>
          </w:tcPr>
          <w:p w14:paraId="5D6A920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  <w:p w14:paraId="558825D9" w14:textId="5C70653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56-1197)</w:t>
            </w:r>
          </w:p>
        </w:tc>
        <w:tc>
          <w:tcPr>
            <w:tcW w:w="0" w:type="auto"/>
          </w:tcPr>
          <w:p w14:paraId="225184D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.96</w:t>
            </w:r>
          </w:p>
          <w:p w14:paraId="6320E1A7" w14:textId="2C62B4F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.08-10.20)</w:t>
            </w:r>
          </w:p>
        </w:tc>
        <w:tc>
          <w:tcPr>
            <w:tcW w:w="2058" w:type="dxa"/>
          </w:tcPr>
          <w:p w14:paraId="7943227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0587</w:t>
            </w:r>
          </w:p>
          <w:p w14:paraId="2EBA8397" w14:textId="1F8E42F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496-41441)</w:t>
            </w:r>
          </w:p>
        </w:tc>
        <w:tc>
          <w:tcPr>
            <w:tcW w:w="2977" w:type="dxa"/>
          </w:tcPr>
          <w:p w14:paraId="1217B37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4.08</w:t>
            </w:r>
          </w:p>
          <w:p w14:paraId="4457101F" w14:textId="324DA5B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6.01-283.97)</w:t>
            </w:r>
          </w:p>
        </w:tc>
      </w:tr>
      <w:tr w:rsidR="00EB6A90" w:rsidRPr="004511CB" w14:paraId="6A76955A" w14:textId="5B124E0D" w:rsidTr="00823F46">
        <w:tc>
          <w:tcPr>
            <w:tcW w:w="0" w:type="auto"/>
          </w:tcPr>
          <w:p w14:paraId="0DFFD209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Democratic People's Republic of Korea</w:t>
            </w:r>
          </w:p>
        </w:tc>
        <w:tc>
          <w:tcPr>
            <w:tcW w:w="0" w:type="auto"/>
          </w:tcPr>
          <w:p w14:paraId="3B87995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718</w:t>
            </w:r>
          </w:p>
          <w:p w14:paraId="797EF717" w14:textId="5C12C26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329-6521)</w:t>
            </w:r>
          </w:p>
        </w:tc>
        <w:tc>
          <w:tcPr>
            <w:tcW w:w="0" w:type="auto"/>
          </w:tcPr>
          <w:p w14:paraId="03C98A7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.15</w:t>
            </w:r>
          </w:p>
          <w:p w14:paraId="4DEAA6F6" w14:textId="65D1DDF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06-19.62)</w:t>
            </w:r>
          </w:p>
        </w:tc>
        <w:tc>
          <w:tcPr>
            <w:tcW w:w="0" w:type="auto"/>
          </w:tcPr>
          <w:p w14:paraId="1CA9233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384</w:t>
            </w:r>
          </w:p>
          <w:p w14:paraId="1340DCAF" w14:textId="1FB843D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61-3161)</w:t>
            </w:r>
          </w:p>
        </w:tc>
        <w:tc>
          <w:tcPr>
            <w:tcW w:w="0" w:type="auto"/>
          </w:tcPr>
          <w:p w14:paraId="0714AE9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  <w:p w14:paraId="3A5EDAB3" w14:textId="3F7A2DB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45-9.63)</w:t>
            </w:r>
          </w:p>
        </w:tc>
        <w:tc>
          <w:tcPr>
            <w:tcW w:w="2058" w:type="dxa"/>
          </w:tcPr>
          <w:p w14:paraId="179FA9C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5655</w:t>
            </w:r>
          </w:p>
          <w:p w14:paraId="68492BED" w14:textId="63401CA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3147-103855)</w:t>
            </w:r>
          </w:p>
        </w:tc>
        <w:tc>
          <w:tcPr>
            <w:tcW w:w="2977" w:type="dxa"/>
          </w:tcPr>
          <w:p w14:paraId="2C6F695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25.05</w:t>
            </w:r>
          </w:p>
          <w:p w14:paraId="5A270FD1" w14:textId="4928DBA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8.46-310.22)</w:t>
            </w:r>
          </w:p>
        </w:tc>
      </w:tr>
      <w:tr w:rsidR="00EB6A90" w:rsidRPr="004511CB" w14:paraId="000B5FFC" w14:textId="2796B445" w:rsidTr="00823F46">
        <w:tc>
          <w:tcPr>
            <w:tcW w:w="0" w:type="auto"/>
          </w:tcPr>
          <w:p w14:paraId="624C8971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Democratic Republic of the Congo</w:t>
            </w:r>
          </w:p>
        </w:tc>
        <w:tc>
          <w:tcPr>
            <w:tcW w:w="0" w:type="auto"/>
          </w:tcPr>
          <w:p w14:paraId="00DAFDC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528</w:t>
            </w:r>
          </w:p>
          <w:p w14:paraId="49214F25" w14:textId="6C461C9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644-8824)</w:t>
            </w:r>
          </w:p>
        </w:tc>
        <w:tc>
          <w:tcPr>
            <w:tcW w:w="0" w:type="auto"/>
          </w:tcPr>
          <w:p w14:paraId="4B28401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.02</w:t>
            </w:r>
          </w:p>
          <w:p w14:paraId="228E431E" w14:textId="62302AF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35-21.78)</w:t>
            </w:r>
          </w:p>
        </w:tc>
        <w:tc>
          <w:tcPr>
            <w:tcW w:w="0" w:type="auto"/>
          </w:tcPr>
          <w:p w14:paraId="63CF087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704</w:t>
            </w:r>
          </w:p>
          <w:p w14:paraId="5C4BAAAD" w14:textId="1883E63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342-6355)</w:t>
            </w:r>
          </w:p>
        </w:tc>
        <w:tc>
          <w:tcPr>
            <w:tcW w:w="0" w:type="auto"/>
          </w:tcPr>
          <w:p w14:paraId="70C5460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94</w:t>
            </w:r>
          </w:p>
          <w:p w14:paraId="5DDF8550" w14:textId="5B1CE06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16-17.47)</w:t>
            </w:r>
          </w:p>
        </w:tc>
        <w:tc>
          <w:tcPr>
            <w:tcW w:w="2058" w:type="dxa"/>
          </w:tcPr>
          <w:p w14:paraId="40903D7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5532</w:t>
            </w:r>
          </w:p>
          <w:p w14:paraId="5B8E91C2" w14:textId="7892FCA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9555-207861)</w:t>
            </w:r>
          </w:p>
        </w:tc>
        <w:tc>
          <w:tcPr>
            <w:tcW w:w="2977" w:type="dxa"/>
          </w:tcPr>
          <w:p w14:paraId="304D57C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42.87</w:t>
            </w:r>
          </w:p>
          <w:p w14:paraId="077A9F63" w14:textId="222E26A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4.38-462.04)</w:t>
            </w:r>
          </w:p>
        </w:tc>
      </w:tr>
      <w:tr w:rsidR="00EB6A90" w:rsidRPr="004511CB" w14:paraId="1EB16B04" w14:textId="06415FA0" w:rsidTr="00823F46">
        <w:tc>
          <w:tcPr>
            <w:tcW w:w="0" w:type="auto"/>
          </w:tcPr>
          <w:p w14:paraId="4F6DE7AA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Denmark</w:t>
            </w:r>
          </w:p>
        </w:tc>
        <w:tc>
          <w:tcPr>
            <w:tcW w:w="0" w:type="auto"/>
          </w:tcPr>
          <w:p w14:paraId="4BBF606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290</w:t>
            </w:r>
          </w:p>
          <w:p w14:paraId="1EDF7819" w14:textId="07E2BC1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313-5449)</w:t>
            </w:r>
          </w:p>
        </w:tc>
        <w:tc>
          <w:tcPr>
            <w:tcW w:w="0" w:type="auto"/>
          </w:tcPr>
          <w:p w14:paraId="5C35656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3.68</w:t>
            </w:r>
          </w:p>
          <w:p w14:paraId="241277FF" w14:textId="077FA75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3.52-56.10)</w:t>
            </w:r>
          </w:p>
        </w:tc>
        <w:tc>
          <w:tcPr>
            <w:tcW w:w="0" w:type="auto"/>
          </w:tcPr>
          <w:p w14:paraId="5BD4DFB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99</w:t>
            </w:r>
          </w:p>
          <w:p w14:paraId="1B3031FC" w14:textId="1097DE6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43-1543)</w:t>
            </w:r>
          </w:p>
        </w:tc>
        <w:tc>
          <w:tcPr>
            <w:tcW w:w="0" w:type="auto"/>
          </w:tcPr>
          <w:p w14:paraId="1347CAA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32</w:t>
            </w:r>
          </w:p>
          <w:p w14:paraId="22FA4DEA" w14:textId="44372DB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02-13.49)</w:t>
            </w:r>
          </w:p>
        </w:tc>
        <w:tc>
          <w:tcPr>
            <w:tcW w:w="2058" w:type="dxa"/>
          </w:tcPr>
          <w:p w14:paraId="45EB25B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0451</w:t>
            </w:r>
          </w:p>
          <w:p w14:paraId="14FE3B9E" w14:textId="6913849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7299-33847)</w:t>
            </w:r>
          </w:p>
        </w:tc>
        <w:tc>
          <w:tcPr>
            <w:tcW w:w="2977" w:type="dxa"/>
          </w:tcPr>
          <w:p w14:paraId="50B162A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06.57</w:t>
            </w:r>
          </w:p>
          <w:p w14:paraId="7841E29A" w14:textId="40234BC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75.75-339.80)</w:t>
            </w:r>
          </w:p>
        </w:tc>
      </w:tr>
      <w:tr w:rsidR="00EB6A90" w:rsidRPr="004511CB" w14:paraId="77794AEC" w14:textId="129F35B8" w:rsidTr="00823F46">
        <w:tc>
          <w:tcPr>
            <w:tcW w:w="0" w:type="auto"/>
          </w:tcPr>
          <w:p w14:paraId="17634A34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Djibouti</w:t>
            </w:r>
          </w:p>
        </w:tc>
        <w:tc>
          <w:tcPr>
            <w:tcW w:w="0" w:type="auto"/>
          </w:tcPr>
          <w:p w14:paraId="348FFF9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14:paraId="25259E51" w14:textId="134C367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6-145)</w:t>
            </w:r>
          </w:p>
        </w:tc>
        <w:tc>
          <w:tcPr>
            <w:tcW w:w="0" w:type="auto"/>
          </w:tcPr>
          <w:p w14:paraId="394ACD0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.19</w:t>
            </w:r>
          </w:p>
          <w:p w14:paraId="4CABACE8" w14:textId="05A90E6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16-19.36)</w:t>
            </w:r>
          </w:p>
        </w:tc>
        <w:tc>
          <w:tcPr>
            <w:tcW w:w="0" w:type="auto"/>
          </w:tcPr>
          <w:p w14:paraId="6C170B6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14:paraId="4B54FD27" w14:textId="4B1D822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4-92)</w:t>
            </w:r>
          </w:p>
        </w:tc>
        <w:tc>
          <w:tcPr>
            <w:tcW w:w="0" w:type="auto"/>
          </w:tcPr>
          <w:p w14:paraId="1C06C02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70</w:t>
            </w:r>
          </w:p>
          <w:p w14:paraId="16809A8F" w14:textId="4A0761A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07-14.30)</w:t>
            </w:r>
          </w:p>
        </w:tc>
        <w:tc>
          <w:tcPr>
            <w:tcW w:w="2058" w:type="dxa"/>
          </w:tcPr>
          <w:p w14:paraId="642C58C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84</w:t>
            </w:r>
          </w:p>
          <w:p w14:paraId="00DC8C6B" w14:textId="1456EE1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89-3216)</w:t>
            </w:r>
          </w:p>
        </w:tc>
        <w:tc>
          <w:tcPr>
            <w:tcW w:w="2977" w:type="dxa"/>
          </w:tcPr>
          <w:p w14:paraId="0DE0C7A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75.22</w:t>
            </w:r>
          </w:p>
          <w:p w14:paraId="28039DAB" w14:textId="0358386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8.54-385.54)</w:t>
            </w:r>
          </w:p>
        </w:tc>
      </w:tr>
      <w:tr w:rsidR="00EB6A90" w:rsidRPr="004511CB" w14:paraId="7ECD63FA" w14:textId="2DC476D3" w:rsidTr="00823F46">
        <w:tc>
          <w:tcPr>
            <w:tcW w:w="0" w:type="auto"/>
          </w:tcPr>
          <w:p w14:paraId="033C3D8B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Dominica</w:t>
            </w:r>
          </w:p>
        </w:tc>
        <w:tc>
          <w:tcPr>
            <w:tcW w:w="0" w:type="auto"/>
          </w:tcPr>
          <w:p w14:paraId="257AD52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78F98F9E" w14:textId="744F880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-35)</w:t>
            </w:r>
          </w:p>
        </w:tc>
        <w:tc>
          <w:tcPr>
            <w:tcW w:w="0" w:type="auto"/>
          </w:tcPr>
          <w:p w14:paraId="6F00A85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2.96</w:t>
            </w:r>
          </w:p>
          <w:p w14:paraId="54A5C5C2" w14:textId="0746E26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.34-41.45)</w:t>
            </w:r>
          </w:p>
        </w:tc>
        <w:tc>
          <w:tcPr>
            <w:tcW w:w="0" w:type="auto"/>
          </w:tcPr>
          <w:p w14:paraId="2D22465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0E16401B" w14:textId="16F1D01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-17)</w:t>
            </w:r>
          </w:p>
        </w:tc>
        <w:tc>
          <w:tcPr>
            <w:tcW w:w="0" w:type="auto"/>
          </w:tcPr>
          <w:p w14:paraId="7D53B49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.11</w:t>
            </w:r>
          </w:p>
          <w:p w14:paraId="06A5F16D" w14:textId="0F44598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.17-19.85)</w:t>
            </w:r>
          </w:p>
        </w:tc>
        <w:tc>
          <w:tcPr>
            <w:tcW w:w="2058" w:type="dxa"/>
          </w:tcPr>
          <w:p w14:paraId="132B832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62</w:t>
            </w:r>
          </w:p>
          <w:p w14:paraId="650F497D" w14:textId="0753F53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7-457)</w:t>
            </w:r>
          </w:p>
        </w:tc>
        <w:tc>
          <w:tcPr>
            <w:tcW w:w="2977" w:type="dxa"/>
          </w:tcPr>
          <w:p w14:paraId="79AFE22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31.47</w:t>
            </w:r>
          </w:p>
          <w:p w14:paraId="168337E3" w14:textId="6B852A9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40.98-547.52)</w:t>
            </w:r>
          </w:p>
        </w:tc>
      </w:tr>
      <w:tr w:rsidR="00EB6A90" w:rsidRPr="004511CB" w14:paraId="4970862E" w14:textId="4303B7D0" w:rsidTr="00823F46">
        <w:tc>
          <w:tcPr>
            <w:tcW w:w="0" w:type="auto"/>
          </w:tcPr>
          <w:p w14:paraId="2881657C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Dominican Republic</w:t>
            </w:r>
          </w:p>
        </w:tc>
        <w:tc>
          <w:tcPr>
            <w:tcW w:w="0" w:type="auto"/>
          </w:tcPr>
          <w:p w14:paraId="566A5AA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50</w:t>
            </w:r>
          </w:p>
          <w:p w14:paraId="51956920" w14:textId="4925601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21-2499)</w:t>
            </w:r>
          </w:p>
        </w:tc>
        <w:tc>
          <w:tcPr>
            <w:tcW w:w="0" w:type="auto"/>
          </w:tcPr>
          <w:p w14:paraId="1F7292E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.63</w:t>
            </w:r>
          </w:p>
          <w:p w14:paraId="04A6ED1A" w14:textId="097B548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.41-25.00)</w:t>
            </w:r>
          </w:p>
        </w:tc>
        <w:tc>
          <w:tcPr>
            <w:tcW w:w="0" w:type="auto"/>
          </w:tcPr>
          <w:p w14:paraId="0E4836A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98</w:t>
            </w:r>
          </w:p>
          <w:p w14:paraId="4F375C6B" w14:textId="03649EC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90-1044)</w:t>
            </w:r>
          </w:p>
        </w:tc>
        <w:tc>
          <w:tcPr>
            <w:tcW w:w="0" w:type="auto"/>
          </w:tcPr>
          <w:p w14:paraId="1A99BD6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.40</w:t>
            </w:r>
          </w:p>
          <w:p w14:paraId="19E14A84" w14:textId="1704C6A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.27-10.94)</w:t>
            </w:r>
          </w:p>
        </w:tc>
        <w:tc>
          <w:tcPr>
            <w:tcW w:w="2058" w:type="dxa"/>
          </w:tcPr>
          <w:p w14:paraId="10CD24B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037</w:t>
            </w:r>
          </w:p>
          <w:p w14:paraId="00AF70D2" w14:textId="2906B5B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808-33618)</w:t>
            </w:r>
          </w:p>
        </w:tc>
        <w:tc>
          <w:tcPr>
            <w:tcW w:w="2977" w:type="dxa"/>
          </w:tcPr>
          <w:p w14:paraId="413EA3D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7.58</w:t>
            </w:r>
          </w:p>
          <w:p w14:paraId="6587DBFD" w14:textId="1B21469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7.49-330.69)</w:t>
            </w:r>
          </w:p>
        </w:tc>
      </w:tr>
      <w:tr w:rsidR="00EB6A90" w:rsidRPr="004511CB" w14:paraId="3C762199" w14:textId="280F5F7D" w:rsidTr="00823F46">
        <w:tc>
          <w:tcPr>
            <w:tcW w:w="0" w:type="auto"/>
          </w:tcPr>
          <w:p w14:paraId="7CD87038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Ecuador</w:t>
            </w:r>
          </w:p>
        </w:tc>
        <w:tc>
          <w:tcPr>
            <w:tcW w:w="0" w:type="auto"/>
          </w:tcPr>
          <w:p w14:paraId="415C70F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53</w:t>
            </w:r>
          </w:p>
          <w:p w14:paraId="465240F1" w14:textId="12677FF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73-3323)</w:t>
            </w:r>
          </w:p>
        </w:tc>
        <w:tc>
          <w:tcPr>
            <w:tcW w:w="0" w:type="auto"/>
          </w:tcPr>
          <w:p w14:paraId="7C989AC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.16</w:t>
            </w:r>
          </w:p>
          <w:p w14:paraId="206B5E68" w14:textId="05778F6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.53-20.99)</w:t>
            </w:r>
          </w:p>
        </w:tc>
        <w:tc>
          <w:tcPr>
            <w:tcW w:w="0" w:type="auto"/>
          </w:tcPr>
          <w:p w14:paraId="65C2976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44</w:t>
            </w:r>
          </w:p>
          <w:p w14:paraId="273A8DE6" w14:textId="7536190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18-1346)</w:t>
            </w:r>
          </w:p>
        </w:tc>
        <w:tc>
          <w:tcPr>
            <w:tcW w:w="0" w:type="auto"/>
          </w:tcPr>
          <w:p w14:paraId="524BB89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.90</w:t>
            </w:r>
          </w:p>
          <w:p w14:paraId="0C6269E1" w14:textId="3DF54DD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43-8.83)</w:t>
            </w:r>
          </w:p>
        </w:tc>
        <w:tc>
          <w:tcPr>
            <w:tcW w:w="2058" w:type="dxa"/>
          </w:tcPr>
          <w:p w14:paraId="466D01B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1654</w:t>
            </w:r>
          </w:p>
          <w:p w14:paraId="70CF16E6" w14:textId="5EE88BE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201-41342)</w:t>
            </w:r>
          </w:p>
        </w:tc>
        <w:tc>
          <w:tcPr>
            <w:tcW w:w="2977" w:type="dxa"/>
          </w:tcPr>
          <w:p w14:paraId="67393ED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7.62</w:t>
            </w:r>
          </w:p>
          <w:p w14:paraId="53AE6340" w14:textId="1A2DF19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1.90-257.13)</w:t>
            </w:r>
          </w:p>
        </w:tc>
      </w:tr>
      <w:tr w:rsidR="00EB6A90" w:rsidRPr="004511CB" w14:paraId="5F1D9DA3" w14:textId="64226517" w:rsidTr="00823F46">
        <w:tc>
          <w:tcPr>
            <w:tcW w:w="0" w:type="auto"/>
          </w:tcPr>
          <w:p w14:paraId="1AF3C16D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Egypt</w:t>
            </w:r>
          </w:p>
        </w:tc>
        <w:tc>
          <w:tcPr>
            <w:tcW w:w="0" w:type="auto"/>
          </w:tcPr>
          <w:p w14:paraId="01659D8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637</w:t>
            </w:r>
          </w:p>
          <w:p w14:paraId="6F38D673" w14:textId="32587AD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384-14572)</w:t>
            </w:r>
          </w:p>
        </w:tc>
        <w:tc>
          <w:tcPr>
            <w:tcW w:w="0" w:type="auto"/>
          </w:tcPr>
          <w:p w14:paraId="07F6D6B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.62</w:t>
            </w:r>
          </w:p>
          <w:p w14:paraId="0247C441" w14:textId="2398E3F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36-18.58)</w:t>
            </w:r>
          </w:p>
        </w:tc>
        <w:tc>
          <w:tcPr>
            <w:tcW w:w="0" w:type="auto"/>
          </w:tcPr>
          <w:p w14:paraId="7273F9F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672</w:t>
            </w:r>
          </w:p>
          <w:p w14:paraId="165B42A1" w14:textId="6648665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173-6369)</w:t>
            </w:r>
          </w:p>
        </w:tc>
        <w:tc>
          <w:tcPr>
            <w:tcW w:w="0" w:type="auto"/>
          </w:tcPr>
          <w:p w14:paraId="0B11B9F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  <w:p w14:paraId="4617DF92" w14:textId="4218ECE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.37-8.72)</w:t>
            </w:r>
          </w:p>
        </w:tc>
        <w:tc>
          <w:tcPr>
            <w:tcW w:w="2058" w:type="dxa"/>
          </w:tcPr>
          <w:p w14:paraId="76525D2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3742</w:t>
            </w:r>
          </w:p>
          <w:p w14:paraId="168D1134" w14:textId="50CDB28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3133-224191)</w:t>
            </w:r>
          </w:p>
        </w:tc>
        <w:tc>
          <w:tcPr>
            <w:tcW w:w="2977" w:type="dxa"/>
          </w:tcPr>
          <w:p w14:paraId="295E60B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4.66</w:t>
            </w:r>
          </w:p>
          <w:p w14:paraId="3CD9B64E" w14:textId="24B047A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0.41-278.82)</w:t>
            </w:r>
          </w:p>
        </w:tc>
      </w:tr>
      <w:tr w:rsidR="00EB6A90" w:rsidRPr="004511CB" w14:paraId="04257598" w14:textId="0733B3F1" w:rsidTr="00823F46">
        <w:tc>
          <w:tcPr>
            <w:tcW w:w="0" w:type="auto"/>
          </w:tcPr>
          <w:p w14:paraId="0E355FB8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El Salvador</w:t>
            </w:r>
          </w:p>
        </w:tc>
        <w:tc>
          <w:tcPr>
            <w:tcW w:w="0" w:type="auto"/>
          </w:tcPr>
          <w:p w14:paraId="65EEDA3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20</w:t>
            </w:r>
          </w:p>
          <w:p w14:paraId="60B9DB8A" w14:textId="1735F09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38-1375)</w:t>
            </w:r>
          </w:p>
        </w:tc>
        <w:tc>
          <w:tcPr>
            <w:tcW w:w="0" w:type="auto"/>
          </w:tcPr>
          <w:p w14:paraId="480BE8F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.38</w:t>
            </w:r>
          </w:p>
          <w:p w14:paraId="4AF89EC9" w14:textId="0BF59B3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.58-23.47)</w:t>
            </w:r>
          </w:p>
        </w:tc>
        <w:tc>
          <w:tcPr>
            <w:tcW w:w="0" w:type="auto"/>
          </w:tcPr>
          <w:p w14:paraId="63CF3ED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73</w:t>
            </w:r>
          </w:p>
          <w:p w14:paraId="2A80D31D" w14:textId="20AAE5C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78-489)</w:t>
            </w:r>
          </w:p>
        </w:tc>
        <w:tc>
          <w:tcPr>
            <w:tcW w:w="0" w:type="auto"/>
          </w:tcPr>
          <w:p w14:paraId="1549484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.27</w:t>
            </w:r>
          </w:p>
          <w:p w14:paraId="2B2FD913" w14:textId="3766C60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.66-8.23)</w:t>
            </w:r>
          </w:p>
        </w:tc>
        <w:tc>
          <w:tcPr>
            <w:tcW w:w="2058" w:type="dxa"/>
          </w:tcPr>
          <w:p w14:paraId="7265E3D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116</w:t>
            </w:r>
          </w:p>
          <w:p w14:paraId="658AE3B7" w14:textId="49E25F6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050-14929)</w:t>
            </w:r>
          </w:p>
        </w:tc>
        <w:tc>
          <w:tcPr>
            <w:tcW w:w="2977" w:type="dxa"/>
          </w:tcPr>
          <w:p w14:paraId="59FC755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9.62</w:t>
            </w:r>
          </w:p>
          <w:p w14:paraId="1C4EC20B" w14:textId="452DD1E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7.65-254.43)</w:t>
            </w:r>
          </w:p>
        </w:tc>
      </w:tr>
      <w:tr w:rsidR="00EB6A90" w:rsidRPr="004511CB" w14:paraId="194E1A8D" w14:textId="1476DC51" w:rsidTr="00823F46">
        <w:tc>
          <w:tcPr>
            <w:tcW w:w="0" w:type="auto"/>
          </w:tcPr>
          <w:p w14:paraId="2C1CF9BF" w14:textId="1DA891DD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Equatorial Guinea</w:t>
            </w:r>
          </w:p>
        </w:tc>
        <w:tc>
          <w:tcPr>
            <w:tcW w:w="0" w:type="auto"/>
          </w:tcPr>
          <w:p w14:paraId="0076824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  <w:p w14:paraId="001CC814" w14:textId="5D6F753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0-212)</w:t>
            </w:r>
          </w:p>
        </w:tc>
        <w:tc>
          <w:tcPr>
            <w:tcW w:w="0" w:type="auto"/>
          </w:tcPr>
          <w:p w14:paraId="0537810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2.77</w:t>
            </w:r>
          </w:p>
          <w:p w14:paraId="2717C839" w14:textId="3D5D157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.11-36.94)</w:t>
            </w:r>
          </w:p>
        </w:tc>
        <w:tc>
          <w:tcPr>
            <w:tcW w:w="0" w:type="auto"/>
          </w:tcPr>
          <w:p w14:paraId="216A429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7</w:t>
            </w:r>
          </w:p>
          <w:p w14:paraId="676871AF" w14:textId="048975E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3-126)</w:t>
            </w:r>
          </w:p>
        </w:tc>
        <w:tc>
          <w:tcPr>
            <w:tcW w:w="0" w:type="auto"/>
          </w:tcPr>
          <w:p w14:paraId="501D34E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.99</w:t>
            </w:r>
          </w:p>
          <w:p w14:paraId="2CDE39AA" w14:textId="0B82965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45-25.42)</w:t>
            </w:r>
          </w:p>
        </w:tc>
        <w:tc>
          <w:tcPr>
            <w:tcW w:w="2058" w:type="dxa"/>
          </w:tcPr>
          <w:p w14:paraId="0BAFE44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46</w:t>
            </w:r>
          </w:p>
          <w:p w14:paraId="2EEECB5F" w14:textId="75D6101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29-4158)</w:t>
            </w:r>
          </w:p>
        </w:tc>
        <w:tc>
          <w:tcPr>
            <w:tcW w:w="2977" w:type="dxa"/>
          </w:tcPr>
          <w:p w14:paraId="68A3B52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00.88</w:t>
            </w:r>
          </w:p>
          <w:p w14:paraId="19FCBAFB" w14:textId="6B68C73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2.66-663.26)</w:t>
            </w:r>
          </w:p>
        </w:tc>
      </w:tr>
      <w:tr w:rsidR="00EB6A90" w:rsidRPr="004511CB" w14:paraId="3B1FDD60" w14:textId="0F9DDCE5" w:rsidTr="00823F46">
        <w:tc>
          <w:tcPr>
            <w:tcW w:w="0" w:type="auto"/>
          </w:tcPr>
          <w:p w14:paraId="645D5D7A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Eritrea</w:t>
            </w:r>
          </w:p>
        </w:tc>
        <w:tc>
          <w:tcPr>
            <w:tcW w:w="0" w:type="auto"/>
          </w:tcPr>
          <w:p w14:paraId="2153DC3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34</w:t>
            </w:r>
          </w:p>
          <w:p w14:paraId="52957C2E" w14:textId="2934899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80-750)</w:t>
            </w:r>
          </w:p>
        </w:tc>
        <w:tc>
          <w:tcPr>
            <w:tcW w:w="0" w:type="auto"/>
          </w:tcPr>
          <w:p w14:paraId="7323ED9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.22</w:t>
            </w:r>
          </w:p>
          <w:p w14:paraId="164CD175" w14:textId="445E98A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.64-23.56)</w:t>
            </w:r>
          </w:p>
        </w:tc>
        <w:tc>
          <w:tcPr>
            <w:tcW w:w="0" w:type="auto"/>
          </w:tcPr>
          <w:p w14:paraId="71191A4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85</w:t>
            </w:r>
          </w:p>
          <w:p w14:paraId="79F1A740" w14:textId="6B12455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79-536)</w:t>
            </w:r>
          </w:p>
        </w:tc>
        <w:tc>
          <w:tcPr>
            <w:tcW w:w="0" w:type="auto"/>
          </w:tcPr>
          <w:p w14:paraId="635E5FE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.05</w:t>
            </w:r>
          </w:p>
          <w:p w14:paraId="46AA4201" w14:textId="36932B7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45-19.07)</w:t>
            </w:r>
          </w:p>
        </w:tc>
        <w:tc>
          <w:tcPr>
            <w:tcW w:w="2058" w:type="dxa"/>
          </w:tcPr>
          <w:p w14:paraId="3DF5EA8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027</w:t>
            </w:r>
          </w:p>
          <w:p w14:paraId="362FE906" w14:textId="1E32DA0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108-18510)</w:t>
            </w:r>
          </w:p>
        </w:tc>
        <w:tc>
          <w:tcPr>
            <w:tcW w:w="2977" w:type="dxa"/>
          </w:tcPr>
          <w:p w14:paraId="791C7F1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72.60</w:t>
            </w:r>
          </w:p>
          <w:p w14:paraId="670B6EFB" w14:textId="5544D95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70.65-515.04)</w:t>
            </w:r>
          </w:p>
        </w:tc>
      </w:tr>
      <w:tr w:rsidR="00EB6A90" w:rsidRPr="004511CB" w14:paraId="3FDA7839" w14:textId="3CAD914A" w:rsidTr="00823F46">
        <w:tc>
          <w:tcPr>
            <w:tcW w:w="0" w:type="auto"/>
          </w:tcPr>
          <w:p w14:paraId="507C8BDC" w14:textId="362CEEA1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Estonia</w:t>
            </w:r>
          </w:p>
        </w:tc>
        <w:tc>
          <w:tcPr>
            <w:tcW w:w="0" w:type="auto"/>
          </w:tcPr>
          <w:p w14:paraId="22B5E43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24</w:t>
            </w:r>
          </w:p>
          <w:p w14:paraId="170A994B" w14:textId="370066E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35-1047)</w:t>
            </w:r>
          </w:p>
        </w:tc>
        <w:tc>
          <w:tcPr>
            <w:tcW w:w="0" w:type="auto"/>
          </w:tcPr>
          <w:p w14:paraId="1363F4B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6.89</w:t>
            </w:r>
          </w:p>
          <w:p w14:paraId="1BDA3C59" w14:textId="7CB01EF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.23-47.08)</w:t>
            </w:r>
          </w:p>
        </w:tc>
        <w:tc>
          <w:tcPr>
            <w:tcW w:w="0" w:type="auto"/>
          </w:tcPr>
          <w:p w14:paraId="5C7CDA7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0</w:t>
            </w:r>
          </w:p>
          <w:p w14:paraId="477AC27B" w14:textId="3CD5FD9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5-327)</w:t>
            </w:r>
          </w:p>
        </w:tc>
        <w:tc>
          <w:tcPr>
            <w:tcW w:w="0" w:type="auto"/>
          </w:tcPr>
          <w:p w14:paraId="6626265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29</w:t>
            </w:r>
          </w:p>
          <w:p w14:paraId="4B83B08A" w14:textId="609A0E5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06-12.96)</w:t>
            </w:r>
          </w:p>
        </w:tc>
        <w:tc>
          <w:tcPr>
            <w:tcW w:w="2058" w:type="dxa"/>
          </w:tcPr>
          <w:p w14:paraId="69A0F1C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126</w:t>
            </w:r>
          </w:p>
          <w:p w14:paraId="69AB9241" w14:textId="5E693E4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767-7824)</w:t>
            </w:r>
          </w:p>
        </w:tc>
        <w:tc>
          <w:tcPr>
            <w:tcW w:w="2977" w:type="dxa"/>
          </w:tcPr>
          <w:p w14:paraId="66C5078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79.70</w:t>
            </w:r>
          </w:p>
          <w:p w14:paraId="7616C7AA" w14:textId="2FBEBBE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3.91-359.69)</w:t>
            </w:r>
          </w:p>
        </w:tc>
      </w:tr>
      <w:tr w:rsidR="00EB6A90" w:rsidRPr="004511CB" w14:paraId="2B10E521" w14:textId="62F6AEDB" w:rsidTr="00823F46">
        <w:tc>
          <w:tcPr>
            <w:tcW w:w="0" w:type="auto"/>
          </w:tcPr>
          <w:p w14:paraId="3B42F08F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Eswatini</w:t>
            </w:r>
          </w:p>
        </w:tc>
        <w:tc>
          <w:tcPr>
            <w:tcW w:w="0" w:type="auto"/>
          </w:tcPr>
          <w:p w14:paraId="5D06A26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  <w:p w14:paraId="1570B177" w14:textId="629216D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2-180)</w:t>
            </w:r>
          </w:p>
        </w:tc>
        <w:tc>
          <w:tcPr>
            <w:tcW w:w="0" w:type="auto"/>
          </w:tcPr>
          <w:p w14:paraId="6141B03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.47</w:t>
            </w:r>
          </w:p>
          <w:p w14:paraId="116B5A13" w14:textId="3012FF1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.33-28.54)</w:t>
            </w:r>
          </w:p>
        </w:tc>
        <w:tc>
          <w:tcPr>
            <w:tcW w:w="0" w:type="auto"/>
          </w:tcPr>
          <w:p w14:paraId="571DB9F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  <w:p w14:paraId="44DBF053" w14:textId="2A734FD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0-120)</w:t>
            </w:r>
          </w:p>
        </w:tc>
        <w:tc>
          <w:tcPr>
            <w:tcW w:w="0" w:type="auto"/>
          </w:tcPr>
          <w:p w14:paraId="04BDE1A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.82</w:t>
            </w:r>
          </w:p>
          <w:p w14:paraId="449F878E" w14:textId="0387697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57-21.12)</w:t>
            </w:r>
          </w:p>
        </w:tc>
        <w:tc>
          <w:tcPr>
            <w:tcW w:w="2058" w:type="dxa"/>
          </w:tcPr>
          <w:p w14:paraId="137F1C5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60</w:t>
            </w:r>
          </w:p>
          <w:p w14:paraId="2C9EE931" w14:textId="0E6EA72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42-3822)</w:t>
            </w:r>
          </w:p>
        </w:tc>
        <w:tc>
          <w:tcPr>
            <w:tcW w:w="2977" w:type="dxa"/>
          </w:tcPr>
          <w:p w14:paraId="4A9D0F9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68.29</w:t>
            </w:r>
          </w:p>
          <w:p w14:paraId="6764CA46" w14:textId="066B7E9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3.88-555.24)</w:t>
            </w:r>
          </w:p>
        </w:tc>
      </w:tr>
      <w:tr w:rsidR="00EB6A90" w:rsidRPr="004511CB" w14:paraId="07EE5DE2" w14:textId="20B0D897" w:rsidTr="00823F46">
        <w:tc>
          <w:tcPr>
            <w:tcW w:w="0" w:type="auto"/>
          </w:tcPr>
          <w:p w14:paraId="4232E47A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Ethiopia</w:t>
            </w:r>
          </w:p>
        </w:tc>
        <w:tc>
          <w:tcPr>
            <w:tcW w:w="0" w:type="auto"/>
          </w:tcPr>
          <w:p w14:paraId="0EF52BC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900</w:t>
            </w:r>
          </w:p>
          <w:p w14:paraId="132D22B9" w14:textId="6E9D535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638-7416)</w:t>
            </w:r>
          </w:p>
        </w:tc>
        <w:tc>
          <w:tcPr>
            <w:tcW w:w="0" w:type="auto"/>
          </w:tcPr>
          <w:p w14:paraId="6A6C248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54</w:t>
            </w:r>
          </w:p>
          <w:p w14:paraId="5233CD32" w14:textId="51C2B99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08-15.28)</w:t>
            </w:r>
          </w:p>
        </w:tc>
        <w:tc>
          <w:tcPr>
            <w:tcW w:w="0" w:type="auto"/>
          </w:tcPr>
          <w:p w14:paraId="17343B3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105</w:t>
            </w:r>
          </w:p>
          <w:p w14:paraId="6666B983" w14:textId="49CF8F8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298-4955)</w:t>
            </w:r>
          </w:p>
        </w:tc>
        <w:tc>
          <w:tcPr>
            <w:tcW w:w="0" w:type="auto"/>
          </w:tcPr>
          <w:p w14:paraId="6B18729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71</w:t>
            </w:r>
          </w:p>
          <w:p w14:paraId="0DE7C244" w14:textId="23F0109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96-11.64)</w:t>
            </w:r>
          </w:p>
        </w:tc>
        <w:tc>
          <w:tcPr>
            <w:tcW w:w="2058" w:type="dxa"/>
          </w:tcPr>
          <w:p w14:paraId="04F0862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9579</w:t>
            </w:r>
          </w:p>
          <w:p w14:paraId="3B71E7AE" w14:textId="1A57D50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1092-161688)</w:t>
            </w:r>
          </w:p>
        </w:tc>
        <w:tc>
          <w:tcPr>
            <w:tcW w:w="2977" w:type="dxa"/>
          </w:tcPr>
          <w:p w14:paraId="0B7081A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1.93</w:t>
            </w:r>
          </w:p>
          <w:p w14:paraId="1BD1DB59" w14:textId="762B085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1.58-306.67)</w:t>
            </w:r>
          </w:p>
        </w:tc>
      </w:tr>
      <w:tr w:rsidR="00EB6A90" w:rsidRPr="004511CB" w14:paraId="7C3C7251" w14:textId="5CD8B6B4" w:rsidTr="00823F46">
        <w:tc>
          <w:tcPr>
            <w:tcW w:w="0" w:type="auto"/>
          </w:tcPr>
          <w:p w14:paraId="5E945C4D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Fiji</w:t>
            </w:r>
          </w:p>
        </w:tc>
        <w:tc>
          <w:tcPr>
            <w:tcW w:w="0" w:type="auto"/>
          </w:tcPr>
          <w:p w14:paraId="6E118AC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  <w:p w14:paraId="3A6A5696" w14:textId="320659A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5-332)</w:t>
            </w:r>
          </w:p>
        </w:tc>
        <w:tc>
          <w:tcPr>
            <w:tcW w:w="0" w:type="auto"/>
          </w:tcPr>
          <w:p w14:paraId="6F198FD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1.15</w:t>
            </w:r>
          </w:p>
          <w:p w14:paraId="33A2783C" w14:textId="42B095B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.41-40.88)</w:t>
            </w:r>
          </w:p>
        </w:tc>
        <w:tc>
          <w:tcPr>
            <w:tcW w:w="0" w:type="auto"/>
          </w:tcPr>
          <w:p w14:paraId="4BA71D8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  <w:p w14:paraId="1B87BB39" w14:textId="652415F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9-193)</w:t>
            </w:r>
          </w:p>
        </w:tc>
        <w:tc>
          <w:tcPr>
            <w:tcW w:w="0" w:type="auto"/>
          </w:tcPr>
          <w:p w14:paraId="16D007A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.26</w:t>
            </w:r>
          </w:p>
          <w:p w14:paraId="41262E02" w14:textId="45C2913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.47-26.22)</w:t>
            </w:r>
          </w:p>
        </w:tc>
        <w:tc>
          <w:tcPr>
            <w:tcW w:w="2058" w:type="dxa"/>
          </w:tcPr>
          <w:p w14:paraId="1131FEF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707</w:t>
            </w:r>
          </w:p>
          <w:p w14:paraId="00E5FB46" w14:textId="460E7B2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459-6193)</w:t>
            </w:r>
          </w:p>
        </w:tc>
        <w:tc>
          <w:tcPr>
            <w:tcW w:w="2977" w:type="dxa"/>
          </w:tcPr>
          <w:p w14:paraId="0E966A4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56.10</w:t>
            </w:r>
          </w:p>
          <w:p w14:paraId="11E564C7" w14:textId="3B78B5A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15.83-722.92)</w:t>
            </w:r>
          </w:p>
        </w:tc>
      </w:tr>
      <w:tr w:rsidR="00EB6A90" w:rsidRPr="004511CB" w14:paraId="68C662E3" w14:textId="2857F08D" w:rsidTr="00823F46">
        <w:tc>
          <w:tcPr>
            <w:tcW w:w="0" w:type="auto"/>
          </w:tcPr>
          <w:p w14:paraId="35FA7ECB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Finland</w:t>
            </w:r>
          </w:p>
        </w:tc>
        <w:tc>
          <w:tcPr>
            <w:tcW w:w="0" w:type="auto"/>
          </w:tcPr>
          <w:p w14:paraId="54BF957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391</w:t>
            </w:r>
          </w:p>
          <w:p w14:paraId="3F87CB5C" w14:textId="54D6C64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379-5570)</w:t>
            </w:r>
          </w:p>
        </w:tc>
        <w:tc>
          <w:tcPr>
            <w:tcW w:w="0" w:type="auto"/>
          </w:tcPr>
          <w:p w14:paraId="5F9369B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4.09</w:t>
            </w:r>
          </w:p>
          <w:p w14:paraId="316F1CB2" w14:textId="354BD63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3.70-56.80)</w:t>
            </w:r>
          </w:p>
        </w:tc>
        <w:tc>
          <w:tcPr>
            <w:tcW w:w="0" w:type="auto"/>
          </w:tcPr>
          <w:p w14:paraId="3AF59C3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46</w:t>
            </w:r>
          </w:p>
          <w:p w14:paraId="0A414694" w14:textId="7B77758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31-1151)</w:t>
            </w:r>
          </w:p>
        </w:tc>
        <w:tc>
          <w:tcPr>
            <w:tcW w:w="0" w:type="auto"/>
          </w:tcPr>
          <w:p w14:paraId="6CC17B8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.86</w:t>
            </w:r>
          </w:p>
          <w:p w14:paraId="053D47C1" w14:textId="55ADFF6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02-9.67)</w:t>
            </w:r>
          </w:p>
        </w:tc>
        <w:tc>
          <w:tcPr>
            <w:tcW w:w="2058" w:type="dxa"/>
          </w:tcPr>
          <w:p w14:paraId="26FBC4A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3955</w:t>
            </w:r>
          </w:p>
          <w:p w14:paraId="50B4106D" w14:textId="23B3B8A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524-26714)</w:t>
            </w:r>
          </w:p>
        </w:tc>
        <w:tc>
          <w:tcPr>
            <w:tcW w:w="2977" w:type="dxa"/>
          </w:tcPr>
          <w:p w14:paraId="0B2382F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2.41</w:t>
            </w:r>
          </w:p>
          <w:p w14:paraId="26E6F476" w14:textId="6C65198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8.26-269.78)</w:t>
            </w:r>
          </w:p>
        </w:tc>
      </w:tr>
      <w:tr w:rsidR="00EB6A90" w:rsidRPr="004511CB" w14:paraId="4CE2883C" w14:textId="053D2059" w:rsidTr="00823F46">
        <w:tc>
          <w:tcPr>
            <w:tcW w:w="0" w:type="auto"/>
          </w:tcPr>
          <w:p w14:paraId="1DCC88CA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France</w:t>
            </w:r>
          </w:p>
        </w:tc>
        <w:tc>
          <w:tcPr>
            <w:tcW w:w="0" w:type="auto"/>
          </w:tcPr>
          <w:p w14:paraId="62C1FE2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1276</w:t>
            </w:r>
          </w:p>
          <w:p w14:paraId="7FA173F0" w14:textId="473F4B8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9714-66118)</w:t>
            </w:r>
          </w:p>
        </w:tc>
        <w:tc>
          <w:tcPr>
            <w:tcW w:w="0" w:type="auto"/>
          </w:tcPr>
          <w:p w14:paraId="7779902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6.35</w:t>
            </w:r>
          </w:p>
          <w:p w14:paraId="0FADEE8B" w14:textId="0D9B70E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5.44-60.21)</w:t>
            </w:r>
          </w:p>
        </w:tc>
        <w:tc>
          <w:tcPr>
            <w:tcW w:w="0" w:type="auto"/>
          </w:tcPr>
          <w:p w14:paraId="598A23F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326</w:t>
            </w:r>
          </w:p>
          <w:p w14:paraId="78392D7C" w14:textId="2392D0A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075-16868)</w:t>
            </w:r>
          </w:p>
        </w:tc>
        <w:tc>
          <w:tcPr>
            <w:tcW w:w="0" w:type="auto"/>
          </w:tcPr>
          <w:p w14:paraId="2720B9D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16</w:t>
            </w:r>
          </w:p>
          <w:p w14:paraId="4492E389" w14:textId="2D85751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95-12.10)</w:t>
            </w:r>
          </w:p>
        </w:tc>
        <w:tc>
          <w:tcPr>
            <w:tcW w:w="2058" w:type="dxa"/>
          </w:tcPr>
          <w:p w14:paraId="4EC4532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32727</w:t>
            </w:r>
          </w:p>
          <w:p w14:paraId="150EA2C4" w14:textId="5CB6266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98541-365857)</w:t>
            </w:r>
          </w:p>
        </w:tc>
        <w:tc>
          <w:tcPr>
            <w:tcW w:w="2977" w:type="dxa"/>
          </w:tcPr>
          <w:p w14:paraId="225F4E1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02.13</w:t>
            </w:r>
          </w:p>
          <w:p w14:paraId="6D870806" w14:textId="3D44253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74.48-332.24)</w:t>
            </w:r>
          </w:p>
        </w:tc>
      </w:tr>
      <w:tr w:rsidR="00EB6A90" w:rsidRPr="004511CB" w14:paraId="39ACAA83" w14:textId="704BD1AD" w:rsidTr="00823F46">
        <w:tc>
          <w:tcPr>
            <w:tcW w:w="0" w:type="auto"/>
          </w:tcPr>
          <w:p w14:paraId="29914FF9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Gabon</w:t>
            </w:r>
          </w:p>
        </w:tc>
        <w:tc>
          <w:tcPr>
            <w:tcW w:w="0" w:type="auto"/>
          </w:tcPr>
          <w:p w14:paraId="430D42E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  <w:p w14:paraId="76C6823A" w14:textId="6ECC695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2-356)</w:t>
            </w:r>
          </w:p>
        </w:tc>
        <w:tc>
          <w:tcPr>
            <w:tcW w:w="0" w:type="auto"/>
          </w:tcPr>
          <w:p w14:paraId="2F45C49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2.18</w:t>
            </w:r>
          </w:p>
          <w:p w14:paraId="3A2BD114" w14:textId="2293AD6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.41-30.73)</w:t>
            </w:r>
          </w:p>
        </w:tc>
        <w:tc>
          <w:tcPr>
            <w:tcW w:w="0" w:type="auto"/>
          </w:tcPr>
          <w:p w14:paraId="01E3187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1</w:t>
            </w:r>
          </w:p>
          <w:p w14:paraId="0F81B6C3" w14:textId="002F61A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5-224)</w:t>
            </w:r>
          </w:p>
        </w:tc>
        <w:tc>
          <w:tcPr>
            <w:tcW w:w="0" w:type="auto"/>
          </w:tcPr>
          <w:p w14:paraId="74910D6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  <w:p w14:paraId="7E4D15DA" w14:textId="7BBB36A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48-21.79)</w:t>
            </w:r>
          </w:p>
        </w:tc>
        <w:tc>
          <w:tcPr>
            <w:tcW w:w="2058" w:type="dxa"/>
          </w:tcPr>
          <w:p w14:paraId="620EF39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834</w:t>
            </w:r>
          </w:p>
          <w:p w14:paraId="27B7D1A9" w14:textId="72A3539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107-6896)</w:t>
            </w:r>
          </w:p>
        </w:tc>
        <w:tc>
          <w:tcPr>
            <w:tcW w:w="2977" w:type="dxa"/>
          </w:tcPr>
          <w:p w14:paraId="72286A5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96.44</w:t>
            </w:r>
          </w:p>
          <w:p w14:paraId="51F304F4" w14:textId="1383BA2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59.21-557.30)</w:t>
            </w:r>
          </w:p>
        </w:tc>
      </w:tr>
      <w:tr w:rsidR="00EB6A90" w:rsidRPr="004511CB" w14:paraId="7B6DE23A" w14:textId="7311E632" w:rsidTr="00823F46">
        <w:tc>
          <w:tcPr>
            <w:tcW w:w="0" w:type="auto"/>
          </w:tcPr>
          <w:p w14:paraId="301629A6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Gambia</w:t>
            </w:r>
          </w:p>
        </w:tc>
        <w:tc>
          <w:tcPr>
            <w:tcW w:w="0" w:type="auto"/>
          </w:tcPr>
          <w:p w14:paraId="18F8AB3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14:paraId="7454995E" w14:textId="16CC813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2-136)</w:t>
            </w:r>
          </w:p>
        </w:tc>
        <w:tc>
          <w:tcPr>
            <w:tcW w:w="0" w:type="auto"/>
          </w:tcPr>
          <w:p w14:paraId="1460FAC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.87</w:t>
            </w:r>
          </w:p>
          <w:p w14:paraId="3E555023" w14:textId="6781F23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79-12.59)</w:t>
            </w:r>
          </w:p>
        </w:tc>
        <w:tc>
          <w:tcPr>
            <w:tcW w:w="0" w:type="auto"/>
          </w:tcPr>
          <w:p w14:paraId="3A0C683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14:paraId="7EBA26A1" w14:textId="09068C8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3-92)</w:t>
            </w:r>
          </w:p>
        </w:tc>
        <w:tc>
          <w:tcPr>
            <w:tcW w:w="0" w:type="auto"/>
          </w:tcPr>
          <w:p w14:paraId="154A5C5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.44</w:t>
            </w:r>
          </w:p>
          <w:p w14:paraId="4668F67C" w14:textId="60C5493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.25-9.05)</w:t>
            </w:r>
          </w:p>
        </w:tc>
        <w:tc>
          <w:tcPr>
            <w:tcW w:w="2058" w:type="dxa"/>
          </w:tcPr>
          <w:p w14:paraId="3BA0C27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01</w:t>
            </w:r>
          </w:p>
          <w:p w14:paraId="10B8F90A" w14:textId="2150D80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56-3025)</w:t>
            </w:r>
          </w:p>
        </w:tc>
        <w:tc>
          <w:tcPr>
            <w:tcW w:w="2977" w:type="dxa"/>
          </w:tcPr>
          <w:p w14:paraId="52B2884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3.03</w:t>
            </w:r>
          </w:p>
          <w:p w14:paraId="2336A543" w14:textId="26241D8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8.73-262.00)</w:t>
            </w:r>
          </w:p>
        </w:tc>
      </w:tr>
      <w:tr w:rsidR="00EB6A90" w:rsidRPr="004511CB" w14:paraId="477558D8" w14:textId="026ED0C3" w:rsidTr="00823F46">
        <w:tc>
          <w:tcPr>
            <w:tcW w:w="0" w:type="auto"/>
          </w:tcPr>
          <w:p w14:paraId="418CD683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Georgia</w:t>
            </w:r>
          </w:p>
        </w:tc>
        <w:tc>
          <w:tcPr>
            <w:tcW w:w="0" w:type="auto"/>
          </w:tcPr>
          <w:p w14:paraId="4BAD69E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31</w:t>
            </w:r>
          </w:p>
          <w:p w14:paraId="6BDE4A22" w14:textId="56C483E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91-2332)</w:t>
            </w:r>
          </w:p>
        </w:tc>
        <w:tc>
          <w:tcPr>
            <w:tcW w:w="0" w:type="auto"/>
          </w:tcPr>
          <w:p w14:paraId="595B877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6.42</w:t>
            </w:r>
          </w:p>
          <w:p w14:paraId="3C7BEAD4" w14:textId="2769D81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9.97-43.92)</w:t>
            </w:r>
          </w:p>
        </w:tc>
        <w:tc>
          <w:tcPr>
            <w:tcW w:w="0" w:type="auto"/>
          </w:tcPr>
          <w:p w14:paraId="7DBCC7A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05</w:t>
            </w:r>
          </w:p>
          <w:p w14:paraId="6E1D8758" w14:textId="4E44C3E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55-1079)</w:t>
            </w:r>
          </w:p>
        </w:tc>
        <w:tc>
          <w:tcPr>
            <w:tcW w:w="0" w:type="auto"/>
          </w:tcPr>
          <w:p w14:paraId="48EFE56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.00</w:t>
            </w:r>
          </w:p>
          <w:p w14:paraId="7DDE2C08" w14:textId="36414B7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.17-19.08)</w:t>
            </w:r>
          </w:p>
        </w:tc>
        <w:tc>
          <w:tcPr>
            <w:tcW w:w="2058" w:type="dxa"/>
          </w:tcPr>
          <w:p w14:paraId="39E8236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976</w:t>
            </w:r>
          </w:p>
          <w:p w14:paraId="704B7F03" w14:textId="19A3E50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575-29962)</w:t>
            </w:r>
          </w:p>
        </w:tc>
        <w:tc>
          <w:tcPr>
            <w:tcW w:w="2977" w:type="dxa"/>
          </w:tcPr>
          <w:p w14:paraId="6A6DC72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76.59</w:t>
            </w:r>
          </w:p>
          <w:p w14:paraId="1B547C72" w14:textId="107F445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91.61-571.38)</w:t>
            </w:r>
          </w:p>
        </w:tc>
      </w:tr>
      <w:tr w:rsidR="00EB6A90" w:rsidRPr="004511CB" w14:paraId="660358C4" w14:textId="1336F09E" w:rsidTr="00823F46">
        <w:tc>
          <w:tcPr>
            <w:tcW w:w="0" w:type="auto"/>
          </w:tcPr>
          <w:p w14:paraId="7BDE425D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Germany</w:t>
            </w:r>
          </w:p>
        </w:tc>
        <w:tc>
          <w:tcPr>
            <w:tcW w:w="0" w:type="auto"/>
          </w:tcPr>
          <w:p w14:paraId="1ABDD9C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0173</w:t>
            </w:r>
          </w:p>
          <w:p w14:paraId="206F9960" w14:textId="005782A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3859-90348)</w:t>
            </w:r>
          </w:p>
        </w:tc>
        <w:tc>
          <w:tcPr>
            <w:tcW w:w="0" w:type="auto"/>
          </w:tcPr>
          <w:p w14:paraId="16F155E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4.25</w:t>
            </w:r>
          </w:p>
          <w:p w14:paraId="2887C75F" w14:textId="43786F0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3.94-57.97)</w:t>
            </w:r>
          </w:p>
        </w:tc>
        <w:tc>
          <w:tcPr>
            <w:tcW w:w="0" w:type="auto"/>
          </w:tcPr>
          <w:p w14:paraId="5D7C563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652</w:t>
            </w:r>
          </w:p>
          <w:p w14:paraId="3947D074" w14:textId="06045F1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398-23510)</w:t>
            </w:r>
          </w:p>
        </w:tc>
        <w:tc>
          <w:tcPr>
            <w:tcW w:w="0" w:type="auto"/>
          </w:tcPr>
          <w:p w14:paraId="4E61433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53</w:t>
            </w:r>
          </w:p>
          <w:p w14:paraId="1314C444" w14:textId="045BD1E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50-12.37)</w:t>
            </w:r>
          </w:p>
        </w:tc>
        <w:tc>
          <w:tcPr>
            <w:tcW w:w="2058" w:type="dxa"/>
          </w:tcPr>
          <w:p w14:paraId="44F072B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70731</w:t>
            </w:r>
          </w:p>
          <w:p w14:paraId="3DB990A6" w14:textId="576D6D1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28737-511632)</w:t>
            </w:r>
          </w:p>
        </w:tc>
        <w:tc>
          <w:tcPr>
            <w:tcW w:w="2977" w:type="dxa"/>
          </w:tcPr>
          <w:p w14:paraId="38957F5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9.69</w:t>
            </w:r>
          </w:p>
          <w:p w14:paraId="12EF1370" w14:textId="5A42B75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74.96-326.05)</w:t>
            </w:r>
          </w:p>
        </w:tc>
      </w:tr>
      <w:tr w:rsidR="00EB6A90" w:rsidRPr="004511CB" w14:paraId="46ABDEC4" w14:textId="78C96F13" w:rsidTr="00823F46">
        <w:tc>
          <w:tcPr>
            <w:tcW w:w="0" w:type="auto"/>
          </w:tcPr>
          <w:p w14:paraId="29713AEF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Ghana</w:t>
            </w:r>
          </w:p>
        </w:tc>
        <w:tc>
          <w:tcPr>
            <w:tcW w:w="0" w:type="auto"/>
          </w:tcPr>
          <w:p w14:paraId="56CFF9D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702</w:t>
            </w:r>
          </w:p>
          <w:p w14:paraId="7E27F213" w14:textId="03B095B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597-6064)</w:t>
            </w:r>
          </w:p>
        </w:tc>
        <w:tc>
          <w:tcPr>
            <w:tcW w:w="0" w:type="auto"/>
          </w:tcPr>
          <w:p w14:paraId="53CCA75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.09</w:t>
            </w:r>
          </w:p>
          <w:p w14:paraId="7F743120" w14:textId="6D3CA64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.70-31.93)</w:t>
            </w:r>
          </w:p>
        </w:tc>
        <w:tc>
          <w:tcPr>
            <w:tcW w:w="0" w:type="auto"/>
          </w:tcPr>
          <w:p w14:paraId="4C10179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02</w:t>
            </w:r>
          </w:p>
          <w:p w14:paraId="64B16935" w14:textId="2066B44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58-3703)</w:t>
            </w:r>
          </w:p>
        </w:tc>
        <w:tc>
          <w:tcPr>
            <w:tcW w:w="0" w:type="auto"/>
          </w:tcPr>
          <w:p w14:paraId="298AA8C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.21</w:t>
            </w:r>
          </w:p>
          <w:p w14:paraId="051E0A9F" w14:textId="477A427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.71-21.66)</w:t>
            </w:r>
          </w:p>
        </w:tc>
        <w:tc>
          <w:tcPr>
            <w:tcW w:w="2058" w:type="dxa"/>
          </w:tcPr>
          <w:p w14:paraId="5057FDD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5504</w:t>
            </w:r>
          </w:p>
          <w:p w14:paraId="62B71F5D" w14:textId="5AB1918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2117-124147)</w:t>
            </w:r>
          </w:p>
        </w:tc>
        <w:tc>
          <w:tcPr>
            <w:tcW w:w="2977" w:type="dxa"/>
          </w:tcPr>
          <w:p w14:paraId="516542B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75.30</w:t>
            </w:r>
          </w:p>
          <w:p w14:paraId="263B2F8B" w14:textId="34BD650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67.15-609.91)</w:t>
            </w:r>
          </w:p>
        </w:tc>
      </w:tr>
      <w:tr w:rsidR="00EB6A90" w:rsidRPr="004511CB" w14:paraId="4EE25B54" w14:textId="479BAB88" w:rsidTr="00823F46">
        <w:tc>
          <w:tcPr>
            <w:tcW w:w="0" w:type="auto"/>
          </w:tcPr>
          <w:p w14:paraId="4A8DF2BF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Greece</w:t>
            </w:r>
          </w:p>
        </w:tc>
        <w:tc>
          <w:tcPr>
            <w:tcW w:w="0" w:type="auto"/>
          </w:tcPr>
          <w:p w14:paraId="20DD45A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800</w:t>
            </w:r>
          </w:p>
          <w:p w14:paraId="64ECDF16" w14:textId="63C7108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819-11260)</w:t>
            </w:r>
          </w:p>
        </w:tc>
        <w:tc>
          <w:tcPr>
            <w:tcW w:w="0" w:type="auto"/>
          </w:tcPr>
          <w:p w14:paraId="4944C91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5.26</w:t>
            </w:r>
          </w:p>
          <w:p w14:paraId="003DB6F8" w14:textId="6EE2BBE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4.59-58.80)</w:t>
            </w:r>
          </w:p>
        </w:tc>
        <w:tc>
          <w:tcPr>
            <w:tcW w:w="0" w:type="auto"/>
          </w:tcPr>
          <w:p w14:paraId="33A7411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22</w:t>
            </w:r>
          </w:p>
          <w:p w14:paraId="0BDE3504" w14:textId="32788D6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516-3080)</w:t>
            </w:r>
          </w:p>
        </w:tc>
        <w:tc>
          <w:tcPr>
            <w:tcW w:w="0" w:type="auto"/>
          </w:tcPr>
          <w:p w14:paraId="024ADB1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74</w:t>
            </w:r>
          </w:p>
          <w:p w14:paraId="66A493EC" w14:textId="0CC3113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67-12.67)</w:t>
            </w:r>
          </w:p>
        </w:tc>
        <w:tc>
          <w:tcPr>
            <w:tcW w:w="2058" w:type="dxa"/>
          </w:tcPr>
          <w:p w14:paraId="23327EE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9388</w:t>
            </w:r>
          </w:p>
          <w:p w14:paraId="3A10578C" w14:textId="633B0D3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4309-65320)</w:t>
            </w:r>
          </w:p>
        </w:tc>
        <w:tc>
          <w:tcPr>
            <w:tcW w:w="2977" w:type="dxa"/>
          </w:tcPr>
          <w:p w14:paraId="6E95700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08.69</w:t>
            </w:r>
          </w:p>
          <w:p w14:paraId="1FFB7937" w14:textId="75F7952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3.45-337.63)</w:t>
            </w:r>
          </w:p>
        </w:tc>
      </w:tr>
      <w:tr w:rsidR="00EB6A90" w:rsidRPr="004511CB" w14:paraId="18AC2E55" w14:textId="0D660747" w:rsidTr="00823F46">
        <w:tc>
          <w:tcPr>
            <w:tcW w:w="0" w:type="auto"/>
          </w:tcPr>
          <w:p w14:paraId="5CD67B3B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Greenland</w:t>
            </w:r>
          </w:p>
        </w:tc>
        <w:tc>
          <w:tcPr>
            <w:tcW w:w="0" w:type="auto"/>
          </w:tcPr>
          <w:p w14:paraId="77FA3B8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57178EAD" w14:textId="55CA020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-20)</w:t>
            </w:r>
          </w:p>
        </w:tc>
        <w:tc>
          <w:tcPr>
            <w:tcW w:w="0" w:type="auto"/>
          </w:tcPr>
          <w:p w14:paraId="022CDE8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.94</w:t>
            </w:r>
          </w:p>
          <w:p w14:paraId="6F32E6F0" w14:textId="0E62436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.27-27.70)</w:t>
            </w:r>
          </w:p>
        </w:tc>
        <w:tc>
          <w:tcPr>
            <w:tcW w:w="0" w:type="auto"/>
          </w:tcPr>
          <w:p w14:paraId="794CDE1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6A63C9FE" w14:textId="14F1BBC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-8)</w:t>
            </w:r>
          </w:p>
        </w:tc>
        <w:tc>
          <w:tcPr>
            <w:tcW w:w="0" w:type="auto"/>
          </w:tcPr>
          <w:p w14:paraId="17072DE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84</w:t>
            </w:r>
          </w:p>
          <w:p w14:paraId="11490179" w14:textId="097831E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79-12.25)</w:t>
            </w:r>
          </w:p>
        </w:tc>
        <w:tc>
          <w:tcPr>
            <w:tcW w:w="2058" w:type="dxa"/>
          </w:tcPr>
          <w:p w14:paraId="4B70C6F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</w:p>
          <w:p w14:paraId="1E31EF89" w14:textId="408EB18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1-255)</w:t>
            </w:r>
          </w:p>
        </w:tc>
        <w:tc>
          <w:tcPr>
            <w:tcW w:w="2977" w:type="dxa"/>
          </w:tcPr>
          <w:p w14:paraId="72859EF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9.69</w:t>
            </w:r>
          </w:p>
          <w:p w14:paraId="7CBF0BD8" w14:textId="0B2FC3B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9.94-343.95)</w:t>
            </w:r>
          </w:p>
        </w:tc>
      </w:tr>
      <w:tr w:rsidR="00EB6A90" w:rsidRPr="004511CB" w14:paraId="1E51D615" w14:textId="48365CB2" w:rsidTr="00823F46">
        <w:tc>
          <w:tcPr>
            <w:tcW w:w="0" w:type="auto"/>
          </w:tcPr>
          <w:p w14:paraId="207A2BFA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Grenada</w:t>
            </w:r>
          </w:p>
        </w:tc>
        <w:tc>
          <w:tcPr>
            <w:tcW w:w="0" w:type="auto"/>
          </w:tcPr>
          <w:p w14:paraId="234F9AE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  <w:p w14:paraId="734B82B5" w14:textId="3FF68D6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6-47)</w:t>
            </w:r>
          </w:p>
        </w:tc>
        <w:tc>
          <w:tcPr>
            <w:tcW w:w="0" w:type="auto"/>
          </w:tcPr>
          <w:p w14:paraId="370CB42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6.73</w:t>
            </w:r>
          </w:p>
          <w:p w14:paraId="3E0EF698" w14:textId="7D67FCF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1.96-41.53)</w:t>
            </w:r>
          </w:p>
        </w:tc>
        <w:tc>
          <w:tcPr>
            <w:tcW w:w="0" w:type="auto"/>
          </w:tcPr>
          <w:p w14:paraId="3A6D26F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41A70ADB" w14:textId="087C95E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-20)</w:t>
            </w:r>
          </w:p>
        </w:tc>
        <w:tc>
          <w:tcPr>
            <w:tcW w:w="0" w:type="auto"/>
          </w:tcPr>
          <w:p w14:paraId="68D2821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.46</w:t>
            </w:r>
          </w:p>
          <w:p w14:paraId="405850D8" w14:textId="6ED61AD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.58-18.37)</w:t>
            </w:r>
          </w:p>
        </w:tc>
        <w:tc>
          <w:tcPr>
            <w:tcW w:w="2058" w:type="dxa"/>
          </w:tcPr>
          <w:p w14:paraId="3A907B5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  <w:p w14:paraId="688F02FC" w14:textId="53D93C9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41-578)</w:t>
            </w:r>
          </w:p>
        </w:tc>
        <w:tc>
          <w:tcPr>
            <w:tcW w:w="2977" w:type="dxa"/>
          </w:tcPr>
          <w:p w14:paraId="4EB1101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38.70</w:t>
            </w:r>
          </w:p>
          <w:p w14:paraId="51727415" w14:textId="79C2A44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83.30-499.92)</w:t>
            </w:r>
          </w:p>
        </w:tc>
      </w:tr>
      <w:tr w:rsidR="00EB6A90" w:rsidRPr="004511CB" w14:paraId="7F51DD18" w14:textId="2EDC311B" w:rsidTr="00823F46">
        <w:tc>
          <w:tcPr>
            <w:tcW w:w="0" w:type="auto"/>
          </w:tcPr>
          <w:p w14:paraId="448EA471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Guam</w:t>
            </w:r>
          </w:p>
        </w:tc>
        <w:tc>
          <w:tcPr>
            <w:tcW w:w="0" w:type="auto"/>
          </w:tcPr>
          <w:p w14:paraId="470EC93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2E96B54A" w14:textId="1D4A53E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9-43)</w:t>
            </w:r>
          </w:p>
        </w:tc>
        <w:tc>
          <w:tcPr>
            <w:tcW w:w="0" w:type="auto"/>
          </w:tcPr>
          <w:p w14:paraId="43243D6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.09</w:t>
            </w:r>
          </w:p>
          <w:p w14:paraId="104C53BC" w14:textId="605420B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.56-23.40)</w:t>
            </w:r>
          </w:p>
        </w:tc>
        <w:tc>
          <w:tcPr>
            <w:tcW w:w="0" w:type="auto"/>
          </w:tcPr>
          <w:p w14:paraId="2E78F3A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  <w:p w14:paraId="1A0EA6EF" w14:textId="71282A4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-20)</w:t>
            </w:r>
          </w:p>
        </w:tc>
        <w:tc>
          <w:tcPr>
            <w:tcW w:w="0" w:type="auto"/>
          </w:tcPr>
          <w:p w14:paraId="47B1D9F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09</w:t>
            </w:r>
          </w:p>
          <w:p w14:paraId="3F26D7EC" w14:textId="0D04088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53-11.06)</w:t>
            </w:r>
          </w:p>
        </w:tc>
        <w:tc>
          <w:tcPr>
            <w:tcW w:w="2058" w:type="dxa"/>
          </w:tcPr>
          <w:p w14:paraId="72FBFC1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77</w:t>
            </w:r>
          </w:p>
          <w:p w14:paraId="5054ACBA" w14:textId="4803210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89-585)</w:t>
            </w:r>
          </w:p>
        </w:tc>
        <w:tc>
          <w:tcPr>
            <w:tcW w:w="2977" w:type="dxa"/>
          </w:tcPr>
          <w:p w14:paraId="745823B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6.18</w:t>
            </w:r>
          </w:p>
          <w:p w14:paraId="5B734631" w14:textId="745F738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0.13-312.48)</w:t>
            </w:r>
          </w:p>
        </w:tc>
      </w:tr>
      <w:tr w:rsidR="00EB6A90" w:rsidRPr="004511CB" w14:paraId="0A0833A4" w14:textId="7058B1D8" w:rsidTr="00823F46">
        <w:tc>
          <w:tcPr>
            <w:tcW w:w="0" w:type="auto"/>
          </w:tcPr>
          <w:p w14:paraId="029BCF91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Guatemala</w:t>
            </w:r>
          </w:p>
        </w:tc>
        <w:tc>
          <w:tcPr>
            <w:tcW w:w="0" w:type="auto"/>
          </w:tcPr>
          <w:p w14:paraId="2DA893A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53</w:t>
            </w:r>
          </w:p>
          <w:p w14:paraId="61D4CA5F" w14:textId="3735E7E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11-1881)</w:t>
            </w:r>
          </w:p>
        </w:tc>
        <w:tc>
          <w:tcPr>
            <w:tcW w:w="0" w:type="auto"/>
          </w:tcPr>
          <w:p w14:paraId="2B5643D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24</w:t>
            </w:r>
          </w:p>
          <w:p w14:paraId="2025DF81" w14:textId="2775F34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46-15.81)</w:t>
            </w:r>
          </w:p>
        </w:tc>
        <w:tc>
          <w:tcPr>
            <w:tcW w:w="0" w:type="auto"/>
          </w:tcPr>
          <w:p w14:paraId="35CC2F0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69</w:t>
            </w:r>
          </w:p>
          <w:p w14:paraId="4BA68A21" w14:textId="7535AEB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27-848)</w:t>
            </w:r>
          </w:p>
        </w:tc>
        <w:tc>
          <w:tcPr>
            <w:tcW w:w="0" w:type="auto"/>
          </w:tcPr>
          <w:p w14:paraId="6448B45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  <w:p w14:paraId="4F0DFE50" w14:textId="543C94F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.73-7.51)</w:t>
            </w:r>
          </w:p>
        </w:tc>
        <w:tc>
          <w:tcPr>
            <w:tcW w:w="2058" w:type="dxa"/>
          </w:tcPr>
          <w:p w14:paraId="166FE6B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825</w:t>
            </w:r>
          </w:p>
          <w:p w14:paraId="15ABA8D4" w14:textId="5DF3275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036-26673)</w:t>
            </w:r>
          </w:p>
        </w:tc>
        <w:tc>
          <w:tcPr>
            <w:tcW w:w="2977" w:type="dxa"/>
          </w:tcPr>
          <w:p w14:paraId="2C2E1A1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0.11</w:t>
            </w:r>
          </w:p>
          <w:p w14:paraId="75787C25" w14:textId="7FAC91D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2.03-218.01)</w:t>
            </w:r>
          </w:p>
        </w:tc>
      </w:tr>
      <w:tr w:rsidR="00EB6A90" w:rsidRPr="004511CB" w14:paraId="17C298A5" w14:textId="2A3F7AF3" w:rsidTr="00823F46">
        <w:tc>
          <w:tcPr>
            <w:tcW w:w="0" w:type="auto"/>
          </w:tcPr>
          <w:p w14:paraId="77B1CA6B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Guinea</w:t>
            </w:r>
          </w:p>
        </w:tc>
        <w:tc>
          <w:tcPr>
            <w:tcW w:w="0" w:type="auto"/>
          </w:tcPr>
          <w:p w14:paraId="276C515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80</w:t>
            </w:r>
          </w:p>
          <w:p w14:paraId="1A6C6F38" w14:textId="0178EF4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62-1054)</w:t>
            </w:r>
          </w:p>
        </w:tc>
        <w:tc>
          <w:tcPr>
            <w:tcW w:w="0" w:type="auto"/>
          </w:tcPr>
          <w:p w14:paraId="1AC8643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67</w:t>
            </w:r>
          </w:p>
          <w:p w14:paraId="4D59E29C" w14:textId="14B8925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28-16.78)</w:t>
            </w:r>
          </w:p>
        </w:tc>
        <w:tc>
          <w:tcPr>
            <w:tcW w:w="0" w:type="auto"/>
          </w:tcPr>
          <w:p w14:paraId="425AAB1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75</w:t>
            </w:r>
          </w:p>
          <w:p w14:paraId="0A08CC47" w14:textId="2B63122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19-760)</w:t>
            </w:r>
          </w:p>
        </w:tc>
        <w:tc>
          <w:tcPr>
            <w:tcW w:w="0" w:type="auto"/>
          </w:tcPr>
          <w:p w14:paraId="777FFA8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89</w:t>
            </w:r>
          </w:p>
          <w:p w14:paraId="0E916D5A" w14:textId="03BB5A8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30-12.95)</w:t>
            </w:r>
          </w:p>
        </w:tc>
        <w:tc>
          <w:tcPr>
            <w:tcW w:w="2058" w:type="dxa"/>
          </w:tcPr>
          <w:p w14:paraId="1714AB5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603</w:t>
            </w:r>
          </w:p>
          <w:p w14:paraId="605C7825" w14:textId="0EFE8AA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383-25427)</w:t>
            </w:r>
          </w:p>
        </w:tc>
        <w:tc>
          <w:tcPr>
            <w:tcW w:w="2977" w:type="dxa"/>
          </w:tcPr>
          <w:p w14:paraId="502C9F9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4.91</w:t>
            </w:r>
          </w:p>
          <w:p w14:paraId="567A024D" w14:textId="5AF3E87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6.56-385.22)</w:t>
            </w:r>
          </w:p>
        </w:tc>
      </w:tr>
      <w:tr w:rsidR="00EB6A90" w:rsidRPr="004511CB" w14:paraId="436B292F" w14:textId="21B71C2A" w:rsidTr="00823F46">
        <w:tc>
          <w:tcPr>
            <w:tcW w:w="0" w:type="auto"/>
          </w:tcPr>
          <w:p w14:paraId="1F66B022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Guinea-Bissau</w:t>
            </w:r>
          </w:p>
        </w:tc>
        <w:tc>
          <w:tcPr>
            <w:tcW w:w="0" w:type="auto"/>
          </w:tcPr>
          <w:p w14:paraId="0A03147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4</w:t>
            </w:r>
          </w:p>
          <w:p w14:paraId="35B3F9A7" w14:textId="33347E2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7-211)</w:t>
            </w:r>
          </w:p>
        </w:tc>
        <w:tc>
          <w:tcPr>
            <w:tcW w:w="0" w:type="auto"/>
          </w:tcPr>
          <w:p w14:paraId="59346A9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.14</w:t>
            </w:r>
          </w:p>
          <w:p w14:paraId="0F37C169" w14:textId="4AE94EB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23-23.32)</w:t>
            </w:r>
          </w:p>
        </w:tc>
        <w:tc>
          <w:tcPr>
            <w:tcW w:w="0" w:type="auto"/>
          </w:tcPr>
          <w:p w14:paraId="2F3CE88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  <w:p w14:paraId="79E251AF" w14:textId="4EB0C45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9-145)</w:t>
            </w:r>
          </w:p>
        </w:tc>
        <w:tc>
          <w:tcPr>
            <w:tcW w:w="0" w:type="auto"/>
          </w:tcPr>
          <w:p w14:paraId="3F452AE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42</w:t>
            </w:r>
          </w:p>
          <w:p w14:paraId="7A64A413" w14:textId="5B8CBF4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80-17.91)</w:t>
            </w:r>
          </w:p>
        </w:tc>
        <w:tc>
          <w:tcPr>
            <w:tcW w:w="2058" w:type="dxa"/>
          </w:tcPr>
          <w:p w14:paraId="1C5B369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533</w:t>
            </w:r>
          </w:p>
          <w:p w14:paraId="08C04915" w14:textId="724AD00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68-5289)</w:t>
            </w:r>
          </w:p>
        </w:tc>
        <w:tc>
          <w:tcPr>
            <w:tcW w:w="2977" w:type="dxa"/>
          </w:tcPr>
          <w:p w14:paraId="4019852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60.72</w:t>
            </w:r>
          </w:p>
          <w:p w14:paraId="53C06B97" w14:textId="2E16471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7.94-524.34)</w:t>
            </w:r>
          </w:p>
        </w:tc>
      </w:tr>
      <w:tr w:rsidR="00EB6A90" w:rsidRPr="004511CB" w14:paraId="3A4D5747" w14:textId="17EC6C34" w:rsidTr="00823F46">
        <w:tc>
          <w:tcPr>
            <w:tcW w:w="0" w:type="auto"/>
          </w:tcPr>
          <w:p w14:paraId="0117D6BB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Guyana</w:t>
            </w:r>
          </w:p>
        </w:tc>
        <w:tc>
          <w:tcPr>
            <w:tcW w:w="0" w:type="auto"/>
          </w:tcPr>
          <w:p w14:paraId="1DD9620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1</w:t>
            </w:r>
          </w:p>
          <w:p w14:paraId="686E4093" w14:textId="3793A2F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5-235)</w:t>
            </w:r>
          </w:p>
        </w:tc>
        <w:tc>
          <w:tcPr>
            <w:tcW w:w="0" w:type="auto"/>
          </w:tcPr>
          <w:p w14:paraId="5269C7C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.14</w:t>
            </w:r>
          </w:p>
          <w:p w14:paraId="47422C6D" w14:textId="3F233FD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.82-33.65)</w:t>
            </w:r>
          </w:p>
        </w:tc>
        <w:tc>
          <w:tcPr>
            <w:tcW w:w="0" w:type="auto"/>
          </w:tcPr>
          <w:p w14:paraId="47FA4EE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14:paraId="0D916601" w14:textId="68B208C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7-113)</w:t>
            </w:r>
          </w:p>
        </w:tc>
        <w:tc>
          <w:tcPr>
            <w:tcW w:w="0" w:type="auto"/>
          </w:tcPr>
          <w:p w14:paraId="0CD3460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.58</w:t>
            </w:r>
          </w:p>
          <w:p w14:paraId="1E02F7F4" w14:textId="2032B02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60-17.20)</w:t>
            </w:r>
          </w:p>
        </w:tc>
        <w:tc>
          <w:tcPr>
            <w:tcW w:w="2058" w:type="dxa"/>
          </w:tcPr>
          <w:p w14:paraId="53B3DBE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78</w:t>
            </w:r>
          </w:p>
          <w:p w14:paraId="63FFD364" w14:textId="360739E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41-3761)</w:t>
            </w:r>
          </w:p>
        </w:tc>
        <w:tc>
          <w:tcPr>
            <w:tcW w:w="2977" w:type="dxa"/>
          </w:tcPr>
          <w:p w14:paraId="4FDE341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03.17</w:t>
            </w:r>
          </w:p>
          <w:p w14:paraId="685D8EA0" w14:textId="1A82630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03.29-525.56)</w:t>
            </w:r>
          </w:p>
        </w:tc>
      </w:tr>
      <w:tr w:rsidR="00EB6A90" w:rsidRPr="004511CB" w14:paraId="434DBFB4" w14:textId="68356E28" w:rsidTr="00823F46">
        <w:tc>
          <w:tcPr>
            <w:tcW w:w="0" w:type="auto"/>
          </w:tcPr>
          <w:p w14:paraId="441A1D94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Haiti</w:t>
            </w:r>
          </w:p>
        </w:tc>
        <w:tc>
          <w:tcPr>
            <w:tcW w:w="0" w:type="auto"/>
          </w:tcPr>
          <w:p w14:paraId="6D7E246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62</w:t>
            </w:r>
          </w:p>
          <w:p w14:paraId="4D47BC06" w14:textId="1B472AE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46-2838)</w:t>
            </w:r>
          </w:p>
        </w:tc>
        <w:tc>
          <w:tcPr>
            <w:tcW w:w="0" w:type="auto"/>
          </w:tcPr>
          <w:p w14:paraId="5621690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3.28</w:t>
            </w:r>
          </w:p>
          <w:p w14:paraId="6BD19178" w14:textId="5AC77F8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.02-33.22)</w:t>
            </w:r>
          </w:p>
        </w:tc>
        <w:tc>
          <w:tcPr>
            <w:tcW w:w="0" w:type="auto"/>
          </w:tcPr>
          <w:p w14:paraId="25F6F95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14</w:t>
            </w:r>
          </w:p>
          <w:p w14:paraId="5844B679" w14:textId="0EC89EC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77-1746)</w:t>
            </w:r>
          </w:p>
        </w:tc>
        <w:tc>
          <w:tcPr>
            <w:tcW w:w="0" w:type="auto"/>
          </w:tcPr>
          <w:p w14:paraId="0DC28FB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.49</w:t>
            </w:r>
          </w:p>
          <w:p w14:paraId="5F1912E7" w14:textId="7C10343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16-21.81)</w:t>
            </w:r>
          </w:p>
        </w:tc>
        <w:tc>
          <w:tcPr>
            <w:tcW w:w="2058" w:type="dxa"/>
          </w:tcPr>
          <w:p w14:paraId="4C5CF7D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2709</w:t>
            </w:r>
          </w:p>
          <w:p w14:paraId="64CFF328" w14:textId="259CDC2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7127-63472)</w:t>
            </w:r>
          </w:p>
        </w:tc>
        <w:tc>
          <w:tcPr>
            <w:tcW w:w="2977" w:type="dxa"/>
          </w:tcPr>
          <w:p w14:paraId="35A418B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74.39</w:t>
            </w:r>
          </w:p>
          <w:p w14:paraId="18B044B0" w14:textId="7353E57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03.44-690.22)</w:t>
            </w:r>
          </w:p>
        </w:tc>
      </w:tr>
      <w:tr w:rsidR="00EB6A90" w:rsidRPr="004511CB" w14:paraId="3024F774" w14:textId="3D47D0C8" w:rsidTr="00823F46">
        <w:tc>
          <w:tcPr>
            <w:tcW w:w="0" w:type="auto"/>
          </w:tcPr>
          <w:p w14:paraId="18C04345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Honduras</w:t>
            </w:r>
          </w:p>
        </w:tc>
        <w:tc>
          <w:tcPr>
            <w:tcW w:w="0" w:type="auto"/>
          </w:tcPr>
          <w:p w14:paraId="7D9A773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57</w:t>
            </w:r>
          </w:p>
          <w:p w14:paraId="61B081B8" w14:textId="29DBCB0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70-1326)</w:t>
            </w:r>
          </w:p>
        </w:tc>
        <w:tc>
          <w:tcPr>
            <w:tcW w:w="0" w:type="auto"/>
          </w:tcPr>
          <w:p w14:paraId="3741FBB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.51</w:t>
            </w:r>
          </w:p>
          <w:p w14:paraId="1A07B14F" w14:textId="7963A45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44-20.04)</w:t>
            </w:r>
          </w:p>
        </w:tc>
        <w:tc>
          <w:tcPr>
            <w:tcW w:w="0" w:type="auto"/>
          </w:tcPr>
          <w:p w14:paraId="773EF23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42</w:t>
            </w:r>
          </w:p>
          <w:p w14:paraId="227B5C1B" w14:textId="44E04A0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24-600)</w:t>
            </w:r>
          </w:p>
        </w:tc>
        <w:tc>
          <w:tcPr>
            <w:tcW w:w="0" w:type="auto"/>
          </w:tcPr>
          <w:p w14:paraId="3FB19DB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.17</w:t>
            </w:r>
          </w:p>
          <w:p w14:paraId="718949ED" w14:textId="1BFCF6D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41-9.51)</w:t>
            </w:r>
          </w:p>
        </w:tc>
        <w:tc>
          <w:tcPr>
            <w:tcW w:w="2058" w:type="dxa"/>
          </w:tcPr>
          <w:p w14:paraId="0CB141C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781</w:t>
            </w:r>
          </w:p>
          <w:p w14:paraId="07214F05" w14:textId="07355D9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676-19199)</w:t>
            </w:r>
          </w:p>
        </w:tc>
        <w:tc>
          <w:tcPr>
            <w:tcW w:w="2977" w:type="dxa"/>
          </w:tcPr>
          <w:p w14:paraId="291DFEB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2.18</w:t>
            </w:r>
          </w:p>
          <w:p w14:paraId="23E1156F" w14:textId="7EC1C09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5.25-279.24)</w:t>
            </w:r>
          </w:p>
        </w:tc>
      </w:tr>
      <w:tr w:rsidR="00EB6A90" w:rsidRPr="004511CB" w14:paraId="1DB86E25" w14:textId="0D001A05" w:rsidTr="00823F46">
        <w:tc>
          <w:tcPr>
            <w:tcW w:w="0" w:type="auto"/>
          </w:tcPr>
          <w:p w14:paraId="1535E932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Hungary</w:t>
            </w:r>
          </w:p>
        </w:tc>
        <w:tc>
          <w:tcPr>
            <w:tcW w:w="0" w:type="auto"/>
          </w:tcPr>
          <w:p w14:paraId="378EFAF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974</w:t>
            </w:r>
          </w:p>
          <w:p w14:paraId="3BE9E226" w14:textId="033DB6B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874-7315)</w:t>
            </w:r>
          </w:p>
        </w:tc>
        <w:tc>
          <w:tcPr>
            <w:tcW w:w="0" w:type="auto"/>
          </w:tcPr>
          <w:p w14:paraId="7225819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5.38</w:t>
            </w:r>
          </w:p>
          <w:p w14:paraId="467830C4" w14:textId="23EA5F2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.38-43.51)</w:t>
            </w:r>
          </w:p>
        </w:tc>
        <w:tc>
          <w:tcPr>
            <w:tcW w:w="0" w:type="auto"/>
          </w:tcPr>
          <w:p w14:paraId="44B0091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207</w:t>
            </w:r>
          </w:p>
          <w:p w14:paraId="26729B8C" w14:textId="3058F50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13-2651)</w:t>
            </w:r>
          </w:p>
        </w:tc>
        <w:tc>
          <w:tcPr>
            <w:tcW w:w="0" w:type="auto"/>
          </w:tcPr>
          <w:p w14:paraId="057172F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78</w:t>
            </w:r>
          </w:p>
          <w:p w14:paraId="15C61ED5" w14:textId="6C553B0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61-14.19)</w:t>
            </w:r>
          </w:p>
        </w:tc>
        <w:tc>
          <w:tcPr>
            <w:tcW w:w="2058" w:type="dxa"/>
          </w:tcPr>
          <w:p w14:paraId="686B6F5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1732</w:t>
            </w:r>
          </w:p>
          <w:p w14:paraId="57F2EB5C" w14:textId="7C9B741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2000-62880)</w:t>
            </w:r>
          </w:p>
        </w:tc>
        <w:tc>
          <w:tcPr>
            <w:tcW w:w="2977" w:type="dxa"/>
          </w:tcPr>
          <w:p w14:paraId="2050E27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07.30</w:t>
            </w:r>
          </w:p>
          <w:p w14:paraId="1D3C1572" w14:textId="5A0D12A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8.82-376.39)</w:t>
            </w:r>
          </w:p>
        </w:tc>
      </w:tr>
      <w:tr w:rsidR="00EB6A90" w:rsidRPr="004511CB" w14:paraId="70F96C59" w14:textId="250F74E8" w:rsidTr="00823F46">
        <w:tc>
          <w:tcPr>
            <w:tcW w:w="0" w:type="auto"/>
          </w:tcPr>
          <w:p w14:paraId="47663B96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Iceland</w:t>
            </w:r>
          </w:p>
        </w:tc>
        <w:tc>
          <w:tcPr>
            <w:tcW w:w="0" w:type="auto"/>
          </w:tcPr>
          <w:p w14:paraId="5AD8E6A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</w:p>
          <w:p w14:paraId="079B8A20" w14:textId="4E14E01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5-203)</w:t>
            </w:r>
          </w:p>
        </w:tc>
        <w:tc>
          <w:tcPr>
            <w:tcW w:w="0" w:type="auto"/>
          </w:tcPr>
          <w:p w14:paraId="135BF8C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5.23</w:t>
            </w:r>
          </w:p>
          <w:p w14:paraId="1EB430A5" w14:textId="4A6462A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9.74-41.05)</w:t>
            </w:r>
          </w:p>
        </w:tc>
        <w:tc>
          <w:tcPr>
            <w:tcW w:w="0" w:type="auto"/>
          </w:tcPr>
          <w:p w14:paraId="6357E63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586DD886" w14:textId="3E278D5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6-49)</w:t>
            </w:r>
          </w:p>
        </w:tc>
        <w:tc>
          <w:tcPr>
            <w:tcW w:w="0" w:type="auto"/>
          </w:tcPr>
          <w:p w14:paraId="5E1E868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.73</w:t>
            </w:r>
          </w:p>
          <w:p w14:paraId="091868EC" w14:textId="541B166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.65-8.75)</w:t>
            </w:r>
          </w:p>
        </w:tc>
        <w:tc>
          <w:tcPr>
            <w:tcW w:w="2058" w:type="dxa"/>
          </w:tcPr>
          <w:p w14:paraId="11F33A0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55</w:t>
            </w:r>
          </w:p>
          <w:p w14:paraId="5D04AE7D" w14:textId="3B05673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21-1186)</w:t>
            </w:r>
          </w:p>
        </w:tc>
        <w:tc>
          <w:tcPr>
            <w:tcW w:w="2977" w:type="dxa"/>
          </w:tcPr>
          <w:p w14:paraId="6E3BB59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6.43</w:t>
            </w:r>
          </w:p>
          <w:p w14:paraId="17A6D2D2" w14:textId="03B2CCC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9.08-242.70)</w:t>
            </w:r>
          </w:p>
        </w:tc>
      </w:tr>
      <w:tr w:rsidR="00EB6A90" w:rsidRPr="004511CB" w14:paraId="12420648" w14:textId="75F27ADB" w:rsidTr="00823F46">
        <w:tc>
          <w:tcPr>
            <w:tcW w:w="0" w:type="auto"/>
          </w:tcPr>
          <w:p w14:paraId="2BBE7E61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India</w:t>
            </w:r>
          </w:p>
        </w:tc>
        <w:tc>
          <w:tcPr>
            <w:tcW w:w="0" w:type="auto"/>
          </w:tcPr>
          <w:p w14:paraId="4B2981D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6090</w:t>
            </w:r>
          </w:p>
          <w:p w14:paraId="4B222CD1" w14:textId="126668A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2452-183482)</w:t>
            </w:r>
          </w:p>
        </w:tc>
        <w:tc>
          <w:tcPr>
            <w:tcW w:w="0" w:type="auto"/>
          </w:tcPr>
          <w:p w14:paraId="5AB796D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  <w:p w14:paraId="78CA43AB" w14:textId="50218B0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15-14.82)</w:t>
            </w:r>
          </w:p>
        </w:tc>
        <w:tc>
          <w:tcPr>
            <w:tcW w:w="0" w:type="auto"/>
          </w:tcPr>
          <w:p w14:paraId="7B0EF49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3510</w:t>
            </w:r>
          </w:p>
          <w:p w14:paraId="5CB578CD" w14:textId="07CA394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4550-105994)</w:t>
            </w:r>
          </w:p>
        </w:tc>
        <w:tc>
          <w:tcPr>
            <w:tcW w:w="0" w:type="auto"/>
          </w:tcPr>
          <w:p w14:paraId="78A8A78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.12</w:t>
            </w:r>
          </w:p>
          <w:p w14:paraId="38E82AB0" w14:textId="7930F0F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53-9.01)</w:t>
            </w:r>
          </w:p>
        </w:tc>
        <w:tc>
          <w:tcPr>
            <w:tcW w:w="2058" w:type="dxa"/>
          </w:tcPr>
          <w:p w14:paraId="60A1420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97350</w:t>
            </w:r>
          </w:p>
          <w:p w14:paraId="72602914" w14:textId="256F8E7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90173-3424541)</w:t>
            </w:r>
          </w:p>
        </w:tc>
        <w:tc>
          <w:tcPr>
            <w:tcW w:w="2977" w:type="dxa"/>
          </w:tcPr>
          <w:p w14:paraId="119BF3D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1.95</w:t>
            </w:r>
          </w:p>
          <w:p w14:paraId="6E14D87A" w14:textId="26E5F48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4.23-268.62)</w:t>
            </w:r>
          </w:p>
        </w:tc>
      </w:tr>
      <w:tr w:rsidR="00EB6A90" w:rsidRPr="004511CB" w14:paraId="56AD3B61" w14:textId="30C1B609" w:rsidTr="00823F46">
        <w:tc>
          <w:tcPr>
            <w:tcW w:w="0" w:type="auto"/>
          </w:tcPr>
          <w:p w14:paraId="09F7A1AC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Indonesia</w:t>
            </w:r>
          </w:p>
        </w:tc>
        <w:tc>
          <w:tcPr>
            <w:tcW w:w="0" w:type="auto"/>
          </w:tcPr>
          <w:p w14:paraId="4E56C76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0985</w:t>
            </w:r>
          </w:p>
          <w:p w14:paraId="17D3BA41" w14:textId="722C389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9200-66927)</w:t>
            </w:r>
          </w:p>
        </w:tc>
        <w:tc>
          <w:tcPr>
            <w:tcW w:w="0" w:type="auto"/>
          </w:tcPr>
          <w:p w14:paraId="7923CE7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.14</w:t>
            </w:r>
          </w:p>
          <w:p w14:paraId="5BB3ED90" w14:textId="6DB568C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.88-24.71)</w:t>
            </w:r>
          </w:p>
        </w:tc>
        <w:tc>
          <w:tcPr>
            <w:tcW w:w="0" w:type="auto"/>
          </w:tcPr>
          <w:p w14:paraId="77261B8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420</w:t>
            </w:r>
          </w:p>
          <w:p w14:paraId="346AE724" w14:textId="0BFBB0D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392-33925)</w:t>
            </w:r>
          </w:p>
        </w:tc>
        <w:tc>
          <w:tcPr>
            <w:tcW w:w="0" w:type="auto"/>
          </w:tcPr>
          <w:p w14:paraId="09F85E0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69</w:t>
            </w:r>
          </w:p>
          <w:p w14:paraId="0432202E" w14:textId="183BED5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36-13.46)</w:t>
            </w:r>
          </w:p>
        </w:tc>
        <w:tc>
          <w:tcPr>
            <w:tcW w:w="2058" w:type="dxa"/>
          </w:tcPr>
          <w:p w14:paraId="035D611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80859</w:t>
            </w:r>
          </w:p>
          <w:p w14:paraId="12713889" w14:textId="3062559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63277-1264306)</w:t>
            </w:r>
          </w:p>
        </w:tc>
        <w:tc>
          <w:tcPr>
            <w:tcW w:w="2977" w:type="dxa"/>
          </w:tcPr>
          <w:p w14:paraId="1D47307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58.03</w:t>
            </w:r>
          </w:p>
          <w:p w14:paraId="1C929B44" w14:textId="4F1B1DD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79.53-457.55)</w:t>
            </w:r>
          </w:p>
        </w:tc>
      </w:tr>
      <w:tr w:rsidR="00EB6A90" w:rsidRPr="004511CB" w14:paraId="4F9ABC73" w14:textId="3F5B3BB9" w:rsidTr="00823F46">
        <w:tc>
          <w:tcPr>
            <w:tcW w:w="0" w:type="auto"/>
          </w:tcPr>
          <w:p w14:paraId="1C179DC2" w14:textId="77777777" w:rsidR="00EB6A9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 xml:space="preserve">Iran </w:t>
            </w:r>
          </w:p>
          <w:p w14:paraId="4ECBD2AD" w14:textId="510BE3B5" w:rsidR="00234D40" w:rsidRPr="004511CB" w:rsidRDefault="00EB6A9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Islamic Republic of)</w:t>
            </w:r>
          </w:p>
        </w:tc>
        <w:tc>
          <w:tcPr>
            <w:tcW w:w="0" w:type="auto"/>
          </w:tcPr>
          <w:p w14:paraId="2E20C22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863</w:t>
            </w:r>
          </w:p>
          <w:p w14:paraId="12E856E4" w14:textId="39C5AE8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372-16590)</w:t>
            </w:r>
          </w:p>
        </w:tc>
        <w:tc>
          <w:tcPr>
            <w:tcW w:w="0" w:type="auto"/>
          </w:tcPr>
          <w:p w14:paraId="05C421F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.10</w:t>
            </w:r>
          </w:p>
          <w:p w14:paraId="4000BF7C" w14:textId="505868E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.41-19.12)</w:t>
            </w:r>
          </w:p>
        </w:tc>
        <w:tc>
          <w:tcPr>
            <w:tcW w:w="0" w:type="auto"/>
          </w:tcPr>
          <w:p w14:paraId="26B4DBC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760</w:t>
            </w:r>
          </w:p>
          <w:p w14:paraId="07BD2F9A" w14:textId="035FD1B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362-5250)</w:t>
            </w:r>
          </w:p>
        </w:tc>
        <w:tc>
          <w:tcPr>
            <w:tcW w:w="0" w:type="auto"/>
          </w:tcPr>
          <w:p w14:paraId="3B69186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.99</w:t>
            </w:r>
          </w:p>
          <w:p w14:paraId="7FD7EAD4" w14:textId="49DA25F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46-6.61)</w:t>
            </w:r>
          </w:p>
        </w:tc>
        <w:tc>
          <w:tcPr>
            <w:tcW w:w="2058" w:type="dxa"/>
          </w:tcPr>
          <w:p w14:paraId="11F1F21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3091</w:t>
            </w:r>
          </w:p>
          <w:p w14:paraId="2A0EEEA4" w14:textId="09E2554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8806-179221)</w:t>
            </w:r>
          </w:p>
        </w:tc>
        <w:tc>
          <w:tcPr>
            <w:tcW w:w="2977" w:type="dxa"/>
          </w:tcPr>
          <w:p w14:paraId="05B3A74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5.58</w:t>
            </w:r>
          </w:p>
          <w:p w14:paraId="19E5D987" w14:textId="5824936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9.69-203.38)</w:t>
            </w:r>
          </w:p>
        </w:tc>
      </w:tr>
      <w:tr w:rsidR="00EB6A90" w:rsidRPr="004511CB" w14:paraId="45050FFC" w14:textId="21D6E29E" w:rsidTr="00823F46">
        <w:tc>
          <w:tcPr>
            <w:tcW w:w="0" w:type="auto"/>
          </w:tcPr>
          <w:p w14:paraId="7E3C552D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Iraq</w:t>
            </w:r>
          </w:p>
        </w:tc>
        <w:tc>
          <w:tcPr>
            <w:tcW w:w="0" w:type="auto"/>
          </w:tcPr>
          <w:p w14:paraId="60F717D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902</w:t>
            </w:r>
          </w:p>
          <w:p w14:paraId="7D274989" w14:textId="025B82D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795-10587)</w:t>
            </w:r>
          </w:p>
        </w:tc>
        <w:tc>
          <w:tcPr>
            <w:tcW w:w="0" w:type="auto"/>
          </w:tcPr>
          <w:p w14:paraId="25FCED5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.20</w:t>
            </w:r>
          </w:p>
          <w:p w14:paraId="6DFCC958" w14:textId="732A836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.67-34.67)</w:t>
            </w:r>
          </w:p>
        </w:tc>
        <w:tc>
          <w:tcPr>
            <w:tcW w:w="0" w:type="auto"/>
          </w:tcPr>
          <w:p w14:paraId="13D0704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015</w:t>
            </w:r>
          </w:p>
          <w:p w14:paraId="7B615DCC" w14:textId="3E6F2A2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52-3985)</w:t>
            </w:r>
          </w:p>
        </w:tc>
        <w:tc>
          <w:tcPr>
            <w:tcW w:w="0" w:type="auto"/>
          </w:tcPr>
          <w:p w14:paraId="28F48FB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10</w:t>
            </w:r>
          </w:p>
          <w:p w14:paraId="61585BFC" w14:textId="4939C19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46-14.35)</w:t>
            </w:r>
          </w:p>
        </w:tc>
        <w:tc>
          <w:tcPr>
            <w:tcW w:w="2058" w:type="dxa"/>
          </w:tcPr>
          <w:p w14:paraId="53821AF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0411</w:t>
            </w:r>
          </w:p>
          <w:p w14:paraId="4BC08151" w14:textId="4151C62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0899-149282)</w:t>
            </w:r>
          </w:p>
        </w:tc>
        <w:tc>
          <w:tcPr>
            <w:tcW w:w="2977" w:type="dxa"/>
          </w:tcPr>
          <w:p w14:paraId="43C1996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59.46</w:t>
            </w:r>
          </w:p>
          <w:p w14:paraId="332DE9ED" w14:textId="7527CA6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7.41-478.92)</w:t>
            </w:r>
          </w:p>
        </w:tc>
      </w:tr>
      <w:tr w:rsidR="00EB6A90" w:rsidRPr="004511CB" w14:paraId="5FB56799" w14:textId="0373F95A" w:rsidTr="00823F46">
        <w:tc>
          <w:tcPr>
            <w:tcW w:w="0" w:type="auto"/>
          </w:tcPr>
          <w:p w14:paraId="6E4312EE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Ireland</w:t>
            </w:r>
          </w:p>
        </w:tc>
        <w:tc>
          <w:tcPr>
            <w:tcW w:w="0" w:type="auto"/>
          </w:tcPr>
          <w:p w14:paraId="63A5903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408</w:t>
            </w:r>
          </w:p>
          <w:p w14:paraId="2A671261" w14:textId="619A61C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16-4345)</w:t>
            </w:r>
          </w:p>
        </w:tc>
        <w:tc>
          <w:tcPr>
            <w:tcW w:w="0" w:type="auto"/>
          </w:tcPr>
          <w:p w14:paraId="221C999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9.21</w:t>
            </w:r>
          </w:p>
          <w:p w14:paraId="44B0631E" w14:textId="3E3DF24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7.41-62.77)</w:t>
            </w:r>
          </w:p>
        </w:tc>
        <w:tc>
          <w:tcPr>
            <w:tcW w:w="0" w:type="auto"/>
          </w:tcPr>
          <w:p w14:paraId="17ED1F0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04</w:t>
            </w:r>
          </w:p>
          <w:p w14:paraId="10C807B5" w14:textId="7ECAFF3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24-886)</w:t>
            </w:r>
          </w:p>
        </w:tc>
        <w:tc>
          <w:tcPr>
            <w:tcW w:w="0" w:type="auto"/>
          </w:tcPr>
          <w:p w14:paraId="685C89F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98</w:t>
            </w:r>
          </w:p>
          <w:p w14:paraId="64DC55FC" w14:textId="4124E39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94-12.05)</w:t>
            </w:r>
          </w:p>
        </w:tc>
        <w:tc>
          <w:tcPr>
            <w:tcW w:w="2058" w:type="dxa"/>
          </w:tcPr>
          <w:p w14:paraId="6738A03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595</w:t>
            </w:r>
          </w:p>
          <w:p w14:paraId="1331936B" w14:textId="0266E39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570-22919)</w:t>
            </w:r>
          </w:p>
        </w:tc>
        <w:tc>
          <w:tcPr>
            <w:tcW w:w="2977" w:type="dxa"/>
          </w:tcPr>
          <w:p w14:paraId="7F9A7DA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8.01</w:t>
            </w:r>
          </w:p>
          <w:p w14:paraId="6FF1194E" w14:textId="64D355C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9.14-332.53)</w:t>
            </w:r>
          </w:p>
        </w:tc>
      </w:tr>
      <w:tr w:rsidR="00EB6A90" w:rsidRPr="004511CB" w14:paraId="10AABD31" w14:textId="0F64B056" w:rsidTr="00823F46">
        <w:tc>
          <w:tcPr>
            <w:tcW w:w="0" w:type="auto"/>
          </w:tcPr>
          <w:p w14:paraId="4D5451D1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Israel</w:t>
            </w:r>
          </w:p>
        </w:tc>
        <w:tc>
          <w:tcPr>
            <w:tcW w:w="0" w:type="auto"/>
          </w:tcPr>
          <w:p w14:paraId="041AF3E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464</w:t>
            </w:r>
          </w:p>
          <w:p w14:paraId="55818EB9" w14:textId="190B064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441-5702)</w:t>
            </w:r>
          </w:p>
        </w:tc>
        <w:tc>
          <w:tcPr>
            <w:tcW w:w="0" w:type="auto"/>
          </w:tcPr>
          <w:p w14:paraId="3F722E6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1.82</w:t>
            </w:r>
          </w:p>
          <w:p w14:paraId="082376F3" w14:textId="1A6A322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2.02-53.45)</w:t>
            </w:r>
          </w:p>
        </w:tc>
        <w:tc>
          <w:tcPr>
            <w:tcW w:w="0" w:type="auto"/>
          </w:tcPr>
          <w:p w14:paraId="4FB692F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61</w:t>
            </w:r>
          </w:p>
          <w:p w14:paraId="4B2F983A" w14:textId="2A304CE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31-1476)</w:t>
            </w:r>
          </w:p>
        </w:tc>
        <w:tc>
          <w:tcPr>
            <w:tcW w:w="0" w:type="auto"/>
          </w:tcPr>
          <w:p w14:paraId="19696A2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81</w:t>
            </w:r>
          </w:p>
          <w:p w14:paraId="7BEFB485" w14:textId="7C1B2EF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75-12.73)</w:t>
            </w:r>
          </w:p>
        </w:tc>
        <w:tc>
          <w:tcPr>
            <w:tcW w:w="2058" w:type="dxa"/>
          </w:tcPr>
          <w:p w14:paraId="1572205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2853</w:t>
            </w:r>
          </w:p>
          <w:p w14:paraId="24CD9568" w14:textId="564FE69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0058-35655)</w:t>
            </w:r>
          </w:p>
        </w:tc>
        <w:tc>
          <w:tcPr>
            <w:tcW w:w="2977" w:type="dxa"/>
          </w:tcPr>
          <w:p w14:paraId="004128B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10.00</w:t>
            </w:r>
          </w:p>
          <w:p w14:paraId="7DE9792A" w14:textId="5EC4591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4.49-336.96)</w:t>
            </w:r>
          </w:p>
        </w:tc>
      </w:tr>
      <w:tr w:rsidR="00EB6A90" w:rsidRPr="004511CB" w14:paraId="0056981D" w14:textId="00DA3DEB" w:rsidTr="00823F46">
        <w:tc>
          <w:tcPr>
            <w:tcW w:w="0" w:type="auto"/>
          </w:tcPr>
          <w:p w14:paraId="0128B541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</w:p>
        </w:tc>
        <w:tc>
          <w:tcPr>
            <w:tcW w:w="0" w:type="auto"/>
          </w:tcPr>
          <w:p w14:paraId="1B78312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3565</w:t>
            </w:r>
          </w:p>
          <w:p w14:paraId="38F5E57D" w14:textId="6D0271E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1369-68124)</w:t>
            </w:r>
          </w:p>
        </w:tc>
        <w:tc>
          <w:tcPr>
            <w:tcW w:w="0" w:type="auto"/>
          </w:tcPr>
          <w:p w14:paraId="2EEA5CA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7.15</w:t>
            </w:r>
          </w:p>
          <w:p w14:paraId="605962E6" w14:textId="6FF1530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6.37-60.52)</w:t>
            </w:r>
          </w:p>
        </w:tc>
        <w:tc>
          <w:tcPr>
            <w:tcW w:w="0" w:type="auto"/>
          </w:tcPr>
          <w:p w14:paraId="78B1958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450</w:t>
            </w:r>
          </w:p>
          <w:p w14:paraId="6C022FF5" w14:textId="4FC16BA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591-15499)</w:t>
            </w:r>
          </w:p>
        </w:tc>
        <w:tc>
          <w:tcPr>
            <w:tcW w:w="0" w:type="auto"/>
          </w:tcPr>
          <w:p w14:paraId="54584E6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25</w:t>
            </w:r>
          </w:p>
          <w:p w14:paraId="2AF6AAF6" w14:textId="5AC545B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24-10.89)</w:t>
            </w:r>
          </w:p>
        </w:tc>
        <w:tc>
          <w:tcPr>
            <w:tcW w:w="2058" w:type="dxa"/>
          </w:tcPr>
          <w:p w14:paraId="07326AC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20926</w:t>
            </w:r>
          </w:p>
          <w:p w14:paraId="4F860503" w14:textId="34360A7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94648-346641)</w:t>
            </w:r>
          </w:p>
        </w:tc>
        <w:tc>
          <w:tcPr>
            <w:tcW w:w="2977" w:type="dxa"/>
          </w:tcPr>
          <w:p w14:paraId="32CC973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1.14</w:t>
            </w:r>
          </w:p>
          <w:p w14:paraId="637B171C" w14:textId="6DD20CE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0.61-302.81)</w:t>
            </w:r>
          </w:p>
        </w:tc>
      </w:tr>
      <w:tr w:rsidR="00EB6A90" w:rsidRPr="004511CB" w14:paraId="2B73F02C" w14:textId="04327C5F" w:rsidTr="00823F46">
        <w:tc>
          <w:tcPr>
            <w:tcW w:w="0" w:type="auto"/>
          </w:tcPr>
          <w:p w14:paraId="1516516D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Jamaica</w:t>
            </w:r>
          </w:p>
        </w:tc>
        <w:tc>
          <w:tcPr>
            <w:tcW w:w="0" w:type="auto"/>
          </w:tcPr>
          <w:p w14:paraId="3C572FD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24</w:t>
            </w:r>
          </w:p>
          <w:p w14:paraId="43FA74FB" w14:textId="77D3D00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42-1553)</w:t>
            </w:r>
          </w:p>
        </w:tc>
        <w:tc>
          <w:tcPr>
            <w:tcW w:w="0" w:type="auto"/>
          </w:tcPr>
          <w:p w14:paraId="05638D5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0.93</w:t>
            </w:r>
          </w:p>
          <w:p w14:paraId="44E85BB2" w14:textId="5732231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1.49-52.07)</w:t>
            </w:r>
          </w:p>
        </w:tc>
        <w:tc>
          <w:tcPr>
            <w:tcW w:w="0" w:type="auto"/>
          </w:tcPr>
          <w:p w14:paraId="14B5DCA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72</w:t>
            </w:r>
          </w:p>
          <w:p w14:paraId="0AC0B4D3" w14:textId="1FDEBBE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72-582)</w:t>
            </w:r>
          </w:p>
        </w:tc>
        <w:tc>
          <w:tcPr>
            <w:tcW w:w="0" w:type="auto"/>
          </w:tcPr>
          <w:p w14:paraId="56AD453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.46</w:t>
            </w:r>
          </w:p>
          <w:p w14:paraId="1DE5C5DE" w14:textId="50453D2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.18-19.13)</w:t>
            </w:r>
          </w:p>
        </w:tc>
        <w:tc>
          <w:tcPr>
            <w:tcW w:w="2058" w:type="dxa"/>
          </w:tcPr>
          <w:p w14:paraId="367CBC2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062</w:t>
            </w:r>
          </w:p>
          <w:p w14:paraId="1FD9EAE8" w14:textId="6A49FEA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953-17865)</w:t>
            </w:r>
          </w:p>
        </w:tc>
        <w:tc>
          <w:tcPr>
            <w:tcW w:w="2977" w:type="dxa"/>
          </w:tcPr>
          <w:p w14:paraId="2C59CB1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70.54</w:t>
            </w:r>
          </w:p>
          <w:p w14:paraId="06158812" w14:textId="0BD00E9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66.02-597.65)</w:t>
            </w:r>
          </w:p>
        </w:tc>
      </w:tr>
      <w:tr w:rsidR="00EB6A90" w:rsidRPr="004511CB" w14:paraId="67538899" w14:textId="0311E074" w:rsidTr="00823F46">
        <w:tc>
          <w:tcPr>
            <w:tcW w:w="0" w:type="auto"/>
          </w:tcPr>
          <w:p w14:paraId="19D183B4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Japan</w:t>
            </w:r>
          </w:p>
        </w:tc>
        <w:tc>
          <w:tcPr>
            <w:tcW w:w="0" w:type="auto"/>
          </w:tcPr>
          <w:p w14:paraId="2D53E3B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4597</w:t>
            </w:r>
          </w:p>
          <w:p w14:paraId="4F80CDE4" w14:textId="0653680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9578-91312)</w:t>
            </w:r>
          </w:p>
        </w:tc>
        <w:tc>
          <w:tcPr>
            <w:tcW w:w="0" w:type="auto"/>
          </w:tcPr>
          <w:p w14:paraId="458504A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1.02</w:t>
            </w:r>
          </w:p>
          <w:p w14:paraId="62E411AD" w14:textId="1B11777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.85-38.16)</w:t>
            </w:r>
          </w:p>
        </w:tc>
        <w:tc>
          <w:tcPr>
            <w:tcW w:w="0" w:type="auto"/>
          </w:tcPr>
          <w:p w14:paraId="6111066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038</w:t>
            </w:r>
          </w:p>
          <w:p w14:paraId="6408C6D2" w14:textId="652EF57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489-17428)</w:t>
            </w:r>
          </w:p>
        </w:tc>
        <w:tc>
          <w:tcPr>
            <w:tcW w:w="0" w:type="auto"/>
          </w:tcPr>
          <w:p w14:paraId="02FE7F1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  <w:p w14:paraId="3FC05CD3" w14:textId="785D80B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.85-5.72)</w:t>
            </w:r>
          </w:p>
        </w:tc>
        <w:tc>
          <w:tcPr>
            <w:tcW w:w="2058" w:type="dxa"/>
          </w:tcPr>
          <w:p w14:paraId="62E1422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97774</w:t>
            </w:r>
          </w:p>
          <w:p w14:paraId="5FDC614F" w14:textId="76B3BA7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58070-434855)</w:t>
            </w:r>
          </w:p>
        </w:tc>
        <w:tc>
          <w:tcPr>
            <w:tcW w:w="2977" w:type="dxa"/>
          </w:tcPr>
          <w:p w14:paraId="3177E96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2.96</w:t>
            </w:r>
          </w:p>
          <w:p w14:paraId="248E031F" w14:textId="60427EA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0.51-187.61)</w:t>
            </w:r>
          </w:p>
        </w:tc>
      </w:tr>
      <w:tr w:rsidR="00EB6A90" w:rsidRPr="004511CB" w14:paraId="66C088DE" w14:textId="771A8A8F" w:rsidTr="00823F46">
        <w:tc>
          <w:tcPr>
            <w:tcW w:w="0" w:type="auto"/>
          </w:tcPr>
          <w:p w14:paraId="0AAC5111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Jordan</w:t>
            </w:r>
          </w:p>
        </w:tc>
        <w:tc>
          <w:tcPr>
            <w:tcW w:w="0" w:type="auto"/>
          </w:tcPr>
          <w:p w14:paraId="37C46C0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75</w:t>
            </w:r>
          </w:p>
          <w:p w14:paraId="6DC849B8" w14:textId="057029A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91-2658)</w:t>
            </w:r>
          </w:p>
        </w:tc>
        <w:tc>
          <w:tcPr>
            <w:tcW w:w="0" w:type="auto"/>
          </w:tcPr>
          <w:p w14:paraId="11FBA0D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.95</w:t>
            </w:r>
          </w:p>
          <w:p w14:paraId="730AE162" w14:textId="7D55565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.32-31.54)</w:t>
            </w:r>
          </w:p>
        </w:tc>
        <w:tc>
          <w:tcPr>
            <w:tcW w:w="0" w:type="auto"/>
          </w:tcPr>
          <w:p w14:paraId="4EC1106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85</w:t>
            </w:r>
          </w:p>
          <w:p w14:paraId="4C16AFE8" w14:textId="5F9FE2E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36-869)</w:t>
            </w:r>
          </w:p>
        </w:tc>
        <w:tc>
          <w:tcPr>
            <w:tcW w:w="0" w:type="auto"/>
          </w:tcPr>
          <w:p w14:paraId="2FCE337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51</w:t>
            </w:r>
          </w:p>
          <w:p w14:paraId="1D6741E8" w14:textId="14995B8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51-11.86)</w:t>
            </w:r>
          </w:p>
        </w:tc>
        <w:tc>
          <w:tcPr>
            <w:tcW w:w="2058" w:type="dxa"/>
          </w:tcPr>
          <w:p w14:paraId="32001C5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3477</w:t>
            </w:r>
          </w:p>
          <w:p w14:paraId="50428908" w14:textId="494BFF5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164-30109)</w:t>
            </w:r>
          </w:p>
        </w:tc>
        <w:tc>
          <w:tcPr>
            <w:tcW w:w="2977" w:type="dxa"/>
          </w:tcPr>
          <w:p w14:paraId="2CDEE8E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74.97</w:t>
            </w:r>
          </w:p>
          <w:p w14:paraId="238FE621" w14:textId="7E993D3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3.96-348.47)</w:t>
            </w:r>
          </w:p>
        </w:tc>
      </w:tr>
      <w:tr w:rsidR="00EB6A90" w:rsidRPr="004511CB" w14:paraId="2650EDAA" w14:textId="627C3AE1" w:rsidTr="00823F46">
        <w:tc>
          <w:tcPr>
            <w:tcW w:w="0" w:type="auto"/>
          </w:tcPr>
          <w:p w14:paraId="034FA104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Kazakhstan</w:t>
            </w:r>
          </w:p>
        </w:tc>
        <w:tc>
          <w:tcPr>
            <w:tcW w:w="0" w:type="auto"/>
          </w:tcPr>
          <w:p w14:paraId="37B7C8A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252</w:t>
            </w:r>
          </w:p>
          <w:p w14:paraId="04AAA2C9" w14:textId="2099C92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558-5002)</w:t>
            </w:r>
          </w:p>
        </w:tc>
        <w:tc>
          <w:tcPr>
            <w:tcW w:w="0" w:type="auto"/>
          </w:tcPr>
          <w:p w14:paraId="6A85AC9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2.66</w:t>
            </w:r>
          </w:p>
          <w:p w14:paraId="4B8B449E" w14:textId="253AD52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.06-26.53)</w:t>
            </w:r>
          </w:p>
        </w:tc>
        <w:tc>
          <w:tcPr>
            <w:tcW w:w="0" w:type="auto"/>
          </w:tcPr>
          <w:p w14:paraId="26D6599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86</w:t>
            </w:r>
          </w:p>
          <w:p w14:paraId="59DBA8B9" w14:textId="0838C23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44-1956)</w:t>
            </w:r>
          </w:p>
        </w:tc>
        <w:tc>
          <w:tcPr>
            <w:tcW w:w="0" w:type="auto"/>
          </w:tcPr>
          <w:p w14:paraId="4E23F9B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64</w:t>
            </w:r>
          </w:p>
          <w:p w14:paraId="5AE496A0" w14:textId="552F7A6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28-11.13)</w:t>
            </w:r>
          </w:p>
        </w:tc>
        <w:tc>
          <w:tcPr>
            <w:tcW w:w="2058" w:type="dxa"/>
          </w:tcPr>
          <w:p w14:paraId="4795F4F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1889</w:t>
            </w:r>
          </w:p>
          <w:p w14:paraId="52EBC119" w14:textId="5EE2A49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3913-61260)</w:t>
            </w:r>
          </w:p>
        </w:tc>
        <w:tc>
          <w:tcPr>
            <w:tcW w:w="2977" w:type="dxa"/>
          </w:tcPr>
          <w:p w14:paraId="01EA42F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73.27</w:t>
            </w:r>
          </w:p>
          <w:p w14:paraId="395BC37C" w14:textId="1316ED7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1.39-319.63)</w:t>
            </w:r>
          </w:p>
        </w:tc>
      </w:tr>
      <w:tr w:rsidR="00EB6A90" w:rsidRPr="004511CB" w14:paraId="42E129AF" w14:textId="10673900" w:rsidTr="00823F46">
        <w:tc>
          <w:tcPr>
            <w:tcW w:w="0" w:type="auto"/>
          </w:tcPr>
          <w:p w14:paraId="09BA53A6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Kenya</w:t>
            </w:r>
          </w:p>
        </w:tc>
        <w:tc>
          <w:tcPr>
            <w:tcW w:w="0" w:type="auto"/>
          </w:tcPr>
          <w:p w14:paraId="6A5D7D1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398</w:t>
            </w:r>
          </w:p>
          <w:p w14:paraId="54AFC9DA" w14:textId="1F94404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85-4509)</w:t>
            </w:r>
          </w:p>
        </w:tc>
        <w:tc>
          <w:tcPr>
            <w:tcW w:w="0" w:type="auto"/>
          </w:tcPr>
          <w:p w14:paraId="189575B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.33</w:t>
            </w:r>
          </w:p>
          <w:p w14:paraId="437267FE" w14:textId="38D1194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96-17.25)</w:t>
            </w:r>
          </w:p>
        </w:tc>
        <w:tc>
          <w:tcPr>
            <w:tcW w:w="0" w:type="auto"/>
          </w:tcPr>
          <w:p w14:paraId="79ECB63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321</w:t>
            </w:r>
          </w:p>
          <w:p w14:paraId="7983BDBE" w14:textId="0918692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47-3132)</w:t>
            </w:r>
          </w:p>
        </w:tc>
        <w:tc>
          <w:tcPr>
            <w:tcW w:w="0" w:type="auto"/>
          </w:tcPr>
          <w:p w14:paraId="59BF742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29</w:t>
            </w:r>
          </w:p>
          <w:p w14:paraId="4E1326DF" w14:textId="20D6E25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91-13.40)</w:t>
            </w:r>
          </w:p>
        </w:tc>
        <w:tc>
          <w:tcPr>
            <w:tcW w:w="2058" w:type="dxa"/>
          </w:tcPr>
          <w:p w14:paraId="574FEA0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5590</w:t>
            </w:r>
          </w:p>
          <w:p w14:paraId="63027D61" w14:textId="2FD1265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5661-104567)</w:t>
            </w:r>
          </w:p>
        </w:tc>
        <w:tc>
          <w:tcPr>
            <w:tcW w:w="2977" w:type="dxa"/>
          </w:tcPr>
          <w:p w14:paraId="78EF0B0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70.92</w:t>
            </w:r>
          </w:p>
          <w:p w14:paraId="7190DDE8" w14:textId="0585E85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3.31-365.82)</w:t>
            </w:r>
          </w:p>
        </w:tc>
      </w:tr>
      <w:tr w:rsidR="00EB6A90" w:rsidRPr="004511CB" w14:paraId="7BD04ACE" w14:textId="5D9E0E28" w:rsidTr="00823F46">
        <w:tc>
          <w:tcPr>
            <w:tcW w:w="0" w:type="auto"/>
          </w:tcPr>
          <w:p w14:paraId="5308FF02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Kiribati</w:t>
            </w:r>
          </w:p>
        </w:tc>
        <w:tc>
          <w:tcPr>
            <w:tcW w:w="0" w:type="auto"/>
          </w:tcPr>
          <w:p w14:paraId="2360E7C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7C6B42A6" w14:textId="57A91DB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-28)</w:t>
            </w:r>
          </w:p>
        </w:tc>
        <w:tc>
          <w:tcPr>
            <w:tcW w:w="0" w:type="auto"/>
          </w:tcPr>
          <w:p w14:paraId="3324343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.01</w:t>
            </w:r>
          </w:p>
          <w:p w14:paraId="4F5AE902" w14:textId="0EF36B7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.05-35.71)</w:t>
            </w:r>
          </w:p>
        </w:tc>
        <w:tc>
          <w:tcPr>
            <w:tcW w:w="0" w:type="auto"/>
          </w:tcPr>
          <w:p w14:paraId="1BF63B7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2375C382" w14:textId="50537FF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-20)</w:t>
            </w:r>
          </w:p>
        </w:tc>
        <w:tc>
          <w:tcPr>
            <w:tcW w:w="0" w:type="auto"/>
          </w:tcPr>
          <w:p w14:paraId="6324ADB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.08</w:t>
            </w:r>
          </w:p>
          <w:p w14:paraId="77DA0D31" w14:textId="1128D61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.94-27.44)</w:t>
            </w:r>
          </w:p>
        </w:tc>
        <w:tc>
          <w:tcPr>
            <w:tcW w:w="2058" w:type="dxa"/>
          </w:tcPr>
          <w:p w14:paraId="48B18F1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</w:p>
          <w:p w14:paraId="1391FE8F" w14:textId="5ECAD21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52-686)</w:t>
            </w:r>
          </w:p>
        </w:tc>
        <w:tc>
          <w:tcPr>
            <w:tcW w:w="2977" w:type="dxa"/>
          </w:tcPr>
          <w:p w14:paraId="40E4D45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77.12</w:t>
            </w:r>
          </w:p>
          <w:p w14:paraId="62DF683F" w14:textId="25B2605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15.00-790.43)</w:t>
            </w:r>
          </w:p>
        </w:tc>
      </w:tr>
      <w:tr w:rsidR="00EB6A90" w:rsidRPr="004511CB" w14:paraId="5AA2A146" w14:textId="2FAF30D9" w:rsidTr="00823F46">
        <w:tc>
          <w:tcPr>
            <w:tcW w:w="0" w:type="auto"/>
          </w:tcPr>
          <w:p w14:paraId="00D2AF22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Kuwait</w:t>
            </w:r>
          </w:p>
        </w:tc>
        <w:tc>
          <w:tcPr>
            <w:tcW w:w="0" w:type="auto"/>
          </w:tcPr>
          <w:p w14:paraId="424DA68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24</w:t>
            </w:r>
          </w:p>
          <w:p w14:paraId="344A4807" w14:textId="37F9F33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70-930)</w:t>
            </w:r>
          </w:p>
        </w:tc>
        <w:tc>
          <w:tcPr>
            <w:tcW w:w="0" w:type="auto"/>
          </w:tcPr>
          <w:p w14:paraId="7F36B93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.11</w:t>
            </w:r>
          </w:p>
          <w:p w14:paraId="26E1E09E" w14:textId="716CEBE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.60-23.16)</w:t>
            </w:r>
          </w:p>
        </w:tc>
        <w:tc>
          <w:tcPr>
            <w:tcW w:w="0" w:type="auto"/>
          </w:tcPr>
          <w:p w14:paraId="4537CD7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1</w:t>
            </w:r>
          </w:p>
          <w:p w14:paraId="3F06486B" w14:textId="08D19DE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8-218)</w:t>
            </w:r>
          </w:p>
        </w:tc>
        <w:tc>
          <w:tcPr>
            <w:tcW w:w="0" w:type="auto"/>
          </w:tcPr>
          <w:p w14:paraId="56A68E9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.46</w:t>
            </w:r>
          </w:p>
          <w:p w14:paraId="6F150C22" w14:textId="4EBA5E2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.46-6.92)</w:t>
            </w:r>
          </w:p>
        </w:tc>
        <w:tc>
          <w:tcPr>
            <w:tcW w:w="2058" w:type="dxa"/>
          </w:tcPr>
          <w:p w14:paraId="1940C01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148</w:t>
            </w:r>
          </w:p>
          <w:p w14:paraId="6EF1C740" w14:textId="6415C56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902-7991)</w:t>
            </w:r>
          </w:p>
        </w:tc>
        <w:tc>
          <w:tcPr>
            <w:tcW w:w="2977" w:type="dxa"/>
          </w:tcPr>
          <w:p w14:paraId="3386277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2.52</w:t>
            </w:r>
          </w:p>
          <w:p w14:paraId="4C75DAF6" w14:textId="3CA478F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4.02-195.61)</w:t>
            </w:r>
          </w:p>
        </w:tc>
      </w:tr>
      <w:tr w:rsidR="00EB6A90" w:rsidRPr="004511CB" w14:paraId="70A1E0C5" w14:textId="605DDAD1" w:rsidTr="00823F46">
        <w:tc>
          <w:tcPr>
            <w:tcW w:w="0" w:type="auto"/>
          </w:tcPr>
          <w:p w14:paraId="2C11EB0C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Kyrgyzstan</w:t>
            </w:r>
          </w:p>
        </w:tc>
        <w:tc>
          <w:tcPr>
            <w:tcW w:w="0" w:type="auto"/>
          </w:tcPr>
          <w:p w14:paraId="7138FCB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51</w:t>
            </w:r>
          </w:p>
          <w:p w14:paraId="1AFD8BD7" w14:textId="3243872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52-764)</w:t>
            </w:r>
          </w:p>
        </w:tc>
        <w:tc>
          <w:tcPr>
            <w:tcW w:w="0" w:type="auto"/>
          </w:tcPr>
          <w:p w14:paraId="56A858E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46</w:t>
            </w:r>
          </w:p>
          <w:p w14:paraId="47CB5E22" w14:textId="13682BD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61-14.54)</w:t>
            </w:r>
          </w:p>
        </w:tc>
        <w:tc>
          <w:tcPr>
            <w:tcW w:w="0" w:type="auto"/>
          </w:tcPr>
          <w:p w14:paraId="51ADBFC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  <w:p w14:paraId="54B8A7FE" w14:textId="11A2575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54-342)</w:t>
            </w:r>
          </w:p>
        </w:tc>
        <w:tc>
          <w:tcPr>
            <w:tcW w:w="0" w:type="auto"/>
          </w:tcPr>
          <w:p w14:paraId="5CB0E2C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.20</w:t>
            </w:r>
          </w:p>
          <w:p w14:paraId="4B119171" w14:textId="08F895E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38-7.15)</w:t>
            </w:r>
          </w:p>
        </w:tc>
        <w:tc>
          <w:tcPr>
            <w:tcW w:w="2058" w:type="dxa"/>
          </w:tcPr>
          <w:p w14:paraId="1FAAD5F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358</w:t>
            </w:r>
          </w:p>
          <w:p w14:paraId="0BA080C3" w14:textId="77DFE7A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981-10980)</w:t>
            </w:r>
          </w:p>
        </w:tc>
        <w:tc>
          <w:tcPr>
            <w:tcW w:w="2977" w:type="dxa"/>
          </w:tcPr>
          <w:p w14:paraId="09080AD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5.17</w:t>
            </w:r>
          </w:p>
          <w:p w14:paraId="27785D7B" w14:textId="14937DF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0.77-204.48)</w:t>
            </w:r>
          </w:p>
        </w:tc>
      </w:tr>
      <w:tr w:rsidR="00EB6A90" w:rsidRPr="004511CB" w14:paraId="50B81741" w14:textId="4FA70AB4" w:rsidTr="00823F46">
        <w:tc>
          <w:tcPr>
            <w:tcW w:w="0" w:type="auto"/>
          </w:tcPr>
          <w:p w14:paraId="0D38E0AD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Lao People's Democratic Republic</w:t>
            </w:r>
          </w:p>
        </w:tc>
        <w:tc>
          <w:tcPr>
            <w:tcW w:w="0" w:type="auto"/>
          </w:tcPr>
          <w:p w14:paraId="33184A3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59</w:t>
            </w:r>
          </w:p>
          <w:p w14:paraId="3B6C4346" w14:textId="45E3B87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05-1227)</w:t>
            </w:r>
          </w:p>
        </w:tc>
        <w:tc>
          <w:tcPr>
            <w:tcW w:w="0" w:type="auto"/>
          </w:tcPr>
          <w:p w14:paraId="63190C1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.18</w:t>
            </w:r>
          </w:p>
          <w:p w14:paraId="3F0DE7AE" w14:textId="52F1FBE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64-22.85)</w:t>
            </w:r>
          </w:p>
        </w:tc>
        <w:tc>
          <w:tcPr>
            <w:tcW w:w="0" w:type="auto"/>
          </w:tcPr>
          <w:p w14:paraId="7F488E0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35</w:t>
            </w:r>
          </w:p>
          <w:p w14:paraId="77E1C4FF" w14:textId="1D7C871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84-760)</w:t>
            </w:r>
          </w:p>
        </w:tc>
        <w:tc>
          <w:tcPr>
            <w:tcW w:w="0" w:type="auto"/>
          </w:tcPr>
          <w:p w14:paraId="08CA31A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93</w:t>
            </w:r>
          </w:p>
          <w:p w14:paraId="2B4F733C" w14:textId="4FDFEB8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01-15.22)</w:t>
            </w:r>
          </w:p>
        </w:tc>
        <w:tc>
          <w:tcPr>
            <w:tcW w:w="2058" w:type="dxa"/>
          </w:tcPr>
          <w:p w14:paraId="59493F6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600</w:t>
            </w:r>
          </w:p>
          <w:p w14:paraId="56527F1F" w14:textId="6A12970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034-26869)</w:t>
            </w:r>
          </w:p>
        </w:tc>
        <w:tc>
          <w:tcPr>
            <w:tcW w:w="2977" w:type="dxa"/>
          </w:tcPr>
          <w:p w14:paraId="2DF774E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34.56</w:t>
            </w:r>
          </w:p>
          <w:p w14:paraId="35E39909" w14:textId="094C19D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8.80-478.36)</w:t>
            </w:r>
          </w:p>
        </w:tc>
      </w:tr>
      <w:tr w:rsidR="00EB6A90" w:rsidRPr="004511CB" w14:paraId="6EC81AED" w14:textId="7772C0C3" w:rsidTr="00823F46">
        <w:tc>
          <w:tcPr>
            <w:tcW w:w="0" w:type="auto"/>
          </w:tcPr>
          <w:p w14:paraId="4160FF6A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Latvia</w:t>
            </w:r>
          </w:p>
        </w:tc>
        <w:tc>
          <w:tcPr>
            <w:tcW w:w="0" w:type="auto"/>
          </w:tcPr>
          <w:p w14:paraId="40C5D3C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98</w:t>
            </w:r>
          </w:p>
          <w:p w14:paraId="7D43AF9B" w14:textId="005A96C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40-1428)</w:t>
            </w:r>
          </w:p>
        </w:tc>
        <w:tc>
          <w:tcPr>
            <w:tcW w:w="0" w:type="auto"/>
          </w:tcPr>
          <w:p w14:paraId="76DD6FD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2.10</w:t>
            </w:r>
          </w:p>
          <w:p w14:paraId="5EAAF2D3" w14:textId="281860C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.39-42.26)</w:t>
            </w:r>
          </w:p>
        </w:tc>
        <w:tc>
          <w:tcPr>
            <w:tcW w:w="0" w:type="auto"/>
          </w:tcPr>
          <w:p w14:paraId="3EAC2EE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</w:p>
          <w:p w14:paraId="214A5E4F" w14:textId="6E8F22D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24-541)</w:t>
            </w:r>
          </w:p>
        </w:tc>
        <w:tc>
          <w:tcPr>
            <w:tcW w:w="0" w:type="auto"/>
          </w:tcPr>
          <w:p w14:paraId="24D155A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19</w:t>
            </w:r>
          </w:p>
          <w:p w14:paraId="3D10CA66" w14:textId="0DCFBE2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49-14.44)</w:t>
            </w:r>
          </w:p>
        </w:tc>
        <w:tc>
          <w:tcPr>
            <w:tcW w:w="2058" w:type="dxa"/>
          </w:tcPr>
          <w:p w14:paraId="176DD8D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114</w:t>
            </w:r>
          </w:p>
          <w:p w14:paraId="0859F885" w14:textId="6C257A0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692-13134)</w:t>
            </w:r>
          </w:p>
        </w:tc>
        <w:tc>
          <w:tcPr>
            <w:tcW w:w="2977" w:type="dxa"/>
          </w:tcPr>
          <w:p w14:paraId="072FCFB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07.47</w:t>
            </w:r>
          </w:p>
          <w:p w14:paraId="7E9FCD92" w14:textId="504086C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9.23-405.99)</w:t>
            </w:r>
          </w:p>
        </w:tc>
      </w:tr>
      <w:tr w:rsidR="00EB6A90" w:rsidRPr="004511CB" w14:paraId="20DD6B4B" w14:textId="539E5046" w:rsidTr="00823F46">
        <w:tc>
          <w:tcPr>
            <w:tcW w:w="0" w:type="auto"/>
          </w:tcPr>
          <w:p w14:paraId="0DBDDA48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Lebanon</w:t>
            </w:r>
          </w:p>
        </w:tc>
        <w:tc>
          <w:tcPr>
            <w:tcW w:w="0" w:type="auto"/>
          </w:tcPr>
          <w:p w14:paraId="19B5CC9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553</w:t>
            </w:r>
          </w:p>
          <w:p w14:paraId="37E732D2" w14:textId="6E760EB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80-4666)</w:t>
            </w:r>
          </w:p>
        </w:tc>
        <w:tc>
          <w:tcPr>
            <w:tcW w:w="0" w:type="auto"/>
          </w:tcPr>
          <w:p w14:paraId="31C7892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7.42</w:t>
            </w:r>
          </w:p>
          <w:p w14:paraId="2B32CADC" w14:textId="4EE57CE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0.69-88.46)</w:t>
            </w:r>
          </w:p>
        </w:tc>
        <w:tc>
          <w:tcPr>
            <w:tcW w:w="0" w:type="auto"/>
          </w:tcPr>
          <w:p w14:paraId="0D1424C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28</w:t>
            </w:r>
          </w:p>
          <w:p w14:paraId="30D7DEF0" w14:textId="58D4DEA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94-1344)</w:t>
            </w:r>
          </w:p>
        </w:tc>
        <w:tc>
          <w:tcPr>
            <w:tcW w:w="0" w:type="auto"/>
          </w:tcPr>
          <w:p w14:paraId="281B3F7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.79</w:t>
            </w:r>
          </w:p>
          <w:p w14:paraId="64907B72" w14:textId="385E93B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.23-25.84)</w:t>
            </w:r>
          </w:p>
        </w:tc>
        <w:tc>
          <w:tcPr>
            <w:tcW w:w="2058" w:type="dxa"/>
          </w:tcPr>
          <w:p w14:paraId="3967A09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0918</w:t>
            </w:r>
          </w:p>
          <w:p w14:paraId="7B7A7F8B" w14:textId="57890A6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510-40738)</w:t>
            </w:r>
          </w:p>
        </w:tc>
        <w:tc>
          <w:tcPr>
            <w:tcW w:w="2977" w:type="dxa"/>
          </w:tcPr>
          <w:p w14:paraId="1334279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87.93</w:t>
            </w:r>
          </w:p>
          <w:p w14:paraId="257BE9D7" w14:textId="52E06F6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46.26-774.74)</w:t>
            </w:r>
          </w:p>
        </w:tc>
      </w:tr>
      <w:tr w:rsidR="00EB6A90" w:rsidRPr="004511CB" w14:paraId="64F3949D" w14:textId="1DC697C7" w:rsidTr="00823F46">
        <w:tc>
          <w:tcPr>
            <w:tcW w:w="0" w:type="auto"/>
          </w:tcPr>
          <w:p w14:paraId="6969E67F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Lesotho</w:t>
            </w:r>
          </w:p>
        </w:tc>
        <w:tc>
          <w:tcPr>
            <w:tcW w:w="0" w:type="auto"/>
          </w:tcPr>
          <w:p w14:paraId="3B01914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  <w:p w14:paraId="72405EB7" w14:textId="462FE9E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2-445)</w:t>
            </w:r>
          </w:p>
        </w:tc>
        <w:tc>
          <w:tcPr>
            <w:tcW w:w="0" w:type="auto"/>
          </w:tcPr>
          <w:p w14:paraId="786AA2E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2.18</w:t>
            </w:r>
          </w:p>
          <w:p w14:paraId="66EBDC1D" w14:textId="2DF9766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.24-33.09)</w:t>
            </w:r>
          </w:p>
        </w:tc>
        <w:tc>
          <w:tcPr>
            <w:tcW w:w="0" w:type="auto"/>
          </w:tcPr>
          <w:p w14:paraId="1A4580F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  <w:p w14:paraId="4E9593EB" w14:textId="7772864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6-320)</w:t>
            </w:r>
          </w:p>
        </w:tc>
        <w:tc>
          <w:tcPr>
            <w:tcW w:w="0" w:type="auto"/>
          </w:tcPr>
          <w:p w14:paraId="4B0FCDA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.67</w:t>
            </w:r>
          </w:p>
          <w:p w14:paraId="5B5882B3" w14:textId="3852823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57-25.60)</w:t>
            </w:r>
          </w:p>
        </w:tc>
        <w:tc>
          <w:tcPr>
            <w:tcW w:w="2058" w:type="dxa"/>
          </w:tcPr>
          <w:p w14:paraId="3FFCCCF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506</w:t>
            </w:r>
          </w:p>
          <w:p w14:paraId="66B96962" w14:textId="60502E1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913-10029)</w:t>
            </w:r>
          </w:p>
        </w:tc>
        <w:tc>
          <w:tcPr>
            <w:tcW w:w="2977" w:type="dxa"/>
          </w:tcPr>
          <w:p w14:paraId="049E3FD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56.23</w:t>
            </w:r>
          </w:p>
          <w:p w14:paraId="720CC85D" w14:textId="4604C9B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3.94-690.25)</w:t>
            </w:r>
          </w:p>
        </w:tc>
      </w:tr>
      <w:tr w:rsidR="00EB6A90" w:rsidRPr="004511CB" w14:paraId="054AC524" w14:textId="6F6F89F9" w:rsidTr="00823F46">
        <w:tc>
          <w:tcPr>
            <w:tcW w:w="0" w:type="auto"/>
          </w:tcPr>
          <w:p w14:paraId="6F9926BF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Liberia</w:t>
            </w:r>
          </w:p>
        </w:tc>
        <w:tc>
          <w:tcPr>
            <w:tcW w:w="0" w:type="auto"/>
          </w:tcPr>
          <w:p w14:paraId="127B425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  <w:p w14:paraId="54527ACE" w14:textId="1DADD43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0-473)</w:t>
            </w:r>
          </w:p>
        </w:tc>
        <w:tc>
          <w:tcPr>
            <w:tcW w:w="0" w:type="auto"/>
          </w:tcPr>
          <w:p w14:paraId="33D9AF5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43</w:t>
            </w:r>
          </w:p>
          <w:p w14:paraId="16F6E5C9" w14:textId="41284A8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57-18.74)</w:t>
            </w:r>
          </w:p>
        </w:tc>
        <w:tc>
          <w:tcPr>
            <w:tcW w:w="0" w:type="auto"/>
          </w:tcPr>
          <w:p w14:paraId="09EB527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</w:p>
          <w:p w14:paraId="6BD6B5F6" w14:textId="23C7050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2-315)</w:t>
            </w:r>
          </w:p>
        </w:tc>
        <w:tc>
          <w:tcPr>
            <w:tcW w:w="0" w:type="auto"/>
          </w:tcPr>
          <w:p w14:paraId="20342D5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22</w:t>
            </w:r>
          </w:p>
          <w:p w14:paraId="270FA11E" w14:textId="0CBD5ED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.51-13.72)</w:t>
            </w:r>
          </w:p>
        </w:tc>
        <w:tc>
          <w:tcPr>
            <w:tcW w:w="2058" w:type="dxa"/>
          </w:tcPr>
          <w:p w14:paraId="43696C9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047</w:t>
            </w:r>
          </w:p>
          <w:p w14:paraId="250D0EC5" w14:textId="3E77CBC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696-10723)</w:t>
            </w:r>
          </w:p>
        </w:tc>
        <w:tc>
          <w:tcPr>
            <w:tcW w:w="2977" w:type="dxa"/>
          </w:tcPr>
          <w:p w14:paraId="17CCA3E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6.27</w:t>
            </w:r>
          </w:p>
          <w:p w14:paraId="00FC520B" w14:textId="20B8E60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3.06-388.07)</w:t>
            </w:r>
          </w:p>
        </w:tc>
      </w:tr>
      <w:tr w:rsidR="00EB6A90" w:rsidRPr="004511CB" w14:paraId="74DAF550" w14:textId="6AE4257E" w:rsidTr="00823F46">
        <w:tc>
          <w:tcPr>
            <w:tcW w:w="0" w:type="auto"/>
          </w:tcPr>
          <w:p w14:paraId="20799A1F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Libya</w:t>
            </w:r>
          </w:p>
        </w:tc>
        <w:tc>
          <w:tcPr>
            <w:tcW w:w="0" w:type="auto"/>
          </w:tcPr>
          <w:p w14:paraId="7396408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65</w:t>
            </w:r>
          </w:p>
          <w:p w14:paraId="19AA584D" w14:textId="66356B1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61-1906)</w:t>
            </w:r>
          </w:p>
        </w:tc>
        <w:tc>
          <w:tcPr>
            <w:tcW w:w="0" w:type="auto"/>
          </w:tcPr>
          <w:p w14:paraId="779E615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.48</w:t>
            </w:r>
          </w:p>
          <w:p w14:paraId="7FB0B1B4" w14:textId="1208654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.58-27.95)</w:t>
            </w:r>
          </w:p>
        </w:tc>
        <w:tc>
          <w:tcPr>
            <w:tcW w:w="0" w:type="auto"/>
          </w:tcPr>
          <w:p w14:paraId="1FEECD6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17</w:t>
            </w:r>
          </w:p>
          <w:p w14:paraId="5774C7A9" w14:textId="2749BD3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75-707)</w:t>
            </w:r>
          </w:p>
        </w:tc>
        <w:tc>
          <w:tcPr>
            <w:tcW w:w="0" w:type="auto"/>
          </w:tcPr>
          <w:p w14:paraId="53E6B19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</w:p>
          <w:p w14:paraId="361C753D" w14:textId="5439147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.34-11.52)</w:t>
            </w:r>
          </w:p>
        </w:tc>
        <w:tc>
          <w:tcPr>
            <w:tcW w:w="2058" w:type="dxa"/>
          </w:tcPr>
          <w:p w14:paraId="1F5FB61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488</w:t>
            </w:r>
          </w:p>
          <w:p w14:paraId="4D7F4723" w14:textId="35D8869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162-25563)</w:t>
            </w:r>
          </w:p>
        </w:tc>
        <w:tc>
          <w:tcPr>
            <w:tcW w:w="2977" w:type="dxa"/>
          </w:tcPr>
          <w:p w14:paraId="2EA1384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72.37</w:t>
            </w:r>
          </w:p>
          <w:p w14:paraId="26D8F28B" w14:textId="79F9969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5.87-371.83)</w:t>
            </w:r>
          </w:p>
        </w:tc>
      </w:tr>
      <w:tr w:rsidR="00EB6A90" w:rsidRPr="004511CB" w14:paraId="21E36F41" w14:textId="6BDD7664" w:rsidTr="00823F46">
        <w:tc>
          <w:tcPr>
            <w:tcW w:w="0" w:type="auto"/>
          </w:tcPr>
          <w:p w14:paraId="0F01ED1C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</w:p>
        </w:tc>
        <w:tc>
          <w:tcPr>
            <w:tcW w:w="0" w:type="auto"/>
          </w:tcPr>
          <w:p w14:paraId="140DFF9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67</w:t>
            </w:r>
          </w:p>
          <w:p w14:paraId="2109E7EA" w14:textId="781391D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01-1679)</w:t>
            </w:r>
          </w:p>
        </w:tc>
        <w:tc>
          <w:tcPr>
            <w:tcW w:w="0" w:type="auto"/>
          </w:tcPr>
          <w:p w14:paraId="09E66A2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.69</w:t>
            </w:r>
          </w:p>
          <w:p w14:paraId="2881B40A" w14:textId="67837A5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.06-35.47)</w:t>
            </w:r>
          </w:p>
        </w:tc>
        <w:tc>
          <w:tcPr>
            <w:tcW w:w="0" w:type="auto"/>
          </w:tcPr>
          <w:p w14:paraId="4D0243C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37</w:t>
            </w:r>
          </w:p>
          <w:p w14:paraId="7CB6B45A" w14:textId="6AEEFE0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37-655)</w:t>
            </w:r>
          </w:p>
        </w:tc>
        <w:tc>
          <w:tcPr>
            <w:tcW w:w="0" w:type="auto"/>
          </w:tcPr>
          <w:p w14:paraId="7677FC2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96</w:t>
            </w:r>
          </w:p>
          <w:p w14:paraId="0831ECBD" w14:textId="74114D4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04-12.20)</w:t>
            </w:r>
          </w:p>
        </w:tc>
        <w:tc>
          <w:tcPr>
            <w:tcW w:w="2058" w:type="dxa"/>
          </w:tcPr>
          <w:p w14:paraId="5FC2F81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215</w:t>
            </w:r>
          </w:p>
          <w:p w14:paraId="2A13C780" w14:textId="55B434C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628-16387)</w:t>
            </w:r>
          </w:p>
        </w:tc>
        <w:tc>
          <w:tcPr>
            <w:tcW w:w="2977" w:type="dxa"/>
          </w:tcPr>
          <w:p w14:paraId="5DA24D5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1.15</w:t>
            </w:r>
          </w:p>
          <w:p w14:paraId="53D94600" w14:textId="367DF03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3.73-351.15)</w:t>
            </w:r>
          </w:p>
        </w:tc>
      </w:tr>
      <w:tr w:rsidR="00EB6A90" w:rsidRPr="004511CB" w14:paraId="20961BC1" w14:textId="515F594C" w:rsidTr="00823F46">
        <w:tc>
          <w:tcPr>
            <w:tcW w:w="0" w:type="auto"/>
          </w:tcPr>
          <w:p w14:paraId="2D2FD2C7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Luxembourg</w:t>
            </w:r>
          </w:p>
        </w:tc>
        <w:tc>
          <w:tcPr>
            <w:tcW w:w="0" w:type="auto"/>
          </w:tcPr>
          <w:p w14:paraId="7611FF8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82</w:t>
            </w:r>
          </w:p>
          <w:p w14:paraId="2BC07B46" w14:textId="2B844F5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08-474)</w:t>
            </w:r>
          </w:p>
        </w:tc>
        <w:tc>
          <w:tcPr>
            <w:tcW w:w="0" w:type="auto"/>
          </w:tcPr>
          <w:p w14:paraId="2EB5C1D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0.94</w:t>
            </w:r>
          </w:p>
          <w:p w14:paraId="68B0A5E2" w14:textId="0DDA582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2.99-50.68)</w:t>
            </w:r>
          </w:p>
        </w:tc>
        <w:tc>
          <w:tcPr>
            <w:tcW w:w="0" w:type="auto"/>
          </w:tcPr>
          <w:p w14:paraId="76A192B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</w:p>
          <w:p w14:paraId="711A2A0D" w14:textId="2F8785D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0-124)</w:t>
            </w:r>
          </w:p>
        </w:tc>
        <w:tc>
          <w:tcPr>
            <w:tcW w:w="0" w:type="auto"/>
          </w:tcPr>
          <w:p w14:paraId="5108A15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40</w:t>
            </w:r>
          </w:p>
          <w:p w14:paraId="13CC3A06" w14:textId="5321E6C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87-12.15)</w:t>
            </w:r>
          </w:p>
        </w:tc>
        <w:tc>
          <w:tcPr>
            <w:tcW w:w="2058" w:type="dxa"/>
          </w:tcPr>
          <w:p w14:paraId="1D64B1F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07</w:t>
            </w:r>
          </w:p>
          <w:p w14:paraId="51F196A5" w14:textId="3B0B648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57-2912)</w:t>
            </w:r>
          </w:p>
        </w:tc>
        <w:tc>
          <w:tcPr>
            <w:tcW w:w="2977" w:type="dxa"/>
          </w:tcPr>
          <w:p w14:paraId="49C6867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8.93</w:t>
            </w:r>
          </w:p>
          <w:p w14:paraId="3C2D1035" w14:textId="6022188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0.92-312.40)</w:t>
            </w:r>
          </w:p>
        </w:tc>
      </w:tr>
      <w:tr w:rsidR="00EB6A90" w:rsidRPr="004511CB" w14:paraId="2E6E7EC8" w14:textId="27D39A0C" w:rsidTr="00823F46">
        <w:tc>
          <w:tcPr>
            <w:tcW w:w="0" w:type="auto"/>
          </w:tcPr>
          <w:p w14:paraId="39B3702A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Madagascar</w:t>
            </w:r>
          </w:p>
        </w:tc>
        <w:tc>
          <w:tcPr>
            <w:tcW w:w="0" w:type="auto"/>
          </w:tcPr>
          <w:p w14:paraId="0059D47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29</w:t>
            </w:r>
          </w:p>
          <w:p w14:paraId="1F43C697" w14:textId="1137F84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45-2213)</w:t>
            </w:r>
          </w:p>
        </w:tc>
        <w:tc>
          <w:tcPr>
            <w:tcW w:w="0" w:type="auto"/>
          </w:tcPr>
          <w:p w14:paraId="48464CF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15</w:t>
            </w:r>
          </w:p>
          <w:p w14:paraId="234E8648" w14:textId="4C02F0A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86-16.23)</w:t>
            </w:r>
          </w:p>
        </w:tc>
        <w:tc>
          <w:tcPr>
            <w:tcW w:w="0" w:type="auto"/>
          </w:tcPr>
          <w:p w14:paraId="22B8144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45</w:t>
            </w:r>
          </w:p>
          <w:p w14:paraId="0CC71465" w14:textId="0AEE490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21-1544)</w:t>
            </w:r>
          </w:p>
        </w:tc>
        <w:tc>
          <w:tcPr>
            <w:tcW w:w="0" w:type="auto"/>
          </w:tcPr>
          <w:p w14:paraId="4B473B1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56</w:t>
            </w:r>
          </w:p>
          <w:p w14:paraId="4C6623E8" w14:textId="06B32D6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13-12.55)</w:t>
            </w:r>
          </w:p>
        </w:tc>
        <w:tc>
          <w:tcPr>
            <w:tcW w:w="2058" w:type="dxa"/>
          </w:tcPr>
          <w:p w14:paraId="2BD9D28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0285</w:t>
            </w:r>
          </w:p>
          <w:p w14:paraId="7BC97B33" w14:textId="5E6D689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384-54797)</w:t>
            </w:r>
          </w:p>
        </w:tc>
        <w:tc>
          <w:tcPr>
            <w:tcW w:w="2977" w:type="dxa"/>
          </w:tcPr>
          <w:p w14:paraId="410E47B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9.73</w:t>
            </w:r>
          </w:p>
          <w:p w14:paraId="7B88403F" w14:textId="5BE1DB8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4.31-362.80)</w:t>
            </w:r>
          </w:p>
        </w:tc>
      </w:tr>
      <w:tr w:rsidR="00EB6A90" w:rsidRPr="004511CB" w14:paraId="72E70CEE" w14:textId="3515A04E" w:rsidTr="00823F46">
        <w:tc>
          <w:tcPr>
            <w:tcW w:w="0" w:type="auto"/>
          </w:tcPr>
          <w:p w14:paraId="6002926D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Malawi</w:t>
            </w:r>
          </w:p>
        </w:tc>
        <w:tc>
          <w:tcPr>
            <w:tcW w:w="0" w:type="auto"/>
          </w:tcPr>
          <w:p w14:paraId="1DCEB2C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61</w:t>
            </w:r>
          </w:p>
          <w:p w14:paraId="090457EE" w14:textId="1DACB09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84-1370)</w:t>
            </w:r>
          </w:p>
        </w:tc>
        <w:tc>
          <w:tcPr>
            <w:tcW w:w="0" w:type="auto"/>
          </w:tcPr>
          <w:p w14:paraId="7EBD076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.52</w:t>
            </w:r>
          </w:p>
          <w:p w14:paraId="2014DADF" w14:textId="34D166C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27-17.07)</w:t>
            </w:r>
          </w:p>
        </w:tc>
        <w:tc>
          <w:tcPr>
            <w:tcW w:w="0" w:type="auto"/>
          </w:tcPr>
          <w:p w14:paraId="07B25C2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  <w:p w14:paraId="10279D6D" w14:textId="60870C6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84-983)</w:t>
            </w:r>
          </w:p>
        </w:tc>
        <w:tc>
          <w:tcPr>
            <w:tcW w:w="0" w:type="auto"/>
          </w:tcPr>
          <w:p w14:paraId="3FFFC68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97</w:t>
            </w:r>
          </w:p>
          <w:p w14:paraId="5ACF10CC" w14:textId="527046D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54-13.56)</w:t>
            </w:r>
          </w:p>
        </w:tc>
        <w:tc>
          <w:tcPr>
            <w:tcW w:w="2058" w:type="dxa"/>
          </w:tcPr>
          <w:p w14:paraId="05FED52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3578</w:t>
            </w:r>
          </w:p>
          <w:p w14:paraId="19B3AE13" w14:textId="1C4401E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926-31098)</w:t>
            </w:r>
          </w:p>
        </w:tc>
        <w:tc>
          <w:tcPr>
            <w:tcW w:w="2977" w:type="dxa"/>
          </w:tcPr>
          <w:p w14:paraId="4B17A45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72.27</w:t>
            </w:r>
          </w:p>
          <w:p w14:paraId="1D29CB4C" w14:textId="6509BC7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1.52-349.96)</w:t>
            </w:r>
          </w:p>
        </w:tc>
      </w:tr>
      <w:tr w:rsidR="00EB6A90" w:rsidRPr="004511CB" w14:paraId="358F9859" w14:textId="6768E585" w:rsidTr="00823F46">
        <w:tc>
          <w:tcPr>
            <w:tcW w:w="0" w:type="auto"/>
          </w:tcPr>
          <w:p w14:paraId="24E7E865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Malaysia</w:t>
            </w:r>
          </w:p>
        </w:tc>
        <w:tc>
          <w:tcPr>
            <w:tcW w:w="0" w:type="auto"/>
          </w:tcPr>
          <w:p w14:paraId="66E5D91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663</w:t>
            </w:r>
          </w:p>
          <w:p w14:paraId="58E3BB80" w14:textId="1AC5B06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567-10970)</w:t>
            </w:r>
          </w:p>
        </w:tc>
        <w:tc>
          <w:tcPr>
            <w:tcW w:w="0" w:type="auto"/>
          </w:tcPr>
          <w:p w14:paraId="144001B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.44</w:t>
            </w:r>
          </w:p>
          <w:p w14:paraId="122394DD" w14:textId="768D706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.38-37.22)</w:t>
            </w:r>
          </w:p>
        </w:tc>
        <w:tc>
          <w:tcPr>
            <w:tcW w:w="0" w:type="auto"/>
          </w:tcPr>
          <w:p w14:paraId="47F6124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530</w:t>
            </w:r>
          </w:p>
          <w:p w14:paraId="0B41BCA7" w14:textId="4626FD6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724-4462)</w:t>
            </w:r>
          </w:p>
        </w:tc>
        <w:tc>
          <w:tcPr>
            <w:tcW w:w="0" w:type="auto"/>
          </w:tcPr>
          <w:p w14:paraId="557F7F8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93</w:t>
            </w:r>
          </w:p>
          <w:p w14:paraId="73EF1A85" w14:textId="174CD15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96-16.25)</w:t>
            </w:r>
          </w:p>
        </w:tc>
        <w:tc>
          <w:tcPr>
            <w:tcW w:w="2058" w:type="dxa"/>
          </w:tcPr>
          <w:p w14:paraId="34DB676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1532</w:t>
            </w:r>
          </w:p>
          <w:p w14:paraId="3E3A0106" w14:textId="601A825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5615-140610)</w:t>
            </w:r>
          </w:p>
        </w:tc>
        <w:tc>
          <w:tcPr>
            <w:tcW w:w="2977" w:type="dxa"/>
          </w:tcPr>
          <w:p w14:paraId="65EF538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74.38</w:t>
            </w:r>
          </w:p>
          <w:p w14:paraId="524617A0" w14:textId="2963A9E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7.82-470.43)</w:t>
            </w:r>
          </w:p>
        </w:tc>
      </w:tr>
      <w:tr w:rsidR="00EB6A90" w:rsidRPr="004511CB" w14:paraId="6DDC13B7" w14:textId="660523CC" w:rsidTr="00823F46">
        <w:tc>
          <w:tcPr>
            <w:tcW w:w="0" w:type="auto"/>
          </w:tcPr>
          <w:p w14:paraId="60D45B82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Maldives</w:t>
            </w:r>
          </w:p>
        </w:tc>
        <w:tc>
          <w:tcPr>
            <w:tcW w:w="0" w:type="auto"/>
          </w:tcPr>
          <w:p w14:paraId="4D8DA84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  <w:p w14:paraId="28760E85" w14:textId="4E7EAC1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4-68)</w:t>
            </w:r>
          </w:p>
        </w:tc>
        <w:tc>
          <w:tcPr>
            <w:tcW w:w="0" w:type="auto"/>
          </w:tcPr>
          <w:p w14:paraId="64DEA96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.68</w:t>
            </w:r>
          </w:p>
          <w:p w14:paraId="395DE51A" w14:textId="4D14A4B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73-17.80)</w:t>
            </w:r>
          </w:p>
        </w:tc>
        <w:tc>
          <w:tcPr>
            <w:tcW w:w="0" w:type="auto"/>
          </w:tcPr>
          <w:p w14:paraId="0BF52C3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4D753356" w14:textId="57ACE44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-24)</w:t>
            </w:r>
          </w:p>
        </w:tc>
        <w:tc>
          <w:tcPr>
            <w:tcW w:w="0" w:type="auto"/>
          </w:tcPr>
          <w:p w14:paraId="119483A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.18</w:t>
            </w:r>
          </w:p>
          <w:p w14:paraId="243F3938" w14:textId="098C894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03-7.48)</w:t>
            </w:r>
          </w:p>
        </w:tc>
        <w:tc>
          <w:tcPr>
            <w:tcW w:w="2058" w:type="dxa"/>
          </w:tcPr>
          <w:p w14:paraId="0099C86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25</w:t>
            </w:r>
          </w:p>
          <w:p w14:paraId="6E3B3EAB" w14:textId="26AAE62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98-766)</w:t>
            </w:r>
          </w:p>
        </w:tc>
        <w:tc>
          <w:tcPr>
            <w:tcW w:w="2977" w:type="dxa"/>
          </w:tcPr>
          <w:p w14:paraId="2D7E81E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2.36</w:t>
            </w:r>
          </w:p>
          <w:p w14:paraId="71E02619" w14:textId="694994A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0.87-198.44)</w:t>
            </w:r>
          </w:p>
        </w:tc>
      </w:tr>
      <w:tr w:rsidR="00EB6A90" w:rsidRPr="004511CB" w14:paraId="5FA91922" w14:textId="3F227036" w:rsidTr="00823F46">
        <w:tc>
          <w:tcPr>
            <w:tcW w:w="0" w:type="auto"/>
          </w:tcPr>
          <w:p w14:paraId="2EED4FB7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Mali</w:t>
            </w:r>
          </w:p>
        </w:tc>
        <w:tc>
          <w:tcPr>
            <w:tcW w:w="0" w:type="auto"/>
          </w:tcPr>
          <w:p w14:paraId="2668F88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31</w:t>
            </w:r>
          </w:p>
          <w:p w14:paraId="3011D477" w14:textId="2412C38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24-1497)</w:t>
            </w:r>
          </w:p>
        </w:tc>
        <w:tc>
          <w:tcPr>
            <w:tcW w:w="0" w:type="auto"/>
          </w:tcPr>
          <w:p w14:paraId="10EA120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32</w:t>
            </w:r>
          </w:p>
          <w:p w14:paraId="24CF6C81" w14:textId="7EC32EF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45-14.80)</w:t>
            </w:r>
          </w:p>
        </w:tc>
        <w:tc>
          <w:tcPr>
            <w:tcW w:w="0" w:type="auto"/>
          </w:tcPr>
          <w:p w14:paraId="08516DD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77</w:t>
            </w:r>
          </w:p>
          <w:p w14:paraId="3F8D8837" w14:textId="36EEC11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81-1014)</w:t>
            </w:r>
          </w:p>
        </w:tc>
        <w:tc>
          <w:tcPr>
            <w:tcW w:w="0" w:type="auto"/>
          </w:tcPr>
          <w:p w14:paraId="45537A1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.25</w:t>
            </w:r>
          </w:p>
          <w:p w14:paraId="33AF8A9C" w14:textId="2E80D97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.29-10.73)</w:t>
            </w:r>
          </w:p>
        </w:tc>
        <w:tc>
          <w:tcPr>
            <w:tcW w:w="2058" w:type="dxa"/>
          </w:tcPr>
          <w:p w14:paraId="38450C4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016</w:t>
            </w:r>
          </w:p>
          <w:p w14:paraId="2737AD72" w14:textId="4BF4011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723-34415)</w:t>
            </w:r>
          </w:p>
        </w:tc>
        <w:tc>
          <w:tcPr>
            <w:tcW w:w="2977" w:type="dxa"/>
          </w:tcPr>
          <w:p w14:paraId="60B69F0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6.84</w:t>
            </w:r>
          </w:p>
          <w:p w14:paraId="1E05C27C" w14:textId="5900A1D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1.42-323.14)</w:t>
            </w:r>
          </w:p>
        </w:tc>
      </w:tr>
      <w:tr w:rsidR="00EB6A90" w:rsidRPr="004511CB" w14:paraId="5F6FAB97" w14:textId="5E02E13E" w:rsidTr="00823F46">
        <w:tc>
          <w:tcPr>
            <w:tcW w:w="0" w:type="auto"/>
          </w:tcPr>
          <w:p w14:paraId="7536071D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Malta</w:t>
            </w:r>
          </w:p>
        </w:tc>
        <w:tc>
          <w:tcPr>
            <w:tcW w:w="0" w:type="auto"/>
          </w:tcPr>
          <w:p w14:paraId="28CF824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18</w:t>
            </w:r>
          </w:p>
          <w:p w14:paraId="176A82F0" w14:textId="3BC4FAE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2-384)</w:t>
            </w:r>
          </w:p>
        </w:tc>
        <w:tc>
          <w:tcPr>
            <w:tcW w:w="0" w:type="auto"/>
          </w:tcPr>
          <w:p w14:paraId="51A6627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1.59</w:t>
            </w:r>
          </w:p>
          <w:p w14:paraId="5605BDF2" w14:textId="771D32F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4.27-50.39)</w:t>
            </w:r>
          </w:p>
        </w:tc>
        <w:tc>
          <w:tcPr>
            <w:tcW w:w="0" w:type="auto"/>
          </w:tcPr>
          <w:p w14:paraId="722194A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  <w:p w14:paraId="7B478302" w14:textId="0D50D1F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2-111)</w:t>
            </w:r>
          </w:p>
        </w:tc>
        <w:tc>
          <w:tcPr>
            <w:tcW w:w="0" w:type="auto"/>
          </w:tcPr>
          <w:p w14:paraId="1392845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07</w:t>
            </w:r>
          </w:p>
          <w:p w14:paraId="0179E7FB" w14:textId="76EB012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57-12.77)</w:t>
            </w:r>
          </w:p>
        </w:tc>
        <w:tc>
          <w:tcPr>
            <w:tcW w:w="2058" w:type="dxa"/>
          </w:tcPr>
          <w:p w14:paraId="5076E03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273</w:t>
            </w:r>
          </w:p>
          <w:p w14:paraId="2F87EB54" w14:textId="7B853CA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62-2644)</w:t>
            </w:r>
          </w:p>
        </w:tc>
        <w:tc>
          <w:tcPr>
            <w:tcW w:w="2977" w:type="dxa"/>
          </w:tcPr>
          <w:p w14:paraId="398B499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03.02</w:t>
            </w:r>
          </w:p>
          <w:p w14:paraId="0C5BCD43" w14:textId="2F93873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3.62-350.39)</w:t>
            </w:r>
          </w:p>
        </w:tc>
      </w:tr>
      <w:tr w:rsidR="00EB6A90" w:rsidRPr="004511CB" w14:paraId="3EA2B16C" w14:textId="38DE2B5A" w:rsidTr="00823F46">
        <w:tc>
          <w:tcPr>
            <w:tcW w:w="0" w:type="auto"/>
          </w:tcPr>
          <w:p w14:paraId="5A16A395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Marshall Islands</w:t>
            </w:r>
          </w:p>
        </w:tc>
        <w:tc>
          <w:tcPr>
            <w:tcW w:w="0" w:type="auto"/>
          </w:tcPr>
          <w:p w14:paraId="3665FDD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3850D7EE" w14:textId="01C808E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-19)</w:t>
            </w:r>
          </w:p>
        </w:tc>
        <w:tc>
          <w:tcPr>
            <w:tcW w:w="0" w:type="auto"/>
          </w:tcPr>
          <w:p w14:paraId="73D42E8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.59</w:t>
            </w:r>
          </w:p>
          <w:p w14:paraId="13C38479" w14:textId="2E0A8F0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.94-42.55)</w:t>
            </w:r>
          </w:p>
        </w:tc>
        <w:tc>
          <w:tcPr>
            <w:tcW w:w="0" w:type="auto"/>
          </w:tcPr>
          <w:p w14:paraId="3B0577F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733E6EB5" w14:textId="5BD75EB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-11)</w:t>
            </w:r>
          </w:p>
        </w:tc>
        <w:tc>
          <w:tcPr>
            <w:tcW w:w="0" w:type="auto"/>
          </w:tcPr>
          <w:p w14:paraId="616FD0A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.35</w:t>
            </w:r>
          </w:p>
          <w:p w14:paraId="3D29FF8E" w14:textId="19A4CFA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.27-28.22)</w:t>
            </w:r>
          </w:p>
        </w:tc>
        <w:tc>
          <w:tcPr>
            <w:tcW w:w="2058" w:type="dxa"/>
          </w:tcPr>
          <w:p w14:paraId="6B502E1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  <w:p w14:paraId="3E31F563" w14:textId="7E04DFA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5-413)</w:t>
            </w:r>
          </w:p>
        </w:tc>
        <w:tc>
          <w:tcPr>
            <w:tcW w:w="2977" w:type="dxa"/>
          </w:tcPr>
          <w:p w14:paraId="02E9405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91.31</w:t>
            </w:r>
          </w:p>
          <w:p w14:paraId="1D9F9AB4" w14:textId="49569CC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89.43-883.73)</w:t>
            </w:r>
          </w:p>
        </w:tc>
      </w:tr>
      <w:tr w:rsidR="00EB6A90" w:rsidRPr="004511CB" w14:paraId="03FF3400" w14:textId="0EFEA6AA" w:rsidTr="00823F46">
        <w:tc>
          <w:tcPr>
            <w:tcW w:w="0" w:type="auto"/>
          </w:tcPr>
          <w:p w14:paraId="027D6211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Mauritania</w:t>
            </w:r>
          </w:p>
        </w:tc>
        <w:tc>
          <w:tcPr>
            <w:tcW w:w="0" w:type="auto"/>
          </w:tcPr>
          <w:p w14:paraId="15FF4F5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03</w:t>
            </w:r>
          </w:p>
          <w:p w14:paraId="7D1FAEAD" w14:textId="7E94AD6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3-406)</w:t>
            </w:r>
          </w:p>
        </w:tc>
        <w:tc>
          <w:tcPr>
            <w:tcW w:w="0" w:type="auto"/>
          </w:tcPr>
          <w:p w14:paraId="60DBCD6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.34</w:t>
            </w:r>
          </w:p>
          <w:p w14:paraId="63CE2302" w14:textId="6B637E9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41-17.76)</w:t>
            </w:r>
          </w:p>
        </w:tc>
        <w:tc>
          <w:tcPr>
            <w:tcW w:w="0" w:type="auto"/>
          </w:tcPr>
          <w:p w14:paraId="0C71498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  <w:p w14:paraId="4CA2FDEE" w14:textId="711D8FA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7-255)</w:t>
            </w:r>
          </w:p>
        </w:tc>
        <w:tc>
          <w:tcPr>
            <w:tcW w:w="0" w:type="auto"/>
          </w:tcPr>
          <w:p w14:paraId="78D193D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09</w:t>
            </w:r>
          </w:p>
          <w:p w14:paraId="23F464C3" w14:textId="1B228C7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.60-11.86)</w:t>
            </w:r>
          </w:p>
        </w:tc>
        <w:tc>
          <w:tcPr>
            <w:tcW w:w="2058" w:type="dxa"/>
          </w:tcPr>
          <w:p w14:paraId="39541CD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897</w:t>
            </w:r>
          </w:p>
          <w:p w14:paraId="5A4C6EDE" w14:textId="6AE3A1E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075-7919)</w:t>
            </w:r>
          </w:p>
        </w:tc>
        <w:tc>
          <w:tcPr>
            <w:tcW w:w="2977" w:type="dxa"/>
          </w:tcPr>
          <w:p w14:paraId="1B75A40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7.92</w:t>
            </w:r>
          </w:p>
          <w:p w14:paraId="414633CF" w14:textId="0B226FD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1.82-332.34)</w:t>
            </w:r>
          </w:p>
        </w:tc>
      </w:tr>
      <w:tr w:rsidR="00EB6A90" w:rsidRPr="004511CB" w14:paraId="556833E5" w14:textId="3D3E5B06" w:rsidTr="00823F46">
        <w:tc>
          <w:tcPr>
            <w:tcW w:w="0" w:type="auto"/>
          </w:tcPr>
          <w:p w14:paraId="707A9560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Mauritius</w:t>
            </w:r>
          </w:p>
        </w:tc>
        <w:tc>
          <w:tcPr>
            <w:tcW w:w="0" w:type="auto"/>
          </w:tcPr>
          <w:p w14:paraId="0496AB3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  <w:p w14:paraId="347CA709" w14:textId="233402E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82-601)</w:t>
            </w:r>
          </w:p>
        </w:tc>
        <w:tc>
          <w:tcPr>
            <w:tcW w:w="0" w:type="auto"/>
          </w:tcPr>
          <w:p w14:paraId="2E705FE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7.91</w:t>
            </w:r>
          </w:p>
          <w:p w14:paraId="106B253E" w14:textId="281CC60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.15-34.57)</w:t>
            </w:r>
          </w:p>
        </w:tc>
        <w:tc>
          <w:tcPr>
            <w:tcW w:w="0" w:type="auto"/>
          </w:tcPr>
          <w:p w14:paraId="04E3DA9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</w:p>
          <w:p w14:paraId="77880FCB" w14:textId="3444A7A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5-252)</w:t>
            </w:r>
          </w:p>
        </w:tc>
        <w:tc>
          <w:tcPr>
            <w:tcW w:w="0" w:type="auto"/>
          </w:tcPr>
          <w:p w14:paraId="5D8D738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86</w:t>
            </w:r>
          </w:p>
          <w:p w14:paraId="39D2CF10" w14:textId="169728A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55-14.54)</w:t>
            </w:r>
          </w:p>
        </w:tc>
        <w:tc>
          <w:tcPr>
            <w:tcW w:w="2058" w:type="dxa"/>
          </w:tcPr>
          <w:p w14:paraId="2FF4FFC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133</w:t>
            </w:r>
          </w:p>
          <w:p w14:paraId="1C36D251" w14:textId="65046B7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868-7615)</w:t>
            </w:r>
          </w:p>
        </w:tc>
        <w:tc>
          <w:tcPr>
            <w:tcW w:w="2977" w:type="dxa"/>
          </w:tcPr>
          <w:p w14:paraId="1F2D28B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52.45</w:t>
            </w:r>
          </w:p>
          <w:p w14:paraId="7E2F3ECB" w14:textId="22808F5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79.72-437.32)</w:t>
            </w:r>
          </w:p>
        </w:tc>
      </w:tr>
      <w:tr w:rsidR="00EB6A90" w:rsidRPr="004511CB" w14:paraId="080D9161" w14:textId="7588FBFC" w:rsidTr="00823F46">
        <w:tc>
          <w:tcPr>
            <w:tcW w:w="0" w:type="auto"/>
          </w:tcPr>
          <w:p w14:paraId="199BCA4F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Mexico</w:t>
            </w:r>
          </w:p>
        </w:tc>
        <w:tc>
          <w:tcPr>
            <w:tcW w:w="0" w:type="auto"/>
          </w:tcPr>
          <w:p w14:paraId="75379B9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442</w:t>
            </w:r>
          </w:p>
          <w:p w14:paraId="6217FCC8" w14:textId="71595D8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918-29949)</w:t>
            </w:r>
          </w:p>
        </w:tc>
        <w:tc>
          <w:tcPr>
            <w:tcW w:w="0" w:type="auto"/>
          </w:tcPr>
          <w:p w14:paraId="3BEF6DF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.62</w:t>
            </w:r>
          </w:p>
          <w:p w14:paraId="4F5D229A" w14:textId="6B5B3C0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.03-23.99)</w:t>
            </w:r>
          </w:p>
        </w:tc>
        <w:tc>
          <w:tcPr>
            <w:tcW w:w="0" w:type="auto"/>
          </w:tcPr>
          <w:p w14:paraId="49175D7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097</w:t>
            </w:r>
          </w:p>
          <w:p w14:paraId="2EFF2FB8" w14:textId="206A029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718-9852)</w:t>
            </w:r>
          </w:p>
        </w:tc>
        <w:tc>
          <w:tcPr>
            <w:tcW w:w="0" w:type="auto"/>
          </w:tcPr>
          <w:p w14:paraId="1049ECD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.72</w:t>
            </w:r>
          </w:p>
          <w:p w14:paraId="0ED66D41" w14:textId="7F0FEAD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59-8.14)</w:t>
            </w:r>
          </w:p>
        </w:tc>
        <w:tc>
          <w:tcPr>
            <w:tcW w:w="2058" w:type="dxa"/>
          </w:tcPr>
          <w:p w14:paraId="6C0293A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6474</w:t>
            </w:r>
          </w:p>
          <w:p w14:paraId="2337F7B2" w14:textId="39E83F9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2636-312818)</w:t>
            </w:r>
          </w:p>
        </w:tc>
        <w:tc>
          <w:tcPr>
            <w:tcW w:w="2977" w:type="dxa"/>
          </w:tcPr>
          <w:p w14:paraId="30EDF7A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3.09</w:t>
            </w:r>
          </w:p>
          <w:p w14:paraId="352638F6" w14:textId="3443544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8.58-247.33)</w:t>
            </w:r>
          </w:p>
        </w:tc>
      </w:tr>
      <w:tr w:rsidR="00EB6A90" w:rsidRPr="004511CB" w14:paraId="4CEFDF25" w14:textId="16641248" w:rsidTr="00823F46">
        <w:tc>
          <w:tcPr>
            <w:tcW w:w="0" w:type="auto"/>
          </w:tcPr>
          <w:p w14:paraId="5D35A651" w14:textId="77777777" w:rsidR="00EB6A9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 xml:space="preserve">Micronesia </w:t>
            </w:r>
          </w:p>
          <w:p w14:paraId="0B8EFB7A" w14:textId="6E3A6929" w:rsidR="00234D40" w:rsidRPr="004511CB" w:rsidRDefault="00EB6A9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Federated States of)</w:t>
            </w:r>
          </w:p>
        </w:tc>
        <w:tc>
          <w:tcPr>
            <w:tcW w:w="0" w:type="auto"/>
          </w:tcPr>
          <w:p w14:paraId="46A5E3B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138716A1" w14:textId="651DB4B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-46)</w:t>
            </w:r>
          </w:p>
        </w:tc>
        <w:tc>
          <w:tcPr>
            <w:tcW w:w="0" w:type="auto"/>
          </w:tcPr>
          <w:p w14:paraId="7F802AD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4.73</w:t>
            </w:r>
          </w:p>
          <w:p w14:paraId="3E322996" w14:textId="72F7F6E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.10-56.09)</w:t>
            </w:r>
          </w:p>
        </w:tc>
        <w:tc>
          <w:tcPr>
            <w:tcW w:w="0" w:type="auto"/>
          </w:tcPr>
          <w:p w14:paraId="4ABB43A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0F6A3F2D" w14:textId="0D1E1D4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-26)</w:t>
            </w:r>
          </w:p>
        </w:tc>
        <w:tc>
          <w:tcPr>
            <w:tcW w:w="0" w:type="auto"/>
          </w:tcPr>
          <w:p w14:paraId="752FF1D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2.82</w:t>
            </w:r>
          </w:p>
          <w:p w14:paraId="7A066022" w14:textId="4B5CB55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.73-35.65)</w:t>
            </w:r>
          </w:p>
        </w:tc>
        <w:tc>
          <w:tcPr>
            <w:tcW w:w="2058" w:type="dxa"/>
          </w:tcPr>
          <w:p w14:paraId="53A22BA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  <w:p w14:paraId="181E10A0" w14:textId="0F71F7F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99-901)</w:t>
            </w:r>
          </w:p>
        </w:tc>
        <w:tc>
          <w:tcPr>
            <w:tcW w:w="2977" w:type="dxa"/>
          </w:tcPr>
          <w:p w14:paraId="175BC42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41.84</w:t>
            </w:r>
          </w:p>
          <w:p w14:paraId="54709401" w14:textId="36800F3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79.58-1051.06)</w:t>
            </w:r>
          </w:p>
        </w:tc>
      </w:tr>
      <w:tr w:rsidR="00EB6A90" w:rsidRPr="004511CB" w14:paraId="5AA33022" w14:textId="7DEAC7F2" w:rsidTr="00823F46">
        <w:tc>
          <w:tcPr>
            <w:tcW w:w="0" w:type="auto"/>
          </w:tcPr>
          <w:p w14:paraId="29507612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Monaco</w:t>
            </w:r>
          </w:p>
        </w:tc>
        <w:tc>
          <w:tcPr>
            <w:tcW w:w="0" w:type="auto"/>
          </w:tcPr>
          <w:p w14:paraId="71C2B9E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  <w:p w14:paraId="6B468A7A" w14:textId="5663144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2-73)</w:t>
            </w:r>
          </w:p>
        </w:tc>
        <w:tc>
          <w:tcPr>
            <w:tcW w:w="0" w:type="auto"/>
          </w:tcPr>
          <w:p w14:paraId="01B9EFF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8.51</w:t>
            </w:r>
          </w:p>
          <w:p w14:paraId="29C386EA" w14:textId="55378D8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7.30-101.60)</w:t>
            </w:r>
          </w:p>
        </w:tc>
        <w:tc>
          <w:tcPr>
            <w:tcW w:w="0" w:type="auto"/>
          </w:tcPr>
          <w:p w14:paraId="5A1E7BA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  <w:p w14:paraId="4562631B" w14:textId="5E7B97D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-19)</w:t>
            </w:r>
          </w:p>
        </w:tc>
        <w:tc>
          <w:tcPr>
            <w:tcW w:w="0" w:type="auto"/>
          </w:tcPr>
          <w:p w14:paraId="5663823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.37</w:t>
            </w:r>
          </w:p>
          <w:p w14:paraId="6A80EA35" w14:textId="4286E48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.87-21.73)</w:t>
            </w:r>
          </w:p>
        </w:tc>
        <w:tc>
          <w:tcPr>
            <w:tcW w:w="2058" w:type="dxa"/>
          </w:tcPr>
          <w:p w14:paraId="23DC564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54</w:t>
            </w:r>
          </w:p>
          <w:p w14:paraId="33058A19" w14:textId="56E6CCD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3-447)</w:t>
            </w:r>
          </w:p>
        </w:tc>
        <w:tc>
          <w:tcPr>
            <w:tcW w:w="2977" w:type="dxa"/>
          </w:tcPr>
          <w:p w14:paraId="24A59BE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85.66</w:t>
            </w:r>
          </w:p>
          <w:p w14:paraId="768FAC3B" w14:textId="005B847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57.47-631.23)</w:t>
            </w:r>
          </w:p>
        </w:tc>
      </w:tr>
      <w:tr w:rsidR="00EB6A90" w:rsidRPr="004511CB" w14:paraId="535D4882" w14:textId="00CF5AC2" w:rsidTr="00823F46">
        <w:tc>
          <w:tcPr>
            <w:tcW w:w="0" w:type="auto"/>
          </w:tcPr>
          <w:p w14:paraId="417A70E0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Mongolia</w:t>
            </w:r>
          </w:p>
        </w:tc>
        <w:tc>
          <w:tcPr>
            <w:tcW w:w="0" w:type="auto"/>
          </w:tcPr>
          <w:p w14:paraId="6705285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  <w:p w14:paraId="595C4316" w14:textId="4BE9FD2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1-387)</w:t>
            </w:r>
          </w:p>
        </w:tc>
        <w:tc>
          <w:tcPr>
            <w:tcW w:w="0" w:type="auto"/>
          </w:tcPr>
          <w:p w14:paraId="7D7598B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92</w:t>
            </w:r>
          </w:p>
          <w:p w14:paraId="35819CFD" w14:textId="2370BF3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21-13.25)</w:t>
            </w:r>
          </w:p>
        </w:tc>
        <w:tc>
          <w:tcPr>
            <w:tcW w:w="0" w:type="auto"/>
          </w:tcPr>
          <w:p w14:paraId="19CD5A7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</w:p>
          <w:p w14:paraId="6D8B376B" w14:textId="76137CA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1-191)</w:t>
            </w:r>
          </w:p>
        </w:tc>
        <w:tc>
          <w:tcPr>
            <w:tcW w:w="0" w:type="auto"/>
          </w:tcPr>
          <w:p w14:paraId="67904B6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.73</w:t>
            </w:r>
          </w:p>
          <w:p w14:paraId="10D9EFB2" w14:textId="25AA06A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.29-7.56)</w:t>
            </w:r>
          </w:p>
        </w:tc>
        <w:tc>
          <w:tcPr>
            <w:tcW w:w="2058" w:type="dxa"/>
          </w:tcPr>
          <w:p w14:paraId="36CB103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825</w:t>
            </w:r>
          </w:p>
          <w:p w14:paraId="2DD979C1" w14:textId="273AFAF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414-6614)</w:t>
            </w:r>
          </w:p>
        </w:tc>
        <w:tc>
          <w:tcPr>
            <w:tcW w:w="2977" w:type="dxa"/>
          </w:tcPr>
          <w:p w14:paraId="341E794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0.54</w:t>
            </w:r>
          </w:p>
          <w:p w14:paraId="0B209A37" w14:textId="101F3B4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6.18-217.58)</w:t>
            </w:r>
          </w:p>
        </w:tc>
      </w:tr>
      <w:tr w:rsidR="00EB6A90" w:rsidRPr="004511CB" w14:paraId="677886A2" w14:textId="7CC8D853" w:rsidTr="00823F46">
        <w:tc>
          <w:tcPr>
            <w:tcW w:w="0" w:type="auto"/>
          </w:tcPr>
          <w:p w14:paraId="3CB3902C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Montenegro</w:t>
            </w:r>
          </w:p>
        </w:tc>
        <w:tc>
          <w:tcPr>
            <w:tcW w:w="0" w:type="auto"/>
          </w:tcPr>
          <w:p w14:paraId="11C17AD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13</w:t>
            </w:r>
          </w:p>
          <w:p w14:paraId="1983E826" w14:textId="469382E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29-508)</w:t>
            </w:r>
          </w:p>
        </w:tc>
        <w:tc>
          <w:tcPr>
            <w:tcW w:w="0" w:type="auto"/>
          </w:tcPr>
          <w:p w14:paraId="6F90E91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5.73</w:t>
            </w:r>
          </w:p>
          <w:p w14:paraId="1C98A922" w14:textId="254C27E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6.32-56.20)</w:t>
            </w:r>
          </w:p>
        </w:tc>
        <w:tc>
          <w:tcPr>
            <w:tcW w:w="0" w:type="auto"/>
          </w:tcPr>
          <w:p w14:paraId="3EB6EF7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</w:p>
          <w:p w14:paraId="44632467" w14:textId="0B0D0E6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1-164)</w:t>
            </w:r>
          </w:p>
        </w:tc>
        <w:tc>
          <w:tcPr>
            <w:tcW w:w="0" w:type="auto"/>
          </w:tcPr>
          <w:p w14:paraId="49364FD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.56</w:t>
            </w:r>
          </w:p>
          <w:p w14:paraId="2A785AB6" w14:textId="43A11CE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89-17.57)</w:t>
            </w:r>
          </w:p>
        </w:tc>
        <w:tc>
          <w:tcPr>
            <w:tcW w:w="2058" w:type="dxa"/>
          </w:tcPr>
          <w:p w14:paraId="55DB102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711</w:t>
            </w:r>
          </w:p>
          <w:p w14:paraId="401FF462" w14:textId="50066D8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965-4557)</w:t>
            </w:r>
          </w:p>
        </w:tc>
        <w:tc>
          <w:tcPr>
            <w:tcW w:w="2977" w:type="dxa"/>
          </w:tcPr>
          <w:p w14:paraId="3D40C9E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10.37</w:t>
            </w:r>
          </w:p>
          <w:p w14:paraId="24EF1803" w14:textId="798E496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27.88-505.24)</w:t>
            </w:r>
          </w:p>
        </w:tc>
      </w:tr>
      <w:tr w:rsidR="00EB6A90" w:rsidRPr="004511CB" w14:paraId="1CCF0365" w14:textId="0378FEB7" w:rsidTr="00823F46">
        <w:tc>
          <w:tcPr>
            <w:tcW w:w="0" w:type="auto"/>
          </w:tcPr>
          <w:p w14:paraId="15D1DCC8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Morocco</w:t>
            </w:r>
          </w:p>
        </w:tc>
        <w:tc>
          <w:tcPr>
            <w:tcW w:w="0" w:type="auto"/>
          </w:tcPr>
          <w:p w14:paraId="4524642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893</w:t>
            </w:r>
          </w:p>
          <w:p w14:paraId="2FF9452E" w14:textId="2023805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152-13669)</w:t>
            </w:r>
          </w:p>
        </w:tc>
        <w:tc>
          <w:tcPr>
            <w:tcW w:w="0" w:type="auto"/>
          </w:tcPr>
          <w:p w14:paraId="616B35E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.85</w:t>
            </w:r>
          </w:p>
          <w:p w14:paraId="53E88C60" w14:textId="68FF84C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.54-36.75)</w:t>
            </w:r>
          </w:p>
        </w:tc>
        <w:tc>
          <w:tcPr>
            <w:tcW w:w="0" w:type="auto"/>
          </w:tcPr>
          <w:p w14:paraId="41DEC71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464</w:t>
            </w:r>
          </w:p>
          <w:p w14:paraId="44136F69" w14:textId="1A87FAA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256-6065)</w:t>
            </w:r>
          </w:p>
        </w:tc>
        <w:tc>
          <w:tcPr>
            <w:tcW w:w="0" w:type="auto"/>
          </w:tcPr>
          <w:p w14:paraId="6E6B178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60</w:t>
            </w:r>
          </w:p>
          <w:p w14:paraId="38A5F6FF" w14:textId="1D72C80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31-16.92)</w:t>
            </w:r>
          </w:p>
        </w:tc>
        <w:tc>
          <w:tcPr>
            <w:tcW w:w="2058" w:type="dxa"/>
          </w:tcPr>
          <w:p w14:paraId="685F8E9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0775</w:t>
            </w:r>
          </w:p>
          <w:p w14:paraId="53D05ADE" w14:textId="34EED35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6654-222518)</w:t>
            </w:r>
          </w:p>
        </w:tc>
        <w:tc>
          <w:tcPr>
            <w:tcW w:w="2977" w:type="dxa"/>
          </w:tcPr>
          <w:p w14:paraId="3477B29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30.23</w:t>
            </w:r>
          </w:p>
          <w:p w14:paraId="7B3ACCD0" w14:textId="6F0A8DD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12.86-589.38)</w:t>
            </w:r>
          </w:p>
        </w:tc>
      </w:tr>
      <w:tr w:rsidR="00EB6A90" w:rsidRPr="004511CB" w14:paraId="4E719A78" w14:textId="19D0436C" w:rsidTr="00823F46">
        <w:tc>
          <w:tcPr>
            <w:tcW w:w="0" w:type="auto"/>
          </w:tcPr>
          <w:p w14:paraId="4CC1FB1A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Mozambique</w:t>
            </w:r>
          </w:p>
        </w:tc>
        <w:tc>
          <w:tcPr>
            <w:tcW w:w="0" w:type="auto"/>
          </w:tcPr>
          <w:p w14:paraId="7ACB20C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04</w:t>
            </w:r>
          </w:p>
          <w:p w14:paraId="0D1EA66A" w14:textId="5DB63AC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72-2680)</w:t>
            </w:r>
          </w:p>
        </w:tc>
        <w:tc>
          <w:tcPr>
            <w:tcW w:w="0" w:type="auto"/>
          </w:tcPr>
          <w:p w14:paraId="3741338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.40</w:t>
            </w:r>
          </w:p>
          <w:p w14:paraId="080306D3" w14:textId="5B61846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90-21.33)</w:t>
            </w:r>
          </w:p>
        </w:tc>
        <w:tc>
          <w:tcPr>
            <w:tcW w:w="0" w:type="auto"/>
          </w:tcPr>
          <w:p w14:paraId="5D01EF2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74</w:t>
            </w:r>
          </w:p>
          <w:p w14:paraId="1A8DE04A" w14:textId="2E4042B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55-1911)</w:t>
            </w:r>
          </w:p>
        </w:tc>
        <w:tc>
          <w:tcPr>
            <w:tcW w:w="0" w:type="auto"/>
          </w:tcPr>
          <w:p w14:paraId="55C1643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53</w:t>
            </w:r>
          </w:p>
          <w:p w14:paraId="4FE23E70" w14:textId="772E213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13-17.04)</w:t>
            </w:r>
          </w:p>
        </w:tc>
        <w:tc>
          <w:tcPr>
            <w:tcW w:w="2058" w:type="dxa"/>
          </w:tcPr>
          <w:p w14:paraId="309B43C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4978</w:t>
            </w:r>
          </w:p>
          <w:p w14:paraId="65B74373" w14:textId="4F851C7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9266-64027)</w:t>
            </w:r>
          </w:p>
        </w:tc>
        <w:tc>
          <w:tcPr>
            <w:tcW w:w="2977" w:type="dxa"/>
          </w:tcPr>
          <w:p w14:paraId="3DFC500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25.30</w:t>
            </w:r>
          </w:p>
          <w:p w14:paraId="42A37BFA" w14:textId="139644A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2.04-457.53)</w:t>
            </w:r>
          </w:p>
        </w:tc>
      </w:tr>
      <w:tr w:rsidR="00EB6A90" w:rsidRPr="004511CB" w14:paraId="2A527DCC" w14:textId="14D80090" w:rsidTr="00823F46">
        <w:tc>
          <w:tcPr>
            <w:tcW w:w="0" w:type="auto"/>
          </w:tcPr>
          <w:p w14:paraId="773FC123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Myanmar</w:t>
            </w:r>
          </w:p>
        </w:tc>
        <w:tc>
          <w:tcPr>
            <w:tcW w:w="0" w:type="auto"/>
          </w:tcPr>
          <w:p w14:paraId="23F3352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623</w:t>
            </w:r>
          </w:p>
          <w:p w14:paraId="7CB8308A" w14:textId="444B7A8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052-9658)</w:t>
            </w:r>
          </w:p>
        </w:tc>
        <w:tc>
          <w:tcPr>
            <w:tcW w:w="0" w:type="auto"/>
          </w:tcPr>
          <w:p w14:paraId="622617A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.92</w:t>
            </w:r>
          </w:p>
          <w:p w14:paraId="0C425964" w14:textId="6A66497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.04-18.75)</w:t>
            </w:r>
          </w:p>
        </w:tc>
        <w:tc>
          <w:tcPr>
            <w:tcW w:w="0" w:type="auto"/>
          </w:tcPr>
          <w:p w14:paraId="692F2F9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617</w:t>
            </w:r>
          </w:p>
          <w:p w14:paraId="600895CE" w14:textId="52423AE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781-5787)</w:t>
            </w:r>
          </w:p>
        </w:tc>
        <w:tc>
          <w:tcPr>
            <w:tcW w:w="0" w:type="auto"/>
          </w:tcPr>
          <w:p w14:paraId="6EA38AD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59</w:t>
            </w:r>
          </w:p>
          <w:p w14:paraId="4467E5BD" w14:textId="131264E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96-11.88)</w:t>
            </w:r>
          </w:p>
        </w:tc>
        <w:tc>
          <w:tcPr>
            <w:tcW w:w="2058" w:type="dxa"/>
          </w:tcPr>
          <w:p w14:paraId="04A31A7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7752</w:t>
            </w:r>
          </w:p>
          <w:p w14:paraId="3D9A4684" w14:textId="003BE3B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6978-188773)</w:t>
            </w:r>
          </w:p>
        </w:tc>
        <w:tc>
          <w:tcPr>
            <w:tcW w:w="2977" w:type="dxa"/>
          </w:tcPr>
          <w:p w14:paraId="50B06DF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1.10</w:t>
            </w:r>
          </w:p>
          <w:p w14:paraId="62900440" w14:textId="1B76EE1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5.30-356.13)</w:t>
            </w:r>
          </w:p>
        </w:tc>
      </w:tr>
      <w:tr w:rsidR="00EB6A90" w:rsidRPr="004511CB" w14:paraId="0624FD07" w14:textId="4A000455" w:rsidTr="00823F46">
        <w:tc>
          <w:tcPr>
            <w:tcW w:w="0" w:type="auto"/>
          </w:tcPr>
          <w:p w14:paraId="39B0B88D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Namibia</w:t>
            </w:r>
          </w:p>
        </w:tc>
        <w:tc>
          <w:tcPr>
            <w:tcW w:w="0" w:type="auto"/>
          </w:tcPr>
          <w:p w14:paraId="63A8521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36</w:t>
            </w:r>
          </w:p>
          <w:p w14:paraId="2E379AFE" w14:textId="4B62A1A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99-638)</w:t>
            </w:r>
          </w:p>
        </w:tc>
        <w:tc>
          <w:tcPr>
            <w:tcW w:w="0" w:type="auto"/>
          </w:tcPr>
          <w:p w14:paraId="1F68AAA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.00</w:t>
            </w:r>
          </w:p>
          <w:p w14:paraId="133AA1ED" w14:textId="0D67C3E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.55-40.23)</w:t>
            </w:r>
          </w:p>
        </w:tc>
        <w:tc>
          <w:tcPr>
            <w:tcW w:w="0" w:type="auto"/>
          </w:tcPr>
          <w:p w14:paraId="46D79A2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9</w:t>
            </w:r>
          </w:p>
          <w:p w14:paraId="5A6EC71A" w14:textId="5842B29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1-371)</w:t>
            </w:r>
          </w:p>
        </w:tc>
        <w:tc>
          <w:tcPr>
            <w:tcW w:w="0" w:type="auto"/>
          </w:tcPr>
          <w:p w14:paraId="7A296FA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.83</w:t>
            </w:r>
          </w:p>
          <w:p w14:paraId="66D9149F" w14:textId="22AC4BD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.82-24.79)</w:t>
            </w:r>
          </w:p>
        </w:tc>
        <w:tc>
          <w:tcPr>
            <w:tcW w:w="2058" w:type="dxa"/>
          </w:tcPr>
          <w:p w14:paraId="7C62E1E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061</w:t>
            </w:r>
          </w:p>
          <w:p w14:paraId="7DB31F18" w14:textId="7880841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341-11992)</w:t>
            </w:r>
          </w:p>
        </w:tc>
        <w:tc>
          <w:tcPr>
            <w:tcW w:w="2977" w:type="dxa"/>
          </w:tcPr>
          <w:p w14:paraId="4167B8F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96.94</w:t>
            </w:r>
          </w:p>
          <w:p w14:paraId="5BBCE356" w14:textId="432F5F1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39.01-728.95)</w:t>
            </w:r>
          </w:p>
        </w:tc>
      </w:tr>
      <w:tr w:rsidR="00EB6A90" w:rsidRPr="004511CB" w14:paraId="4213224C" w14:textId="786A51C0" w:rsidTr="00823F46">
        <w:tc>
          <w:tcPr>
            <w:tcW w:w="0" w:type="auto"/>
          </w:tcPr>
          <w:p w14:paraId="540BB023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Nauru</w:t>
            </w:r>
          </w:p>
        </w:tc>
        <w:tc>
          <w:tcPr>
            <w:tcW w:w="0" w:type="auto"/>
          </w:tcPr>
          <w:p w14:paraId="07DB90A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2E06D2C" w14:textId="0D4A4D7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-4)</w:t>
            </w:r>
          </w:p>
        </w:tc>
        <w:tc>
          <w:tcPr>
            <w:tcW w:w="0" w:type="auto"/>
          </w:tcPr>
          <w:p w14:paraId="3820AB2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9.88</w:t>
            </w:r>
          </w:p>
          <w:p w14:paraId="23CA87AE" w14:textId="5852314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.59-54.70)</w:t>
            </w:r>
          </w:p>
        </w:tc>
        <w:tc>
          <w:tcPr>
            <w:tcW w:w="0" w:type="auto"/>
          </w:tcPr>
          <w:p w14:paraId="6B3D428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E419A1A" w14:textId="282EF05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-2)</w:t>
            </w:r>
          </w:p>
        </w:tc>
        <w:tc>
          <w:tcPr>
            <w:tcW w:w="0" w:type="auto"/>
          </w:tcPr>
          <w:p w14:paraId="113BB75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.75</w:t>
            </w:r>
          </w:p>
          <w:p w14:paraId="15C1B303" w14:textId="3AF4C82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.22-29.04)</w:t>
            </w:r>
          </w:p>
        </w:tc>
        <w:tc>
          <w:tcPr>
            <w:tcW w:w="2058" w:type="dxa"/>
          </w:tcPr>
          <w:p w14:paraId="5C821DB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  <w:p w14:paraId="21CF2817" w14:textId="06BAAD1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7-61)</w:t>
            </w:r>
          </w:p>
        </w:tc>
        <w:tc>
          <w:tcPr>
            <w:tcW w:w="2977" w:type="dxa"/>
          </w:tcPr>
          <w:p w14:paraId="760BD63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54.56</w:t>
            </w:r>
          </w:p>
          <w:p w14:paraId="2341BF37" w14:textId="3F262B8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34.39-904.40)</w:t>
            </w:r>
          </w:p>
        </w:tc>
      </w:tr>
      <w:tr w:rsidR="00EB6A90" w:rsidRPr="004511CB" w14:paraId="64CC02EA" w14:textId="2C51780C" w:rsidTr="00823F46">
        <w:tc>
          <w:tcPr>
            <w:tcW w:w="0" w:type="auto"/>
          </w:tcPr>
          <w:p w14:paraId="731787B6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Nepal</w:t>
            </w:r>
          </w:p>
        </w:tc>
        <w:tc>
          <w:tcPr>
            <w:tcW w:w="0" w:type="auto"/>
          </w:tcPr>
          <w:p w14:paraId="45BF8B8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716</w:t>
            </w:r>
          </w:p>
          <w:p w14:paraId="57A309FD" w14:textId="60594A8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723-4973)</w:t>
            </w:r>
          </w:p>
        </w:tc>
        <w:tc>
          <w:tcPr>
            <w:tcW w:w="0" w:type="auto"/>
          </w:tcPr>
          <w:p w14:paraId="52C0F4C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.32</w:t>
            </w:r>
          </w:p>
          <w:p w14:paraId="16E4E9D9" w14:textId="4F7A7D5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26-20.42)</w:t>
            </w:r>
          </w:p>
        </w:tc>
        <w:tc>
          <w:tcPr>
            <w:tcW w:w="0" w:type="auto"/>
          </w:tcPr>
          <w:p w14:paraId="7F74032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254</w:t>
            </w:r>
          </w:p>
          <w:p w14:paraId="059627AE" w14:textId="20A911E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73-3002)</w:t>
            </w:r>
          </w:p>
        </w:tc>
        <w:tc>
          <w:tcPr>
            <w:tcW w:w="0" w:type="auto"/>
          </w:tcPr>
          <w:p w14:paraId="0ECFCC8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63</w:t>
            </w:r>
          </w:p>
          <w:p w14:paraId="6C7CEEB0" w14:textId="54E672F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15-12.69)</w:t>
            </w:r>
          </w:p>
        </w:tc>
        <w:tc>
          <w:tcPr>
            <w:tcW w:w="2058" w:type="dxa"/>
          </w:tcPr>
          <w:p w14:paraId="41DE9BE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2369</w:t>
            </w:r>
          </w:p>
          <w:p w14:paraId="4C7740BF" w14:textId="140F12D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2531-97254)</w:t>
            </w:r>
          </w:p>
        </w:tc>
        <w:tc>
          <w:tcPr>
            <w:tcW w:w="2977" w:type="dxa"/>
          </w:tcPr>
          <w:p w14:paraId="0E4BB1B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2.73</w:t>
            </w:r>
          </w:p>
          <w:p w14:paraId="15FBB7CE" w14:textId="08ED768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3.88-392.33)</w:t>
            </w:r>
          </w:p>
        </w:tc>
      </w:tr>
      <w:tr w:rsidR="00EB6A90" w:rsidRPr="004511CB" w14:paraId="2A00223B" w14:textId="74C71A32" w:rsidTr="00823F46">
        <w:tc>
          <w:tcPr>
            <w:tcW w:w="0" w:type="auto"/>
          </w:tcPr>
          <w:p w14:paraId="0198C36C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</w:p>
        </w:tc>
        <w:tc>
          <w:tcPr>
            <w:tcW w:w="0" w:type="auto"/>
          </w:tcPr>
          <w:p w14:paraId="58AFEC3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707</w:t>
            </w:r>
          </w:p>
          <w:p w14:paraId="6CEAF49D" w14:textId="7006DE5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927-21329)</w:t>
            </w:r>
          </w:p>
        </w:tc>
        <w:tc>
          <w:tcPr>
            <w:tcW w:w="0" w:type="auto"/>
          </w:tcPr>
          <w:p w14:paraId="73D533E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7.76</w:t>
            </w:r>
          </w:p>
          <w:p w14:paraId="0281A6C5" w14:textId="5535AFD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4.53-74.28)</w:t>
            </w:r>
          </w:p>
        </w:tc>
        <w:tc>
          <w:tcPr>
            <w:tcW w:w="0" w:type="auto"/>
          </w:tcPr>
          <w:p w14:paraId="1D3CF89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350</w:t>
            </w:r>
          </w:p>
          <w:p w14:paraId="49ACB496" w14:textId="4718E84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894-4765)</w:t>
            </w:r>
          </w:p>
        </w:tc>
        <w:tc>
          <w:tcPr>
            <w:tcW w:w="0" w:type="auto"/>
          </w:tcPr>
          <w:p w14:paraId="698B894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.15</w:t>
            </w:r>
          </w:p>
          <w:p w14:paraId="0198ABAC" w14:textId="291DBBF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94-14.29)</w:t>
            </w:r>
          </w:p>
        </w:tc>
        <w:tc>
          <w:tcPr>
            <w:tcW w:w="2058" w:type="dxa"/>
          </w:tcPr>
          <w:p w14:paraId="42612A8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0294</w:t>
            </w:r>
          </w:p>
          <w:p w14:paraId="1544F17E" w14:textId="24AA1C6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1017-110124)</w:t>
            </w:r>
          </w:p>
        </w:tc>
        <w:tc>
          <w:tcPr>
            <w:tcW w:w="2977" w:type="dxa"/>
          </w:tcPr>
          <w:p w14:paraId="5D96F61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47.09</w:t>
            </w:r>
          </w:p>
          <w:p w14:paraId="10F13609" w14:textId="036C548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16.76-380.81)</w:t>
            </w:r>
          </w:p>
        </w:tc>
      </w:tr>
      <w:tr w:rsidR="00EB6A90" w:rsidRPr="004511CB" w14:paraId="3C2B4014" w14:textId="10B2A0C8" w:rsidTr="00823F46">
        <w:tc>
          <w:tcPr>
            <w:tcW w:w="0" w:type="auto"/>
          </w:tcPr>
          <w:p w14:paraId="622DEB94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New Zealand</w:t>
            </w:r>
          </w:p>
        </w:tc>
        <w:tc>
          <w:tcPr>
            <w:tcW w:w="0" w:type="auto"/>
          </w:tcPr>
          <w:p w14:paraId="1684499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613</w:t>
            </w:r>
          </w:p>
          <w:p w14:paraId="66BE1A77" w14:textId="6C08BB9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795-4659)</w:t>
            </w:r>
          </w:p>
        </w:tc>
        <w:tc>
          <w:tcPr>
            <w:tcW w:w="0" w:type="auto"/>
          </w:tcPr>
          <w:p w14:paraId="29861F9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3.49</w:t>
            </w:r>
          </w:p>
          <w:p w14:paraId="483CF6C6" w14:textId="1975C65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1.12-69.13)</w:t>
            </w:r>
          </w:p>
        </w:tc>
        <w:tc>
          <w:tcPr>
            <w:tcW w:w="0" w:type="auto"/>
          </w:tcPr>
          <w:p w14:paraId="0DF67E8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69</w:t>
            </w:r>
          </w:p>
          <w:p w14:paraId="3AC32118" w14:textId="4461D2B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96-832)</w:t>
            </w:r>
          </w:p>
        </w:tc>
        <w:tc>
          <w:tcPr>
            <w:tcW w:w="0" w:type="auto"/>
          </w:tcPr>
          <w:p w14:paraId="35F790A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49</w:t>
            </w:r>
          </w:p>
          <w:p w14:paraId="6AD95674" w14:textId="757470D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62-11.29)</w:t>
            </w:r>
          </w:p>
        </w:tc>
        <w:tc>
          <w:tcPr>
            <w:tcW w:w="2058" w:type="dxa"/>
          </w:tcPr>
          <w:p w14:paraId="6B0F88A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902</w:t>
            </w:r>
          </w:p>
          <w:p w14:paraId="2FCEE443" w14:textId="4DF9577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103-22926)</w:t>
            </w:r>
          </w:p>
        </w:tc>
        <w:tc>
          <w:tcPr>
            <w:tcW w:w="2977" w:type="dxa"/>
          </w:tcPr>
          <w:p w14:paraId="370A8A6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17.85</w:t>
            </w:r>
          </w:p>
          <w:p w14:paraId="2F179C62" w14:textId="2A6D2DC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91.18-347.10)</w:t>
            </w:r>
          </w:p>
        </w:tc>
      </w:tr>
      <w:tr w:rsidR="00EB6A90" w:rsidRPr="004511CB" w14:paraId="5A1E19D6" w14:textId="37D71E5D" w:rsidTr="00823F46">
        <w:tc>
          <w:tcPr>
            <w:tcW w:w="0" w:type="auto"/>
          </w:tcPr>
          <w:p w14:paraId="62460F23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Nicaragua</w:t>
            </w:r>
          </w:p>
        </w:tc>
        <w:tc>
          <w:tcPr>
            <w:tcW w:w="0" w:type="auto"/>
          </w:tcPr>
          <w:p w14:paraId="426C49D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  <w:p w14:paraId="6F1090C9" w14:textId="4F5A324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98-1106)</w:t>
            </w:r>
          </w:p>
        </w:tc>
        <w:tc>
          <w:tcPr>
            <w:tcW w:w="0" w:type="auto"/>
          </w:tcPr>
          <w:p w14:paraId="185A323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.03</w:t>
            </w:r>
          </w:p>
          <w:p w14:paraId="0B23C1C5" w14:textId="5745B2A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.56-22.47)</w:t>
            </w:r>
          </w:p>
        </w:tc>
        <w:tc>
          <w:tcPr>
            <w:tcW w:w="0" w:type="auto"/>
          </w:tcPr>
          <w:p w14:paraId="6CB6341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  <w:p w14:paraId="7A7625DA" w14:textId="24F9661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8-371)</w:t>
            </w:r>
          </w:p>
        </w:tc>
        <w:tc>
          <w:tcPr>
            <w:tcW w:w="0" w:type="auto"/>
          </w:tcPr>
          <w:p w14:paraId="7D27754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.77</w:t>
            </w:r>
          </w:p>
          <w:p w14:paraId="21970D57" w14:textId="6DCA522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64-8.11)</w:t>
            </w:r>
          </w:p>
        </w:tc>
        <w:tc>
          <w:tcPr>
            <w:tcW w:w="2058" w:type="dxa"/>
          </w:tcPr>
          <w:p w14:paraId="6FE8C3B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204</w:t>
            </w:r>
          </w:p>
          <w:p w14:paraId="52B4A98E" w14:textId="4FA8DBC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295-11671)</w:t>
            </w:r>
          </w:p>
        </w:tc>
        <w:tc>
          <w:tcPr>
            <w:tcW w:w="2977" w:type="dxa"/>
          </w:tcPr>
          <w:p w14:paraId="4BC42DE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3.82</w:t>
            </w:r>
          </w:p>
          <w:p w14:paraId="77D98945" w14:textId="4022BCC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7.40-230.62)</w:t>
            </w:r>
          </w:p>
        </w:tc>
      </w:tr>
      <w:tr w:rsidR="00EB6A90" w:rsidRPr="004511CB" w14:paraId="2B93A32E" w14:textId="6F74105A" w:rsidTr="00823F46">
        <w:tc>
          <w:tcPr>
            <w:tcW w:w="0" w:type="auto"/>
          </w:tcPr>
          <w:p w14:paraId="4FD21170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Niger</w:t>
            </w:r>
          </w:p>
        </w:tc>
        <w:tc>
          <w:tcPr>
            <w:tcW w:w="0" w:type="auto"/>
          </w:tcPr>
          <w:p w14:paraId="18A9A2C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  <w:p w14:paraId="3AE7BAB4" w14:textId="3ED6BE1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46-1012)</w:t>
            </w:r>
          </w:p>
        </w:tc>
        <w:tc>
          <w:tcPr>
            <w:tcW w:w="0" w:type="auto"/>
          </w:tcPr>
          <w:p w14:paraId="121FF3E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.49</w:t>
            </w:r>
          </w:p>
          <w:p w14:paraId="629E47D4" w14:textId="6EDC71B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12-11.13)</w:t>
            </w:r>
          </w:p>
        </w:tc>
        <w:tc>
          <w:tcPr>
            <w:tcW w:w="0" w:type="auto"/>
          </w:tcPr>
          <w:p w14:paraId="23F855B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</w:p>
          <w:p w14:paraId="5E47C2AD" w14:textId="08FE34B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24-713)</w:t>
            </w:r>
          </w:p>
        </w:tc>
        <w:tc>
          <w:tcPr>
            <w:tcW w:w="0" w:type="auto"/>
          </w:tcPr>
          <w:p w14:paraId="519EFB3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.83</w:t>
            </w:r>
          </w:p>
          <w:p w14:paraId="0204549F" w14:textId="5B17592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.04-8.48)</w:t>
            </w:r>
          </w:p>
        </w:tc>
        <w:tc>
          <w:tcPr>
            <w:tcW w:w="2058" w:type="dxa"/>
          </w:tcPr>
          <w:p w14:paraId="5863249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959</w:t>
            </w:r>
          </w:p>
          <w:p w14:paraId="52A4494D" w14:textId="6E7EEA8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594-24086)</w:t>
            </w:r>
          </w:p>
        </w:tc>
        <w:tc>
          <w:tcPr>
            <w:tcW w:w="2977" w:type="dxa"/>
          </w:tcPr>
          <w:p w14:paraId="687EBA4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4.30</w:t>
            </w:r>
          </w:p>
          <w:p w14:paraId="039CEB83" w14:textId="60BC88A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1.09-245.53)</w:t>
            </w:r>
          </w:p>
        </w:tc>
      </w:tr>
      <w:tr w:rsidR="00EB6A90" w:rsidRPr="004511CB" w14:paraId="7F683DBC" w14:textId="3603C094" w:rsidTr="00823F46">
        <w:tc>
          <w:tcPr>
            <w:tcW w:w="0" w:type="auto"/>
          </w:tcPr>
          <w:p w14:paraId="59E7F89F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Nigeria</w:t>
            </w:r>
          </w:p>
        </w:tc>
        <w:tc>
          <w:tcPr>
            <w:tcW w:w="0" w:type="auto"/>
          </w:tcPr>
          <w:p w14:paraId="654F77F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190</w:t>
            </w:r>
          </w:p>
          <w:p w14:paraId="7BFCFBC9" w14:textId="34BADC9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416-29569)</w:t>
            </w:r>
          </w:p>
        </w:tc>
        <w:tc>
          <w:tcPr>
            <w:tcW w:w="0" w:type="auto"/>
          </w:tcPr>
          <w:p w14:paraId="2E8DB37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.64</w:t>
            </w:r>
          </w:p>
          <w:p w14:paraId="5E61E761" w14:textId="0D2B58F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.35-28.16)</w:t>
            </w:r>
          </w:p>
        </w:tc>
        <w:tc>
          <w:tcPr>
            <w:tcW w:w="0" w:type="auto"/>
          </w:tcPr>
          <w:p w14:paraId="602E094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385</w:t>
            </w:r>
          </w:p>
          <w:p w14:paraId="57674DFB" w14:textId="6127F2C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417-18494)</w:t>
            </w:r>
          </w:p>
        </w:tc>
        <w:tc>
          <w:tcPr>
            <w:tcW w:w="0" w:type="auto"/>
          </w:tcPr>
          <w:p w14:paraId="1243EA4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.29</w:t>
            </w:r>
          </w:p>
          <w:p w14:paraId="31276BFA" w14:textId="527F3FC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31-19.24)</w:t>
            </w:r>
          </w:p>
        </w:tc>
        <w:tc>
          <w:tcPr>
            <w:tcW w:w="2058" w:type="dxa"/>
          </w:tcPr>
          <w:p w14:paraId="1EAFF23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36920</w:t>
            </w:r>
          </w:p>
          <w:p w14:paraId="48FFCC40" w14:textId="5EEC5D1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03424-621718)</w:t>
            </w:r>
          </w:p>
        </w:tc>
        <w:tc>
          <w:tcPr>
            <w:tcW w:w="2977" w:type="dxa"/>
          </w:tcPr>
          <w:p w14:paraId="3B2BD39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98.46</w:t>
            </w:r>
          </w:p>
          <w:p w14:paraId="184B8EF7" w14:textId="1B60EBA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1.23-550.37)</w:t>
            </w:r>
          </w:p>
        </w:tc>
      </w:tr>
      <w:tr w:rsidR="00EB6A90" w:rsidRPr="004511CB" w14:paraId="23CE06FB" w14:textId="25B859CC" w:rsidTr="00823F46">
        <w:tc>
          <w:tcPr>
            <w:tcW w:w="0" w:type="auto"/>
          </w:tcPr>
          <w:p w14:paraId="5D154EAE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Niue</w:t>
            </w:r>
          </w:p>
        </w:tc>
        <w:tc>
          <w:tcPr>
            <w:tcW w:w="0" w:type="auto"/>
          </w:tcPr>
          <w:p w14:paraId="1476307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0C03B1E" w14:textId="152E11E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0-1)</w:t>
            </w:r>
          </w:p>
        </w:tc>
        <w:tc>
          <w:tcPr>
            <w:tcW w:w="0" w:type="auto"/>
          </w:tcPr>
          <w:p w14:paraId="3C006F4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5.51</w:t>
            </w:r>
          </w:p>
          <w:p w14:paraId="4428F861" w14:textId="77B8C34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.21-48.79)</w:t>
            </w:r>
          </w:p>
        </w:tc>
        <w:tc>
          <w:tcPr>
            <w:tcW w:w="0" w:type="auto"/>
          </w:tcPr>
          <w:p w14:paraId="41CDF13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B1F997C" w14:textId="14AB75B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0-0)</w:t>
            </w:r>
          </w:p>
        </w:tc>
        <w:tc>
          <w:tcPr>
            <w:tcW w:w="0" w:type="auto"/>
          </w:tcPr>
          <w:p w14:paraId="68F3D28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.47</w:t>
            </w:r>
          </w:p>
          <w:p w14:paraId="065030C6" w14:textId="6CE0742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98-21.88)</w:t>
            </w:r>
          </w:p>
        </w:tc>
        <w:tc>
          <w:tcPr>
            <w:tcW w:w="2058" w:type="dxa"/>
          </w:tcPr>
          <w:p w14:paraId="02C75F6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2C59A633" w14:textId="35A45F6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-13)</w:t>
            </w:r>
          </w:p>
        </w:tc>
        <w:tc>
          <w:tcPr>
            <w:tcW w:w="2977" w:type="dxa"/>
          </w:tcPr>
          <w:p w14:paraId="14AF1EF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54.18</w:t>
            </w:r>
          </w:p>
          <w:p w14:paraId="0649CA1F" w14:textId="1D438F6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97.53-623.51)</w:t>
            </w:r>
          </w:p>
        </w:tc>
      </w:tr>
      <w:tr w:rsidR="00EB6A90" w:rsidRPr="004511CB" w14:paraId="0417632F" w14:textId="57DBC7B3" w:rsidTr="00823F46">
        <w:tc>
          <w:tcPr>
            <w:tcW w:w="0" w:type="auto"/>
          </w:tcPr>
          <w:p w14:paraId="31EE991C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North Macedonia</w:t>
            </w:r>
          </w:p>
        </w:tc>
        <w:tc>
          <w:tcPr>
            <w:tcW w:w="0" w:type="auto"/>
          </w:tcPr>
          <w:p w14:paraId="4BEA009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68</w:t>
            </w:r>
          </w:p>
          <w:p w14:paraId="4A039AD7" w14:textId="6B26105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82-1513)</w:t>
            </w:r>
          </w:p>
        </w:tc>
        <w:tc>
          <w:tcPr>
            <w:tcW w:w="0" w:type="auto"/>
          </w:tcPr>
          <w:p w14:paraId="61ED545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7.54</w:t>
            </w:r>
          </w:p>
          <w:p w14:paraId="51CEEABA" w14:textId="68CA35D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.35-48.78)</w:t>
            </w:r>
          </w:p>
        </w:tc>
        <w:tc>
          <w:tcPr>
            <w:tcW w:w="0" w:type="auto"/>
          </w:tcPr>
          <w:p w14:paraId="7529802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30</w:t>
            </w:r>
          </w:p>
          <w:p w14:paraId="39AAB55B" w14:textId="54266F7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35-542)</w:t>
            </w:r>
          </w:p>
        </w:tc>
        <w:tc>
          <w:tcPr>
            <w:tcW w:w="0" w:type="auto"/>
          </w:tcPr>
          <w:p w14:paraId="2DC958A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.08</w:t>
            </w:r>
          </w:p>
          <w:p w14:paraId="64FC2445" w14:textId="205B15C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04-17.62)</w:t>
            </w:r>
          </w:p>
        </w:tc>
        <w:tc>
          <w:tcPr>
            <w:tcW w:w="2058" w:type="dxa"/>
          </w:tcPr>
          <w:p w14:paraId="3EFCDF8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925</w:t>
            </w:r>
          </w:p>
          <w:p w14:paraId="2588FFF6" w14:textId="06174C0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034-15302)</w:t>
            </w:r>
          </w:p>
        </w:tc>
        <w:tc>
          <w:tcPr>
            <w:tcW w:w="2977" w:type="dxa"/>
          </w:tcPr>
          <w:p w14:paraId="0993A6D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82.72</w:t>
            </w:r>
          </w:p>
          <w:p w14:paraId="13D0435B" w14:textId="0073CB4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91.08-487.98)</w:t>
            </w:r>
          </w:p>
        </w:tc>
      </w:tr>
      <w:tr w:rsidR="00EB6A90" w:rsidRPr="004511CB" w14:paraId="72D6FF57" w14:textId="37B4BC5F" w:rsidTr="00823F46">
        <w:tc>
          <w:tcPr>
            <w:tcW w:w="0" w:type="auto"/>
          </w:tcPr>
          <w:p w14:paraId="1044A4B2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Northern Mariana Islands</w:t>
            </w:r>
          </w:p>
        </w:tc>
        <w:tc>
          <w:tcPr>
            <w:tcW w:w="0" w:type="auto"/>
          </w:tcPr>
          <w:p w14:paraId="49E2E4C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  <w:p w14:paraId="59C3E83E" w14:textId="2070A4A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-23)</w:t>
            </w:r>
          </w:p>
        </w:tc>
        <w:tc>
          <w:tcPr>
            <w:tcW w:w="0" w:type="auto"/>
          </w:tcPr>
          <w:p w14:paraId="142616B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2.08</w:t>
            </w:r>
          </w:p>
          <w:p w14:paraId="1ABD63FD" w14:textId="144263D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5.22-40.40)</w:t>
            </w:r>
          </w:p>
        </w:tc>
        <w:tc>
          <w:tcPr>
            <w:tcW w:w="0" w:type="auto"/>
          </w:tcPr>
          <w:p w14:paraId="1746DF3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341C7DDB" w14:textId="14EE869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-9)</w:t>
            </w:r>
          </w:p>
        </w:tc>
        <w:tc>
          <w:tcPr>
            <w:tcW w:w="0" w:type="auto"/>
          </w:tcPr>
          <w:p w14:paraId="1AC9748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.90</w:t>
            </w:r>
          </w:p>
          <w:p w14:paraId="4414FBBF" w14:textId="3D88554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28-17.22)</w:t>
            </w:r>
          </w:p>
        </w:tc>
        <w:tc>
          <w:tcPr>
            <w:tcW w:w="2058" w:type="dxa"/>
          </w:tcPr>
          <w:p w14:paraId="54A4D4E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5</w:t>
            </w:r>
          </w:p>
          <w:p w14:paraId="2BAB58D6" w14:textId="5287A4D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7-275)</w:t>
            </w:r>
          </w:p>
        </w:tc>
        <w:tc>
          <w:tcPr>
            <w:tcW w:w="2977" w:type="dxa"/>
          </w:tcPr>
          <w:p w14:paraId="193FA3C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76.51</w:t>
            </w:r>
          </w:p>
          <w:p w14:paraId="677BD8CA" w14:textId="397AB0D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98.97-475.00)</w:t>
            </w:r>
          </w:p>
        </w:tc>
      </w:tr>
      <w:tr w:rsidR="00EB6A90" w:rsidRPr="004511CB" w14:paraId="51CEE285" w14:textId="1538AF6D" w:rsidTr="00823F46">
        <w:tc>
          <w:tcPr>
            <w:tcW w:w="0" w:type="auto"/>
          </w:tcPr>
          <w:p w14:paraId="3D0EB13B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Norway</w:t>
            </w:r>
          </w:p>
        </w:tc>
        <w:tc>
          <w:tcPr>
            <w:tcW w:w="0" w:type="auto"/>
          </w:tcPr>
          <w:p w14:paraId="46CF6FE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27</w:t>
            </w:r>
          </w:p>
          <w:p w14:paraId="7534684D" w14:textId="1F06033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51-3688)</w:t>
            </w:r>
          </w:p>
        </w:tc>
        <w:tc>
          <w:tcPr>
            <w:tcW w:w="0" w:type="auto"/>
          </w:tcPr>
          <w:p w14:paraId="11FFD54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4.97</w:t>
            </w:r>
          </w:p>
          <w:p w14:paraId="2FAD1395" w14:textId="1EA52EE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7.88-44.17)</w:t>
            </w:r>
          </w:p>
        </w:tc>
        <w:tc>
          <w:tcPr>
            <w:tcW w:w="0" w:type="auto"/>
          </w:tcPr>
          <w:p w14:paraId="7D4BFA7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97</w:t>
            </w:r>
          </w:p>
          <w:p w14:paraId="580CC8EE" w14:textId="66D4794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06-871)</w:t>
            </w:r>
          </w:p>
        </w:tc>
        <w:tc>
          <w:tcPr>
            <w:tcW w:w="0" w:type="auto"/>
          </w:tcPr>
          <w:p w14:paraId="4FCE093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.31</w:t>
            </w:r>
          </w:p>
          <w:p w14:paraId="7D853EE1" w14:textId="2E45A5C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52-9.02)</w:t>
            </w:r>
          </w:p>
        </w:tc>
        <w:tc>
          <w:tcPr>
            <w:tcW w:w="2058" w:type="dxa"/>
          </w:tcPr>
          <w:p w14:paraId="0A5A3AF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341</w:t>
            </w:r>
          </w:p>
          <w:p w14:paraId="3AAEAD9B" w14:textId="4293E0D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769-20127)</w:t>
            </w:r>
          </w:p>
        </w:tc>
        <w:tc>
          <w:tcPr>
            <w:tcW w:w="2977" w:type="dxa"/>
          </w:tcPr>
          <w:p w14:paraId="51CCF98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9.07</w:t>
            </w:r>
          </w:p>
          <w:p w14:paraId="5A46F850" w14:textId="3F8E0CD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1.47-240.57)</w:t>
            </w:r>
          </w:p>
        </w:tc>
      </w:tr>
      <w:tr w:rsidR="00EB6A90" w:rsidRPr="004511CB" w14:paraId="1917FBA1" w14:textId="6FB0E934" w:rsidTr="00823F46">
        <w:tc>
          <w:tcPr>
            <w:tcW w:w="0" w:type="auto"/>
          </w:tcPr>
          <w:p w14:paraId="08D4D845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Oman</w:t>
            </w:r>
          </w:p>
        </w:tc>
        <w:tc>
          <w:tcPr>
            <w:tcW w:w="0" w:type="auto"/>
          </w:tcPr>
          <w:p w14:paraId="7D2AB23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48</w:t>
            </w:r>
          </w:p>
          <w:p w14:paraId="6578C4C0" w14:textId="6A031F7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65-534)</w:t>
            </w:r>
          </w:p>
        </w:tc>
        <w:tc>
          <w:tcPr>
            <w:tcW w:w="0" w:type="auto"/>
          </w:tcPr>
          <w:p w14:paraId="18836BB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.47</w:t>
            </w:r>
          </w:p>
          <w:p w14:paraId="129DBF40" w14:textId="04C72D5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.31-22.93)</w:t>
            </w:r>
          </w:p>
        </w:tc>
        <w:tc>
          <w:tcPr>
            <w:tcW w:w="0" w:type="auto"/>
          </w:tcPr>
          <w:p w14:paraId="7A48422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  <w:p w14:paraId="17C2C35E" w14:textId="411F070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1-158)</w:t>
            </w:r>
          </w:p>
        </w:tc>
        <w:tc>
          <w:tcPr>
            <w:tcW w:w="0" w:type="auto"/>
          </w:tcPr>
          <w:p w14:paraId="5B9B655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.65</w:t>
            </w:r>
          </w:p>
          <w:p w14:paraId="25CDB335" w14:textId="738BA1C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.48-9.03)</w:t>
            </w:r>
          </w:p>
        </w:tc>
        <w:tc>
          <w:tcPr>
            <w:tcW w:w="2058" w:type="dxa"/>
          </w:tcPr>
          <w:p w14:paraId="4307E4E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504</w:t>
            </w:r>
          </w:p>
          <w:p w14:paraId="70EF6F6A" w14:textId="20E5F5E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688-5378)</w:t>
            </w:r>
          </w:p>
        </w:tc>
        <w:tc>
          <w:tcPr>
            <w:tcW w:w="2977" w:type="dxa"/>
          </w:tcPr>
          <w:p w14:paraId="052E9FE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7.99</w:t>
            </w:r>
          </w:p>
          <w:p w14:paraId="2C923BB5" w14:textId="68B8C2D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7.76-222.14)</w:t>
            </w:r>
          </w:p>
        </w:tc>
      </w:tr>
      <w:tr w:rsidR="00EB6A90" w:rsidRPr="004511CB" w14:paraId="2C5239DD" w14:textId="01094E86" w:rsidTr="00823F46">
        <w:tc>
          <w:tcPr>
            <w:tcW w:w="0" w:type="auto"/>
          </w:tcPr>
          <w:p w14:paraId="481CFDDE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Pakistan</w:t>
            </w:r>
          </w:p>
        </w:tc>
        <w:tc>
          <w:tcPr>
            <w:tcW w:w="0" w:type="auto"/>
          </w:tcPr>
          <w:p w14:paraId="384D182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1438</w:t>
            </w:r>
          </w:p>
          <w:p w14:paraId="3C97DD85" w14:textId="00A3ACF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7937-69293)</w:t>
            </w:r>
          </w:p>
        </w:tc>
        <w:tc>
          <w:tcPr>
            <w:tcW w:w="0" w:type="auto"/>
          </w:tcPr>
          <w:p w14:paraId="0AB7A84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8.35</w:t>
            </w:r>
          </w:p>
          <w:p w14:paraId="5951A541" w14:textId="42C0799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.78-50.97)</w:t>
            </w:r>
          </w:p>
        </w:tc>
        <w:tc>
          <w:tcPr>
            <w:tcW w:w="0" w:type="auto"/>
          </w:tcPr>
          <w:p w14:paraId="5A2AAA1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2118</w:t>
            </w:r>
          </w:p>
          <w:p w14:paraId="1F745F63" w14:textId="31CBE3F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388-43374)</w:t>
            </w:r>
          </w:p>
        </w:tc>
        <w:tc>
          <w:tcPr>
            <w:tcW w:w="0" w:type="auto"/>
          </w:tcPr>
          <w:p w14:paraId="33B351C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.34</w:t>
            </w:r>
          </w:p>
          <w:p w14:paraId="4E7C1103" w14:textId="0155E04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.20-34.86)</w:t>
            </w:r>
          </w:p>
        </w:tc>
        <w:tc>
          <w:tcPr>
            <w:tcW w:w="2058" w:type="dxa"/>
          </w:tcPr>
          <w:p w14:paraId="16A8D3F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19378</w:t>
            </w:r>
          </w:p>
          <w:p w14:paraId="5D160DE5" w14:textId="65D80FA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47412-1520925)</w:t>
            </w:r>
          </w:p>
        </w:tc>
        <w:tc>
          <w:tcPr>
            <w:tcW w:w="2977" w:type="dxa"/>
          </w:tcPr>
          <w:p w14:paraId="6C8D281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83.30</w:t>
            </w:r>
          </w:p>
          <w:p w14:paraId="321FF245" w14:textId="7E47262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97.30-1054.53)</w:t>
            </w:r>
          </w:p>
        </w:tc>
      </w:tr>
      <w:tr w:rsidR="00EB6A90" w:rsidRPr="004511CB" w14:paraId="3AFF8BFA" w14:textId="0E9E0B79" w:rsidTr="00823F46">
        <w:tc>
          <w:tcPr>
            <w:tcW w:w="0" w:type="auto"/>
          </w:tcPr>
          <w:p w14:paraId="69828FC0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Palau</w:t>
            </w:r>
          </w:p>
        </w:tc>
        <w:tc>
          <w:tcPr>
            <w:tcW w:w="0" w:type="auto"/>
          </w:tcPr>
          <w:p w14:paraId="263E323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68E5B3A1" w14:textId="3B18896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-11)</w:t>
            </w:r>
          </w:p>
        </w:tc>
        <w:tc>
          <w:tcPr>
            <w:tcW w:w="0" w:type="auto"/>
          </w:tcPr>
          <w:p w14:paraId="7D074FD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6.19</w:t>
            </w:r>
          </w:p>
          <w:p w14:paraId="512F8A39" w14:textId="1C8E91B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.86-47.26)</w:t>
            </w:r>
          </w:p>
        </w:tc>
        <w:tc>
          <w:tcPr>
            <w:tcW w:w="0" w:type="auto"/>
          </w:tcPr>
          <w:p w14:paraId="2FC1CB8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E7FF9ED" w14:textId="38AA438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-5)</w:t>
            </w:r>
          </w:p>
        </w:tc>
        <w:tc>
          <w:tcPr>
            <w:tcW w:w="0" w:type="auto"/>
          </w:tcPr>
          <w:p w14:paraId="0A0C146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.15</w:t>
            </w:r>
          </w:p>
          <w:p w14:paraId="1EA3DE2E" w14:textId="0C77BD3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.87-21.51)</w:t>
            </w:r>
          </w:p>
        </w:tc>
        <w:tc>
          <w:tcPr>
            <w:tcW w:w="2058" w:type="dxa"/>
          </w:tcPr>
          <w:p w14:paraId="4142E9B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  <w:p w14:paraId="602AE298" w14:textId="3F0D0FA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0-145)</w:t>
            </w:r>
          </w:p>
        </w:tc>
        <w:tc>
          <w:tcPr>
            <w:tcW w:w="2977" w:type="dxa"/>
          </w:tcPr>
          <w:p w14:paraId="7849773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64.41</w:t>
            </w:r>
          </w:p>
          <w:p w14:paraId="6843BF8D" w14:textId="356FD6B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41.78-598.90)</w:t>
            </w:r>
          </w:p>
        </w:tc>
      </w:tr>
      <w:tr w:rsidR="00EB6A90" w:rsidRPr="004511CB" w14:paraId="6B0E71F5" w14:textId="0A18785D" w:rsidTr="00823F46">
        <w:tc>
          <w:tcPr>
            <w:tcW w:w="0" w:type="auto"/>
          </w:tcPr>
          <w:p w14:paraId="78A9C4F1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Palestine</w:t>
            </w:r>
          </w:p>
        </w:tc>
        <w:tc>
          <w:tcPr>
            <w:tcW w:w="0" w:type="auto"/>
          </w:tcPr>
          <w:p w14:paraId="032A7D3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45</w:t>
            </w:r>
          </w:p>
          <w:p w14:paraId="791E0062" w14:textId="1011B87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93-1019)</w:t>
            </w:r>
          </w:p>
        </w:tc>
        <w:tc>
          <w:tcPr>
            <w:tcW w:w="0" w:type="auto"/>
          </w:tcPr>
          <w:p w14:paraId="78A6C32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.35</w:t>
            </w:r>
          </w:p>
          <w:p w14:paraId="6E222171" w14:textId="309889C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.06-35.25)</w:t>
            </w:r>
          </w:p>
        </w:tc>
        <w:tc>
          <w:tcPr>
            <w:tcW w:w="0" w:type="auto"/>
          </w:tcPr>
          <w:p w14:paraId="6E33A1B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39</w:t>
            </w:r>
          </w:p>
          <w:p w14:paraId="058266EA" w14:textId="4DCFCFE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0-405)</w:t>
            </w:r>
          </w:p>
        </w:tc>
        <w:tc>
          <w:tcPr>
            <w:tcW w:w="0" w:type="auto"/>
          </w:tcPr>
          <w:p w14:paraId="038ECFC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.46</w:t>
            </w:r>
          </w:p>
          <w:p w14:paraId="76B2D8B3" w14:textId="18C5282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17-16.08)</w:t>
            </w:r>
          </w:p>
        </w:tc>
        <w:tc>
          <w:tcPr>
            <w:tcW w:w="2058" w:type="dxa"/>
          </w:tcPr>
          <w:p w14:paraId="179CBF9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225</w:t>
            </w:r>
          </w:p>
          <w:p w14:paraId="67CE5017" w14:textId="736E181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233-13356)</w:t>
            </w:r>
          </w:p>
        </w:tc>
        <w:tc>
          <w:tcPr>
            <w:tcW w:w="2977" w:type="dxa"/>
          </w:tcPr>
          <w:p w14:paraId="480A460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76.21</w:t>
            </w:r>
          </w:p>
          <w:p w14:paraId="70E3670E" w14:textId="4D2D594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10.70-447.25)</w:t>
            </w:r>
          </w:p>
        </w:tc>
      </w:tr>
      <w:tr w:rsidR="00EB6A90" w:rsidRPr="004511CB" w14:paraId="7DF3D0C2" w14:textId="5EF58915" w:rsidTr="00823F46">
        <w:tc>
          <w:tcPr>
            <w:tcW w:w="0" w:type="auto"/>
          </w:tcPr>
          <w:p w14:paraId="2436A1AB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Panama</w:t>
            </w:r>
          </w:p>
        </w:tc>
        <w:tc>
          <w:tcPr>
            <w:tcW w:w="0" w:type="auto"/>
          </w:tcPr>
          <w:p w14:paraId="44B70AB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25</w:t>
            </w:r>
          </w:p>
          <w:p w14:paraId="4DD68E30" w14:textId="3D22CEB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99-1183)</w:t>
            </w:r>
          </w:p>
        </w:tc>
        <w:tc>
          <w:tcPr>
            <w:tcW w:w="0" w:type="auto"/>
          </w:tcPr>
          <w:p w14:paraId="38DE08A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2.10</w:t>
            </w:r>
          </w:p>
          <w:p w14:paraId="2BB403BF" w14:textId="38FEAFE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.71-28.24)</w:t>
            </w:r>
          </w:p>
        </w:tc>
        <w:tc>
          <w:tcPr>
            <w:tcW w:w="0" w:type="auto"/>
          </w:tcPr>
          <w:p w14:paraId="08AE48C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  <w:p w14:paraId="44F9B13C" w14:textId="212BF3A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8-376)</w:t>
            </w:r>
          </w:p>
        </w:tc>
        <w:tc>
          <w:tcPr>
            <w:tcW w:w="0" w:type="auto"/>
          </w:tcPr>
          <w:p w14:paraId="43D1540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.07</w:t>
            </w:r>
          </w:p>
          <w:p w14:paraId="3A1118B9" w14:textId="50920A4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43-8.96)</w:t>
            </w:r>
          </w:p>
        </w:tc>
        <w:tc>
          <w:tcPr>
            <w:tcW w:w="2058" w:type="dxa"/>
          </w:tcPr>
          <w:p w14:paraId="7BA0207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637</w:t>
            </w:r>
          </w:p>
          <w:p w14:paraId="0C98D45B" w14:textId="490B703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503-11131)</w:t>
            </w:r>
          </w:p>
        </w:tc>
        <w:tc>
          <w:tcPr>
            <w:tcW w:w="2977" w:type="dxa"/>
          </w:tcPr>
          <w:p w14:paraId="732EE3D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5.67</w:t>
            </w:r>
          </w:p>
          <w:p w14:paraId="5E1765D9" w14:textId="68E6A93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5.03-264.77)</w:t>
            </w:r>
          </w:p>
        </w:tc>
      </w:tr>
      <w:tr w:rsidR="00EB6A90" w:rsidRPr="004511CB" w14:paraId="0709E5BD" w14:textId="42AB17EA" w:rsidTr="00823F46">
        <w:tc>
          <w:tcPr>
            <w:tcW w:w="0" w:type="auto"/>
          </w:tcPr>
          <w:p w14:paraId="0D9CA95A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Papua New Guinea</w:t>
            </w:r>
          </w:p>
        </w:tc>
        <w:tc>
          <w:tcPr>
            <w:tcW w:w="0" w:type="auto"/>
          </w:tcPr>
          <w:p w14:paraId="48FB7F3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78</w:t>
            </w:r>
          </w:p>
          <w:p w14:paraId="612D53E3" w14:textId="734CE4C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08-2827)</w:t>
            </w:r>
          </w:p>
        </w:tc>
        <w:tc>
          <w:tcPr>
            <w:tcW w:w="0" w:type="auto"/>
          </w:tcPr>
          <w:p w14:paraId="189BE5E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0.91</w:t>
            </w:r>
          </w:p>
          <w:p w14:paraId="14B2725B" w14:textId="2FD0BD5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.87-41.47)</w:t>
            </w:r>
          </w:p>
        </w:tc>
        <w:tc>
          <w:tcPr>
            <w:tcW w:w="0" w:type="auto"/>
          </w:tcPr>
          <w:p w14:paraId="536E01A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87</w:t>
            </w:r>
          </w:p>
          <w:p w14:paraId="1C37E33E" w14:textId="3E4173C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44-1725)</w:t>
            </w:r>
          </w:p>
        </w:tc>
        <w:tc>
          <w:tcPr>
            <w:tcW w:w="0" w:type="auto"/>
          </w:tcPr>
          <w:p w14:paraId="70CC504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.83</w:t>
            </w:r>
          </w:p>
          <w:p w14:paraId="27157A8C" w14:textId="69309D5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.61-27.67)</w:t>
            </w:r>
          </w:p>
        </w:tc>
        <w:tc>
          <w:tcPr>
            <w:tcW w:w="2058" w:type="dxa"/>
          </w:tcPr>
          <w:p w14:paraId="112817F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9888</w:t>
            </w:r>
          </w:p>
          <w:p w14:paraId="38C13CEE" w14:textId="4A2CC43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6209-67731)</w:t>
            </w:r>
          </w:p>
        </w:tc>
        <w:tc>
          <w:tcPr>
            <w:tcW w:w="2977" w:type="dxa"/>
          </w:tcPr>
          <w:p w14:paraId="37F1C5B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04.24</w:t>
            </w:r>
          </w:p>
          <w:p w14:paraId="684B56E4" w14:textId="513A606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15.69-938.66)</w:t>
            </w:r>
          </w:p>
        </w:tc>
      </w:tr>
      <w:tr w:rsidR="00EB6A90" w:rsidRPr="004511CB" w14:paraId="2A731CFD" w14:textId="2D516044" w:rsidTr="00823F46">
        <w:tc>
          <w:tcPr>
            <w:tcW w:w="0" w:type="auto"/>
          </w:tcPr>
          <w:p w14:paraId="21BF4719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Paraguay</w:t>
            </w:r>
          </w:p>
        </w:tc>
        <w:tc>
          <w:tcPr>
            <w:tcW w:w="0" w:type="auto"/>
          </w:tcPr>
          <w:p w14:paraId="2FAAB5C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48</w:t>
            </w:r>
          </w:p>
          <w:p w14:paraId="20EA67C2" w14:textId="430C4E6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87-1737)</w:t>
            </w:r>
          </w:p>
        </w:tc>
        <w:tc>
          <w:tcPr>
            <w:tcW w:w="0" w:type="auto"/>
          </w:tcPr>
          <w:p w14:paraId="20C0BF6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2.79</w:t>
            </w:r>
          </w:p>
          <w:p w14:paraId="6C904D57" w14:textId="1D7B7A2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.86-29.29)</w:t>
            </w:r>
          </w:p>
        </w:tc>
        <w:tc>
          <w:tcPr>
            <w:tcW w:w="0" w:type="auto"/>
          </w:tcPr>
          <w:p w14:paraId="6B56CDD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40</w:t>
            </w:r>
          </w:p>
          <w:p w14:paraId="086905C9" w14:textId="7C23913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09-686)</w:t>
            </w:r>
          </w:p>
        </w:tc>
        <w:tc>
          <w:tcPr>
            <w:tcW w:w="0" w:type="auto"/>
          </w:tcPr>
          <w:p w14:paraId="1EFCEDA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50</w:t>
            </w:r>
          </w:p>
          <w:p w14:paraId="400FB3AE" w14:textId="68359D3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23-12.06)</w:t>
            </w:r>
          </w:p>
        </w:tc>
        <w:tc>
          <w:tcPr>
            <w:tcW w:w="2058" w:type="dxa"/>
          </w:tcPr>
          <w:p w14:paraId="008AD4A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306</w:t>
            </w:r>
          </w:p>
          <w:p w14:paraId="25E6D8B6" w14:textId="690CB16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042-21214)</w:t>
            </w:r>
          </w:p>
        </w:tc>
        <w:tc>
          <w:tcPr>
            <w:tcW w:w="2977" w:type="dxa"/>
          </w:tcPr>
          <w:p w14:paraId="150FE2F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70.32</w:t>
            </w:r>
          </w:p>
          <w:p w14:paraId="241486F3" w14:textId="1D83641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1.01-350.28)</w:t>
            </w:r>
          </w:p>
        </w:tc>
      </w:tr>
      <w:tr w:rsidR="00EB6A90" w:rsidRPr="004511CB" w14:paraId="7BC23C2C" w14:textId="4289E108" w:rsidTr="00823F46">
        <w:tc>
          <w:tcPr>
            <w:tcW w:w="0" w:type="auto"/>
          </w:tcPr>
          <w:p w14:paraId="1D2BE76F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Peru</w:t>
            </w:r>
          </w:p>
        </w:tc>
        <w:tc>
          <w:tcPr>
            <w:tcW w:w="0" w:type="auto"/>
          </w:tcPr>
          <w:p w14:paraId="00A4AA3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795</w:t>
            </w:r>
          </w:p>
          <w:p w14:paraId="6F6387C3" w14:textId="4821C70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539-6383)</w:t>
            </w:r>
          </w:p>
        </w:tc>
        <w:tc>
          <w:tcPr>
            <w:tcW w:w="0" w:type="auto"/>
          </w:tcPr>
          <w:p w14:paraId="3710DB2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.43</w:t>
            </w:r>
          </w:p>
          <w:p w14:paraId="066ADB93" w14:textId="1CB4815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68-19.22)</w:t>
            </w:r>
          </w:p>
        </w:tc>
        <w:tc>
          <w:tcPr>
            <w:tcW w:w="0" w:type="auto"/>
          </w:tcPr>
          <w:p w14:paraId="041D618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72</w:t>
            </w:r>
          </w:p>
          <w:p w14:paraId="2FFB06F9" w14:textId="76332ED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20-2441)</w:t>
            </w:r>
          </w:p>
        </w:tc>
        <w:tc>
          <w:tcPr>
            <w:tcW w:w="0" w:type="auto"/>
          </w:tcPr>
          <w:p w14:paraId="70781CA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.70</w:t>
            </w:r>
          </w:p>
          <w:p w14:paraId="4C4750E1" w14:textId="4AEF85D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.32-7.43)</w:t>
            </w:r>
          </w:p>
        </w:tc>
        <w:tc>
          <w:tcPr>
            <w:tcW w:w="2058" w:type="dxa"/>
          </w:tcPr>
          <w:p w14:paraId="3048CB2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5704</w:t>
            </w:r>
          </w:p>
          <w:p w14:paraId="3E8AD80F" w14:textId="73A6E18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0920-73973)</w:t>
            </w:r>
          </w:p>
        </w:tc>
        <w:tc>
          <w:tcPr>
            <w:tcW w:w="2977" w:type="dxa"/>
          </w:tcPr>
          <w:p w14:paraId="6091093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6.46</w:t>
            </w:r>
          </w:p>
          <w:p w14:paraId="6F8F7D5B" w14:textId="371B913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2.71-220.36)</w:t>
            </w:r>
          </w:p>
        </w:tc>
      </w:tr>
      <w:tr w:rsidR="00EB6A90" w:rsidRPr="004511CB" w14:paraId="7A5826C5" w14:textId="6EC8F7F4" w:rsidTr="00823F46">
        <w:tc>
          <w:tcPr>
            <w:tcW w:w="0" w:type="auto"/>
          </w:tcPr>
          <w:p w14:paraId="658B6635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Philippines</w:t>
            </w:r>
          </w:p>
        </w:tc>
        <w:tc>
          <w:tcPr>
            <w:tcW w:w="0" w:type="auto"/>
          </w:tcPr>
          <w:p w14:paraId="42C8995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247</w:t>
            </w:r>
          </w:p>
          <w:p w14:paraId="64A2E339" w14:textId="24AF197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387-25103)</w:t>
            </w:r>
          </w:p>
        </w:tc>
        <w:tc>
          <w:tcPr>
            <w:tcW w:w="0" w:type="auto"/>
          </w:tcPr>
          <w:p w14:paraId="11CFCB0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.25</w:t>
            </w:r>
          </w:p>
          <w:p w14:paraId="6F3CA295" w14:textId="6BAC64C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.05-27.57)</w:t>
            </w:r>
          </w:p>
        </w:tc>
        <w:tc>
          <w:tcPr>
            <w:tcW w:w="0" w:type="auto"/>
          </w:tcPr>
          <w:p w14:paraId="5381331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255</w:t>
            </w:r>
          </w:p>
          <w:p w14:paraId="1D82095F" w14:textId="1E90F7B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741-13310)</w:t>
            </w:r>
          </w:p>
        </w:tc>
        <w:tc>
          <w:tcPr>
            <w:tcW w:w="0" w:type="auto"/>
          </w:tcPr>
          <w:p w14:paraId="57EBBF6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27</w:t>
            </w:r>
          </w:p>
          <w:p w14:paraId="20AE5103" w14:textId="0A19C9A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42-15.75)</w:t>
            </w:r>
          </w:p>
        </w:tc>
        <w:tc>
          <w:tcPr>
            <w:tcW w:w="2058" w:type="dxa"/>
          </w:tcPr>
          <w:p w14:paraId="256DB15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43852</w:t>
            </w:r>
          </w:p>
          <w:p w14:paraId="2EDD3B0F" w14:textId="7C38C3B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57829-449078)</w:t>
            </w:r>
          </w:p>
        </w:tc>
        <w:tc>
          <w:tcPr>
            <w:tcW w:w="2977" w:type="dxa"/>
          </w:tcPr>
          <w:p w14:paraId="6D73911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69.34</w:t>
            </w:r>
          </w:p>
          <w:p w14:paraId="782F8C2E" w14:textId="0592877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79.12-479.27)</w:t>
            </w:r>
          </w:p>
        </w:tc>
      </w:tr>
      <w:tr w:rsidR="00EB6A90" w:rsidRPr="004511CB" w14:paraId="6B7FB1B2" w14:textId="5321C9D4" w:rsidTr="00823F46">
        <w:tc>
          <w:tcPr>
            <w:tcW w:w="0" w:type="auto"/>
          </w:tcPr>
          <w:p w14:paraId="22D450EC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Poland</w:t>
            </w:r>
          </w:p>
        </w:tc>
        <w:tc>
          <w:tcPr>
            <w:tcW w:w="0" w:type="auto"/>
          </w:tcPr>
          <w:p w14:paraId="65125D3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756</w:t>
            </w:r>
          </w:p>
          <w:p w14:paraId="45CC46E5" w14:textId="0C8FEE6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673-23572)</w:t>
            </w:r>
          </w:p>
        </w:tc>
        <w:tc>
          <w:tcPr>
            <w:tcW w:w="0" w:type="auto"/>
          </w:tcPr>
          <w:p w14:paraId="66505E5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0.10</w:t>
            </w:r>
          </w:p>
          <w:p w14:paraId="2C269571" w14:textId="3440E94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.58-38.26)</w:t>
            </w:r>
          </w:p>
        </w:tc>
        <w:tc>
          <w:tcPr>
            <w:tcW w:w="0" w:type="auto"/>
          </w:tcPr>
          <w:p w14:paraId="18B8A8C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572</w:t>
            </w:r>
          </w:p>
          <w:p w14:paraId="305CA3A1" w14:textId="7F30487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063-9372)</w:t>
            </w:r>
          </w:p>
        </w:tc>
        <w:tc>
          <w:tcPr>
            <w:tcW w:w="0" w:type="auto"/>
          </w:tcPr>
          <w:p w14:paraId="623F153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09</w:t>
            </w:r>
          </w:p>
          <w:p w14:paraId="6CFE1860" w14:textId="291E618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86-13.79)</w:t>
            </w:r>
          </w:p>
        </w:tc>
        <w:tc>
          <w:tcPr>
            <w:tcW w:w="2058" w:type="dxa"/>
          </w:tcPr>
          <w:p w14:paraId="21B7358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8755</w:t>
            </w:r>
          </w:p>
          <w:p w14:paraId="5248B370" w14:textId="0C8D705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4376-222351)</w:t>
            </w:r>
          </w:p>
        </w:tc>
        <w:tc>
          <w:tcPr>
            <w:tcW w:w="2977" w:type="dxa"/>
          </w:tcPr>
          <w:p w14:paraId="15EAD8B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5.59</w:t>
            </w:r>
          </w:p>
          <w:p w14:paraId="4A18BF55" w14:textId="6D89109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9.76-356.66)</w:t>
            </w:r>
          </w:p>
        </w:tc>
      </w:tr>
      <w:tr w:rsidR="00EB6A90" w:rsidRPr="004511CB" w14:paraId="058109A0" w14:textId="3270EC15" w:rsidTr="00823F46">
        <w:tc>
          <w:tcPr>
            <w:tcW w:w="0" w:type="auto"/>
          </w:tcPr>
          <w:p w14:paraId="1CD0DDFF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Portugal</w:t>
            </w:r>
          </w:p>
        </w:tc>
        <w:tc>
          <w:tcPr>
            <w:tcW w:w="0" w:type="auto"/>
          </w:tcPr>
          <w:p w14:paraId="5DE4B13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505</w:t>
            </w:r>
          </w:p>
          <w:p w14:paraId="542D67DC" w14:textId="296F01D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793-9736)</w:t>
            </w:r>
          </w:p>
        </w:tc>
        <w:tc>
          <w:tcPr>
            <w:tcW w:w="0" w:type="auto"/>
          </w:tcPr>
          <w:p w14:paraId="650F563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9.73</w:t>
            </w:r>
          </w:p>
          <w:p w14:paraId="2D033ACB" w14:textId="186A67D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0.34-52.01)</w:t>
            </w:r>
          </w:p>
        </w:tc>
        <w:tc>
          <w:tcPr>
            <w:tcW w:w="0" w:type="auto"/>
          </w:tcPr>
          <w:p w14:paraId="4893440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45</w:t>
            </w:r>
          </w:p>
          <w:p w14:paraId="13E88E50" w14:textId="54A4F4B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18-2358)</w:t>
            </w:r>
          </w:p>
        </w:tc>
        <w:tc>
          <w:tcPr>
            <w:tcW w:w="0" w:type="auto"/>
          </w:tcPr>
          <w:p w14:paraId="3DCE919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32</w:t>
            </w:r>
          </w:p>
          <w:p w14:paraId="5BA85EAA" w14:textId="38B31F3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47-10.15)</w:t>
            </w:r>
          </w:p>
        </w:tc>
        <w:tc>
          <w:tcPr>
            <w:tcW w:w="2058" w:type="dxa"/>
          </w:tcPr>
          <w:p w14:paraId="5D73FF9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9474</w:t>
            </w:r>
          </w:p>
          <w:p w14:paraId="311DB10E" w14:textId="4621265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5014-54631)</w:t>
            </w:r>
          </w:p>
        </w:tc>
        <w:tc>
          <w:tcPr>
            <w:tcW w:w="2977" w:type="dxa"/>
          </w:tcPr>
          <w:p w14:paraId="0430D91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1.80</w:t>
            </w:r>
          </w:p>
          <w:p w14:paraId="5B1E2E3E" w14:textId="6103E76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8.87-290.02)</w:t>
            </w:r>
          </w:p>
        </w:tc>
      </w:tr>
      <w:tr w:rsidR="00EB6A90" w:rsidRPr="004511CB" w14:paraId="7E0DF85A" w14:textId="2FE0D74B" w:rsidTr="00823F46">
        <w:tc>
          <w:tcPr>
            <w:tcW w:w="0" w:type="auto"/>
          </w:tcPr>
          <w:p w14:paraId="425AF872" w14:textId="0B50BCC4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Puerto Rico</w:t>
            </w:r>
          </w:p>
        </w:tc>
        <w:tc>
          <w:tcPr>
            <w:tcW w:w="0" w:type="auto"/>
          </w:tcPr>
          <w:p w14:paraId="0478473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222</w:t>
            </w:r>
          </w:p>
          <w:p w14:paraId="3F156489" w14:textId="1550DE0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09-2826)</w:t>
            </w:r>
          </w:p>
        </w:tc>
        <w:tc>
          <w:tcPr>
            <w:tcW w:w="0" w:type="auto"/>
          </w:tcPr>
          <w:p w14:paraId="0CDF34C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8.74</w:t>
            </w:r>
          </w:p>
          <w:p w14:paraId="6304233A" w14:textId="69F7ACB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9.52-50.21)</w:t>
            </w:r>
          </w:p>
        </w:tc>
        <w:tc>
          <w:tcPr>
            <w:tcW w:w="0" w:type="auto"/>
          </w:tcPr>
          <w:p w14:paraId="62FB6F6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26</w:t>
            </w:r>
          </w:p>
          <w:p w14:paraId="108F0206" w14:textId="62EDC4D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91-787)</w:t>
            </w:r>
          </w:p>
        </w:tc>
        <w:tc>
          <w:tcPr>
            <w:tcW w:w="0" w:type="auto"/>
          </w:tcPr>
          <w:p w14:paraId="4713276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54</w:t>
            </w:r>
          </w:p>
          <w:p w14:paraId="594D4D96" w14:textId="44DCA6C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41-12.19)</w:t>
            </w:r>
          </w:p>
        </w:tc>
        <w:tc>
          <w:tcPr>
            <w:tcW w:w="2058" w:type="dxa"/>
          </w:tcPr>
          <w:p w14:paraId="3173BD6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750</w:t>
            </w:r>
          </w:p>
          <w:p w14:paraId="5FB018C2" w14:textId="4035BE6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189-20164)</w:t>
            </w:r>
          </w:p>
        </w:tc>
        <w:tc>
          <w:tcPr>
            <w:tcW w:w="2977" w:type="dxa"/>
          </w:tcPr>
          <w:p w14:paraId="06F2405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3.23</w:t>
            </w:r>
          </w:p>
          <w:p w14:paraId="01B2B361" w14:textId="169BBA9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5.60-364.92)</w:t>
            </w:r>
          </w:p>
        </w:tc>
      </w:tr>
      <w:tr w:rsidR="00EB6A90" w:rsidRPr="004511CB" w14:paraId="7864EAE1" w14:textId="3F984F1A" w:rsidTr="00823F46">
        <w:tc>
          <w:tcPr>
            <w:tcW w:w="0" w:type="auto"/>
          </w:tcPr>
          <w:p w14:paraId="78FD9498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Qatar</w:t>
            </w:r>
          </w:p>
        </w:tc>
        <w:tc>
          <w:tcPr>
            <w:tcW w:w="0" w:type="auto"/>
          </w:tcPr>
          <w:p w14:paraId="23A4D8D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88</w:t>
            </w:r>
          </w:p>
          <w:p w14:paraId="59A02F76" w14:textId="061FE5F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7-509)</w:t>
            </w:r>
          </w:p>
        </w:tc>
        <w:tc>
          <w:tcPr>
            <w:tcW w:w="0" w:type="auto"/>
          </w:tcPr>
          <w:p w14:paraId="0CC1779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.46</w:t>
            </w:r>
          </w:p>
          <w:p w14:paraId="0F500567" w14:textId="7516B65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.80-32.10)</w:t>
            </w:r>
          </w:p>
        </w:tc>
        <w:tc>
          <w:tcPr>
            <w:tcW w:w="0" w:type="auto"/>
          </w:tcPr>
          <w:p w14:paraId="30E1533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  <w:p w14:paraId="585EC2A3" w14:textId="4F42BE6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6-114)</w:t>
            </w:r>
          </w:p>
        </w:tc>
        <w:tc>
          <w:tcPr>
            <w:tcW w:w="0" w:type="auto"/>
          </w:tcPr>
          <w:p w14:paraId="0851558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.99</w:t>
            </w:r>
          </w:p>
          <w:p w14:paraId="465DBD75" w14:textId="334C0F0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08-11.17)</w:t>
            </w:r>
          </w:p>
        </w:tc>
        <w:tc>
          <w:tcPr>
            <w:tcW w:w="2058" w:type="dxa"/>
          </w:tcPr>
          <w:p w14:paraId="08D56B1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399</w:t>
            </w:r>
          </w:p>
          <w:p w14:paraId="511F817F" w14:textId="7E7A11C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551-4461)</w:t>
            </w:r>
          </w:p>
        </w:tc>
        <w:tc>
          <w:tcPr>
            <w:tcW w:w="2977" w:type="dxa"/>
          </w:tcPr>
          <w:p w14:paraId="02B4284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9.71</w:t>
            </w:r>
          </w:p>
          <w:p w14:paraId="40B7C8F1" w14:textId="5479CEB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2.48-262.55)</w:t>
            </w:r>
          </w:p>
        </w:tc>
      </w:tr>
      <w:tr w:rsidR="00EB6A90" w:rsidRPr="004511CB" w14:paraId="7BC5318B" w14:textId="65A49D4A" w:rsidTr="00823F46">
        <w:tc>
          <w:tcPr>
            <w:tcW w:w="0" w:type="auto"/>
          </w:tcPr>
          <w:p w14:paraId="5293A0FD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Republic of Korea</w:t>
            </w:r>
          </w:p>
        </w:tc>
        <w:tc>
          <w:tcPr>
            <w:tcW w:w="0" w:type="auto"/>
          </w:tcPr>
          <w:p w14:paraId="5E0C783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328</w:t>
            </w:r>
          </w:p>
          <w:p w14:paraId="344E0DBB" w14:textId="1F6CBB7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423-24533)</w:t>
            </w:r>
          </w:p>
        </w:tc>
        <w:tc>
          <w:tcPr>
            <w:tcW w:w="0" w:type="auto"/>
          </w:tcPr>
          <w:p w14:paraId="4C48BFC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3.79</w:t>
            </w:r>
          </w:p>
          <w:p w14:paraId="7887CC60" w14:textId="1DF34A2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.29-28.65)</w:t>
            </w:r>
          </w:p>
        </w:tc>
        <w:tc>
          <w:tcPr>
            <w:tcW w:w="0" w:type="auto"/>
          </w:tcPr>
          <w:p w14:paraId="6EBF74E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090</w:t>
            </w:r>
          </w:p>
          <w:p w14:paraId="6F369C1D" w14:textId="41F52BB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603-4578)</w:t>
            </w:r>
          </w:p>
        </w:tc>
        <w:tc>
          <w:tcPr>
            <w:tcW w:w="0" w:type="auto"/>
          </w:tcPr>
          <w:p w14:paraId="33FFAA2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.69</w:t>
            </w:r>
          </w:p>
          <w:p w14:paraId="1D0FE725" w14:textId="722FAC0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.12-5.24)</w:t>
            </w:r>
          </w:p>
        </w:tc>
        <w:tc>
          <w:tcPr>
            <w:tcW w:w="2058" w:type="dxa"/>
          </w:tcPr>
          <w:p w14:paraId="52F782C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2960</w:t>
            </w:r>
          </w:p>
          <w:p w14:paraId="7733149E" w14:textId="7C62270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8643-138700)</w:t>
            </w:r>
          </w:p>
        </w:tc>
        <w:tc>
          <w:tcPr>
            <w:tcW w:w="2977" w:type="dxa"/>
          </w:tcPr>
          <w:p w14:paraId="593BF15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3.56</w:t>
            </w:r>
          </w:p>
          <w:p w14:paraId="7DAAF173" w14:textId="6BA6FE9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6.99-161.59)</w:t>
            </w:r>
          </w:p>
        </w:tc>
      </w:tr>
      <w:tr w:rsidR="00EB6A90" w:rsidRPr="004511CB" w14:paraId="751DC0F3" w14:textId="21FDB2F4" w:rsidTr="00823F46">
        <w:tc>
          <w:tcPr>
            <w:tcW w:w="0" w:type="auto"/>
          </w:tcPr>
          <w:p w14:paraId="570A8BAB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Republic of Moldova</w:t>
            </w:r>
          </w:p>
        </w:tc>
        <w:tc>
          <w:tcPr>
            <w:tcW w:w="0" w:type="auto"/>
          </w:tcPr>
          <w:p w14:paraId="035BAB0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45</w:t>
            </w:r>
          </w:p>
          <w:p w14:paraId="6D523D5C" w14:textId="6EBDAE5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52-1469)</w:t>
            </w:r>
          </w:p>
        </w:tc>
        <w:tc>
          <w:tcPr>
            <w:tcW w:w="0" w:type="auto"/>
          </w:tcPr>
          <w:p w14:paraId="234CEE8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2.24</w:t>
            </w:r>
          </w:p>
          <w:p w14:paraId="1A0A5562" w14:textId="59673D4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.89-26.47)</w:t>
            </w:r>
          </w:p>
        </w:tc>
        <w:tc>
          <w:tcPr>
            <w:tcW w:w="0" w:type="auto"/>
          </w:tcPr>
          <w:p w14:paraId="3D52EB9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12</w:t>
            </w:r>
          </w:p>
          <w:p w14:paraId="0E456B76" w14:textId="3124EFF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37-602)</w:t>
            </w:r>
          </w:p>
        </w:tc>
        <w:tc>
          <w:tcPr>
            <w:tcW w:w="0" w:type="auto"/>
          </w:tcPr>
          <w:p w14:paraId="75FABD2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.96</w:t>
            </w:r>
          </w:p>
          <w:p w14:paraId="18383B34" w14:textId="2F37987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64-10.48)</w:t>
            </w:r>
          </w:p>
        </w:tc>
        <w:tc>
          <w:tcPr>
            <w:tcW w:w="2058" w:type="dxa"/>
          </w:tcPr>
          <w:p w14:paraId="708789A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408</w:t>
            </w:r>
          </w:p>
          <w:p w14:paraId="1CC6FCF4" w14:textId="1AB8E2C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300-17075)</w:t>
            </w:r>
          </w:p>
        </w:tc>
        <w:tc>
          <w:tcPr>
            <w:tcW w:w="2977" w:type="dxa"/>
          </w:tcPr>
          <w:p w14:paraId="096E4CC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9.44</w:t>
            </w:r>
          </w:p>
          <w:p w14:paraId="18E2ECF7" w14:textId="6785496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0.80-307.80)</w:t>
            </w:r>
          </w:p>
        </w:tc>
      </w:tr>
      <w:tr w:rsidR="00EB6A90" w:rsidRPr="004511CB" w14:paraId="617855C6" w14:textId="54A98EC7" w:rsidTr="00823F46">
        <w:tc>
          <w:tcPr>
            <w:tcW w:w="0" w:type="auto"/>
          </w:tcPr>
          <w:p w14:paraId="118015BA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Romania</w:t>
            </w:r>
          </w:p>
        </w:tc>
        <w:tc>
          <w:tcPr>
            <w:tcW w:w="0" w:type="auto"/>
          </w:tcPr>
          <w:p w14:paraId="7DD8B61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751</w:t>
            </w:r>
          </w:p>
          <w:p w14:paraId="7A0F1B60" w14:textId="7DCF0CA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089-10635)</w:t>
            </w:r>
          </w:p>
        </w:tc>
        <w:tc>
          <w:tcPr>
            <w:tcW w:w="0" w:type="auto"/>
          </w:tcPr>
          <w:p w14:paraId="1AEE7B0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7.35</w:t>
            </w:r>
          </w:p>
          <w:p w14:paraId="01E8EC92" w14:textId="49F2DFE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.12-33.38)</w:t>
            </w:r>
          </w:p>
        </w:tc>
        <w:tc>
          <w:tcPr>
            <w:tcW w:w="0" w:type="auto"/>
          </w:tcPr>
          <w:p w14:paraId="7760C20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661</w:t>
            </w:r>
          </w:p>
          <w:p w14:paraId="0857E7F0" w14:textId="5600704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007-4417)</w:t>
            </w:r>
          </w:p>
        </w:tc>
        <w:tc>
          <w:tcPr>
            <w:tcW w:w="0" w:type="auto"/>
          </w:tcPr>
          <w:p w14:paraId="48B9248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38</w:t>
            </w:r>
          </w:p>
          <w:p w14:paraId="2F6991B2" w14:textId="01BA826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49-12.61)</w:t>
            </w:r>
          </w:p>
        </w:tc>
        <w:tc>
          <w:tcPr>
            <w:tcW w:w="2058" w:type="dxa"/>
          </w:tcPr>
          <w:p w14:paraId="2269674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2126</w:t>
            </w:r>
          </w:p>
          <w:p w14:paraId="07D75A56" w14:textId="40AB8C7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4533-112708)</w:t>
            </w:r>
          </w:p>
        </w:tc>
        <w:tc>
          <w:tcPr>
            <w:tcW w:w="2977" w:type="dxa"/>
          </w:tcPr>
          <w:p w14:paraId="6C1B088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9.09</w:t>
            </w:r>
          </w:p>
          <w:p w14:paraId="6BB15A40" w14:textId="6423FD5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3.21-355.43)</w:t>
            </w:r>
          </w:p>
        </w:tc>
      </w:tr>
      <w:tr w:rsidR="00EB6A90" w:rsidRPr="004511CB" w14:paraId="3D5A1F60" w14:textId="0DE02E42" w:rsidTr="00823F46">
        <w:tc>
          <w:tcPr>
            <w:tcW w:w="0" w:type="auto"/>
          </w:tcPr>
          <w:p w14:paraId="607F7D3F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Russian Federation</w:t>
            </w:r>
          </w:p>
        </w:tc>
        <w:tc>
          <w:tcPr>
            <w:tcW w:w="0" w:type="auto"/>
          </w:tcPr>
          <w:p w14:paraId="602593C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8411</w:t>
            </w:r>
          </w:p>
          <w:p w14:paraId="229A87D1" w14:textId="1CA3F5D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5984-83181)</w:t>
            </w:r>
          </w:p>
        </w:tc>
        <w:tc>
          <w:tcPr>
            <w:tcW w:w="0" w:type="auto"/>
          </w:tcPr>
          <w:p w14:paraId="23AC55B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1.26</w:t>
            </w:r>
          </w:p>
          <w:p w14:paraId="24A5B408" w14:textId="256130D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5.43-38.26)</w:t>
            </w:r>
          </w:p>
        </w:tc>
        <w:tc>
          <w:tcPr>
            <w:tcW w:w="0" w:type="auto"/>
          </w:tcPr>
          <w:p w14:paraId="0E407E6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3778</w:t>
            </w:r>
          </w:p>
          <w:p w14:paraId="2A7BA526" w14:textId="5B3CD9F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601-28319)</w:t>
            </w:r>
          </w:p>
        </w:tc>
        <w:tc>
          <w:tcPr>
            <w:tcW w:w="0" w:type="auto"/>
          </w:tcPr>
          <w:p w14:paraId="47A4C50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40</w:t>
            </w:r>
          </w:p>
          <w:p w14:paraId="647B5D2C" w14:textId="1727D2D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55-12.41)</w:t>
            </w:r>
          </w:p>
        </w:tc>
        <w:tc>
          <w:tcPr>
            <w:tcW w:w="2058" w:type="dxa"/>
          </w:tcPr>
          <w:p w14:paraId="18E9AF5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43993</w:t>
            </w:r>
          </w:p>
          <w:p w14:paraId="6C5B47C1" w14:textId="57F7A83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35844-773926)</w:t>
            </w:r>
          </w:p>
        </w:tc>
        <w:tc>
          <w:tcPr>
            <w:tcW w:w="2977" w:type="dxa"/>
          </w:tcPr>
          <w:p w14:paraId="7B77634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3.62</w:t>
            </w:r>
          </w:p>
          <w:p w14:paraId="04DCB6A5" w14:textId="2E286DD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3.31-354.27)</w:t>
            </w:r>
          </w:p>
        </w:tc>
      </w:tr>
      <w:tr w:rsidR="00EB6A90" w:rsidRPr="004511CB" w14:paraId="7C1677BF" w14:textId="2257916A" w:rsidTr="00823F46">
        <w:tc>
          <w:tcPr>
            <w:tcW w:w="0" w:type="auto"/>
          </w:tcPr>
          <w:p w14:paraId="45726A82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Rwanda</w:t>
            </w:r>
          </w:p>
        </w:tc>
        <w:tc>
          <w:tcPr>
            <w:tcW w:w="0" w:type="auto"/>
          </w:tcPr>
          <w:p w14:paraId="6D8A160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18</w:t>
            </w:r>
          </w:p>
          <w:p w14:paraId="7E5B1FA1" w14:textId="657B904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16-1500)</w:t>
            </w:r>
          </w:p>
        </w:tc>
        <w:tc>
          <w:tcPr>
            <w:tcW w:w="0" w:type="auto"/>
          </w:tcPr>
          <w:p w14:paraId="7A3BFE5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.78</w:t>
            </w:r>
          </w:p>
          <w:p w14:paraId="6B04B856" w14:textId="6A9A27E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.78-21.91)</w:t>
            </w:r>
          </w:p>
        </w:tc>
        <w:tc>
          <w:tcPr>
            <w:tcW w:w="0" w:type="auto"/>
          </w:tcPr>
          <w:p w14:paraId="1FD4D5F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60</w:t>
            </w:r>
          </w:p>
          <w:p w14:paraId="346FA9CF" w14:textId="4320755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72-998)</w:t>
            </w:r>
          </w:p>
        </w:tc>
        <w:tc>
          <w:tcPr>
            <w:tcW w:w="0" w:type="auto"/>
          </w:tcPr>
          <w:p w14:paraId="1843713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77</w:t>
            </w:r>
          </w:p>
          <w:p w14:paraId="3AD245D6" w14:textId="6E5A03D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87-16.27)</w:t>
            </w:r>
          </w:p>
        </w:tc>
        <w:tc>
          <w:tcPr>
            <w:tcW w:w="2058" w:type="dxa"/>
          </w:tcPr>
          <w:p w14:paraId="65601B8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3999</w:t>
            </w:r>
          </w:p>
          <w:p w14:paraId="14724F33" w14:textId="330D858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398-32941)</w:t>
            </w:r>
          </w:p>
        </w:tc>
        <w:tc>
          <w:tcPr>
            <w:tcW w:w="2977" w:type="dxa"/>
          </w:tcPr>
          <w:p w14:paraId="0619897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29.49</w:t>
            </w:r>
          </w:p>
          <w:p w14:paraId="00551A25" w14:textId="1CBC046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5.77-436.32)</w:t>
            </w:r>
          </w:p>
        </w:tc>
      </w:tr>
      <w:tr w:rsidR="00EB6A90" w:rsidRPr="004511CB" w14:paraId="4F05B28B" w14:textId="5BD89CE9" w:rsidTr="00823F46">
        <w:tc>
          <w:tcPr>
            <w:tcW w:w="0" w:type="auto"/>
          </w:tcPr>
          <w:p w14:paraId="04FCE3CF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aint Kitts and Nevis</w:t>
            </w:r>
          </w:p>
        </w:tc>
        <w:tc>
          <w:tcPr>
            <w:tcW w:w="0" w:type="auto"/>
          </w:tcPr>
          <w:p w14:paraId="62E2A26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  <w:p w14:paraId="13DE50FD" w14:textId="2B7DF68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-40)</w:t>
            </w:r>
          </w:p>
        </w:tc>
        <w:tc>
          <w:tcPr>
            <w:tcW w:w="0" w:type="auto"/>
          </w:tcPr>
          <w:p w14:paraId="3601695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4.28</w:t>
            </w:r>
          </w:p>
          <w:p w14:paraId="11E142E9" w14:textId="6F33F7B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2.78-56.93)</w:t>
            </w:r>
          </w:p>
        </w:tc>
        <w:tc>
          <w:tcPr>
            <w:tcW w:w="0" w:type="auto"/>
          </w:tcPr>
          <w:p w14:paraId="456F155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0D37481B" w14:textId="5192AD2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-13)</w:t>
            </w:r>
          </w:p>
        </w:tc>
        <w:tc>
          <w:tcPr>
            <w:tcW w:w="0" w:type="auto"/>
          </w:tcPr>
          <w:p w14:paraId="000F4F0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.74</w:t>
            </w:r>
          </w:p>
          <w:p w14:paraId="1CD5E4AA" w14:textId="6656FFE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.39-20.79)</w:t>
            </w:r>
          </w:p>
        </w:tc>
        <w:tc>
          <w:tcPr>
            <w:tcW w:w="2058" w:type="dxa"/>
          </w:tcPr>
          <w:p w14:paraId="071A75B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05</w:t>
            </w:r>
          </w:p>
          <w:p w14:paraId="20087B94" w14:textId="1D23C72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8-400)</w:t>
            </w:r>
          </w:p>
        </w:tc>
        <w:tc>
          <w:tcPr>
            <w:tcW w:w="2977" w:type="dxa"/>
          </w:tcPr>
          <w:p w14:paraId="5280BCF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23.33</w:t>
            </w:r>
          </w:p>
          <w:p w14:paraId="007991F8" w14:textId="2FDEC47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06.49-550.70)</w:t>
            </w:r>
          </w:p>
        </w:tc>
      </w:tr>
      <w:tr w:rsidR="00EB6A90" w:rsidRPr="004511CB" w14:paraId="64C36211" w14:textId="52E18938" w:rsidTr="00823F46">
        <w:tc>
          <w:tcPr>
            <w:tcW w:w="0" w:type="auto"/>
          </w:tcPr>
          <w:p w14:paraId="289F56FD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aint Lucia</w:t>
            </w:r>
          </w:p>
        </w:tc>
        <w:tc>
          <w:tcPr>
            <w:tcW w:w="0" w:type="auto"/>
          </w:tcPr>
          <w:p w14:paraId="3222C2B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  <w:p w14:paraId="6BCB10BA" w14:textId="7A94F7D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3-77)</w:t>
            </w:r>
          </w:p>
        </w:tc>
        <w:tc>
          <w:tcPr>
            <w:tcW w:w="0" w:type="auto"/>
          </w:tcPr>
          <w:p w14:paraId="2F9A985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.19</w:t>
            </w:r>
          </w:p>
          <w:p w14:paraId="2459F890" w14:textId="58D2135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.39-34.99)</w:t>
            </w:r>
          </w:p>
        </w:tc>
        <w:tc>
          <w:tcPr>
            <w:tcW w:w="0" w:type="auto"/>
          </w:tcPr>
          <w:p w14:paraId="335632C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  <w:p w14:paraId="4E5E9004" w14:textId="0CE77A1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-30)</w:t>
            </w:r>
          </w:p>
        </w:tc>
        <w:tc>
          <w:tcPr>
            <w:tcW w:w="0" w:type="auto"/>
          </w:tcPr>
          <w:p w14:paraId="5258D05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98</w:t>
            </w:r>
          </w:p>
          <w:p w14:paraId="1CC7D0EE" w14:textId="343D75E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07-14.11)</w:t>
            </w:r>
          </w:p>
        </w:tc>
        <w:tc>
          <w:tcPr>
            <w:tcW w:w="2058" w:type="dxa"/>
          </w:tcPr>
          <w:p w14:paraId="4B7101C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  <w:p w14:paraId="315A170B" w14:textId="495DE38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12-884)</w:t>
            </w:r>
          </w:p>
        </w:tc>
        <w:tc>
          <w:tcPr>
            <w:tcW w:w="2977" w:type="dxa"/>
          </w:tcPr>
          <w:p w14:paraId="19B22D7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35.82</w:t>
            </w:r>
          </w:p>
          <w:p w14:paraId="6832BCF0" w14:textId="6386B37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78.75-400.93)</w:t>
            </w:r>
          </w:p>
        </w:tc>
      </w:tr>
      <w:tr w:rsidR="00EB6A90" w:rsidRPr="004511CB" w14:paraId="3486BEA6" w14:textId="7D872903" w:rsidTr="00823F46">
        <w:tc>
          <w:tcPr>
            <w:tcW w:w="0" w:type="auto"/>
          </w:tcPr>
          <w:p w14:paraId="36961EE3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aint Vincent and the Grenadines</w:t>
            </w:r>
          </w:p>
        </w:tc>
        <w:tc>
          <w:tcPr>
            <w:tcW w:w="0" w:type="auto"/>
          </w:tcPr>
          <w:p w14:paraId="36B42E7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  <w:p w14:paraId="06127F7A" w14:textId="3966BF0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8-53)</w:t>
            </w:r>
          </w:p>
        </w:tc>
        <w:tc>
          <w:tcPr>
            <w:tcW w:w="0" w:type="auto"/>
          </w:tcPr>
          <w:p w14:paraId="6E8A944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3.68</w:t>
            </w:r>
          </w:p>
          <w:p w14:paraId="0E379F4A" w14:textId="5568039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.73-39.72)</w:t>
            </w:r>
          </w:p>
        </w:tc>
        <w:tc>
          <w:tcPr>
            <w:tcW w:w="0" w:type="auto"/>
          </w:tcPr>
          <w:p w14:paraId="7F5695F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  <w:p w14:paraId="7BDF89DC" w14:textId="37C530B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-24)</w:t>
            </w:r>
          </w:p>
        </w:tc>
        <w:tc>
          <w:tcPr>
            <w:tcW w:w="0" w:type="auto"/>
          </w:tcPr>
          <w:p w14:paraId="327834A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.58</w:t>
            </w:r>
          </w:p>
          <w:p w14:paraId="49B8A8F8" w14:textId="4887CAD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.47-17.96)</w:t>
            </w:r>
          </w:p>
        </w:tc>
        <w:tc>
          <w:tcPr>
            <w:tcW w:w="2058" w:type="dxa"/>
          </w:tcPr>
          <w:p w14:paraId="1CCE954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93</w:t>
            </w:r>
          </w:p>
          <w:p w14:paraId="453D5286" w14:textId="3C40BE8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05-698)</w:t>
            </w:r>
          </w:p>
        </w:tc>
        <w:tc>
          <w:tcPr>
            <w:tcW w:w="2977" w:type="dxa"/>
          </w:tcPr>
          <w:p w14:paraId="33A6851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41.60</w:t>
            </w:r>
          </w:p>
          <w:p w14:paraId="5C93B106" w14:textId="164CD64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76.78-519.61)</w:t>
            </w:r>
          </w:p>
        </w:tc>
      </w:tr>
      <w:tr w:rsidR="00EB6A90" w:rsidRPr="004511CB" w14:paraId="3791616F" w14:textId="28FB24EC" w:rsidTr="00823F46">
        <w:tc>
          <w:tcPr>
            <w:tcW w:w="0" w:type="auto"/>
          </w:tcPr>
          <w:p w14:paraId="304CA565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amoa</w:t>
            </w:r>
          </w:p>
        </w:tc>
        <w:tc>
          <w:tcPr>
            <w:tcW w:w="0" w:type="auto"/>
          </w:tcPr>
          <w:p w14:paraId="67EF13D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  <w:p w14:paraId="3DEE5326" w14:textId="59D8181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-57)</w:t>
            </w:r>
          </w:p>
        </w:tc>
        <w:tc>
          <w:tcPr>
            <w:tcW w:w="0" w:type="auto"/>
          </w:tcPr>
          <w:p w14:paraId="50195B0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.96</w:t>
            </w:r>
          </w:p>
          <w:p w14:paraId="545CC484" w14:textId="77C4F7D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.65-35.02)</w:t>
            </w:r>
          </w:p>
        </w:tc>
        <w:tc>
          <w:tcPr>
            <w:tcW w:w="0" w:type="auto"/>
          </w:tcPr>
          <w:p w14:paraId="51C1D2F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766A2626" w14:textId="13C7281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-30)</w:t>
            </w:r>
          </w:p>
        </w:tc>
        <w:tc>
          <w:tcPr>
            <w:tcW w:w="0" w:type="auto"/>
          </w:tcPr>
          <w:p w14:paraId="49444DB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47</w:t>
            </w:r>
          </w:p>
          <w:p w14:paraId="61467A76" w14:textId="5C6742D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53-19.70)</w:t>
            </w:r>
          </w:p>
        </w:tc>
        <w:tc>
          <w:tcPr>
            <w:tcW w:w="2058" w:type="dxa"/>
          </w:tcPr>
          <w:p w14:paraId="5FD2A38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04</w:t>
            </w:r>
          </w:p>
          <w:p w14:paraId="45C4413C" w14:textId="2ED7C69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95-960)</w:t>
            </w:r>
          </w:p>
        </w:tc>
        <w:tc>
          <w:tcPr>
            <w:tcW w:w="2977" w:type="dxa"/>
          </w:tcPr>
          <w:p w14:paraId="03B1EC0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69.00</w:t>
            </w:r>
          </w:p>
          <w:p w14:paraId="150769ED" w14:textId="5BB9379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3.79-585.35)</w:t>
            </w:r>
          </w:p>
        </w:tc>
      </w:tr>
      <w:tr w:rsidR="00EB6A90" w:rsidRPr="004511CB" w14:paraId="7929F890" w14:textId="58775561" w:rsidTr="00823F46">
        <w:tc>
          <w:tcPr>
            <w:tcW w:w="0" w:type="auto"/>
          </w:tcPr>
          <w:p w14:paraId="5F53B87D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an Marino</w:t>
            </w:r>
          </w:p>
        </w:tc>
        <w:tc>
          <w:tcPr>
            <w:tcW w:w="0" w:type="auto"/>
          </w:tcPr>
          <w:p w14:paraId="606DF22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33010912" w14:textId="74EEBB3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-33)</w:t>
            </w:r>
          </w:p>
        </w:tc>
        <w:tc>
          <w:tcPr>
            <w:tcW w:w="0" w:type="auto"/>
          </w:tcPr>
          <w:p w14:paraId="32789C9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4.35</w:t>
            </w:r>
          </w:p>
          <w:p w14:paraId="471614A5" w14:textId="581CB71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2.71-61.16)</w:t>
            </w:r>
          </w:p>
        </w:tc>
        <w:tc>
          <w:tcPr>
            <w:tcW w:w="0" w:type="auto"/>
          </w:tcPr>
          <w:p w14:paraId="39556BF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6DD6CC67" w14:textId="1D1AC3C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-10)</w:t>
            </w:r>
          </w:p>
        </w:tc>
        <w:tc>
          <w:tcPr>
            <w:tcW w:w="0" w:type="auto"/>
          </w:tcPr>
          <w:p w14:paraId="1494208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51</w:t>
            </w:r>
          </w:p>
          <w:p w14:paraId="646C8686" w14:textId="11AFD94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.82-15.76)</w:t>
            </w:r>
          </w:p>
        </w:tc>
        <w:tc>
          <w:tcPr>
            <w:tcW w:w="2058" w:type="dxa"/>
          </w:tcPr>
          <w:p w14:paraId="7D8D0EC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  <w:p w14:paraId="7513517D" w14:textId="277D11B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1-235)</w:t>
            </w:r>
          </w:p>
        </w:tc>
        <w:tc>
          <w:tcPr>
            <w:tcW w:w="2977" w:type="dxa"/>
          </w:tcPr>
          <w:p w14:paraId="6B983B5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2.89</w:t>
            </w:r>
          </w:p>
          <w:p w14:paraId="012A0DCB" w14:textId="4A28B77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9.39-452.95)</w:t>
            </w:r>
          </w:p>
        </w:tc>
      </w:tr>
      <w:tr w:rsidR="00EB6A90" w:rsidRPr="004511CB" w14:paraId="6D8620DB" w14:textId="455FCF15" w:rsidTr="00823F46">
        <w:tc>
          <w:tcPr>
            <w:tcW w:w="0" w:type="auto"/>
          </w:tcPr>
          <w:p w14:paraId="5A31A459" w14:textId="67292015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ao Tome and Principe</w:t>
            </w:r>
          </w:p>
        </w:tc>
        <w:tc>
          <w:tcPr>
            <w:tcW w:w="0" w:type="auto"/>
          </w:tcPr>
          <w:p w14:paraId="7E65EC5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  <w:p w14:paraId="4285E45D" w14:textId="27296E6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-31)</w:t>
            </w:r>
          </w:p>
        </w:tc>
        <w:tc>
          <w:tcPr>
            <w:tcW w:w="0" w:type="auto"/>
          </w:tcPr>
          <w:p w14:paraId="06343D4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.46</w:t>
            </w:r>
          </w:p>
          <w:p w14:paraId="16693210" w14:textId="1D1F22C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38-24.35)</w:t>
            </w:r>
          </w:p>
        </w:tc>
        <w:tc>
          <w:tcPr>
            <w:tcW w:w="0" w:type="auto"/>
          </w:tcPr>
          <w:p w14:paraId="6A79FC8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4E124F05" w14:textId="64D8A7E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-18)</w:t>
            </w:r>
          </w:p>
        </w:tc>
        <w:tc>
          <w:tcPr>
            <w:tcW w:w="0" w:type="auto"/>
          </w:tcPr>
          <w:p w14:paraId="371835A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83</w:t>
            </w:r>
          </w:p>
          <w:p w14:paraId="2F6E49CF" w14:textId="36CEDE3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.82-15.94)</w:t>
            </w:r>
          </w:p>
        </w:tc>
        <w:tc>
          <w:tcPr>
            <w:tcW w:w="2058" w:type="dxa"/>
          </w:tcPr>
          <w:p w14:paraId="0131642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99</w:t>
            </w:r>
          </w:p>
          <w:p w14:paraId="07982429" w14:textId="5EDB1D0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51-595)</w:t>
            </w:r>
          </w:p>
        </w:tc>
        <w:tc>
          <w:tcPr>
            <w:tcW w:w="2977" w:type="dxa"/>
          </w:tcPr>
          <w:p w14:paraId="095ECBD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00.82</w:t>
            </w:r>
          </w:p>
          <w:p w14:paraId="72AFFB6E" w14:textId="14BEAF7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9.94-446.16)</w:t>
            </w:r>
          </w:p>
        </w:tc>
      </w:tr>
      <w:tr w:rsidR="00EB6A90" w:rsidRPr="004511CB" w14:paraId="082D5A4A" w14:textId="644D9030" w:rsidTr="00823F46">
        <w:tc>
          <w:tcPr>
            <w:tcW w:w="0" w:type="auto"/>
          </w:tcPr>
          <w:p w14:paraId="4DA76C71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audi Arabia</w:t>
            </w:r>
          </w:p>
        </w:tc>
        <w:tc>
          <w:tcPr>
            <w:tcW w:w="0" w:type="auto"/>
          </w:tcPr>
          <w:p w14:paraId="11845FC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371</w:t>
            </w:r>
          </w:p>
          <w:p w14:paraId="1BFC2DE3" w14:textId="1E5A55D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870-7305)</w:t>
            </w:r>
          </w:p>
        </w:tc>
        <w:tc>
          <w:tcPr>
            <w:tcW w:w="0" w:type="auto"/>
          </w:tcPr>
          <w:p w14:paraId="1BEF1DA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.16</w:t>
            </w:r>
          </w:p>
          <w:p w14:paraId="3DB260B8" w14:textId="3F512B3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.80-22.70)</w:t>
            </w:r>
          </w:p>
        </w:tc>
        <w:tc>
          <w:tcPr>
            <w:tcW w:w="0" w:type="auto"/>
          </w:tcPr>
          <w:p w14:paraId="7311A2C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28</w:t>
            </w:r>
          </w:p>
          <w:p w14:paraId="1CEB0CF0" w14:textId="069F82A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49-1890)</w:t>
            </w:r>
          </w:p>
        </w:tc>
        <w:tc>
          <w:tcPr>
            <w:tcW w:w="0" w:type="auto"/>
          </w:tcPr>
          <w:p w14:paraId="79A1CAF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.85</w:t>
            </w:r>
          </w:p>
          <w:p w14:paraId="005C132E" w14:textId="4EF49F7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.47-7.60)</w:t>
            </w:r>
          </w:p>
        </w:tc>
        <w:tc>
          <w:tcPr>
            <w:tcW w:w="2058" w:type="dxa"/>
          </w:tcPr>
          <w:p w14:paraId="4E8B946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6580</w:t>
            </w:r>
          </w:p>
          <w:p w14:paraId="0EA16A91" w14:textId="5BC9F6E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0898-76008)</w:t>
            </w:r>
          </w:p>
        </w:tc>
        <w:tc>
          <w:tcPr>
            <w:tcW w:w="2977" w:type="dxa"/>
          </w:tcPr>
          <w:p w14:paraId="215566C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7.80</w:t>
            </w:r>
          </w:p>
          <w:p w14:paraId="6181EA15" w14:textId="6454E63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2.72-235.10)</w:t>
            </w:r>
          </w:p>
        </w:tc>
      </w:tr>
      <w:tr w:rsidR="00EB6A90" w:rsidRPr="004511CB" w14:paraId="547A49A9" w14:textId="4FFE0451" w:rsidTr="00823F46">
        <w:tc>
          <w:tcPr>
            <w:tcW w:w="0" w:type="auto"/>
          </w:tcPr>
          <w:p w14:paraId="4EED6D99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enegal</w:t>
            </w:r>
          </w:p>
        </w:tc>
        <w:tc>
          <w:tcPr>
            <w:tcW w:w="0" w:type="auto"/>
          </w:tcPr>
          <w:p w14:paraId="7CDF034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81</w:t>
            </w:r>
          </w:p>
          <w:p w14:paraId="284E8864" w14:textId="128DA57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94-1678)</w:t>
            </w:r>
          </w:p>
        </w:tc>
        <w:tc>
          <w:tcPr>
            <w:tcW w:w="0" w:type="auto"/>
          </w:tcPr>
          <w:p w14:paraId="687AEB7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.22</w:t>
            </w:r>
          </w:p>
          <w:p w14:paraId="3A898A39" w14:textId="4EA8306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90-19.90)</w:t>
            </w:r>
          </w:p>
        </w:tc>
        <w:tc>
          <w:tcPr>
            <w:tcW w:w="0" w:type="auto"/>
          </w:tcPr>
          <w:p w14:paraId="4D9254E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75</w:t>
            </w:r>
          </w:p>
          <w:p w14:paraId="49C65E18" w14:textId="01D10ED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22-1146)</w:t>
            </w:r>
          </w:p>
        </w:tc>
        <w:tc>
          <w:tcPr>
            <w:tcW w:w="0" w:type="auto"/>
          </w:tcPr>
          <w:p w14:paraId="4275E6D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21</w:t>
            </w:r>
          </w:p>
          <w:p w14:paraId="5A148D2B" w14:textId="4024E5B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11-14.59)</w:t>
            </w:r>
          </w:p>
        </w:tc>
        <w:tc>
          <w:tcPr>
            <w:tcW w:w="2058" w:type="dxa"/>
          </w:tcPr>
          <w:p w14:paraId="1880E99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053</w:t>
            </w:r>
          </w:p>
          <w:p w14:paraId="5EF8655A" w14:textId="248DE37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361-37362)</w:t>
            </w:r>
          </w:p>
        </w:tc>
        <w:tc>
          <w:tcPr>
            <w:tcW w:w="2977" w:type="dxa"/>
          </w:tcPr>
          <w:p w14:paraId="417B498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14.17</w:t>
            </w:r>
          </w:p>
          <w:p w14:paraId="7A5503EF" w14:textId="31C1072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8.85-413.50)</w:t>
            </w:r>
          </w:p>
        </w:tc>
      </w:tr>
      <w:tr w:rsidR="00EB6A90" w:rsidRPr="004511CB" w14:paraId="045AE596" w14:textId="2A84EAA7" w:rsidTr="00823F46">
        <w:tc>
          <w:tcPr>
            <w:tcW w:w="0" w:type="auto"/>
          </w:tcPr>
          <w:p w14:paraId="7268B6E0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</w:p>
        </w:tc>
        <w:tc>
          <w:tcPr>
            <w:tcW w:w="0" w:type="auto"/>
          </w:tcPr>
          <w:p w14:paraId="5E4E4DE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253</w:t>
            </w:r>
          </w:p>
          <w:p w14:paraId="2ACEAE48" w14:textId="7D0F94A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901-8029)</w:t>
            </w:r>
          </w:p>
        </w:tc>
        <w:tc>
          <w:tcPr>
            <w:tcW w:w="0" w:type="auto"/>
          </w:tcPr>
          <w:p w14:paraId="2DB170E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4.44</w:t>
            </w:r>
          </w:p>
          <w:p w14:paraId="12851E3A" w14:textId="0B44F06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4.59-57.03)</w:t>
            </w:r>
          </w:p>
        </w:tc>
        <w:tc>
          <w:tcPr>
            <w:tcW w:w="0" w:type="auto"/>
          </w:tcPr>
          <w:p w14:paraId="5BF550F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394</w:t>
            </w:r>
          </w:p>
          <w:p w14:paraId="688408C5" w14:textId="6D310CB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20-2978)</w:t>
            </w:r>
          </w:p>
        </w:tc>
        <w:tc>
          <w:tcPr>
            <w:tcW w:w="0" w:type="auto"/>
          </w:tcPr>
          <w:p w14:paraId="3AC9EBA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.01</w:t>
            </w:r>
          </w:p>
          <w:p w14:paraId="2C514F93" w14:textId="6F63383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.82-19.86)</w:t>
            </w:r>
          </w:p>
        </w:tc>
        <w:tc>
          <w:tcPr>
            <w:tcW w:w="2058" w:type="dxa"/>
          </w:tcPr>
          <w:p w14:paraId="71C03F2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8677</w:t>
            </w:r>
          </w:p>
          <w:p w14:paraId="482AC1D7" w14:textId="7742B9F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6385-74089)</w:t>
            </w:r>
          </w:p>
        </w:tc>
        <w:tc>
          <w:tcPr>
            <w:tcW w:w="2977" w:type="dxa"/>
          </w:tcPr>
          <w:p w14:paraId="7769F71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19.27</w:t>
            </w:r>
          </w:p>
          <w:p w14:paraId="2B5B1F49" w14:textId="3739D3D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30.52-531.43)</w:t>
            </w:r>
          </w:p>
        </w:tc>
      </w:tr>
      <w:tr w:rsidR="00EB6A90" w:rsidRPr="004511CB" w14:paraId="296E2006" w14:textId="61CC069D" w:rsidTr="00823F46">
        <w:tc>
          <w:tcPr>
            <w:tcW w:w="0" w:type="auto"/>
          </w:tcPr>
          <w:p w14:paraId="2E2670E1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eychelles</w:t>
            </w:r>
          </w:p>
        </w:tc>
        <w:tc>
          <w:tcPr>
            <w:tcW w:w="0" w:type="auto"/>
          </w:tcPr>
          <w:p w14:paraId="0D6A804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  <w:p w14:paraId="780E7072" w14:textId="49C7DD1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7-39)</w:t>
            </w:r>
          </w:p>
        </w:tc>
        <w:tc>
          <w:tcPr>
            <w:tcW w:w="0" w:type="auto"/>
          </w:tcPr>
          <w:p w14:paraId="5C99C68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7.39</w:t>
            </w:r>
          </w:p>
          <w:p w14:paraId="5612C45F" w14:textId="1261C7C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.54-32.51)</w:t>
            </w:r>
          </w:p>
        </w:tc>
        <w:tc>
          <w:tcPr>
            <w:tcW w:w="0" w:type="auto"/>
          </w:tcPr>
          <w:p w14:paraId="52834E9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  <w:p w14:paraId="65F07B9C" w14:textId="126AAA0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-18)</w:t>
            </w:r>
          </w:p>
        </w:tc>
        <w:tc>
          <w:tcPr>
            <w:tcW w:w="0" w:type="auto"/>
          </w:tcPr>
          <w:p w14:paraId="10A6630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.09</w:t>
            </w:r>
          </w:p>
          <w:p w14:paraId="55C306BB" w14:textId="5A32B67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90-15.45)</w:t>
            </w:r>
          </w:p>
        </w:tc>
        <w:tc>
          <w:tcPr>
            <w:tcW w:w="2058" w:type="dxa"/>
          </w:tcPr>
          <w:p w14:paraId="785F061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57</w:t>
            </w:r>
          </w:p>
          <w:p w14:paraId="6B269FBB" w14:textId="7078B9E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76-553)</w:t>
            </w:r>
          </w:p>
        </w:tc>
        <w:tc>
          <w:tcPr>
            <w:tcW w:w="2977" w:type="dxa"/>
          </w:tcPr>
          <w:p w14:paraId="23F3E4A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74.19</w:t>
            </w:r>
          </w:p>
          <w:p w14:paraId="43CABBF3" w14:textId="5E97100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09.62-448.46)</w:t>
            </w:r>
          </w:p>
        </w:tc>
      </w:tr>
      <w:tr w:rsidR="00EB6A90" w:rsidRPr="004511CB" w14:paraId="23B77B9A" w14:textId="53992C39" w:rsidTr="00823F46">
        <w:tc>
          <w:tcPr>
            <w:tcW w:w="0" w:type="auto"/>
          </w:tcPr>
          <w:p w14:paraId="00CF5B61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ierra Leone</w:t>
            </w:r>
          </w:p>
        </w:tc>
        <w:tc>
          <w:tcPr>
            <w:tcW w:w="0" w:type="auto"/>
          </w:tcPr>
          <w:p w14:paraId="4C7552F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02</w:t>
            </w:r>
          </w:p>
          <w:p w14:paraId="678F57A5" w14:textId="4BFBA51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53-724)</w:t>
            </w:r>
          </w:p>
        </w:tc>
        <w:tc>
          <w:tcPr>
            <w:tcW w:w="0" w:type="auto"/>
          </w:tcPr>
          <w:p w14:paraId="45E9DDB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00</w:t>
            </w:r>
          </w:p>
          <w:p w14:paraId="24773270" w14:textId="37EBB5E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60-17.25)</w:t>
            </w:r>
          </w:p>
        </w:tc>
        <w:tc>
          <w:tcPr>
            <w:tcW w:w="0" w:type="auto"/>
          </w:tcPr>
          <w:p w14:paraId="066CA3F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45</w:t>
            </w:r>
          </w:p>
          <w:p w14:paraId="5945ED16" w14:textId="10DA70A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7-497)</w:t>
            </w:r>
          </w:p>
        </w:tc>
        <w:tc>
          <w:tcPr>
            <w:tcW w:w="0" w:type="auto"/>
          </w:tcPr>
          <w:p w14:paraId="012474B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.99</w:t>
            </w:r>
          </w:p>
          <w:p w14:paraId="6AA5523C" w14:textId="6E9F36C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.56-12.92)</w:t>
            </w:r>
          </w:p>
        </w:tc>
        <w:tc>
          <w:tcPr>
            <w:tcW w:w="2058" w:type="dxa"/>
          </w:tcPr>
          <w:p w14:paraId="1E816C7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467</w:t>
            </w:r>
          </w:p>
          <w:p w14:paraId="36426378" w14:textId="662BE49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919-16837)</w:t>
            </w:r>
          </w:p>
        </w:tc>
        <w:tc>
          <w:tcPr>
            <w:tcW w:w="2977" w:type="dxa"/>
          </w:tcPr>
          <w:p w14:paraId="696ECFE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4.36</w:t>
            </w:r>
          </w:p>
          <w:p w14:paraId="2BEEC77D" w14:textId="5B2B262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8.85-368.50)</w:t>
            </w:r>
          </w:p>
        </w:tc>
      </w:tr>
      <w:tr w:rsidR="00EB6A90" w:rsidRPr="004511CB" w14:paraId="6D82F7B9" w14:textId="0267D889" w:rsidTr="00823F46">
        <w:tc>
          <w:tcPr>
            <w:tcW w:w="0" w:type="auto"/>
          </w:tcPr>
          <w:p w14:paraId="510D9810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ingapore</w:t>
            </w:r>
          </w:p>
        </w:tc>
        <w:tc>
          <w:tcPr>
            <w:tcW w:w="0" w:type="auto"/>
          </w:tcPr>
          <w:p w14:paraId="12271B1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24</w:t>
            </w:r>
          </w:p>
          <w:p w14:paraId="19B6C5D2" w14:textId="01481F5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94-3142)</w:t>
            </w:r>
          </w:p>
        </w:tc>
        <w:tc>
          <w:tcPr>
            <w:tcW w:w="0" w:type="auto"/>
          </w:tcPr>
          <w:p w14:paraId="3506F58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0.97</w:t>
            </w:r>
          </w:p>
          <w:p w14:paraId="48C1FC1D" w14:textId="67059F0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.52-38.48)</w:t>
            </w:r>
          </w:p>
        </w:tc>
        <w:tc>
          <w:tcPr>
            <w:tcW w:w="0" w:type="auto"/>
          </w:tcPr>
          <w:p w14:paraId="45258EB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15</w:t>
            </w:r>
          </w:p>
          <w:p w14:paraId="2C1E44CC" w14:textId="4CE1576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65-560)</w:t>
            </w:r>
          </w:p>
        </w:tc>
        <w:tc>
          <w:tcPr>
            <w:tcW w:w="0" w:type="auto"/>
          </w:tcPr>
          <w:p w14:paraId="6E21AD9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</w:p>
          <w:p w14:paraId="20420247" w14:textId="1D0E565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83-7.07)</w:t>
            </w:r>
          </w:p>
        </w:tc>
        <w:tc>
          <w:tcPr>
            <w:tcW w:w="2058" w:type="dxa"/>
          </w:tcPr>
          <w:p w14:paraId="65626C1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636</w:t>
            </w:r>
          </w:p>
          <w:p w14:paraId="64EAB63E" w14:textId="0BD8D3E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178-17350)</w:t>
            </w:r>
          </w:p>
        </w:tc>
        <w:tc>
          <w:tcPr>
            <w:tcW w:w="2977" w:type="dxa"/>
          </w:tcPr>
          <w:p w14:paraId="6AB4313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0.18</w:t>
            </w:r>
          </w:p>
          <w:p w14:paraId="1B5E4464" w14:textId="1DD02CB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2.16-211.06)</w:t>
            </w:r>
          </w:p>
        </w:tc>
      </w:tr>
      <w:tr w:rsidR="00EB6A90" w:rsidRPr="004511CB" w14:paraId="2EE0D2FB" w14:textId="0A726EF9" w:rsidTr="00823F46">
        <w:tc>
          <w:tcPr>
            <w:tcW w:w="0" w:type="auto"/>
          </w:tcPr>
          <w:p w14:paraId="54666A38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lovakia</w:t>
            </w:r>
          </w:p>
        </w:tc>
        <w:tc>
          <w:tcPr>
            <w:tcW w:w="0" w:type="auto"/>
          </w:tcPr>
          <w:p w14:paraId="68A6F26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01</w:t>
            </w:r>
          </w:p>
          <w:p w14:paraId="2358AA94" w14:textId="67AE018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61-3825)</w:t>
            </w:r>
          </w:p>
        </w:tc>
        <w:tc>
          <w:tcPr>
            <w:tcW w:w="0" w:type="auto"/>
          </w:tcPr>
          <w:p w14:paraId="5B0DDE4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3.38</w:t>
            </w:r>
          </w:p>
          <w:p w14:paraId="59B6B3D2" w14:textId="3E15C54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.72-44.13)</w:t>
            </w:r>
          </w:p>
        </w:tc>
        <w:tc>
          <w:tcPr>
            <w:tcW w:w="0" w:type="auto"/>
          </w:tcPr>
          <w:p w14:paraId="16E4573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74</w:t>
            </w:r>
          </w:p>
          <w:p w14:paraId="7BB73CF6" w14:textId="50F3432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33-1258)</w:t>
            </w:r>
          </w:p>
        </w:tc>
        <w:tc>
          <w:tcPr>
            <w:tcW w:w="0" w:type="auto"/>
          </w:tcPr>
          <w:p w14:paraId="3CD6A72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87</w:t>
            </w:r>
          </w:p>
          <w:p w14:paraId="3FAAA30D" w14:textId="11D8303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18-14.04)</w:t>
            </w:r>
          </w:p>
        </w:tc>
        <w:tc>
          <w:tcPr>
            <w:tcW w:w="2058" w:type="dxa"/>
          </w:tcPr>
          <w:p w14:paraId="1775173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030</w:t>
            </w:r>
          </w:p>
          <w:p w14:paraId="6317F43D" w14:textId="0208C83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935-31778)</w:t>
            </w:r>
          </w:p>
        </w:tc>
        <w:tc>
          <w:tcPr>
            <w:tcW w:w="2977" w:type="dxa"/>
          </w:tcPr>
          <w:p w14:paraId="0179491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78.40</w:t>
            </w:r>
          </w:p>
          <w:p w14:paraId="2901A154" w14:textId="24F6C7D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7.56-368.49)</w:t>
            </w:r>
          </w:p>
        </w:tc>
      </w:tr>
      <w:tr w:rsidR="00EB6A90" w:rsidRPr="004511CB" w14:paraId="158F9452" w14:textId="3E96CCD6" w:rsidTr="00823F46">
        <w:tc>
          <w:tcPr>
            <w:tcW w:w="0" w:type="auto"/>
          </w:tcPr>
          <w:p w14:paraId="020ABA0F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lovenia</w:t>
            </w:r>
          </w:p>
        </w:tc>
        <w:tc>
          <w:tcPr>
            <w:tcW w:w="0" w:type="auto"/>
          </w:tcPr>
          <w:p w14:paraId="760F72B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33</w:t>
            </w:r>
          </w:p>
          <w:p w14:paraId="31683633" w14:textId="49AFF93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47-1638)</w:t>
            </w:r>
          </w:p>
        </w:tc>
        <w:tc>
          <w:tcPr>
            <w:tcW w:w="0" w:type="auto"/>
          </w:tcPr>
          <w:p w14:paraId="39D33F5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3.69</w:t>
            </w:r>
          </w:p>
          <w:p w14:paraId="70413E04" w14:textId="78326AA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5.67-45.12)</w:t>
            </w:r>
          </w:p>
        </w:tc>
        <w:tc>
          <w:tcPr>
            <w:tcW w:w="0" w:type="auto"/>
          </w:tcPr>
          <w:p w14:paraId="786436D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  <w:p w14:paraId="36047E05" w14:textId="3799A80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39-570)</w:t>
            </w:r>
          </w:p>
        </w:tc>
        <w:tc>
          <w:tcPr>
            <w:tcW w:w="0" w:type="auto"/>
          </w:tcPr>
          <w:p w14:paraId="76E3A79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00</w:t>
            </w:r>
          </w:p>
          <w:p w14:paraId="656359CF" w14:textId="16A1DE7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78-13.14)</w:t>
            </w:r>
          </w:p>
        </w:tc>
        <w:tc>
          <w:tcPr>
            <w:tcW w:w="2058" w:type="dxa"/>
          </w:tcPr>
          <w:p w14:paraId="6F4875E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338</w:t>
            </w:r>
          </w:p>
          <w:p w14:paraId="3A3D05DC" w14:textId="49DF05F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225-12238)</w:t>
            </w:r>
          </w:p>
        </w:tc>
        <w:tc>
          <w:tcPr>
            <w:tcW w:w="2977" w:type="dxa"/>
          </w:tcPr>
          <w:p w14:paraId="68EAC95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8.37</w:t>
            </w:r>
          </w:p>
          <w:p w14:paraId="521693C6" w14:textId="123A005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1.67-328.10)</w:t>
            </w:r>
          </w:p>
        </w:tc>
      </w:tr>
      <w:tr w:rsidR="00EB6A90" w:rsidRPr="004511CB" w14:paraId="540EBF71" w14:textId="472FFE60" w:rsidTr="00823F46">
        <w:tc>
          <w:tcPr>
            <w:tcW w:w="0" w:type="auto"/>
          </w:tcPr>
          <w:p w14:paraId="4039CEFA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olomon Islands</w:t>
            </w:r>
          </w:p>
        </w:tc>
        <w:tc>
          <w:tcPr>
            <w:tcW w:w="0" w:type="auto"/>
          </w:tcPr>
          <w:p w14:paraId="4AA1C71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  <w:p w14:paraId="7F2C5830" w14:textId="3B6041A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5-363)</w:t>
            </w:r>
          </w:p>
        </w:tc>
        <w:tc>
          <w:tcPr>
            <w:tcW w:w="0" w:type="auto"/>
          </w:tcPr>
          <w:p w14:paraId="4A8F326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2.63</w:t>
            </w:r>
          </w:p>
          <w:p w14:paraId="02FD4B18" w14:textId="728CFCD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8.30-80.33)</w:t>
            </w:r>
          </w:p>
        </w:tc>
        <w:tc>
          <w:tcPr>
            <w:tcW w:w="0" w:type="auto"/>
          </w:tcPr>
          <w:p w14:paraId="62A43A9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3</w:t>
            </w:r>
          </w:p>
          <w:p w14:paraId="5B5D6C4F" w14:textId="5168CB4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7-196)</w:t>
            </w:r>
          </w:p>
        </w:tc>
        <w:tc>
          <w:tcPr>
            <w:tcW w:w="0" w:type="auto"/>
          </w:tcPr>
          <w:p w14:paraId="1343D15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7.10</w:t>
            </w:r>
          </w:p>
          <w:p w14:paraId="2A10EA11" w14:textId="2BC2A46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9.18-46.81)</w:t>
            </w:r>
          </w:p>
        </w:tc>
        <w:tc>
          <w:tcPr>
            <w:tcW w:w="2058" w:type="dxa"/>
          </w:tcPr>
          <w:p w14:paraId="7B0128A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079</w:t>
            </w:r>
          </w:p>
          <w:p w14:paraId="173E94D9" w14:textId="7682269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597-7916)</w:t>
            </w:r>
          </w:p>
        </w:tc>
        <w:tc>
          <w:tcPr>
            <w:tcW w:w="2977" w:type="dxa"/>
          </w:tcPr>
          <w:p w14:paraId="4664F9A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06.47</w:t>
            </w:r>
          </w:p>
          <w:p w14:paraId="56E118DB" w14:textId="2AC9888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04.77-1673.33)</w:t>
            </w:r>
          </w:p>
        </w:tc>
      </w:tr>
      <w:tr w:rsidR="00EB6A90" w:rsidRPr="004511CB" w14:paraId="157AB09E" w14:textId="1483631A" w:rsidTr="00823F46">
        <w:tc>
          <w:tcPr>
            <w:tcW w:w="0" w:type="auto"/>
          </w:tcPr>
          <w:p w14:paraId="54D32E96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omalia</w:t>
            </w:r>
          </w:p>
        </w:tc>
        <w:tc>
          <w:tcPr>
            <w:tcW w:w="0" w:type="auto"/>
          </w:tcPr>
          <w:p w14:paraId="1544F51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01</w:t>
            </w:r>
          </w:p>
          <w:p w14:paraId="2C21E18A" w14:textId="117B4C6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28-1102)</w:t>
            </w:r>
          </w:p>
        </w:tc>
        <w:tc>
          <w:tcPr>
            <w:tcW w:w="0" w:type="auto"/>
          </w:tcPr>
          <w:p w14:paraId="6CE9865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34</w:t>
            </w:r>
          </w:p>
          <w:p w14:paraId="28F9F52D" w14:textId="55D35B5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68-14.58)</w:t>
            </w:r>
          </w:p>
        </w:tc>
        <w:tc>
          <w:tcPr>
            <w:tcW w:w="0" w:type="auto"/>
          </w:tcPr>
          <w:p w14:paraId="26CD243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71</w:t>
            </w:r>
          </w:p>
          <w:p w14:paraId="51A280D5" w14:textId="26F25A5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55-889)</w:t>
            </w:r>
          </w:p>
        </w:tc>
        <w:tc>
          <w:tcPr>
            <w:tcW w:w="0" w:type="auto"/>
          </w:tcPr>
          <w:p w14:paraId="54BD787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.33</w:t>
            </w:r>
          </w:p>
          <w:p w14:paraId="6235539A" w14:textId="03C32FC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16-12.90)</w:t>
            </w:r>
          </w:p>
        </w:tc>
        <w:tc>
          <w:tcPr>
            <w:tcW w:w="2058" w:type="dxa"/>
          </w:tcPr>
          <w:p w14:paraId="5E83000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412</w:t>
            </w:r>
          </w:p>
          <w:p w14:paraId="0F7D923F" w14:textId="62A4400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170-30091)</w:t>
            </w:r>
          </w:p>
        </w:tc>
        <w:tc>
          <w:tcPr>
            <w:tcW w:w="2977" w:type="dxa"/>
          </w:tcPr>
          <w:p w14:paraId="09E3848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24.52</w:t>
            </w:r>
          </w:p>
          <w:p w14:paraId="5F603E65" w14:textId="7860C95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8.82-351.48)</w:t>
            </w:r>
          </w:p>
        </w:tc>
      </w:tr>
      <w:tr w:rsidR="00EB6A90" w:rsidRPr="004511CB" w14:paraId="41FBDF11" w14:textId="0A469BC9" w:rsidTr="00823F46">
        <w:tc>
          <w:tcPr>
            <w:tcW w:w="0" w:type="auto"/>
          </w:tcPr>
          <w:p w14:paraId="1ED66CD3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outh Africa</w:t>
            </w:r>
          </w:p>
        </w:tc>
        <w:tc>
          <w:tcPr>
            <w:tcW w:w="0" w:type="auto"/>
          </w:tcPr>
          <w:p w14:paraId="6B05018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682</w:t>
            </w:r>
          </w:p>
          <w:p w14:paraId="774C4B35" w14:textId="3A17B0C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506-9966)</w:t>
            </w:r>
          </w:p>
        </w:tc>
        <w:tc>
          <w:tcPr>
            <w:tcW w:w="0" w:type="auto"/>
          </w:tcPr>
          <w:p w14:paraId="4DEDA0D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.70</w:t>
            </w:r>
          </w:p>
          <w:p w14:paraId="5A0A21F0" w14:textId="303F7E4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.37-21.34)</w:t>
            </w:r>
          </w:p>
        </w:tc>
        <w:tc>
          <w:tcPr>
            <w:tcW w:w="0" w:type="auto"/>
          </w:tcPr>
          <w:p w14:paraId="2315881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309</w:t>
            </w:r>
          </w:p>
          <w:p w14:paraId="3759A8DA" w14:textId="0C11FF1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671-6033)</w:t>
            </w:r>
          </w:p>
        </w:tc>
        <w:tc>
          <w:tcPr>
            <w:tcW w:w="0" w:type="auto"/>
          </w:tcPr>
          <w:p w14:paraId="640D306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44</w:t>
            </w:r>
          </w:p>
          <w:p w14:paraId="05AF7CA1" w14:textId="6906967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05-14.02)</w:t>
            </w:r>
          </w:p>
        </w:tc>
        <w:tc>
          <w:tcPr>
            <w:tcW w:w="2058" w:type="dxa"/>
          </w:tcPr>
          <w:p w14:paraId="657FCE6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7253</w:t>
            </w:r>
          </w:p>
          <w:p w14:paraId="51D3217F" w14:textId="731F0BC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8115-169348)</w:t>
            </w:r>
          </w:p>
        </w:tc>
        <w:tc>
          <w:tcPr>
            <w:tcW w:w="2977" w:type="dxa"/>
          </w:tcPr>
          <w:p w14:paraId="7C24AA9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03.18</w:t>
            </w:r>
          </w:p>
          <w:p w14:paraId="2BB8D6CF" w14:textId="25B157E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4.90-347.26)</w:t>
            </w:r>
          </w:p>
        </w:tc>
      </w:tr>
      <w:tr w:rsidR="00EB6A90" w:rsidRPr="004511CB" w14:paraId="293EA9F4" w14:textId="6D159C96" w:rsidTr="00823F46">
        <w:tc>
          <w:tcPr>
            <w:tcW w:w="0" w:type="auto"/>
          </w:tcPr>
          <w:p w14:paraId="76A96CAF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outh Sudan</w:t>
            </w:r>
          </w:p>
        </w:tc>
        <w:tc>
          <w:tcPr>
            <w:tcW w:w="0" w:type="auto"/>
          </w:tcPr>
          <w:p w14:paraId="687884A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80</w:t>
            </w:r>
          </w:p>
          <w:p w14:paraId="7DE30B8F" w14:textId="7287087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52-539)</w:t>
            </w:r>
          </w:p>
        </w:tc>
        <w:tc>
          <w:tcPr>
            <w:tcW w:w="0" w:type="auto"/>
          </w:tcPr>
          <w:p w14:paraId="14426B9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.63</w:t>
            </w:r>
          </w:p>
          <w:p w14:paraId="0700EA22" w14:textId="5325938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97-11.91)</w:t>
            </w:r>
          </w:p>
        </w:tc>
        <w:tc>
          <w:tcPr>
            <w:tcW w:w="0" w:type="auto"/>
          </w:tcPr>
          <w:p w14:paraId="777352D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  <w:p w14:paraId="784457E2" w14:textId="1E3D63C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2-416)</w:t>
            </w:r>
          </w:p>
        </w:tc>
        <w:tc>
          <w:tcPr>
            <w:tcW w:w="0" w:type="auto"/>
          </w:tcPr>
          <w:p w14:paraId="22294F2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.27</w:t>
            </w:r>
          </w:p>
          <w:p w14:paraId="70EC685E" w14:textId="25CD7BF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04-9.98)</w:t>
            </w:r>
          </w:p>
        </w:tc>
        <w:tc>
          <w:tcPr>
            <w:tcW w:w="2058" w:type="dxa"/>
          </w:tcPr>
          <w:p w14:paraId="2087ED7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474</w:t>
            </w:r>
          </w:p>
          <w:p w14:paraId="71251B14" w14:textId="19AE6E0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002-14071)</w:t>
            </w:r>
          </w:p>
        </w:tc>
        <w:tc>
          <w:tcPr>
            <w:tcW w:w="2977" w:type="dxa"/>
          </w:tcPr>
          <w:p w14:paraId="0EA820D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2.86</w:t>
            </w:r>
          </w:p>
          <w:p w14:paraId="378CC062" w14:textId="6300251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6.27-277.78)</w:t>
            </w:r>
          </w:p>
        </w:tc>
      </w:tr>
      <w:tr w:rsidR="00EB6A90" w:rsidRPr="004511CB" w14:paraId="104864B0" w14:textId="2DBD3BA8" w:rsidTr="00823F46">
        <w:tc>
          <w:tcPr>
            <w:tcW w:w="0" w:type="auto"/>
          </w:tcPr>
          <w:p w14:paraId="640AB45B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pain</w:t>
            </w:r>
          </w:p>
        </w:tc>
        <w:tc>
          <w:tcPr>
            <w:tcW w:w="0" w:type="auto"/>
          </w:tcPr>
          <w:p w14:paraId="3D344B6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815</w:t>
            </w:r>
          </w:p>
          <w:p w14:paraId="3E0EE5B5" w14:textId="1A3EC82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127-38294)</w:t>
            </w:r>
          </w:p>
        </w:tc>
        <w:tc>
          <w:tcPr>
            <w:tcW w:w="0" w:type="auto"/>
          </w:tcPr>
          <w:p w14:paraId="3D2F11F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6.96</w:t>
            </w:r>
          </w:p>
          <w:p w14:paraId="5500298D" w14:textId="51CFE6A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.46-47.79)</w:t>
            </w:r>
          </w:p>
        </w:tc>
        <w:tc>
          <w:tcPr>
            <w:tcW w:w="0" w:type="auto"/>
          </w:tcPr>
          <w:p w14:paraId="65161D7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075</w:t>
            </w:r>
          </w:p>
          <w:p w14:paraId="4219C5C6" w14:textId="1C75EA7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100-8851)</w:t>
            </w:r>
          </w:p>
        </w:tc>
        <w:tc>
          <w:tcPr>
            <w:tcW w:w="0" w:type="auto"/>
          </w:tcPr>
          <w:p w14:paraId="0C97BAA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.39</w:t>
            </w:r>
          </w:p>
          <w:p w14:paraId="71C5060F" w14:textId="33E156E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60-9.06)</w:t>
            </w:r>
          </w:p>
        </w:tc>
        <w:tc>
          <w:tcPr>
            <w:tcW w:w="2058" w:type="dxa"/>
          </w:tcPr>
          <w:p w14:paraId="34F331B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6731</w:t>
            </w:r>
          </w:p>
          <w:p w14:paraId="4FA65D85" w14:textId="70C5F22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9266-204238)</w:t>
            </w:r>
          </w:p>
        </w:tc>
        <w:tc>
          <w:tcPr>
            <w:tcW w:w="2977" w:type="dxa"/>
          </w:tcPr>
          <w:p w14:paraId="10260A4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33.69</w:t>
            </w:r>
          </w:p>
          <w:p w14:paraId="3C5E87B7" w14:textId="1E648DA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3.36-255.81)</w:t>
            </w:r>
          </w:p>
        </w:tc>
      </w:tr>
      <w:tr w:rsidR="00EB6A90" w:rsidRPr="004511CB" w14:paraId="4D4C35EB" w14:textId="11894D80" w:rsidTr="00823F46">
        <w:tc>
          <w:tcPr>
            <w:tcW w:w="0" w:type="auto"/>
          </w:tcPr>
          <w:p w14:paraId="444B5BB9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ri Lanka</w:t>
            </w:r>
          </w:p>
        </w:tc>
        <w:tc>
          <w:tcPr>
            <w:tcW w:w="0" w:type="auto"/>
          </w:tcPr>
          <w:p w14:paraId="7FA53A0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168</w:t>
            </w:r>
          </w:p>
          <w:p w14:paraId="792014E2" w14:textId="00B11EC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060-5609)</w:t>
            </w:r>
          </w:p>
        </w:tc>
        <w:tc>
          <w:tcPr>
            <w:tcW w:w="0" w:type="auto"/>
          </w:tcPr>
          <w:p w14:paraId="7C2C183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.29</w:t>
            </w:r>
          </w:p>
          <w:p w14:paraId="76C6382F" w14:textId="42AA9DA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.03-21.92)</w:t>
            </w:r>
          </w:p>
        </w:tc>
        <w:tc>
          <w:tcPr>
            <w:tcW w:w="0" w:type="auto"/>
          </w:tcPr>
          <w:p w14:paraId="37FE892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92</w:t>
            </w:r>
          </w:p>
          <w:p w14:paraId="7207A101" w14:textId="3AE0BEA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48-2246)</w:t>
            </w:r>
          </w:p>
        </w:tc>
        <w:tc>
          <w:tcPr>
            <w:tcW w:w="0" w:type="auto"/>
          </w:tcPr>
          <w:p w14:paraId="6B5FE6E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.86</w:t>
            </w:r>
          </w:p>
          <w:p w14:paraId="29B8981A" w14:textId="592AA07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10-9.08)</w:t>
            </w:r>
          </w:p>
        </w:tc>
        <w:tc>
          <w:tcPr>
            <w:tcW w:w="2058" w:type="dxa"/>
          </w:tcPr>
          <w:p w14:paraId="79CD746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8585</w:t>
            </w:r>
          </w:p>
          <w:p w14:paraId="5B6EEF0E" w14:textId="59F7DB1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5693-65099)</w:t>
            </w:r>
          </w:p>
        </w:tc>
        <w:tc>
          <w:tcPr>
            <w:tcW w:w="2977" w:type="dxa"/>
          </w:tcPr>
          <w:p w14:paraId="723E534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8.35</w:t>
            </w:r>
          </w:p>
          <w:p w14:paraId="49D5D7D5" w14:textId="5C0DA10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8.15-251.93)</w:t>
            </w:r>
          </w:p>
        </w:tc>
      </w:tr>
      <w:tr w:rsidR="00EB6A90" w:rsidRPr="004511CB" w14:paraId="53126E93" w14:textId="2BC5E7DD" w:rsidTr="00823F46">
        <w:tc>
          <w:tcPr>
            <w:tcW w:w="0" w:type="auto"/>
          </w:tcPr>
          <w:p w14:paraId="7FBD5727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udan</w:t>
            </w:r>
          </w:p>
        </w:tc>
        <w:tc>
          <w:tcPr>
            <w:tcW w:w="0" w:type="auto"/>
          </w:tcPr>
          <w:p w14:paraId="00C36F3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02</w:t>
            </w:r>
          </w:p>
          <w:p w14:paraId="229CD7D1" w14:textId="648D62E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65-4062)</w:t>
            </w:r>
          </w:p>
        </w:tc>
        <w:tc>
          <w:tcPr>
            <w:tcW w:w="0" w:type="auto"/>
          </w:tcPr>
          <w:p w14:paraId="1674AE4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77</w:t>
            </w:r>
          </w:p>
          <w:p w14:paraId="4BF003FC" w14:textId="154FC3C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97-16.19)</w:t>
            </w:r>
          </w:p>
        </w:tc>
        <w:tc>
          <w:tcPr>
            <w:tcW w:w="0" w:type="auto"/>
          </w:tcPr>
          <w:p w14:paraId="621A83F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14</w:t>
            </w:r>
          </w:p>
          <w:p w14:paraId="5EAE7D31" w14:textId="2E452E3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70-1954)</w:t>
            </w:r>
          </w:p>
        </w:tc>
        <w:tc>
          <w:tcPr>
            <w:tcW w:w="0" w:type="auto"/>
          </w:tcPr>
          <w:p w14:paraId="4814762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  <w:p w14:paraId="67059A30" w14:textId="5406640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.60-8.60)</w:t>
            </w:r>
          </w:p>
        </w:tc>
        <w:tc>
          <w:tcPr>
            <w:tcW w:w="2058" w:type="dxa"/>
          </w:tcPr>
          <w:p w14:paraId="7368AF0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1833</w:t>
            </w:r>
          </w:p>
          <w:p w14:paraId="625CC8D3" w14:textId="120F397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3183-74982)</w:t>
            </w:r>
          </w:p>
        </w:tc>
        <w:tc>
          <w:tcPr>
            <w:tcW w:w="2977" w:type="dxa"/>
          </w:tcPr>
          <w:p w14:paraId="7A1D1FD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4.71</w:t>
            </w:r>
          </w:p>
          <w:p w14:paraId="1C9121B1" w14:textId="4A5AC17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8.13-285.62)</w:t>
            </w:r>
          </w:p>
        </w:tc>
      </w:tr>
      <w:tr w:rsidR="00EB6A90" w:rsidRPr="004511CB" w14:paraId="57C1BD12" w14:textId="06C65161" w:rsidTr="00823F46">
        <w:tc>
          <w:tcPr>
            <w:tcW w:w="0" w:type="auto"/>
          </w:tcPr>
          <w:p w14:paraId="0528E435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uriname</w:t>
            </w:r>
          </w:p>
        </w:tc>
        <w:tc>
          <w:tcPr>
            <w:tcW w:w="0" w:type="auto"/>
          </w:tcPr>
          <w:p w14:paraId="0283BFE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</w:p>
          <w:p w14:paraId="64337B87" w14:textId="1366CF2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4-162)</w:t>
            </w:r>
          </w:p>
        </w:tc>
        <w:tc>
          <w:tcPr>
            <w:tcW w:w="0" w:type="auto"/>
          </w:tcPr>
          <w:p w14:paraId="6945E78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.18</w:t>
            </w:r>
          </w:p>
          <w:p w14:paraId="0F815F9D" w14:textId="39D07F1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.86-25.84)</w:t>
            </w:r>
          </w:p>
        </w:tc>
        <w:tc>
          <w:tcPr>
            <w:tcW w:w="0" w:type="auto"/>
          </w:tcPr>
          <w:p w14:paraId="0CB6A9A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  <w:p w14:paraId="5B1B904B" w14:textId="5697C34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1-77)</w:t>
            </w:r>
          </w:p>
        </w:tc>
        <w:tc>
          <w:tcPr>
            <w:tcW w:w="0" w:type="auto"/>
          </w:tcPr>
          <w:p w14:paraId="26B9985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51</w:t>
            </w:r>
          </w:p>
          <w:p w14:paraId="4B7B7F96" w14:textId="39172B9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49-12.65)</w:t>
            </w:r>
          </w:p>
        </w:tc>
        <w:tc>
          <w:tcPr>
            <w:tcW w:w="2058" w:type="dxa"/>
          </w:tcPr>
          <w:p w14:paraId="357F964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64</w:t>
            </w:r>
          </w:p>
          <w:p w14:paraId="012CB40F" w14:textId="7AB4B54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81-2316)</w:t>
            </w:r>
          </w:p>
        </w:tc>
        <w:tc>
          <w:tcPr>
            <w:tcW w:w="2977" w:type="dxa"/>
          </w:tcPr>
          <w:p w14:paraId="374C51D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7.15</w:t>
            </w:r>
          </w:p>
          <w:p w14:paraId="2B04514F" w14:textId="05EB673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7.54-365.35)</w:t>
            </w:r>
          </w:p>
        </w:tc>
      </w:tr>
      <w:tr w:rsidR="00EB6A90" w:rsidRPr="004511CB" w14:paraId="1BE3465E" w14:textId="5FAFFD78" w:rsidTr="00823F46">
        <w:tc>
          <w:tcPr>
            <w:tcW w:w="0" w:type="auto"/>
          </w:tcPr>
          <w:p w14:paraId="3E7F2F89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weden</w:t>
            </w:r>
          </w:p>
        </w:tc>
        <w:tc>
          <w:tcPr>
            <w:tcW w:w="0" w:type="auto"/>
          </w:tcPr>
          <w:p w14:paraId="7FBC953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320</w:t>
            </w:r>
          </w:p>
          <w:p w14:paraId="5487AE33" w14:textId="00B68AA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846-9046)</w:t>
            </w:r>
          </w:p>
        </w:tc>
        <w:tc>
          <w:tcPr>
            <w:tcW w:w="0" w:type="auto"/>
          </w:tcPr>
          <w:p w14:paraId="7BF648C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2.17</w:t>
            </w:r>
          </w:p>
          <w:p w14:paraId="68993C64" w14:textId="3252158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3.38-52.36)</w:t>
            </w:r>
          </w:p>
        </w:tc>
        <w:tc>
          <w:tcPr>
            <w:tcW w:w="0" w:type="auto"/>
          </w:tcPr>
          <w:p w14:paraId="131ECB9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47</w:t>
            </w:r>
          </w:p>
          <w:p w14:paraId="682EFD64" w14:textId="1F75565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24-2110)</w:t>
            </w:r>
          </w:p>
        </w:tc>
        <w:tc>
          <w:tcPr>
            <w:tcW w:w="0" w:type="auto"/>
          </w:tcPr>
          <w:p w14:paraId="275745D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43</w:t>
            </w:r>
          </w:p>
          <w:p w14:paraId="6DBBE155" w14:textId="5A20199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57-10.18)</w:t>
            </w:r>
          </w:p>
        </w:tc>
        <w:tc>
          <w:tcPr>
            <w:tcW w:w="2058" w:type="dxa"/>
          </w:tcPr>
          <w:p w14:paraId="731B56F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2899</w:t>
            </w:r>
          </w:p>
          <w:p w14:paraId="7D9BCBA7" w14:textId="7AE355D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9125-46568)</w:t>
            </w:r>
          </w:p>
        </w:tc>
        <w:tc>
          <w:tcPr>
            <w:tcW w:w="2977" w:type="dxa"/>
          </w:tcPr>
          <w:p w14:paraId="5F59671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0.25</w:t>
            </w:r>
          </w:p>
          <w:p w14:paraId="5CE0D322" w14:textId="03D5EE4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9.78-270.59)</w:t>
            </w:r>
          </w:p>
        </w:tc>
      </w:tr>
      <w:tr w:rsidR="00EB6A90" w:rsidRPr="004511CB" w14:paraId="70240F6E" w14:textId="381096CB" w:rsidTr="00823F46">
        <w:tc>
          <w:tcPr>
            <w:tcW w:w="0" w:type="auto"/>
          </w:tcPr>
          <w:p w14:paraId="790F47A8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witzerland</w:t>
            </w:r>
          </w:p>
        </w:tc>
        <w:tc>
          <w:tcPr>
            <w:tcW w:w="0" w:type="auto"/>
          </w:tcPr>
          <w:p w14:paraId="116BB72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160</w:t>
            </w:r>
          </w:p>
          <w:p w14:paraId="5B91258A" w14:textId="6C5EA97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734-7936)</w:t>
            </w:r>
          </w:p>
        </w:tc>
        <w:tc>
          <w:tcPr>
            <w:tcW w:w="0" w:type="auto"/>
          </w:tcPr>
          <w:p w14:paraId="105B69E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0.22</w:t>
            </w:r>
          </w:p>
          <w:p w14:paraId="1C1FD6D4" w14:textId="1DFAED4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0.66-52.09)</w:t>
            </w:r>
          </w:p>
        </w:tc>
        <w:tc>
          <w:tcPr>
            <w:tcW w:w="0" w:type="auto"/>
          </w:tcPr>
          <w:p w14:paraId="35C183A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97</w:t>
            </w:r>
          </w:p>
          <w:p w14:paraId="7FE202ED" w14:textId="5BE4A55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72-1859)</w:t>
            </w:r>
          </w:p>
        </w:tc>
        <w:tc>
          <w:tcPr>
            <w:tcW w:w="0" w:type="auto"/>
          </w:tcPr>
          <w:p w14:paraId="7CC4810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64</w:t>
            </w:r>
          </w:p>
          <w:p w14:paraId="1C972BA5" w14:textId="1996DD4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53-10.49)</w:t>
            </w:r>
          </w:p>
        </w:tc>
        <w:tc>
          <w:tcPr>
            <w:tcW w:w="2058" w:type="dxa"/>
          </w:tcPr>
          <w:p w14:paraId="76BF4CD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7774</w:t>
            </w:r>
          </w:p>
          <w:p w14:paraId="6F75C29C" w14:textId="23F46C9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3790-41646)</w:t>
            </w:r>
          </w:p>
        </w:tc>
        <w:tc>
          <w:tcPr>
            <w:tcW w:w="2977" w:type="dxa"/>
          </w:tcPr>
          <w:p w14:paraId="54E0F39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9.11</w:t>
            </w:r>
          </w:p>
          <w:p w14:paraId="13B7C4D9" w14:textId="54EE1F3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4.80-275.01)</w:t>
            </w:r>
          </w:p>
        </w:tc>
      </w:tr>
      <w:tr w:rsidR="00EB6A90" w:rsidRPr="004511CB" w14:paraId="1E54090D" w14:textId="0C077B26" w:rsidTr="00823F46">
        <w:tc>
          <w:tcPr>
            <w:tcW w:w="0" w:type="auto"/>
          </w:tcPr>
          <w:p w14:paraId="3270F439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Syrian Arab Republic</w:t>
            </w:r>
          </w:p>
        </w:tc>
        <w:tc>
          <w:tcPr>
            <w:tcW w:w="0" w:type="auto"/>
          </w:tcPr>
          <w:p w14:paraId="2194432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82</w:t>
            </w:r>
          </w:p>
          <w:p w14:paraId="19D0AD33" w14:textId="4FE2112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11-2638)</w:t>
            </w:r>
          </w:p>
        </w:tc>
        <w:tc>
          <w:tcPr>
            <w:tcW w:w="0" w:type="auto"/>
          </w:tcPr>
          <w:p w14:paraId="63392A0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.43</w:t>
            </w:r>
          </w:p>
          <w:p w14:paraId="57A0A894" w14:textId="230E536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39-18.65)</w:t>
            </w:r>
          </w:p>
        </w:tc>
        <w:tc>
          <w:tcPr>
            <w:tcW w:w="0" w:type="auto"/>
          </w:tcPr>
          <w:p w14:paraId="1CC2091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15</w:t>
            </w:r>
          </w:p>
          <w:p w14:paraId="2B8F114C" w14:textId="5AE269F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04-1010)</w:t>
            </w:r>
          </w:p>
        </w:tc>
        <w:tc>
          <w:tcPr>
            <w:tcW w:w="0" w:type="auto"/>
          </w:tcPr>
          <w:p w14:paraId="4F4BBDE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.42</w:t>
            </w:r>
          </w:p>
          <w:p w14:paraId="2A976C8C" w14:textId="27C1C2A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.87-7.51)</w:t>
            </w:r>
          </w:p>
        </w:tc>
        <w:tc>
          <w:tcPr>
            <w:tcW w:w="2058" w:type="dxa"/>
          </w:tcPr>
          <w:p w14:paraId="3CC85CE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137</w:t>
            </w:r>
          </w:p>
          <w:p w14:paraId="160C0AC4" w14:textId="6DA1759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868-34521)</w:t>
            </w:r>
          </w:p>
        </w:tc>
        <w:tc>
          <w:tcPr>
            <w:tcW w:w="2977" w:type="dxa"/>
          </w:tcPr>
          <w:p w14:paraId="2C4C896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8.02</w:t>
            </w:r>
          </w:p>
          <w:p w14:paraId="6705D040" w14:textId="0F40E8F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9.20-237.24)</w:t>
            </w:r>
          </w:p>
        </w:tc>
      </w:tr>
      <w:tr w:rsidR="00EB6A90" w:rsidRPr="004511CB" w14:paraId="397ED050" w14:textId="6513194A" w:rsidTr="00823F46">
        <w:tc>
          <w:tcPr>
            <w:tcW w:w="0" w:type="auto"/>
          </w:tcPr>
          <w:p w14:paraId="6BC5DF8A" w14:textId="77777777" w:rsidR="00EB6A9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 xml:space="preserve">Taiwan </w:t>
            </w:r>
          </w:p>
          <w:p w14:paraId="18EBFBFC" w14:textId="211D92C4" w:rsidR="00234D40" w:rsidRPr="004511CB" w:rsidRDefault="00EB6A9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Province of China)</w:t>
            </w:r>
          </w:p>
        </w:tc>
        <w:tc>
          <w:tcPr>
            <w:tcW w:w="0" w:type="auto"/>
          </w:tcPr>
          <w:p w14:paraId="7F0563E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330</w:t>
            </w:r>
          </w:p>
          <w:p w14:paraId="5F7BF4BD" w14:textId="0CD5797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069-12459)</w:t>
            </w:r>
          </w:p>
        </w:tc>
        <w:tc>
          <w:tcPr>
            <w:tcW w:w="0" w:type="auto"/>
          </w:tcPr>
          <w:p w14:paraId="56315F0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.55</w:t>
            </w:r>
          </w:p>
          <w:p w14:paraId="6B52BC22" w14:textId="3F17A76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.26-34.00)</w:t>
            </w:r>
          </w:p>
        </w:tc>
        <w:tc>
          <w:tcPr>
            <w:tcW w:w="0" w:type="auto"/>
          </w:tcPr>
          <w:p w14:paraId="5DE0224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333</w:t>
            </w:r>
          </w:p>
          <w:p w14:paraId="4ACE9D1B" w14:textId="7A90426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28-3015)</w:t>
            </w:r>
          </w:p>
        </w:tc>
        <w:tc>
          <w:tcPr>
            <w:tcW w:w="0" w:type="auto"/>
          </w:tcPr>
          <w:p w14:paraId="24C8E35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.09</w:t>
            </w:r>
          </w:p>
          <w:p w14:paraId="736DED85" w14:textId="49C6529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.75-7.87)</w:t>
            </w:r>
          </w:p>
        </w:tc>
        <w:tc>
          <w:tcPr>
            <w:tcW w:w="2058" w:type="dxa"/>
          </w:tcPr>
          <w:p w14:paraId="2D844BD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3595</w:t>
            </w:r>
          </w:p>
          <w:p w14:paraId="28BE1742" w14:textId="475F2A8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6993-96000)</w:t>
            </w:r>
          </w:p>
        </w:tc>
        <w:tc>
          <w:tcPr>
            <w:tcW w:w="2977" w:type="dxa"/>
          </w:tcPr>
          <w:p w14:paraId="0DF3F75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9.78</w:t>
            </w:r>
          </w:p>
          <w:p w14:paraId="1F8EFD9E" w14:textId="6365AD2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4.67-261.88)</w:t>
            </w:r>
          </w:p>
        </w:tc>
      </w:tr>
      <w:tr w:rsidR="00EB6A90" w:rsidRPr="004511CB" w14:paraId="68580009" w14:textId="4BA46A8B" w:rsidTr="00823F46">
        <w:tc>
          <w:tcPr>
            <w:tcW w:w="0" w:type="auto"/>
          </w:tcPr>
          <w:p w14:paraId="510A4CFA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Tajikistan</w:t>
            </w:r>
          </w:p>
        </w:tc>
        <w:tc>
          <w:tcPr>
            <w:tcW w:w="0" w:type="auto"/>
          </w:tcPr>
          <w:p w14:paraId="71A1955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62</w:t>
            </w:r>
          </w:p>
          <w:p w14:paraId="1FAE722C" w14:textId="5EEB506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66-1107)</w:t>
            </w:r>
          </w:p>
        </w:tc>
        <w:tc>
          <w:tcPr>
            <w:tcW w:w="0" w:type="auto"/>
          </w:tcPr>
          <w:p w14:paraId="349B816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.52</w:t>
            </w:r>
          </w:p>
          <w:p w14:paraId="3ADE862A" w14:textId="4CBF795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59-17.19)</w:t>
            </w:r>
          </w:p>
        </w:tc>
        <w:tc>
          <w:tcPr>
            <w:tcW w:w="0" w:type="auto"/>
          </w:tcPr>
          <w:p w14:paraId="175CA50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45</w:t>
            </w:r>
          </w:p>
          <w:p w14:paraId="760F46EC" w14:textId="583476E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45-567)</w:t>
            </w:r>
          </w:p>
        </w:tc>
        <w:tc>
          <w:tcPr>
            <w:tcW w:w="0" w:type="auto"/>
          </w:tcPr>
          <w:p w14:paraId="1040A40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.02</w:t>
            </w:r>
          </w:p>
          <w:p w14:paraId="4320C1AC" w14:textId="1AE2005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.38-10.09)</w:t>
            </w:r>
          </w:p>
        </w:tc>
        <w:tc>
          <w:tcPr>
            <w:tcW w:w="2058" w:type="dxa"/>
          </w:tcPr>
          <w:p w14:paraId="5521925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702</w:t>
            </w:r>
          </w:p>
          <w:p w14:paraId="7D982FA8" w14:textId="03F75A2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018-20223)</w:t>
            </w:r>
          </w:p>
        </w:tc>
        <w:tc>
          <w:tcPr>
            <w:tcW w:w="2977" w:type="dxa"/>
          </w:tcPr>
          <w:p w14:paraId="7F17F05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32.41</w:t>
            </w:r>
          </w:p>
          <w:p w14:paraId="52694614" w14:textId="546C003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1.40-294.85)</w:t>
            </w:r>
          </w:p>
        </w:tc>
      </w:tr>
      <w:tr w:rsidR="00EB6A90" w:rsidRPr="004511CB" w14:paraId="6DB08987" w14:textId="2BB24575" w:rsidTr="00823F46">
        <w:tc>
          <w:tcPr>
            <w:tcW w:w="0" w:type="auto"/>
          </w:tcPr>
          <w:p w14:paraId="130649D1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Thailand</w:t>
            </w:r>
          </w:p>
        </w:tc>
        <w:tc>
          <w:tcPr>
            <w:tcW w:w="0" w:type="auto"/>
          </w:tcPr>
          <w:p w14:paraId="706E6D3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739</w:t>
            </w:r>
          </w:p>
          <w:p w14:paraId="06C5FD25" w14:textId="5760FC7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784-23841)</w:t>
            </w:r>
          </w:p>
        </w:tc>
        <w:tc>
          <w:tcPr>
            <w:tcW w:w="0" w:type="auto"/>
          </w:tcPr>
          <w:p w14:paraId="6BC9113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.57</w:t>
            </w:r>
          </w:p>
          <w:p w14:paraId="42FA6555" w14:textId="1BA5966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.65-23.51)</w:t>
            </w:r>
          </w:p>
        </w:tc>
        <w:tc>
          <w:tcPr>
            <w:tcW w:w="0" w:type="auto"/>
          </w:tcPr>
          <w:p w14:paraId="6E8D8E2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834</w:t>
            </w:r>
          </w:p>
          <w:p w14:paraId="158BF109" w14:textId="4793B58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022-8995)</w:t>
            </w:r>
          </w:p>
        </w:tc>
        <w:tc>
          <w:tcPr>
            <w:tcW w:w="0" w:type="auto"/>
          </w:tcPr>
          <w:p w14:paraId="4E432C7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.70</w:t>
            </w:r>
          </w:p>
          <w:p w14:paraId="34AA9F4A" w14:textId="020DA5F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.90-8.79)</w:t>
            </w:r>
          </w:p>
        </w:tc>
        <w:tc>
          <w:tcPr>
            <w:tcW w:w="2058" w:type="dxa"/>
          </w:tcPr>
          <w:p w14:paraId="3B96077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0771</w:t>
            </w:r>
          </w:p>
          <w:p w14:paraId="711F6B53" w14:textId="05A86C2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2046-282030)</w:t>
            </w:r>
          </w:p>
        </w:tc>
        <w:tc>
          <w:tcPr>
            <w:tcW w:w="2977" w:type="dxa"/>
          </w:tcPr>
          <w:p w14:paraId="2927C37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7.90</w:t>
            </w:r>
          </w:p>
          <w:p w14:paraId="5D65367A" w14:textId="758280B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9.88-278.24)</w:t>
            </w:r>
          </w:p>
        </w:tc>
      </w:tr>
      <w:tr w:rsidR="00EB6A90" w:rsidRPr="004511CB" w14:paraId="164D7437" w14:textId="0EE7D2BF" w:rsidTr="00823F46">
        <w:tc>
          <w:tcPr>
            <w:tcW w:w="0" w:type="auto"/>
          </w:tcPr>
          <w:p w14:paraId="2898F2AF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Timor-Leste</w:t>
            </w:r>
          </w:p>
        </w:tc>
        <w:tc>
          <w:tcPr>
            <w:tcW w:w="0" w:type="auto"/>
          </w:tcPr>
          <w:p w14:paraId="4231BCD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  <w:p w14:paraId="682FB4CA" w14:textId="09268B6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3-150)</w:t>
            </w:r>
          </w:p>
        </w:tc>
        <w:tc>
          <w:tcPr>
            <w:tcW w:w="0" w:type="auto"/>
          </w:tcPr>
          <w:p w14:paraId="22D30D8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44</w:t>
            </w:r>
          </w:p>
          <w:p w14:paraId="0F6BFDCD" w14:textId="15BA4C6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65-17.11)</w:t>
            </w:r>
          </w:p>
        </w:tc>
        <w:tc>
          <w:tcPr>
            <w:tcW w:w="0" w:type="auto"/>
          </w:tcPr>
          <w:p w14:paraId="79D34A4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  <w:p w14:paraId="7424E2BF" w14:textId="39D472A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8-94)</w:t>
            </w:r>
          </w:p>
        </w:tc>
        <w:tc>
          <w:tcPr>
            <w:tcW w:w="0" w:type="auto"/>
          </w:tcPr>
          <w:p w14:paraId="49D6E8E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.18</w:t>
            </w:r>
          </w:p>
          <w:p w14:paraId="461BA356" w14:textId="54B1B86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88-11.24)</w:t>
            </w:r>
          </w:p>
        </w:tc>
        <w:tc>
          <w:tcPr>
            <w:tcW w:w="2058" w:type="dxa"/>
          </w:tcPr>
          <w:p w14:paraId="34BFCCE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74</w:t>
            </w:r>
          </w:p>
          <w:p w14:paraId="6E8C967E" w14:textId="3D24D68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11-3052)</w:t>
            </w:r>
          </w:p>
        </w:tc>
        <w:tc>
          <w:tcPr>
            <w:tcW w:w="2977" w:type="dxa"/>
          </w:tcPr>
          <w:p w14:paraId="2F7356C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4.24</w:t>
            </w:r>
          </w:p>
          <w:p w14:paraId="227646F4" w14:textId="76D4D30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2.62-342.90)</w:t>
            </w:r>
          </w:p>
        </w:tc>
      </w:tr>
      <w:tr w:rsidR="00EB6A90" w:rsidRPr="004511CB" w14:paraId="7F5756BB" w14:textId="2E8CB6C3" w:rsidTr="00823F46">
        <w:tc>
          <w:tcPr>
            <w:tcW w:w="0" w:type="auto"/>
          </w:tcPr>
          <w:p w14:paraId="347022CB" w14:textId="0189C62A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Togo</w:t>
            </w:r>
          </w:p>
        </w:tc>
        <w:tc>
          <w:tcPr>
            <w:tcW w:w="0" w:type="auto"/>
          </w:tcPr>
          <w:p w14:paraId="0082156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96</w:t>
            </w:r>
          </w:p>
          <w:p w14:paraId="36BF792F" w14:textId="197B9F8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38-811)</w:t>
            </w:r>
          </w:p>
        </w:tc>
        <w:tc>
          <w:tcPr>
            <w:tcW w:w="0" w:type="auto"/>
          </w:tcPr>
          <w:p w14:paraId="6D15DB3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.90</w:t>
            </w:r>
          </w:p>
          <w:p w14:paraId="05FB4DFA" w14:textId="7A8740D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64-18.45)</w:t>
            </w:r>
          </w:p>
        </w:tc>
        <w:tc>
          <w:tcPr>
            <w:tcW w:w="0" w:type="auto"/>
          </w:tcPr>
          <w:p w14:paraId="7CDA5C6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92</w:t>
            </w:r>
          </w:p>
          <w:p w14:paraId="549BA5A5" w14:textId="6016DD6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95-523)</w:t>
            </w:r>
          </w:p>
        </w:tc>
        <w:tc>
          <w:tcPr>
            <w:tcW w:w="0" w:type="auto"/>
          </w:tcPr>
          <w:p w14:paraId="4919A86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29</w:t>
            </w:r>
          </w:p>
          <w:p w14:paraId="722E9B1B" w14:textId="785F917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99-13.52)</w:t>
            </w:r>
          </w:p>
        </w:tc>
        <w:tc>
          <w:tcPr>
            <w:tcW w:w="2058" w:type="dxa"/>
          </w:tcPr>
          <w:p w14:paraId="77B1F46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084</w:t>
            </w:r>
          </w:p>
          <w:p w14:paraId="674C328D" w14:textId="00F9648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505-17798)</w:t>
            </w:r>
          </w:p>
        </w:tc>
        <w:tc>
          <w:tcPr>
            <w:tcW w:w="2977" w:type="dxa"/>
          </w:tcPr>
          <w:p w14:paraId="48846CF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78.35</w:t>
            </w:r>
          </w:p>
          <w:p w14:paraId="713C31A6" w14:textId="1B558B2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7.99-373.05)</w:t>
            </w:r>
          </w:p>
        </w:tc>
      </w:tr>
      <w:tr w:rsidR="00EB6A90" w:rsidRPr="004511CB" w14:paraId="0CF475F0" w14:textId="2D4992C2" w:rsidTr="00823F46">
        <w:tc>
          <w:tcPr>
            <w:tcW w:w="0" w:type="auto"/>
          </w:tcPr>
          <w:p w14:paraId="54A74662" w14:textId="7E107BD1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Tokelau</w:t>
            </w:r>
          </w:p>
        </w:tc>
        <w:tc>
          <w:tcPr>
            <w:tcW w:w="0" w:type="auto"/>
          </w:tcPr>
          <w:p w14:paraId="166F7CC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2E74EF6" w14:textId="4E11BED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0-1)</w:t>
            </w:r>
          </w:p>
        </w:tc>
        <w:tc>
          <w:tcPr>
            <w:tcW w:w="0" w:type="auto"/>
          </w:tcPr>
          <w:p w14:paraId="5ABC0F5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1.79</w:t>
            </w:r>
          </w:p>
          <w:p w14:paraId="1C094889" w14:textId="7BA511A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.81-44.51)</w:t>
            </w:r>
          </w:p>
        </w:tc>
        <w:tc>
          <w:tcPr>
            <w:tcW w:w="0" w:type="auto"/>
          </w:tcPr>
          <w:p w14:paraId="4405DEC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B91B953" w14:textId="303F61B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0-0)</w:t>
            </w:r>
          </w:p>
        </w:tc>
        <w:tc>
          <w:tcPr>
            <w:tcW w:w="0" w:type="auto"/>
          </w:tcPr>
          <w:p w14:paraId="55B0C86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.86</w:t>
            </w:r>
          </w:p>
          <w:p w14:paraId="107F6FEF" w14:textId="7A060B9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74-22.86)</w:t>
            </w:r>
          </w:p>
        </w:tc>
        <w:tc>
          <w:tcPr>
            <w:tcW w:w="2058" w:type="dxa"/>
          </w:tcPr>
          <w:p w14:paraId="307847D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7A8FF437" w14:textId="1169BDA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-9)</w:t>
            </w:r>
          </w:p>
        </w:tc>
        <w:tc>
          <w:tcPr>
            <w:tcW w:w="2977" w:type="dxa"/>
          </w:tcPr>
          <w:p w14:paraId="59B92EF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99.28</w:t>
            </w:r>
          </w:p>
          <w:p w14:paraId="7F98D6B7" w14:textId="304C2C6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39.53-702.05)</w:t>
            </w:r>
          </w:p>
        </w:tc>
      </w:tr>
      <w:tr w:rsidR="00EB6A90" w:rsidRPr="004511CB" w14:paraId="2EF27A87" w14:textId="25722AAF" w:rsidTr="00823F46">
        <w:tc>
          <w:tcPr>
            <w:tcW w:w="0" w:type="auto"/>
          </w:tcPr>
          <w:p w14:paraId="195D2A64" w14:textId="60A6C828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Tonga</w:t>
            </w:r>
          </w:p>
        </w:tc>
        <w:tc>
          <w:tcPr>
            <w:tcW w:w="0" w:type="auto"/>
          </w:tcPr>
          <w:p w14:paraId="4228057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179DE8AD" w14:textId="14664B2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-32)</w:t>
            </w:r>
          </w:p>
        </w:tc>
        <w:tc>
          <w:tcPr>
            <w:tcW w:w="0" w:type="auto"/>
          </w:tcPr>
          <w:p w14:paraId="501A5E3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.35</w:t>
            </w:r>
          </w:p>
          <w:p w14:paraId="79A161F6" w14:textId="1E9C9CC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.66-38.54)</w:t>
            </w:r>
          </w:p>
        </w:tc>
        <w:tc>
          <w:tcPr>
            <w:tcW w:w="0" w:type="auto"/>
          </w:tcPr>
          <w:p w14:paraId="7A8539B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  <w:p w14:paraId="0CA2E06F" w14:textId="64043CF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-18)</w:t>
            </w:r>
          </w:p>
        </w:tc>
        <w:tc>
          <w:tcPr>
            <w:tcW w:w="0" w:type="auto"/>
          </w:tcPr>
          <w:p w14:paraId="42A3A25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.46</w:t>
            </w:r>
          </w:p>
          <w:p w14:paraId="5F88AC05" w14:textId="1A980FB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.19-22.63)</w:t>
            </w:r>
          </w:p>
        </w:tc>
        <w:tc>
          <w:tcPr>
            <w:tcW w:w="2058" w:type="dxa"/>
          </w:tcPr>
          <w:p w14:paraId="49E5A15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16</w:t>
            </w:r>
          </w:p>
          <w:p w14:paraId="27DC4D53" w14:textId="096AFD7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05-555)</w:t>
            </w:r>
          </w:p>
        </w:tc>
        <w:tc>
          <w:tcPr>
            <w:tcW w:w="2977" w:type="dxa"/>
          </w:tcPr>
          <w:p w14:paraId="270D06D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99.17</w:t>
            </w:r>
          </w:p>
          <w:p w14:paraId="498F2326" w14:textId="39CB51F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66.88-662.35)</w:t>
            </w:r>
          </w:p>
        </w:tc>
      </w:tr>
      <w:tr w:rsidR="00EB6A90" w:rsidRPr="004511CB" w14:paraId="3B669681" w14:textId="134432E9" w:rsidTr="00823F46">
        <w:tc>
          <w:tcPr>
            <w:tcW w:w="0" w:type="auto"/>
          </w:tcPr>
          <w:p w14:paraId="275367B5" w14:textId="1E951F29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Trinidad and Tobago</w:t>
            </w:r>
          </w:p>
        </w:tc>
        <w:tc>
          <w:tcPr>
            <w:tcW w:w="0" w:type="auto"/>
          </w:tcPr>
          <w:p w14:paraId="5864B72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45</w:t>
            </w:r>
          </w:p>
          <w:p w14:paraId="6F7FD7A5" w14:textId="2AD2875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01-732)</w:t>
            </w:r>
          </w:p>
        </w:tc>
        <w:tc>
          <w:tcPr>
            <w:tcW w:w="0" w:type="auto"/>
          </w:tcPr>
          <w:p w14:paraId="1236D13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.86</w:t>
            </w:r>
          </w:p>
          <w:p w14:paraId="663506A6" w14:textId="5C03FC5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.89-39.95)</w:t>
            </w:r>
          </w:p>
        </w:tc>
        <w:tc>
          <w:tcPr>
            <w:tcW w:w="0" w:type="auto"/>
          </w:tcPr>
          <w:p w14:paraId="66123DB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30</w:t>
            </w:r>
          </w:p>
          <w:p w14:paraId="3471A910" w14:textId="64D677E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4-299)</w:t>
            </w:r>
          </w:p>
        </w:tc>
        <w:tc>
          <w:tcPr>
            <w:tcW w:w="0" w:type="auto"/>
          </w:tcPr>
          <w:p w14:paraId="04310FB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65</w:t>
            </w:r>
          </w:p>
          <w:p w14:paraId="076F9E36" w14:textId="69337F8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62-16.39)</w:t>
            </w:r>
          </w:p>
        </w:tc>
        <w:tc>
          <w:tcPr>
            <w:tcW w:w="2058" w:type="dxa"/>
          </w:tcPr>
          <w:p w14:paraId="334D4A2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457</w:t>
            </w:r>
          </w:p>
          <w:p w14:paraId="3A61E0C6" w14:textId="3722D91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763-8578)</w:t>
            </w:r>
          </w:p>
        </w:tc>
        <w:tc>
          <w:tcPr>
            <w:tcW w:w="2977" w:type="dxa"/>
          </w:tcPr>
          <w:p w14:paraId="48579BA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54.86</w:t>
            </w:r>
          </w:p>
          <w:p w14:paraId="57F8D462" w14:textId="63FA8A9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1.07-472.49)</w:t>
            </w:r>
          </w:p>
        </w:tc>
      </w:tr>
      <w:tr w:rsidR="00EB6A90" w:rsidRPr="004511CB" w14:paraId="4612AE1B" w14:textId="7FF8A63D" w:rsidTr="00823F46">
        <w:tc>
          <w:tcPr>
            <w:tcW w:w="0" w:type="auto"/>
          </w:tcPr>
          <w:p w14:paraId="69A8B47E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Tunisia</w:t>
            </w:r>
          </w:p>
        </w:tc>
        <w:tc>
          <w:tcPr>
            <w:tcW w:w="0" w:type="auto"/>
          </w:tcPr>
          <w:p w14:paraId="28B96A9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172</w:t>
            </w:r>
          </w:p>
          <w:p w14:paraId="63842BF8" w14:textId="6C3B2AD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72-4293)</w:t>
            </w:r>
          </w:p>
        </w:tc>
        <w:tc>
          <w:tcPr>
            <w:tcW w:w="0" w:type="auto"/>
          </w:tcPr>
          <w:p w14:paraId="38F12B6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3.90</w:t>
            </w:r>
          </w:p>
          <w:p w14:paraId="73E51D68" w14:textId="171BF7B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.22-32.23)</w:t>
            </w:r>
          </w:p>
        </w:tc>
        <w:tc>
          <w:tcPr>
            <w:tcW w:w="0" w:type="auto"/>
          </w:tcPr>
          <w:p w14:paraId="11303C9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61</w:t>
            </w:r>
          </w:p>
          <w:p w14:paraId="28FD8C66" w14:textId="0290638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71-1416)</w:t>
            </w:r>
          </w:p>
        </w:tc>
        <w:tc>
          <w:tcPr>
            <w:tcW w:w="0" w:type="auto"/>
          </w:tcPr>
          <w:p w14:paraId="41EE542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.32</w:t>
            </w:r>
          </w:p>
          <w:p w14:paraId="21FFF96D" w14:textId="6F1EDD4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.07-11.00)</w:t>
            </w:r>
          </w:p>
        </w:tc>
        <w:tc>
          <w:tcPr>
            <w:tcW w:w="2058" w:type="dxa"/>
          </w:tcPr>
          <w:p w14:paraId="7009B00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3687</w:t>
            </w:r>
          </w:p>
          <w:p w14:paraId="010E6EEC" w14:textId="3EB3A94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084-45533)</w:t>
            </w:r>
          </w:p>
        </w:tc>
        <w:tc>
          <w:tcPr>
            <w:tcW w:w="2977" w:type="dxa"/>
          </w:tcPr>
          <w:p w14:paraId="0DEF5BC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1.08</w:t>
            </w:r>
          </w:p>
          <w:p w14:paraId="21C1F17C" w14:textId="32A0BA1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9.72-337.40)</w:t>
            </w:r>
          </w:p>
        </w:tc>
      </w:tr>
      <w:tr w:rsidR="00EB6A90" w:rsidRPr="004511CB" w14:paraId="52BEFDA9" w14:textId="2859D9CC" w:rsidTr="00823F46">
        <w:tc>
          <w:tcPr>
            <w:tcW w:w="0" w:type="auto"/>
          </w:tcPr>
          <w:p w14:paraId="55AE0910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Turkey</w:t>
            </w:r>
          </w:p>
        </w:tc>
        <w:tc>
          <w:tcPr>
            <w:tcW w:w="0" w:type="auto"/>
          </w:tcPr>
          <w:p w14:paraId="00B3CA1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380</w:t>
            </w:r>
          </w:p>
          <w:p w14:paraId="3574CF6F" w14:textId="0C5D106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655-21843)</w:t>
            </w:r>
          </w:p>
        </w:tc>
        <w:tc>
          <w:tcPr>
            <w:tcW w:w="0" w:type="auto"/>
          </w:tcPr>
          <w:p w14:paraId="231A8E4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.89</w:t>
            </w:r>
          </w:p>
          <w:p w14:paraId="7B0DDA92" w14:textId="4CD1A88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.88-23.76)</w:t>
            </w:r>
          </w:p>
        </w:tc>
        <w:tc>
          <w:tcPr>
            <w:tcW w:w="0" w:type="auto"/>
          </w:tcPr>
          <w:p w14:paraId="3DE175D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049</w:t>
            </w:r>
          </w:p>
          <w:p w14:paraId="3AC98DA8" w14:textId="0D71B0A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828-7484)</w:t>
            </w:r>
          </w:p>
        </w:tc>
        <w:tc>
          <w:tcPr>
            <w:tcW w:w="0" w:type="auto"/>
          </w:tcPr>
          <w:p w14:paraId="712B691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.82</w:t>
            </w:r>
          </w:p>
          <w:p w14:paraId="614C3F45" w14:textId="296B05F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46-8.43)</w:t>
            </w:r>
          </w:p>
        </w:tc>
        <w:tc>
          <w:tcPr>
            <w:tcW w:w="2058" w:type="dxa"/>
          </w:tcPr>
          <w:p w14:paraId="30766D9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9410</w:t>
            </w:r>
          </w:p>
          <w:p w14:paraId="1A052B7C" w14:textId="4A572F6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1036-225876)</w:t>
            </w:r>
          </w:p>
        </w:tc>
        <w:tc>
          <w:tcPr>
            <w:tcW w:w="2977" w:type="dxa"/>
          </w:tcPr>
          <w:p w14:paraId="0B50792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3.11</w:t>
            </w:r>
          </w:p>
          <w:p w14:paraId="5361F100" w14:textId="2945991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2.37-242.19)</w:t>
            </w:r>
          </w:p>
        </w:tc>
      </w:tr>
      <w:tr w:rsidR="00EB6A90" w:rsidRPr="004511CB" w14:paraId="77F6185D" w14:textId="6F6770FD" w:rsidTr="00823F46">
        <w:tc>
          <w:tcPr>
            <w:tcW w:w="0" w:type="auto"/>
          </w:tcPr>
          <w:p w14:paraId="041617BC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Turkmenistan</w:t>
            </w:r>
          </w:p>
        </w:tc>
        <w:tc>
          <w:tcPr>
            <w:tcW w:w="0" w:type="auto"/>
          </w:tcPr>
          <w:p w14:paraId="5B389C2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</w:p>
          <w:p w14:paraId="7C86C6BF" w14:textId="25CC4DC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60-931)</w:t>
            </w:r>
          </w:p>
        </w:tc>
        <w:tc>
          <w:tcPr>
            <w:tcW w:w="0" w:type="auto"/>
          </w:tcPr>
          <w:p w14:paraId="4492789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.21</w:t>
            </w:r>
          </w:p>
          <w:p w14:paraId="1ED247B0" w14:textId="42282A7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93-19.58)</w:t>
            </w:r>
          </w:p>
        </w:tc>
        <w:tc>
          <w:tcPr>
            <w:tcW w:w="0" w:type="auto"/>
          </w:tcPr>
          <w:p w14:paraId="194BC97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01</w:t>
            </w:r>
          </w:p>
          <w:p w14:paraId="160806D7" w14:textId="0B7CC4B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7-383)</w:t>
            </w:r>
          </w:p>
        </w:tc>
        <w:tc>
          <w:tcPr>
            <w:tcW w:w="0" w:type="auto"/>
          </w:tcPr>
          <w:p w14:paraId="402D0CB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.87</w:t>
            </w:r>
          </w:p>
          <w:p w14:paraId="4CFB3155" w14:textId="1B4E5CF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43-8.65)</w:t>
            </w:r>
          </w:p>
        </w:tc>
        <w:tc>
          <w:tcPr>
            <w:tcW w:w="2058" w:type="dxa"/>
          </w:tcPr>
          <w:p w14:paraId="52F5E6E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752</w:t>
            </w:r>
          </w:p>
          <w:p w14:paraId="6E66964A" w14:textId="3EA7E04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441-13933)</w:t>
            </w:r>
          </w:p>
        </w:tc>
        <w:tc>
          <w:tcPr>
            <w:tcW w:w="2977" w:type="dxa"/>
          </w:tcPr>
          <w:p w14:paraId="48387AD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24.26</w:t>
            </w:r>
          </w:p>
          <w:p w14:paraId="70A082CD" w14:textId="39CE430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76.97-288.53)</w:t>
            </w:r>
          </w:p>
        </w:tc>
      </w:tr>
      <w:tr w:rsidR="00EB6A90" w:rsidRPr="004511CB" w14:paraId="4036C941" w14:textId="58C6DE4B" w:rsidTr="00823F46">
        <w:tc>
          <w:tcPr>
            <w:tcW w:w="0" w:type="auto"/>
          </w:tcPr>
          <w:p w14:paraId="3711AF2E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Tuvalu</w:t>
            </w:r>
          </w:p>
        </w:tc>
        <w:tc>
          <w:tcPr>
            <w:tcW w:w="0" w:type="auto"/>
          </w:tcPr>
          <w:p w14:paraId="0745146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32FB5D2" w14:textId="002BEAF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-4)</w:t>
            </w:r>
          </w:p>
        </w:tc>
        <w:tc>
          <w:tcPr>
            <w:tcW w:w="0" w:type="auto"/>
          </w:tcPr>
          <w:p w14:paraId="0393408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9.72</w:t>
            </w:r>
          </w:p>
          <w:p w14:paraId="32BBD69E" w14:textId="431F051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.61-42.44)</w:t>
            </w:r>
          </w:p>
        </w:tc>
        <w:tc>
          <w:tcPr>
            <w:tcW w:w="0" w:type="auto"/>
          </w:tcPr>
          <w:p w14:paraId="26C886C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53AC334" w14:textId="75E6CC1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-3)</w:t>
            </w:r>
          </w:p>
        </w:tc>
        <w:tc>
          <w:tcPr>
            <w:tcW w:w="0" w:type="auto"/>
          </w:tcPr>
          <w:p w14:paraId="65E32B0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.49</w:t>
            </w:r>
          </w:p>
          <w:p w14:paraId="2A5F73CA" w14:textId="56F64D8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.03-25.87)</w:t>
            </w:r>
          </w:p>
        </w:tc>
        <w:tc>
          <w:tcPr>
            <w:tcW w:w="2058" w:type="dxa"/>
          </w:tcPr>
          <w:p w14:paraId="2110784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  <w:p w14:paraId="604ACBC5" w14:textId="0FE2FF7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9-82)</w:t>
            </w:r>
          </w:p>
        </w:tc>
        <w:tc>
          <w:tcPr>
            <w:tcW w:w="2977" w:type="dxa"/>
          </w:tcPr>
          <w:p w14:paraId="428CB36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29.80</w:t>
            </w:r>
          </w:p>
          <w:p w14:paraId="30782D51" w14:textId="2ACC7BB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67.30-761.58)</w:t>
            </w:r>
          </w:p>
        </w:tc>
      </w:tr>
      <w:tr w:rsidR="00EB6A90" w:rsidRPr="004511CB" w14:paraId="49B9C035" w14:textId="0D6F53B8" w:rsidTr="00823F46">
        <w:tc>
          <w:tcPr>
            <w:tcW w:w="0" w:type="auto"/>
          </w:tcPr>
          <w:p w14:paraId="10D3866D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Uganda</w:t>
            </w:r>
          </w:p>
        </w:tc>
        <w:tc>
          <w:tcPr>
            <w:tcW w:w="0" w:type="auto"/>
          </w:tcPr>
          <w:p w14:paraId="765897A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145</w:t>
            </w:r>
          </w:p>
          <w:p w14:paraId="6D57853E" w14:textId="3FBF975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42-4053)</w:t>
            </w:r>
          </w:p>
        </w:tc>
        <w:tc>
          <w:tcPr>
            <w:tcW w:w="0" w:type="auto"/>
          </w:tcPr>
          <w:p w14:paraId="0176D37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.09</w:t>
            </w:r>
          </w:p>
          <w:p w14:paraId="0CB08B6F" w14:textId="469AA47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.51-23.98)</w:t>
            </w:r>
          </w:p>
        </w:tc>
        <w:tc>
          <w:tcPr>
            <w:tcW w:w="0" w:type="auto"/>
          </w:tcPr>
          <w:p w14:paraId="1DE4259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12</w:t>
            </w:r>
          </w:p>
          <w:p w14:paraId="6782E949" w14:textId="5483459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96-2696)</w:t>
            </w:r>
          </w:p>
        </w:tc>
        <w:tc>
          <w:tcPr>
            <w:tcW w:w="0" w:type="auto"/>
          </w:tcPr>
          <w:p w14:paraId="1680626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.19</w:t>
            </w:r>
          </w:p>
          <w:p w14:paraId="243C88C3" w14:textId="564CD96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0.97-17.66)</w:t>
            </w:r>
          </w:p>
        </w:tc>
        <w:tc>
          <w:tcPr>
            <w:tcW w:w="2058" w:type="dxa"/>
          </w:tcPr>
          <w:p w14:paraId="03FC808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9746</w:t>
            </w:r>
          </w:p>
          <w:p w14:paraId="02EB84C7" w14:textId="08DB65F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1636-91567)</w:t>
            </w:r>
          </w:p>
        </w:tc>
        <w:tc>
          <w:tcPr>
            <w:tcW w:w="2977" w:type="dxa"/>
          </w:tcPr>
          <w:p w14:paraId="3D965CC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89.10</w:t>
            </w:r>
          </w:p>
          <w:p w14:paraId="20516BFC" w14:textId="4C71951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92.67-502.76)</w:t>
            </w:r>
          </w:p>
        </w:tc>
      </w:tr>
      <w:tr w:rsidR="00EB6A90" w:rsidRPr="004511CB" w14:paraId="188CFBF5" w14:textId="6EA86409" w:rsidTr="00823F46">
        <w:tc>
          <w:tcPr>
            <w:tcW w:w="0" w:type="auto"/>
          </w:tcPr>
          <w:p w14:paraId="760F9894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Ukraine</w:t>
            </w:r>
          </w:p>
        </w:tc>
        <w:tc>
          <w:tcPr>
            <w:tcW w:w="0" w:type="auto"/>
          </w:tcPr>
          <w:p w14:paraId="5B8726C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869</w:t>
            </w:r>
          </w:p>
          <w:p w14:paraId="71265756" w14:textId="6AE851A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990-22466)</w:t>
            </w:r>
          </w:p>
        </w:tc>
        <w:tc>
          <w:tcPr>
            <w:tcW w:w="0" w:type="auto"/>
          </w:tcPr>
          <w:p w14:paraId="532A294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.00</w:t>
            </w:r>
          </w:p>
          <w:p w14:paraId="53EC7447" w14:textId="137DF53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.26-32.83)</w:t>
            </w:r>
          </w:p>
        </w:tc>
        <w:tc>
          <w:tcPr>
            <w:tcW w:w="0" w:type="auto"/>
          </w:tcPr>
          <w:p w14:paraId="4A2BAFB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561</w:t>
            </w:r>
          </w:p>
          <w:p w14:paraId="5061210B" w14:textId="090050B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796-10688)</w:t>
            </w:r>
          </w:p>
        </w:tc>
        <w:tc>
          <w:tcPr>
            <w:tcW w:w="0" w:type="auto"/>
          </w:tcPr>
          <w:p w14:paraId="7EB2A99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83</w:t>
            </w:r>
          </w:p>
          <w:p w14:paraId="393D7D23" w14:textId="272068B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37-14.83)</w:t>
            </w:r>
          </w:p>
        </w:tc>
        <w:tc>
          <w:tcPr>
            <w:tcW w:w="2058" w:type="dxa"/>
          </w:tcPr>
          <w:p w14:paraId="26D29F2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2124</w:t>
            </w:r>
          </w:p>
          <w:p w14:paraId="4D1294AC" w14:textId="792F91F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2649-303818)</w:t>
            </w:r>
          </w:p>
        </w:tc>
        <w:tc>
          <w:tcPr>
            <w:tcW w:w="2977" w:type="dxa"/>
          </w:tcPr>
          <w:p w14:paraId="645794B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55.16</w:t>
            </w:r>
          </w:p>
          <w:p w14:paraId="5CDE576F" w14:textId="0EF1CE4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1.50-447.05)</w:t>
            </w:r>
          </w:p>
        </w:tc>
      </w:tr>
      <w:tr w:rsidR="00EB6A90" w:rsidRPr="004511CB" w14:paraId="3CA82384" w14:textId="58CD2C11" w:rsidTr="00823F46">
        <w:tc>
          <w:tcPr>
            <w:tcW w:w="0" w:type="auto"/>
          </w:tcPr>
          <w:p w14:paraId="73AA9D00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United Arab Emirates</w:t>
            </w:r>
          </w:p>
        </w:tc>
        <w:tc>
          <w:tcPr>
            <w:tcW w:w="0" w:type="auto"/>
          </w:tcPr>
          <w:p w14:paraId="4425D95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71</w:t>
            </w:r>
          </w:p>
          <w:p w14:paraId="55793C08" w14:textId="7B0FC16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06-1738)</w:t>
            </w:r>
          </w:p>
        </w:tc>
        <w:tc>
          <w:tcPr>
            <w:tcW w:w="0" w:type="auto"/>
          </w:tcPr>
          <w:p w14:paraId="18682B6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.03</w:t>
            </w:r>
          </w:p>
          <w:p w14:paraId="7471F3E5" w14:textId="6F563DE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50-19.41)</w:t>
            </w:r>
          </w:p>
        </w:tc>
        <w:tc>
          <w:tcPr>
            <w:tcW w:w="0" w:type="auto"/>
          </w:tcPr>
          <w:p w14:paraId="1C616BC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55</w:t>
            </w:r>
          </w:p>
          <w:p w14:paraId="37093676" w14:textId="60714C8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32-609)</w:t>
            </w:r>
          </w:p>
        </w:tc>
        <w:tc>
          <w:tcPr>
            <w:tcW w:w="0" w:type="auto"/>
          </w:tcPr>
          <w:p w14:paraId="69317C5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.28</w:t>
            </w:r>
          </w:p>
          <w:p w14:paraId="777B1C96" w14:textId="2A7D1EC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61-9.32)</w:t>
            </w:r>
          </w:p>
        </w:tc>
        <w:tc>
          <w:tcPr>
            <w:tcW w:w="2058" w:type="dxa"/>
          </w:tcPr>
          <w:p w14:paraId="4A631CC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606</w:t>
            </w:r>
          </w:p>
          <w:p w14:paraId="522073D9" w14:textId="57542DA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399-25270)</w:t>
            </w:r>
          </w:p>
        </w:tc>
        <w:tc>
          <w:tcPr>
            <w:tcW w:w="2977" w:type="dxa"/>
          </w:tcPr>
          <w:p w14:paraId="386E4ED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4.37</w:t>
            </w:r>
          </w:p>
          <w:p w14:paraId="42092658" w14:textId="7AD27B9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6.21-266.21)</w:t>
            </w:r>
          </w:p>
        </w:tc>
      </w:tr>
      <w:tr w:rsidR="00EB6A90" w:rsidRPr="004511CB" w14:paraId="40EECCBB" w14:textId="7410E7FD" w:rsidTr="00823F46">
        <w:tc>
          <w:tcPr>
            <w:tcW w:w="0" w:type="auto"/>
          </w:tcPr>
          <w:p w14:paraId="196758F2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United Kingdom</w:t>
            </w:r>
          </w:p>
        </w:tc>
        <w:tc>
          <w:tcPr>
            <w:tcW w:w="0" w:type="auto"/>
          </w:tcPr>
          <w:p w14:paraId="019838B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3010</w:t>
            </w:r>
          </w:p>
          <w:p w14:paraId="666E0A38" w14:textId="47C533E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2241-65883)</w:t>
            </w:r>
          </w:p>
        </w:tc>
        <w:tc>
          <w:tcPr>
            <w:tcW w:w="0" w:type="auto"/>
          </w:tcPr>
          <w:p w14:paraId="5E470E7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9.21</w:t>
            </w:r>
          </w:p>
          <w:p w14:paraId="5C87688F" w14:textId="6703844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8.91-61.75)</w:t>
            </w:r>
          </w:p>
        </w:tc>
        <w:tc>
          <w:tcPr>
            <w:tcW w:w="0" w:type="auto"/>
          </w:tcPr>
          <w:p w14:paraId="72DD2AF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256</w:t>
            </w:r>
          </w:p>
          <w:p w14:paraId="5402BAD2" w14:textId="29C6AA6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900-16106)</w:t>
            </w:r>
          </w:p>
        </w:tc>
        <w:tc>
          <w:tcPr>
            <w:tcW w:w="0" w:type="auto"/>
          </w:tcPr>
          <w:p w14:paraId="034C97E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28</w:t>
            </w:r>
          </w:p>
          <w:p w14:paraId="07C5F9A3" w14:textId="2C6C712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37-12.88)</w:t>
            </w:r>
          </w:p>
        </w:tc>
        <w:tc>
          <w:tcPr>
            <w:tcW w:w="2058" w:type="dxa"/>
          </w:tcPr>
          <w:p w14:paraId="1C64C7C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40837</w:t>
            </w:r>
          </w:p>
          <w:p w14:paraId="47A0D5F0" w14:textId="6152140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19900-362996)</w:t>
            </w:r>
          </w:p>
        </w:tc>
        <w:tc>
          <w:tcPr>
            <w:tcW w:w="2977" w:type="dxa"/>
          </w:tcPr>
          <w:p w14:paraId="52F954D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19.94</w:t>
            </w:r>
          </w:p>
          <w:p w14:paraId="003C29F0" w14:textId="4239C22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02.27-340.85)</w:t>
            </w:r>
          </w:p>
        </w:tc>
      </w:tr>
      <w:tr w:rsidR="00EB6A90" w:rsidRPr="004511CB" w14:paraId="0F079E0C" w14:textId="1F21962F" w:rsidTr="00823F46">
        <w:tc>
          <w:tcPr>
            <w:tcW w:w="0" w:type="auto"/>
          </w:tcPr>
          <w:p w14:paraId="2430FCF9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United Republic of Tanzania</w:t>
            </w:r>
          </w:p>
        </w:tc>
        <w:tc>
          <w:tcPr>
            <w:tcW w:w="0" w:type="auto"/>
          </w:tcPr>
          <w:p w14:paraId="44A761C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728</w:t>
            </w:r>
          </w:p>
          <w:p w14:paraId="3E44DD82" w14:textId="645E95C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86-4627)</w:t>
            </w:r>
          </w:p>
        </w:tc>
        <w:tc>
          <w:tcPr>
            <w:tcW w:w="0" w:type="auto"/>
          </w:tcPr>
          <w:p w14:paraId="4EF9BC2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.83</w:t>
            </w:r>
          </w:p>
          <w:p w14:paraId="42F3ED8C" w14:textId="5DB3F7C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06-16.76)</w:t>
            </w:r>
          </w:p>
        </w:tc>
        <w:tc>
          <w:tcPr>
            <w:tcW w:w="0" w:type="auto"/>
          </w:tcPr>
          <w:p w14:paraId="1758218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02</w:t>
            </w:r>
          </w:p>
          <w:p w14:paraId="0430BE69" w14:textId="2B0AC0D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73-3165)</w:t>
            </w:r>
          </w:p>
        </w:tc>
        <w:tc>
          <w:tcPr>
            <w:tcW w:w="0" w:type="auto"/>
          </w:tcPr>
          <w:p w14:paraId="79BBE39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71</w:t>
            </w:r>
          </w:p>
          <w:p w14:paraId="5D056270" w14:textId="3818299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70-12.73)</w:t>
            </w:r>
          </w:p>
        </w:tc>
        <w:tc>
          <w:tcPr>
            <w:tcW w:w="2058" w:type="dxa"/>
          </w:tcPr>
          <w:p w14:paraId="6128723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9060</w:t>
            </w:r>
          </w:p>
          <w:p w14:paraId="668B532E" w14:textId="67B213F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0868-99360)</w:t>
            </w:r>
          </w:p>
        </w:tc>
        <w:tc>
          <w:tcPr>
            <w:tcW w:w="2977" w:type="dxa"/>
          </w:tcPr>
          <w:p w14:paraId="0148210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9.38</w:t>
            </w:r>
          </w:p>
          <w:p w14:paraId="0A02E63A" w14:textId="47288B7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1.32-331.18)</w:t>
            </w:r>
          </w:p>
        </w:tc>
      </w:tr>
      <w:tr w:rsidR="00EB6A90" w:rsidRPr="004511CB" w14:paraId="248A8CD8" w14:textId="2C4702BB" w:rsidTr="00823F46">
        <w:tc>
          <w:tcPr>
            <w:tcW w:w="0" w:type="auto"/>
          </w:tcPr>
          <w:p w14:paraId="3246F186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United States of America</w:t>
            </w:r>
          </w:p>
        </w:tc>
        <w:tc>
          <w:tcPr>
            <w:tcW w:w="0" w:type="auto"/>
          </w:tcPr>
          <w:p w14:paraId="6A15430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54486</w:t>
            </w:r>
          </w:p>
          <w:p w14:paraId="5D8A87AB" w14:textId="4CB9BF9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0821-308184)</w:t>
            </w:r>
          </w:p>
        </w:tc>
        <w:tc>
          <w:tcPr>
            <w:tcW w:w="0" w:type="auto"/>
          </w:tcPr>
          <w:p w14:paraId="35BFFECB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0.22</w:t>
            </w:r>
          </w:p>
          <w:p w14:paraId="75C3E511" w14:textId="219E7EE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1.23-61.11)</w:t>
            </w:r>
          </w:p>
        </w:tc>
        <w:tc>
          <w:tcPr>
            <w:tcW w:w="0" w:type="auto"/>
          </w:tcPr>
          <w:p w14:paraId="0ECBFC2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5021</w:t>
            </w:r>
          </w:p>
          <w:p w14:paraId="7D2B65B3" w14:textId="4294334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1008-57900)</w:t>
            </w:r>
          </w:p>
        </w:tc>
        <w:tc>
          <w:tcPr>
            <w:tcW w:w="0" w:type="auto"/>
          </w:tcPr>
          <w:p w14:paraId="16172BB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0.07</w:t>
            </w:r>
          </w:p>
          <w:p w14:paraId="04E98BCD" w14:textId="11F3AFC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45-10.55)</w:t>
            </w:r>
          </w:p>
        </w:tc>
        <w:tc>
          <w:tcPr>
            <w:tcW w:w="2058" w:type="dxa"/>
          </w:tcPr>
          <w:p w14:paraId="745969E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403392</w:t>
            </w:r>
          </w:p>
          <w:p w14:paraId="3B409A99" w14:textId="2541909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14386-1499020)</w:t>
            </w:r>
          </w:p>
        </w:tc>
        <w:tc>
          <w:tcPr>
            <w:tcW w:w="2977" w:type="dxa"/>
          </w:tcPr>
          <w:p w14:paraId="3B11B34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4.10</w:t>
            </w:r>
          </w:p>
          <w:p w14:paraId="3877B12E" w14:textId="3117B91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7.11-303.32)</w:t>
            </w:r>
          </w:p>
        </w:tc>
      </w:tr>
      <w:tr w:rsidR="00EB6A90" w:rsidRPr="004511CB" w14:paraId="32CA3FDA" w14:textId="62D50421" w:rsidTr="00823F46">
        <w:tc>
          <w:tcPr>
            <w:tcW w:w="0" w:type="auto"/>
          </w:tcPr>
          <w:p w14:paraId="7249F309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United States Virgin Islands</w:t>
            </w:r>
          </w:p>
        </w:tc>
        <w:tc>
          <w:tcPr>
            <w:tcW w:w="0" w:type="auto"/>
          </w:tcPr>
          <w:p w14:paraId="659ED58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22DAB1A3" w14:textId="1972B0C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6-85)</w:t>
            </w:r>
          </w:p>
        </w:tc>
        <w:tc>
          <w:tcPr>
            <w:tcW w:w="0" w:type="auto"/>
          </w:tcPr>
          <w:p w14:paraId="438A136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1.95</w:t>
            </w:r>
          </w:p>
          <w:p w14:paraId="310CDC8A" w14:textId="2316586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3.17-52.07)</w:t>
            </w:r>
          </w:p>
        </w:tc>
        <w:tc>
          <w:tcPr>
            <w:tcW w:w="0" w:type="auto"/>
          </w:tcPr>
          <w:p w14:paraId="467A7BB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  <w:p w14:paraId="6899B527" w14:textId="63E824B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-33)</w:t>
            </w:r>
          </w:p>
        </w:tc>
        <w:tc>
          <w:tcPr>
            <w:tcW w:w="0" w:type="auto"/>
          </w:tcPr>
          <w:p w14:paraId="294924A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6.51</w:t>
            </w:r>
          </w:p>
          <w:p w14:paraId="6BC78D3B" w14:textId="760FE1B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3.42-19.91)</w:t>
            </w:r>
          </w:p>
        </w:tc>
        <w:tc>
          <w:tcPr>
            <w:tcW w:w="2058" w:type="dxa"/>
          </w:tcPr>
          <w:p w14:paraId="27D3AE7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94</w:t>
            </w:r>
          </w:p>
          <w:p w14:paraId="210C5EB3" w14:textId="7ED8CF1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50-849)</w:t>
            </w:r>
          </w:p>
        </w:tc>
        <w:tc>
          <w:tcPr>
            <w:tcW w:w="2977" w:type="dxa"/>
          </w:tcPr>
          <w:p w14:paraId="1B15801F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25.43</w:t>
            </w:r>
          </w:p>
          <w:p w14:paraId="7299C467" w14:textId="22E0D96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32.30-527.88)</w:t>
            </w:r>
          </w:p>
        </w:tc>
      </w:tr>
      <w:tr w:rsidR="00EB6A90" w:rsidRPr="004511CB" w14:paraId="6C5BFEFF" w14:textId="10109949" w:rsidTr="00823F46">
        <w:tc>
          <w:tcPr>
            <w:tcW w:w="0" w:type="auto"/>
          </w:tcPr>
          <w:p w14:paraId="14006F61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Uruguay</w:t>
            </w:r>
          </w:p>
        </w:tc>
        <w:tc>
          <w:tcPr>
            <w:tcW w:w="0" w:type="auto"/>
          </w:tcPr>
          <w:p w14:paraId="7EDEFB4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959</w:t>
            </w:r>
          </w:p>
          <w:p w14:paraId="6140B1DC" w14:textId="4B5AF11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19-2470)</w:t>
            </w:r>
          </w:p>
        </w:tc>
        <w:tc>
          <w:tcPr>
            <w:tcW w:w="0" w:type="auto"/>
          </w:tcPr>
          <w:p w14:paraId="1FC0A20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0.27</w:t>
            </w:r>
          </w:p>
          <w:p w14:paraId="152B71ED" w14:textId="3C13EDF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1.05-51.22)</w:t>
            </w:r>
          </w:p>
        </w:tc>
        <w:tc>
          <w:tcPr>
            <w:tcW w:w="0" w:type="auto"/>
          </w:tcPr>
          <w:p w14:paraId="32EC76D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36</w:t>
            </w:r>
          </w:p>
          <w:p w14:paraId="5219192D" w14:textId="3497D426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49-1018)</w:t>
            </w:r>
          </w:p>
        </w:tc>
        <w:tc>
          <w:tcPr>
            <w:tcW w:w="0" w:type="auto"/>
          </w:tcPr>
          <w:p w14:paraId="3CC8267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.31</w:t>
            </w:r>
          </w:p>
          <w:p w14:paraId="27E7B19C" w14:textId="6577C01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.83-18.70)</w:t>
            </w:r>
          </w:p>
        </w:tc>
        <w:tc>
          <w:tcPr>
            <w:tcW w:w="2058" w:type="dxa"/>
          </w:tcPr>
          <w:p w14:paraId="3E83D9C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141</w:t>
            </w:r>
          </w:p>
          <w:p w14:paraId="67D52E5A" w14:textId="63459D9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489-22931)</w:t>
            </w:r>
          </w:p>
        </w:tc>
        <w:tc>
          <w:tcPr>
            <w:tcW w:w="2977" w:type="dxa"/>
          </w:tcPr>
          <w:p w14:paraId="1E8DD4A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46.23</w:t>
            </w:r>
          </w:p>
          <w:p w14:paraId="786032AB" w14:textId="4222D97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11.65-486.61)</w:t>
            </w:r>
          </w:p>
        </w:tc>
      </w:tr>
      <w:tr w:rsidR="00EB6A90" w:rsidRPr="004511CB" w14:paraId="756FC359" w14:textId="1D84D39E" w:rsidTr="00823F46">
        <w:tc>
          <w:tcPr>
            <w:tcW w:w="0" w:type="auto"/>
          </w:tcPr>
          <w:p w14:paraId="2052805D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Uzbekistan</w:t>
            </w:r>
          </w:p>
        </w:tc>
        <w:tc>
          <w:tcPr>
            <w:tcW w:w="0" w:type="auto"/>
          </w:tcPr>
          <w:p w14:paraId="1023FAB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5480</w:t>
            </w:r>
          </w:p>
          <w:p w14:paraId="788E8B01" w14:textId="4F56BDC3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4449-6676)</w:t>
            </w:r>
          </w:p>
        </w:tc>
        <w:tc>
          <w:tcPr>
            <w:tcW w:w="0" w:type="auto"/>
          </w:tcPr>
          <w:p w14:paraId="0EE17DD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.22</w:t>
            </w:r>
          </w:p>
          <w:p w14:paraId="2608B9AD" w14:textId="7BA584E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.65-24.19)</w:t>
            </w:r>
          </w:p>
        </w:tc>
        <w:tc>
          <w:tcPr>
            <w:tcW w:w="0" w:type="auto"/>
          </w:tcPr>
          <w:p w14:paraId="55A9C26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253</w:t>
            </w:r>
          </w:p>
          <w:p w14:paraId="46A25F1C" w14:textId="6C943D2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845-2704)</w:t>
            </w:r>
          </w:p>
        </w:tc>
        <w:tc>
          <w:tcPr>
            <w:tcW w:w="0" w:type="auto"/>
          </w:tcPr>
          <w:p w14:paraId="7EC191E0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74</w:t>
            </w:r>
          </w:p>
          <w:p w14:paraId="5E279980" w14:textId="630635A9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19-11.51)</w:t>
            </w:r>
          </w:p>
        </w:tc>
        <w:tc>
          <w:tcPr>
            <w:tcW w:w="2058" w:type="dxa"/>
          </w:tcPr>
          <w:p w14:paraId="039FBA1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1133</w:t>
            </w:r>
          </w:p>
          <w:p w14:paraId="0BB713DE" w14:textId="21B2CC5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6329-98398)</w:t>
            </w:r>
          </w:p>
        </w:tc>
        <w:tc>
          <w:tcPr>
            <w:tcW w:w="2977" w:type="dxa"/>
          </w:tcPr>
          <w:p w14:paraId="174ED75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8.78</w:t>
            </w:r>
          </w:p>
          <w:p w14:paraId="0981D95C" w14:textId="46A81B7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38.28-345.84)</w:t>
            </w:r>
          </w:p>
        </w:tc>
      </w:tr>
      <w:tr w:rsidR="00EB6A90" w:rsidRPr="004511CB" w14:paraId="33AFAF14" w14:textId="557C4A41" w:rsidTr="00823F46">
        <w:tc>
          <w:tcPr>
            <w:tcW w:w="0" w:type="auto"/>
          </w:tcPr>
          <w:p w14:paraId="5BA61256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Vanuatu</w:t>
            </w:r>
          </w:p>
        </w:tc>
        <w:tc>
          <w:tcPr>
            <w:tcW w:w="0" w:type="auto"/>
          </w:tcPr>
          <w:p w14:paraId="1C15921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14:paraId="7B260848" w14:textId="0291824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4-55)</w:t>
            </w:r>
          </w:p>
        </w:tc>
        <w:tc>
          <w:tcPr>
            <w:tcW w:w="0" w:type="auto"/>
          </w:tcPr>
          <w:p w14:paraId="7BD1615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8.60</w:t>
            </w:r>
          </w:p>
          <w:p w14:paraId="0D5768E4" w14:textId="2A90142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.15-27.54)</w:t>
            </w:r>
          </w:p>
        </w:tc>
        <w:tc>
          <w:tcPr>
            <w:tcW w:w="0" w:type="auto"/>
          </w:tcPr>
          <w:p w14:paraId="72E73A2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  <w:p w14:paraId="0837F5ED" w14:textId="2BAFF69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-35)</w:t>
            </w:r>
          </w:p>
        </w:tc>
        <w:tc>
          <w:tcPr>
            <w:tcW w:w="0" w:type="auto"/>
          </w:tcPr>
          <w:p w14:paraId="1DC764E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3.21</w:t>
            </w:r>
          </w:p>
          <w:p w14:paraId="65E23B0B" w14:textId="0577074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61-19.01)</w:t>
            </w:r>
          </w:p>
        </w:tc>
        <w:tc>
          <w:tcPr>
            <w:tcW w:w="2058" w:type="dxa"/>
          </w:tcPr>
          <w:p w14:paraId="2AAB2F6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25</w:t>
            </w:r>
          </w:p>
          <w:p w14:paraId="1C39836C" w14:textId="0445876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23-1242)</w:t>
            </w:r>
          </w:p>
        </w:tc>
        <w:tc>
          <w:tcPr>
            <w:tcW w:w="2977" w:type="dxa"/>
          </w:tcPr>
          <w:p w14:paraId="7700935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98.72</w:t>
            </w:r>
          </w:p>
          <w:p w14:paraId="6573779C" w14:textId="6C2088D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59.27-592.68)</w:t>
            </w:r>
          </w:p>
        </w:tc>
      </w:tr>
      <w:tr w:rsidR="00EB6A90" w:rsidRPr="004511CB" w14:paraId="5BBCF3B2" w14:textId="19C0906A" w:rsidTr="00823F46">
        <w:tc>
          <w:tcPr>
            <w:tcW w:w="0" w:type="auto"/>
          </w:tcPr>
          <w:p w14:paraId="7E4234DA" w14:textId="77777777" w:rsidR="00EB6A9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 xml:space="preserve">Venezuela </w:t>
            </w:r>
          </w:p>
          <w:p w14:paraId="75DC5BD8" w14:textId="4CF27DA4" w:rsidR="00234D40" w:rsidRPr="004511CB" w:rsidRDefault="00EB6A9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Bolivarian Republic of)</w:t>
            </w:r>
          </w:p>
        </w:tc>
        <w:tc>
          <w:tcPr>
            <w:tcW w:w="0" w:type="auto"/>
          </w:tcPr>
          <w:p w14:paraId="3815299D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475</w:t>
            </w:r>
          </w:p>
          <w:p w14:paraId="389BD871" w14:textId="1EEA4C5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289-11298)</w:t>
            </w:r>
          </w:p>
        </w:tc>
        <w:tc>
          <w:tcPr>
            <w:tcW w:w="0" w:type="auto"/>
          </w:tcPr>
          <w:p w14:paraId="1F235C5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7.87</w:t>
            </w:r>
          </w:p>
          <w:p w14:paraId="08B29910" w14:textId="2A9A8A6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.78-37.03)</w:t>
            </w:r>
          </w:p>
        </w:tc>
        <w:tc>
          <w:tcPr>
            <w:tcW w:w="0" w:type="auto"/>
          </w:tcPr>
          <w:p w14:paraId="38299F5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11</w:t>
            </w:r>
          </w:p>
          <w:p w14:paraId="23F825B0" w14:textId="2FD2686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28-3671)</w:t>
            </w:r>
          </w:p>
        </w:tc>
        <w:tc>
          <w:tcPr>
            <w:tcW w:w="0" w:type="auto"/>
          </w:tcPr>
          <w:p w14:paraId="246AE8EA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9.47</w:t>
            </w:r>
          </w:p>
          <w:p w14:paraId="01CA852B" w14:textId="347623F0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7.22-12.36)</w:t>
            </w:r>
          </w:p>
        </w:tc>
        <w:tc>
          <w:tcPr>
            <w:tcW w:w="2058" w:type="dxa"/>
          </w:tcPr>
          <w:p w14:paraId="3E575E0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6571</w:t>
            </w:r>
          </w:p>
          <w:p w14:paraId="0B70E5D6" w14:textId="38BE697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4614-116284)</w:t>
            </w:r>
          </w:p>
        </w:tc>
        <w:tc>
          <w:tcPr>
            <w:tcW w:w="2977" w:type="dxa"/>
          </w:tcPr>
          <w:p w14:paraId="1D20618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82.03</w:t>
            </w:r>
          </w:p>
          <w:p w14:paraId="052E067B" w14:textId="7E49F0C5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11.58-377.79)</w:t>
            </w:r>
          </w:p>
        </w:tc>
      </w:tr>
      <w:tr w:rsidR="00EB6A90" w:rsidRPr="004511CB" w14:paraId="0113A54A" w14:textId="51BB57F3" w:rsidTr="00823F46">
        <w:tc>
          <w:tcPr>
            <w:tcW w:w="0" w:type="auto"/>
          </w:tcPr>
          <w:p w14:paraId="7ADDDC30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Viet Nam</w:t>
            </w:r>
          </w:p>
        </w:tc>
        <w:tc>
          <w:tcPr>
            <w:tcW w:w="0" w:type="auto"/>
          </w:tcPr>
          <w:p w14:paraId="19C89F2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7821</w:t>
            </w:r>
          </w:p>
          <w:p w14:paraId="07E74F20" w14:textId="408F1E0C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840-36275)</w:t>
            </w:r>
          </w:p>
        </w:tc>
        <w:tc>
          <w:tcPr>
            <w:tcW w:w="0" w:type="auto"/>
          </w:tcPr>
          <w:p w14:paraId="55140EC7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6.71</w:t>
            </w:r>
          </w:p>
          <w:p w14:paraId="06647CEF" w14:textId="7D87DE1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0.23-34.41)</w:t>
            </w:r>
          </w:p>
        </w:tc>
        <w:tc>
          <w:tcPr>
            <w:tcW w:w="0" w:type="auto"/>
          </w:tcPr>
          <w:p w14:paraId="4DB55CD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969</w:t>
            </w:r>
          </w:p>
          <w:p w14:paraId="6D6EE902" w14:textId="41B851C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140-15527)</w:t>
            </w:r>
          </w:p>
        </w:tc>
        <w:tc>
          <w:tcPr>
            <w:tcW w:w="0" w:type="auto"/>
          </w:tcPr>
          <w:p w14:paraId="5C0372C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.41</w:t>
            </w:r>
          </w:p>
          <w:p w14:paraId="52EDDAB3" w14:textId="0B576E8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.44-16.00)</w:t>
            </w:r>
          </w:p>
        </w:tc>
        <w:tc>
          <w:tcPr>
            <w:tcW w:w="2058" w:type="dxa"/>
          </w:tcPr>
          <w:p w14:paraId="027A1E8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77467</w:t>
            </w:r>
          </w:p>
          <w:p w14:paraId="1B29F91E" w14:textId="21F2E98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2930-491607)</w:t>
            </w:r>
          </w:p>
        </w:tc>
        <w:tc>
          <w:tcPr>
            <w:tcW w:w="2977" w:type="dxa"/>
          </w:tcPr>
          <w:p w14:paraId="35B4E71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56.20</w:t>
            </w:r>
          </w:p>
          <w:p w14:paraId="3446C6B2" w14:textId="7812003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8.47-461.97)</w:t>
            </w:r>
          </w:p>
        </w:tc>
      </w:tr>
      <w:tr w:rsidR="00EB6A90" w:rsidRPr="004511CB" w14:paraId="73F87E9E" w14:textId="1A41697E" w:rsidTr="00823F46">
        <w:tc>
          <w:tcPr>
            <w:tcW w:w="0" w:type="auto"/>
          </w:tcPr>
          <w:p w14:paraId="69B8BAAF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Yemen</w:t>
            </w:r>
          </w:p>
        </w:tc>
        <w:tc>
          <w:tcPr>
            <w:tcW w:w="0" w:type="auto"/>
          </w:tcPr>
          <w:p w14:paraId="094C316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032</w:t>
            </w:r>
          </w:p>
          <w:p w14:paraId="76D682DA" w14:textId="4B0F6AB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446-2836)</w:t>
            </w:r>
          </w:p>
        </w:tc>
        <w:tc>
          <w:tcPr>
            <w:tcW w:w="0" w:type="auto"/>
          </w:tcPr>
          <w:p w14:paraId="0789F0F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66</w:t>
            </w:r>
          </w:p>
          <w:p w14:paraId="6817E7C3" w14:textId="51EE1AC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55-16.02)</w:t>
            </w:r>
          </w:p>
        </w:tc>
        <w:tc>
          <w:tcPr>
            <w:tcW w:w="0" w:type="auto"/>
          </w:tcPr>
          <w:p w14:paraId="3418CB4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07</w:t>
            </w:r>
          </w:p>
          <w:p w14:paraId="3B94DC82" w14:textId="363AB32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10-1539)</w:t>
            </w:r>
          </w:p>
        </w:tc>
        <w:tc>
          <w:tcPr>
            <w:tcW w:w="0" w:type="auto"/>
          </w:tcPr>
          <w:p w14:paraId="1A3FBCB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6.98</w:t>
            </w:r>
          </w:p>
          <w:p w14:paraId="58DC3048" w14:textId="1A3716B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5.21-9.50)</w:t>
            </w:r>
          </w:p>
        </w:tc>
        <w:tc>
          <w:tcPr>
            <w:tcW w:w="2058" w:type="dxa"/>
          </w:tcPr>
          <w:p w14:paraId="75D479A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0523</w:t>
            </w:r>
          </w:p>
          <w:p w14:paraId="5A78BD8B" w14:textId="734C38A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8761-57471)</w:t>
            </w:r>
          </w:p>
        </w:tc>
        <w:tc>
          <w:tcPr>
            <w:tcW w:w="2977" w:type="dxa"/>
          </w:tcPr>
          <w:p w14:paraId="14E9271C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22.87</w:t>
            </w:r>
          </w:p>
          <w:p w14:paraId="650C753B" w14:textId="4F8E270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62.64-311.81)</w:t>
            </w:r>
          </w:p>
        </w:tc>
      </w:tr>
      <w:tr w:rsidR="00EB6A90" w:rsidRPr="004511CB" w14:paraId="2F187023" w14:textId="29FA3C51" w:rsidTr="00823F46">
        <w:tc>
          <w:tcPr>
            <w:tcW w:w="0" w:type="auto"/>
          </w:tcPr>
          <w:p w14:paraId="1F1E678A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Zambia</w:t>
            </w:r>
          </w:p>
        </w:tc>
        <w:tc>
          <w:tcPr>
            <w:tcW w:w="0" w:type="auto"/>
          </w:tcPr>
          <w:p w14:paraId="24C1DA8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256</w:t>
            </w:r>
          </w:p>
          <w:p w14:paraId="6BA0D5A1" w14:textId="3BE8EB7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915-1673)</w:t>
            </w:r>
          </w:p>
        </w:tc>
        <w:tc>
          <w:tcPr>
            <w:tcW w:w="0" w:type="auto"/>
          </w:tcPr>
          <w:p w14:paraId="5E5F6BB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.59</w:t>
            </w:r>
          </w:p>
          <w:p w14:paraId="75D19B2F" w14:textId="0DB3F6B8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74-20.56)</w:t>
            </w:r>
          </w:p>
        </w:tc>
        <w:tc>
          <w:tcPr>
            <w:tcW w:w="0" w:type="auto"/>
          </w:tcPr>
          <w:p w14:paraId="1AEC1C44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812</w:t>
            </w:r>
          </w:p>
          <w:p w14:paraId="19DF88B7" w14:textId="6F052814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600-1074)</w:t>
            </w:r>
          </w:p>
        </w:tc>
        <w:tc>
          <w:tcPr>
            <w:tcW w:w="0" w:type="auto"/>
          </w:tcPr>
          <w:p w14:paraId="1FD02A31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.58</w:t>
            </w:r>
          </w:p>
          <w:p w14:paraId="2F8C9B84" w14:textId="0FEF4D0E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.95-14.95)</w:t>
            </w:r>
          </w:p>
        </w:tc>
        <w:tc>
          <w:tcPr>
            <w:tcW w:w="2058" w:type="dxa"/>
          </w:tcPr>
          <w:p w14:paraId="44EB66F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7629</w:t>
            </w:r>
          </w:p>
          <w:p w14:paraId="7FE8A7C5" w14:textId="15D9456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9665-37182)</w:t>
            </w:r>
          </w:p>
        </w:tc>
        <w:tc>
          <w:tcPr>
            <w:tcW w:w="2977" w:type="dxa"/>
          </w:tcPr>
          <w:p w14:paraId="0EB5DB05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08.75</w:t>
            </w:r>
          </w:p>
          <w:p w14:paraId="1B792130" w14:textId="71A003B7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26.84-410.42)</w:t>
            </w:r>
          </w:p>
        </w:tc>
      </w:tr>
      <w:tr w:rsidR="00EB6A90" w:rsidRPr="004511CB" w14:paraId="69A53CBB" w14:textId="10FAE237" w:rsidTr="00823F46">
        <w:tc>
          <w:tcPr>
            <w:tcW w:w="0" w:type="auto"/>
          </w:tcPr>
          <w:p w14:paraId="5792C3C2" w14:textId="77777777" w:rsidR="00234D40" w:rsidRPr="004511CB" w:rsidRDefault="00234D40" w:rsidP="00234D4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Zimbabwe</w:t>
            </w:r>
          </w:p>
        </w:tc>
        <w:tc>
          <w:tcPr>
            <w:tcW w:w="0" w:type="auto"/>
          </w:tcPr>
          <w:p w14:paraId="0A5694C3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754</w:t>
            </w:r>
          </w:p>
          <w:p w14:paraId="2018013A" w14:textId="3695B2CA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203-2432)</w:t>
            </w:r>
          </w:p>
        </w:tc>
        <w:tc>
          <w:tcPr>
            <w:tcW w:w="0" w:type="auto"/>
          </w:tcPr>
          <w:p w14:paraId="0D0A6FDE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21.64</w:t>
            </w:r>
          </w:p>
          <w:p w14:paraId="5056AF4C" w14:textId="64724BDF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5.19-29.57)</w:t>
            </w:r>
          </w:p>
        </w:tc>
        <w:tc>
          <w:tcPr>
            <w:tcW w:w="0" w:type="auto"/>
          </w:tcPr>
          <w:p w14:paraId="10A84BE9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161</w:t>
            </w:r>
          </w:p>
          <w:p w14:paraId="122022B4" w14:textId="2374D541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803-1614)</w:t>
            </w:r>
          </w:p>
        </w:tc>
        <w:tc>
          <w:tcPr>
            <w:tcW w:w="0" w:type="auto"/>
          </w:tcPr>
          <w:p w14:paraId="4E159EB2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15.84</w:t>
            </w:r>
          </w:p>
          <w:p w14:paraId="75E0104E" w14:textId="2E75DFEB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11.10-21.76)</w:t>
            </w:r>
          </w:p>
        </w:tc>
        <w:tc>
          <w:tcPr>
            <w:tcW w:w="2058" w:type="dxa"/>
          </w:tcPr>
          <w:p w14:paraId="7B0FFD86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38520</w:t>
            </w:r>
          </w:p>
          <w:p w14:paraId="03C51F2B" w14:textId="2F7E0022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26126-54815)</w:t>
            </w:r>
          </w:p>
        </w:tc>
        <w:tc>
          <w:tcPr>
            <w:tcW w:w="2977" w:type="dxa"/>
          </w:tcPr>
          <w:p w14:paraId="661205E8" w14:textId="77777777" w:rsidR="00EB6A90" w:rsidRPr="004511CB" w:rsidRDefault="00234D4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443.97</w:t>
            </w:r>
          </w:p>
          <w:p w14:paraId="3C49572A" w14:textId="5C7990FD" w:rsidR="00234D40" w:rsidRPr="004511CB" w:rsidRDefault="00EB6A90" w:rsidP="00BC009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511C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34D40" w:rsidRPr="004511CB">
              <w:rPr>
                <w:rFonts w:ascii="Times New Roman" w:hAnsi="Times New Roman" w:cs="Times New Roman"/>
                <w:sz w:val="24"/>
                <w:szCs w:val="24"/>
              </w:rPr>
              <w:t>304.25-622.08)</w:t>
            </w:r>
          </w:p>
        </w:tc>
      </w:tr>
    </w:tbl>
    <w:p w14:paraId="7834FEB4" w14:textId="1C165515" w:rsidR="00950941" w:rsidRPr="004511CB" w:rsidRDefault="00950941" w:rsidP="00950941">
      <w:pPr>
        <w:rPr>
          <w:rFonts w:ascii="Times New Roman" w:hAnsi="Times New Roman" w:cs="Times New Roman"/>
          <w:sz w:val="24"/>
          <w:szCs w:val="24"/>
        </w:rPr>
      </w:pPr>
      <w:r w:rsidRPr="004511CB">
        <w:rPr>
          <w:rFonts w:ascii="Times New Roman" w:hAnsi="Times New Roman" w:cs="Times New Roman"/>
          <w:sz w:val="24"/>
          <w:szCs w:val="24"/>
        </w:rPr>
        <w:t>ASIR, age-standardized incident rates; ASMR, age-standardized mortality rates; DALY, disability adjusted life-year; UI, uncertain interval.</w:t>
      </w:r>
    </w:p>
    <w:p w14:paraId="3947F3C2" w14:textId="6F956732" w:rsidR="009922AF" w:rsidRPr="004511CB" w:rsidRDefault="009922AF" w:rsidP="009922AF">
      <w:pPr>
        <w:rPr>
          <w:rFonts w:ascii="Times New Roman" w:hAnsi="Times New Roman" w:cs="Times New Roman"/>
          <w:sz w:val="24"/>
          <w:szCs w:val="24"/>
        </w:rPr>
      </w:pPr>
    </w:p>
    <w:p w14:paraId="51A4D73C" w14:textId="77777777" w:rsidR="00CC1CBE" w:rsidRPr="004511CB" w:rsidRDefault="00CC1CBE" w:rsidP="00FC3D2E">
      <w:pPr>
        <w:rPr>
          <w:rFonts w:ascii="Times New Roman" w:hAnsi="Times New Roman" w:cs="Times New Roman"/>
          <w:sz w:val="24"/>
          <w:szCs w:val="24"/>
        </w:rPr>
      </w:pPr>
    </w:p>
    <w:sectPr w:rsidR="00CC1CBE" w:rsidRPr="004511CB" w:rsidSect="00CC1C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D41597A" w14:textId="77777777" w:rsidR="00651D2F" w:rsidRDefault="00651D2F" w:rsidP="002D495F">
      <w:r>
        <w:separator/>
      </w:r>
    </w:p>
  </w:endnote>
  <w:endnote w:type="continuationSeparator" w:id="0">
    <w:p w14:paraId="3E506129" w14:textId="77777777" w:rsidR="00651D2F" w:rsidRDefault="00651D2F" w:rsidP="002D4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FAB5F1A" w14:textId="77777777" w:rsidR="00651D2F" w:rsidRDefault="00651D2F" w:rsidP="002D495F">
      <w:r>
        <w:separator/>
      </w:r>
    </w:p>
  </w:footnote>
  <w:footnote w:type="continuationSeparator" w:id="0">
    <w:p w14:paraId="51D9F969" w14:textId="77777777" w:rsidR="00651D2F" w:rsidRDefault="00651D2F" w:rsidP="002D4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3027"/>
    <w:rsid w:val="00054C8D"/>
    <w:rsid w:val="000E3027"/>
    <w:rsid w:val="00234D40"/>
    <w:rsid w:val="002B6EC5"/>
    <w:rsid w:val="002D495F"/>
    <w:rsid w:val="00363D08"/>
    <w:rsid w:val="004511CB"/>
    <w:rsid w:val="006064BA"/>
    <w:rsid w:val="00651D2F"/>
    <w:rsid w:val="007749B8"/>
    <w:rsid w:val="007E214F"/>
    <w:rsid w:val="00823F46"/>
    <w:rsid w:val="008A1E5B"/>
    <w:rsid w:val="008A3701"/>
    <w:rsid w:val="008E1672"/>
    <w:rsid w:val="009172FD"/>
    <w:rsid w:val="00950941"/>
    <w:rsid w:val="009922AF"/>
    <w:rsid w:val="009B363E"/>
    <w:rsid w:val="00A76F8E"/>
    <w:rsid w:val="00B40BA5"/>
    <w:rsid w:val="00BC009C"/>
    <w:rsid w:val="00BF5245"/>
    <w:rsid w:val="00C513A4"/>
    <w:rsid w:val="00CC1CBE"/>
    <w:rsid w:val="00E447FC"/>
    <w:rsid w:val="00EB6A90"/>
    <w:rsid w:val="00F0168B"/>
    <w:rsid w:val="00F439D7"/>
    <w:rsid w:val="00FC3D2E"/>
    <w:rsid w:val="00FE2B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FDB56E"/>
  <w15:chartTrackingRefBased/>
  <w15:docId w15:val="{ECE58FA6-E9FE-4A77-8F83-315C66612C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C1C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">
    <w:name w:val="无列表1"/>
    <w:next w:val="a2"/>
    <w:uiPriority w:val="99"/>
    <w:semiHidden/>
    <w:unhideWhenUsed/>
    <w:rsid w:val="002D495F"/>
  </w:style>
  <w:style w:type="numbering" w:customStyle="1" w:styleId="11">
    <w:name w:val="无列表11"/>
    <w:next w:val="a2"/>
    <w:uiPriority w:val="99"/>
    <w:semiHidden/>
    <w:unhideWhenUsed/>
    <w:rsid w:val="002D495F"/>
  </w:style>
  <w:style w:type="table" w:customStyle="1" w:styleId="10">
    <w:name w:val="网格型1"/>
    <w:basedOn w:val="a1"/>
    <w:next w:val="a3"/>
    <w:uiPriority w:val="39"/>
    <w:rsid w:val="002D49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2D49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D495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D49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D49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9948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5</Pages>
  <Words>3802</Words>
  <Characters>21675</Characters>
  <Application>Microsoft Office Word</Application>
  <DocSecurity>0</DocSecurity>
  <Lines>180</Lines>
  <Paragraphs>50</Paragraphs>
  <ScaleCrop>false</ScaleCrop>
  <Company/>
  <LinksUpToDate>false</LinksUpToDate>
  <CharactersWithSpaces>25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 shangbo</dc:creator>
  <cp:keywords/>
  <dc:description/>
  <cp:lastModifiedBy>xu shangbo</cp:lastModifiedBy>
  <cp:revision>10</cp:revision>
  <dcterms:created xsi:type="dcterms:W3CDTF">2021-02-21T13:05:00Z</dcterms:created>
  <dcterms:modified xsi:type="dcterms:W3CDTF">2021-04-01T00:56:00Z</dcterms:modified>
</cp:coreProperties>
</file>